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3E6" w:rsidRPr="002A63E6" w:rsidRDefault="002A63E6" w:rsidP="002A63E6">
      <w:pPr>
        <w:spacing w:after="0" w:line="280" w:lineRule="atLeast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proofErr w:type="spellStart"/>
      <w:r w:rsidRPr="002A63E6">
        <w:rPr>
          <w:rFonts w:asciiTheme="majorBidi" w:hAnsiTheme="majorBidi" w:cstheme="majorBidi"/>
          <w:b/>
          <w:bCs/>
          <w:sz w:val="28"/>
          <w:szCs w:val="28"/>
        </w:rPr>
        <w:t>Prandtl</w:t>
      </w:r>
      <w:proofErr w:type="spellEnd"/>
      <w:r w:rsidRPr="002A63E6">
        <w:rPr>
          <w:rFonts w:asciiTheme="majorBidi" w:hAnsiTheme="majorBidi" w:cstheme="majorBidi"/>
          <w:b/>
          <w:bCs/>
          <w:sz w:val="28"/>
          <w:szCs w:val="28"/>
        </w:rPr>
        <w:t xml:space="preserve"> and </w:t>
      </w:r>
      <w:proofErr w:type="spellStart"/>
      <w:r w:rsidRPr="002A63E6">
        <w:rPr>
          <w:rFonts w:asciiTheme="majorBidi" w:hAnsiTheme="majorBidi" w:cstheme="majorBidi"/>
          <w:b/>
          <w:bCs/>
          <w:sz w:val="28"/>
          <w:szCs w:val="28"/>
        </w:rPr>
        <w:t>Ohnesorge</w:t>
      </w:r>
      <w:proofErr w:type="spellEnd"/>
      <w:r w:rsidRPr="002A63E6">
        <w:rPr>
          <w:rFonts w:asciiTheme="majorBidi" w:hAnsiTheme="majorBidi" w:cstheme="majorBidi"/>
          <w:b/>
          <w:bCs/>
          <w:sz w:val="28"/>
          <w:szCs w:val="28"/>
        </w:rPr>
        <w:t xml:space="preserve"> numbers</w:t>
      </w:r>
      <w:r w:rsidRPr="002A63E6">
        <w:rPr>
          <w:rFonts w:asciiTheme="majorBidi" w:hAnsiTheme="majorBidi" w:cstheme="majorBidi" w:hint="cs"/>
          <w:b/>
          <w:bCs/>
          <w:sz w:val="28"/>
          <w:szCs w:val="28"/>
          <w:rtl/>
        </w:rPr>
        <w:t xml:space="preserve"> </w:t>
      </w:r>
      <w:r w:rsidRPr="002A63E6">
        <w:rPr>
          <w:rFonts w:asciiTheme="majorBidi" w:hAnsiTheme="majorBidi" w:cstheme="majorBidi"/>
          <w:b/>
          <w:bCs/>
          <w:sz w:val="28"/>
          <w:szCs w:val="28"/>
        </w:rPr>
        <w:t>dependent of ultrasonic horn energy in Newtonian liquid under batch and continuous flow</w:t>
      </w:r>
    </w:p>
    <w:p w:rsidR="002A63E6" w:rsidRPr="007540B7" w:rsidRDefault="002A63E6" w:rsidP="002A63E6">
      <w:pPr>
        <w:spacing w:after="0" w:line="160" w:lineRule="atLeast"/>
        <w:jc w:val="center"/>
        <w:rPr>
          <w:rFonts w:asciiTheme="majorBidi" w:hAnsiTheme="majorBidi" w:cstheme="majorBidi"/>
          <w:sz w:val="10"/>
          <w:szCs w:val="10"/>
        </w:rPr>
      </w:pPr>
    </w:p>
    <w:p w:rsidR="002A63E6" w:rsidRPr="002A63E6" w:rsidRDefault="002A63E6" w:rsidP="002A63E6">
      <w:pPr>
        <w:spacing w:after="0" w:line="280" w:lineRule="atLeast"/>
        <w:jc w:val="center"/>
        <w:rPr>
          <w:rFonts w:ascii="Times New Roman" w:hAnsi="Times New Roman" w:cs="Times New Roman"/>
          <w:b/>
          <w:bCs/>
          <w:lang w:val="fi-FI"/>
        </w:rPr>
      </w:pPr>
      <w:proofErr w:type="spellStart"/>
      <w:r w:rsidRPr="002A63E6">
        <w:rPr>
          <w:rFonts w:ascii="Times New Roman" w:hAnsi="Times New Roman" w:cs="Times New Roman"/>
          <w:b/>
          <w:bCs/>
        </w:rPr>
        <w:t>Jamshid</w:t>
      </w:r>
      <w:proofErr w:type="spellEnd"/>
      <w:r w:rsidRPr="002A63E6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2A63E6">
        <w:rPr>
          <w:rFonts w:ascii="Times New Roman" w:hAnsi="Times New Roman" w:cs="Times New Roman"/>
          <w:b/>
          <w:bCs/>
        </w:rPr>
        <w:t>Behin</w:t>
      </w:r>
      <w:r w:rsidRPr="002A63E6">
        <w:rPr>
          <w:rFonts w:ascii="Times New Roman" w:hAnsi="Times New Roman" w:cs="Times New Roman"/>
          <w:b/>
          <w:bCs/>
          <w:vertAlign w:val="superscript"/>
        </w:rPr>
        <w:t>a</w:t>
      </w:r>
      <w:proofErr w:type="gramStart"/>
      <w:r w:rsidRPr="002A63E6">
        <w:rPr>
          <w:rFonts w:ascii="Times New Roman" w:hAnsi="Times New Roman" w:cs="Times New Roman"/>
          <w:b/>
          <w:bCs/>
          <w:vertAlign w:val="superscript"/>
        </w:rPr>
        <w:t>,b</w:t>
      </w:r>
      <w:proofErr w:type="spellEnd"/>
      <w:proofErr w:type="gramEnd"/>
      <w:r w:rsidRPr="002A63E6">
        <w:rPr>
          <w:rStyle w:val="FootnoteCharacters"/>
          <w:rFonts w:ascii="Times New Roman" w:hAnsi="Times New Roman" w:cs="Times New Roman"/>
          <w:b/>
          <w:bCs/>
        </w:rPr>
        <w:footnoteReference w:customMarkFollows="1" w:id="1"/>
        <w:t>*</w:t>
      </w:r>
      <w:r w:rsidR="003B0B76">
        <w:rPr>
          <w:rFonts w:ascii="Times New Roman" w:hAnsi="Times New Roman" w:cs="Times New Roman"/>
          <w:b/>
        </w:rPr>
        <w:t xml:space="preserve">, </w:t>
      </w:r>
      <w:proofErr w:type="spellStart"/>
      <w:r w:rsidR="003B0B76">
        <w:rPr>
          <w:rFonts w:ascii="Times New Roman" w:hAnsi="Times New Roman" w:cs="Times New Roman"/>
          <w:b/>
        </w:rPr>
        <w:t>Hessamodin</w:t>
      </w:r>
      <w:proofErr w:type="spellEnd"/>
      <w:r w:rsidR="003B0B76">
        <w:rPr>
          <w:rFonts w:ascii="Times New Roman" w:hAnsi="Times New Roman" w:cs="Times New Roman"/>
          <w:b/>
        </w:rPr>
        <w:t xml:space="preserve"> </w:t>
      </w:r>
      <w:proofErr w:type="spellStart"/>
      <w:r w:rsidR="003B0B76">
        <w:rPr>
          <w:rFonts w:ascii="Times New Roman" w:hAnsi="Times New Roman" w:cs="Times New Roman"/>
          <w:b/>
        </w:rPr>
        <w:t>Shaha</w:t>
      </w:r>
      <w:r w:rsidRPr="002A63E6">
        <w:rPr>
          <w:rFonts w:ascii="Times New Roman" w:hAnsi="Times New Roman" w:cs="Times New Roman"/>
          <w:b/>
        </w:rPr>
        <w:t>bazi</w:t>
      </w:r>
      <w:r w:rsidRPr="002A63E6">
        <w:rPr>
          <w:rFonts w:ascii="Times New Roman" w:hAnsi="Times New Roman" w:cs="Times New Roman"/>
          <w:b/>
          <w:vertAlign w:val="superscript"/>
        </w:rPr>
        <w:t>a</w:t>
      </w:r>
      <w:proofErr w:type="spellEnd"/>
    </w:p>
    <w:p w:rsidR="002A63E6" w:rsidRPr="002A63E6" w:rsidRDefault="002A63E6" w:rsidP="002A63E6">
      <w:pPr>
        <w:spacing w:after="0" w:line="280" w:lineRule="atLeast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2A63E6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2A63E6">
        <w:rPr>
          <w:rFonts w:asciiTheme="majorBidi" w:hAnsiTheme="majorBidi" w:cstheme="majorBidi"/>
          <w:sz w:val="20"/>
          <w:szCs w:val="20"/>
        </w:rPr>
        <w:t>Faculty</w:t>
      </w:r>
      <w:proofErr w:type="spellEnd"/>
      <w:proofErr w:type="gramEnd"/>
      <w:r w:rsidRPr="002A63E6">
        <w:rPr>
          <w:rFonts w:asciiTheme="majorBidi" w:hAnsiTheme="majorBidi" w:cstheme="majorBidi"/>
          <w:sz w:val="20"/>
          <w:szCs w:val="20"/>
        </w:rPr>
        <w:t xml:space="preserve"> of Petroleum and Chemical Engineering, </w:t>
      </w:r>
      <w:proofErr w:type="spellStart"/>
      <w:r w:rsidRPr="002A63E6">
        <w:rPr>
          <w:rFonts w:ascii="Times New Roman" w:hAnsi="Times New Roman" w:cs="Times New Roman"/>
          <w:sz w:val="20"/>
          <w:szCs w:val="20"/>
        </w:rPr>
        <w:t>Razi</w:t>
      </w:r>
      <w:proofErr w:type="spellEnd"/>
      <w:r w:rsidRPr="002A63E6">
        <w:rPr>
          <w:rFonts w:ascii="Times New Roman" w:hAnsi="Times New Roman" w:cs="Times New Roman"/>
          <w:sz w:val="20"/>
          <w:szCs w:val="20"/>
        </w:rPr>
        <w:t xml:space="preserve"> University, Kermanshah, Iran</w:t>
      </w:r>
    </w:p>
    <w:p w:rsidR="002A63E6" w:rsidRPr="002A63E6" w:rsidRDefault="002A63E6" w:rsidP="002A63E6">
      <w:pPr>
        <w:autoSpaceDE w:val="0"/>
        <w:autoSpaceDN w:val="0"/>
        <w:adjustRightInd w:val="0"/>
        <w:spacing w:after="0" w:line="280" w:lineRule="atLeast"/>
        <w:jc w:val="center"/>
        <w:rPr>
          <w:rFonts w:asciiTheme="majorBidi" w:hAnsiTheme="majorBidi" w:cstheme="majorBidi"/>
          <w:sz w:val="20"/>
          <w:szCs w:val="20"/>
        </w:rPr>
      </w:pPr>
      <w:proofErr w:type="spellStart"/>
      <w:proofErr w:type="gramStart"/>
      <w:r w:rsidRPr="002A63E6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2A63E6">
        <w:rPr>
          <w:rFonts w:asciiTheme="majorBidi" w:eastAsia="STIX-Regular" w:hAnsiTheme="majorBidi" w:cstheme="majorBidi"/>
          <w:sz w:val="20"/>
          <w:szCs w:val="20"/>
        </w:rPr>
        <w:t>Artificial</w:t>
      </w:r>
      <w:proofErr w:type="spellEnd"/>
      <w:proofErr w:type="gramEnd"/>
      <w:r w:rsidRPr="002A63E6">
        <w:rPr>
          <w:rFonts w:asciiTheme="majorBidi" w:eastAsia="STIX-Regular" w:hAnsiTheme="majorBidi" w:cstheme="majorBidi"/>
          <w:sz w:val="20"/>
          <w:szCs w:val="20"/>
        </w:rPr>
        <w:t xml:space="preserve"> Intelligence Division, Advanced Chemical Engineering Research Center, </w:t>
      </w:r>
      <w:proofErr w:type="spellStart"/>
      <w:r w:rsidRPr="002A63E6">
        <w:rPr>
          <w:rFonts w:asciiTheme="majorBidi" w:eastAsia="STIX-Regular" w:hAnsiTheme="majorBidi" w:cstheme="majorBidi"/>
          <w:sz w:val="20"/>
          <w:szCs w:val="20"/>
        </w:rPr>
        <w:t>Razi</w:t>
      </w:r>
      <w:proofErr w:type="spellEnd"/>
      <w:r w:rsidRPr="002A63E6">
        <w:rPr>
          <w:rFonts w:asciiTheme="majorBidi" w:eastAsia="STIX-Regular" w:hAnsiTheme="majorBidi" w:cstheme="majorBidi"/>
          <w:sz w:val="20"/>
          <w:szCs w:val="20"/>
        </w:rPr>
        <w:t xml:space="preserve"> University, Kermanshah, Iran</w:t>
      </w:r>
    </w:p>
    <w:p w:rsidR="002F5CE4" w:rsidRDefault="002F5CE4" w:rsidP="00B83D27">
      <w:pPr>
        <w:spacing w:after="0" w:line="360" w:lineRule="auto"/>
        <w:jc w:val="both"/>
        <w:rPr>
          <w:rStyle w:val="markedcontent"/>
          <w:rFonts w:asciiTheme="majorBidi" w:hAnsiTheme="majorBidi" w:cstheme="majorBidi"/>
        </w:rPr>
      </w:pPr>
    </w:p>
    <w:p w:rsidR="002A63E6" w:rsidRDefault="002A63E6" w:rsidP="00B83D27">
      <w:pPr>
        <w:spacing w:after="0" w:line="360" w:lineRule="auto"/>
        <w:jc w:val="both"/>
        <w:rPr>
          <w:rStyle w:val="markedcontent"/>
          <w:rFonts w:asciiTheme="majorBidi" w:hAnsiTheme="majorBidi" w:cstheme="majorBidi"/>
        </w:rPr>
      </w:pPr>
    </w:p>
    <w:p w:rsidR="00B83D27" w:rsidRPr="009C3BC5" w:rsidRDefault="00B83D27" w:rsidP="004057C8">
      <w:pPr>
        <w:spacing w:after="0" w:line="360" w:lineRule="auto"/>
        <w:jc w:val="center"/>
        <w:rPr>
          <w:rFonts w:asciiTheme="majorBidi" w:hAnsiTheme="majorBidi" w:cstheme="majorBidi"/>
        </w:rPr>
      </w:pPr>
      <w:r w:rsidRPr="00854090">
        <w:rPr>
          <w:rFonts w:asciiTheme="majorBidi" w:eastAsiaTheme="minorEastAsia" w:hAnsiTheme="majorBidi" w:cstheme="majorBidi"/>
          <w:b/>
          <w:bCs/>
          <w:color w:val="0000FF"/>
        </w:rPr>
        <w:t>Table S1.</w:t>
      </w:r>
      <w:r w:rsidRPr="00C71771">
        <w:rPr>
          <w:rFonts w:asciiTheme="majorBidi" w:eastAsiaTheme="minorEastAsia" w:hAnsiTheme="majorBidi" w:cstheme="majorBidi"/>
        </w:rPr>
        <w:t xml:space="preserve"> </w:t>
      </w:r>
      <w:proofErr w:type="gramStart"/>
      <w:r>
        <w:rPr>
          <w:rStyle w:val="cskcde"/>
          <w:rFonts w:asciiTheme="majorBidi" w:hAnsiTheme="majorBidi" w:cstheme="majorBidi"/>
        </w:rPr>
        <w:t>Thermo</w:t>
      </w:r>
      <w:r w:rsidR="004057C8">
        <w:rPr>
          <w:rStyle w:val="cskcde"/>
          <w:rFonts w:asciiTheme="majorBidi" w:hAnsiTheme="majorBidi" w:cstheme="majorBidi"/>
        </w:rPr>
        <w:t>-</w:t>
      </w:r>
      <w:r>
        <w:rPr>
          <w:rStyle w:val="cskcde"/>
          <w:rFonts w:asciiTheme="majorBidi" w:hAnsiTheme="majorBidi" w:cstheme="majorBidi"/>
        </w:rPr>
        <w:t>p</w:t>
      </w:r>
      <w:r w:rsidRPr="00863BE5">
        <w:rPr>
          <w:rFonts w:asciiTheme="majorBidi" w:hAnsiTheme="majorBidi" w:cstheme="majorBidi"/>
        </w:rPr>
        <w:t xml:space="preserve">hysical properties of </w:t>
      </w:r>
      <w:r>
        <w:rPr>
          <w:rFonts w:asciiTheme="majorBidi" w:hAnsiTheme="majorBidi" w:cstheme="majorBidi"/>
        </w:rPr>
        <w:t xml:space="preserve">single phase and homogeneous </w:t>
      </w:r>
      <w:r w:rsidRPr="009C3BC5">
        <w:rPr>
          <w:rFonts w:asciiTheme="majorBidi" w:hAnsiTheme="majorBidi" w:cstheme="majorBidi"/>
        </w:rPr>
        <w:t>mixture</w:t>
      </w:r>
      <w:r>
        <w:rPr>
          <w:rFonts w:asciiTheme="majorBidi" w:hAnsiTheme="majorBidi" w:cstheme="majorBidi"/>
        </w:rPr>
        <w:t xml:space="preserve"> of oil and </w:t>
      </w:r>
      <w:r w:rsidRPr="000659DE">
        <w:rPr>
          <w:rFonts w:asciiTheme="majorBidi" w:hAnsiTheme="majorBidi" w:cstheme="majorBidi"/>
        </w:rPr>
        <w:t xml:space="preserve">water </w:t>
      </w:r>
      <w:r w:rsidR="004057C8">
        <w:rPr>
          <w:rFonts w:asciiTheme="majorBidi" w:eastAsiaTheme="minorEastAsia" w:hAnsiTheme="majorBidi" w:cstheme="majorBidi"/>
          <w:color w:val="0000FF"/>
        </w:rPr>
        <w:t>[1</w:t>
      </w:r>
      <w:r w:rsidRPr="000659DE">
        <w:rPr>
          <w:rFonts w:asciiTheme="majorBidi" w:eastAsiaTheme="minorEastAsia" w:hAnsiTheme="majorBidi" w:cstheme="majorBidi"/>
          <w:color w:val="0000FF"/>
        </w:rPr>
        <w:t>,</w:t>
      </w:r>
      <w:r w:rsidRPr="009C3BC5">
        <w:rPr>
          <w:rFonts w:asciiTheme="majorBidi" w:eastAsiaTheme="minorEastAsia" w:hAnsiTheme="majorBidi" w:cstheme="majorBidi"/>
          <w:color w:val="0000FF"/>
        </w:rPr>
        <w:t xml:space="preserve"> </w:t>
      </w:r>
      <w:r w:rsidR="004057C8">
        <w:rPr>
          <w:rFonts w:asciiTheme="majorBidi" w:eastAsiaTheme="minorEastAsia" w:hAnsiTheme="majorBidi" w:cstheme="majorBidi"/>
          <w:color w:val="0000FF"/>
        </w:rPr>
        <w:t>2</w:t>
      </w:r>
      <w:r w:rsidRPr="009C3BC5">
        <w:rPr>
          <w:rFonts w:asciiTheme="majorBidi" w:eastAsiaTheme="minorEastAsia" w:hAnsiTheme="majorBidi" w:cstheme="majorBidi"/>
          <w:color w:val="0000FF"/>
        </w:rPr>
        <w:t>].</w:t>
      </w:r>
      <w:proofErr w:type="gramEnd"/>
    </w:p>
    <w:tbl>
      <w:tblPr>
        <w:tblStyle w:val="TableGrid"/>
        <w:tblW w:w="11029" w:type="dxa"/>
        <w:jc w:val="center"/>
        <w:tblInd w:w="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782"/>
        <w:gridCol w:w="6332"/>
        <w:gridCol w:w="1960"/>
      </w:tblGrid>
      <w:tr w:rsidR="00B83D27" w:rsidRPr="00F72A62" w:rsidTr="00597602">
        <w:trPr>
          <w:jc w:val="center"/>
        </w:trPr>
        <w:tc>
          <w:tcPr>
            <w:tcW w:w="1955" w:type="dxa"/>
            <w:tcBorders>
              <w:top w:val="single" w:sz="4" w:space="0" w:color="auto"/>
              <w:bottom w:val="single" w:sz="4" w:space="0" w:color="auto"/>
            </w:tcBorders>
          </w:tcPr>
          <w:p w:rsidR="00B83D27" w:rsidRPr="00BB52E0" w:rsidRDefault="00B83D27" w:rsidP="003F3C4C">
            <w:pPr>
              <w:spacing w:line="360" w:lineRule="auto"/>
              <w:jc w:val="center"/>
              <w:rPr>
                <w:rStyle w:val="cskcde"/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B52E0">
              <w:rPr>
                <w:rStyle w:val="cskcde"/>
                <w:rFonts w:asciiTheme="majorBidi" w:hAnsiTheme="majorBidi" w:cstheme="majorBidi"/>
                <w:b/>
                <w:bCs/>
                <w:sz w:val="20"/>
                <w:szCs w:val="20"/>
              </w:rPr>
              <w:t>property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D27" w:rsidRPr="00BB52E0" w:rsidRDefault="00B83D27" w:rsidP="003F3C4C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BB52E0"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  <w:t>unit</w:t>
            </w:r>
          </w:p>
        </w:tc>
        <w:tc>
          <w:tcPr>
            <w:tcW w:w="63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D27" w:rsidRPr="00BB52E0" w:rsidRDefault="00B83D27" w:rsidP="003F3C4C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 w:rsidRPr="00BB52E0">
              <w:rPr>
                <w:rStyle w:val="cskcde"/>
                <w:rFonts w:asciiTheme="majorBidi" w:hAnsiTheme="majorBidi" w:cstheme="majorBidi"/>
                <w:b/>
                <w:bCs/>
                <w:sz w:val="20"/>
                <w:szCs w:val="20"/>
              </w:rPr>
              <w:t>relationship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3D27" w:rsidRPr="00BB52E0" w:rsidRDefault="00F42CD6" w:rsidP="003F3C4C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xing rule</w:t>
            </w:r>
            <w:r w:rsidR="00B83D27" w:rsidRPr="00BB52E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</w:tr>
      <w:tr w:rsidR="00B83D27" w:rsidRPr="00A80B97" w:rsidTr="00597602">
        <w:trPr>
          <w:jc w:val="center"/>
        </w:trPr>
        <w:tc>
          <w:tcPr>
            <w:tcW w:w="1955" w:type="dxa"/>
            <w:vMerge w:val="restart"/>
            <w:tcBorders>
              <w:top w:val="single" w:sz="4" w:space="0" w:color="auto"/>
            </w:tcBorders>
          </w:tcPr>
          <w:p w:rsidR="00B83D27" w:rsidRPr="00BB52E0" w:rsidRDefault="00B83D27" w:rsidP="003F3C4C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52E0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ynamic viscosity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</w:tcBorders>
          </w:tcPr>
          <w:p w:rsidR="00B83D27" w:rsidRPr="00F72A62" w:rsidRDefault="00B83D27" w:rsidP="003F3C4C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proofErr w:type="spellStart"/>
            <w:r w:rsidRPr="00F72A62">
              <w:rPr>
                <w:rFonts w:asciiTheme="majorBidi" w:eastAsiaTheme="minorEastAsia" w:hAnsiTheme="majorBidi" w:cstheme="majorBidi"/>
                <w:sz w:val="18"/>
                <w:szCs w:val="18"/>
              </w:rPr>
              <w:t>mPa.s</w:t>
            </w:r>
            <w:proofErr w:type="spellEnd"/>
          </w:p>
        </w:tc>
        <w:tc>
          <w:tcPr>
            <w:tcW w:w="6332" w:type="dxa"/>
            <w:tcBorders>
              <w:top w:val="single" w:sz="4" w:space="0" w:color="auto"/>
            </w:tcBorders>
          </w:tcPr>
          <w:p w:rsidR="00B83D27" w:rsidRPr="00BB52E0" w:rsidRDefault="009A53AC" w:rsidP="003F3C4C">
            <w:pPr>
              <w:tabs>
                <w:tab w:val="left" w:pos="2893"/>
              </w:tabs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w</m:t>
                        </m:r>
                      </m:sub>
                    </m:sSub>
                  </m:e>
                </m:func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-26.908+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591.145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+0.069T-6.45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60" w:type="dxa"/>
            <w:vMerge w:val="restart"/>
            <w:tcBorders>
              <w:top w:val="single" w:sz="4" w:space="0" w:color="auto"/>
            </w:tcBorders>
            <w:vAlign w:val="center"/>
          </w:tcPr>
          <w:p w:rsidR="00B83D27" w:rsidRPr="00A80B97" w:rsidRDefault="009A53AC" w:rsidP="004057C8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m:oMath>
              <m:func>
                <m:funcPr>
                  <m:ctrlPr>
                    <w:rPr>
                      <w:rFonts w:ascii="Cambria Math" w:eastAsiaTheme="minorEastAsia" w:hAnsi="Cambria Math" w:cstheme="majorBidi"/>
                      <w:sz w:val="18"/>
                      <w:szCs w:val="18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8"/>
                      <w:szCs w:val="18"/>
                    </w:rPr>
                    <m:t>log</m:t>
                  </m:r>
                </m:fNam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8"/>
                      <w:szCs w:val="18"/>
                    </w:rPr>
                    <m:t>μ</m:t>
                  </m:r>
                </m:e>
              </m:func>
              <m:r>
                <m:rPr>
                  <m:sty m:val="p"/>
                </m:rPr>
                <w:rPr>
                  <w:rFonts w:ascii="Cambria Math" w:eastAsia="Calibri" w:hAnsi="Cambria Math" w:cstheme="majorBidi"/>
                  <w:sz w:val="18"/>
                  <w:szCs w:val="18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i: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func>
                        <m:funcPr>
                          <m:ctrlP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</w:rPr>
                            <m:t>log</m:t>
                          </m:r>
                        </m:fName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theme="majorBidi"/>
                              <w:sz w:val="18"/>
                              <w:szCs w:val="18"/>
                            </w:rPr>
                            <m:t>μ</m:t>
                          </m:r>
                        </m:e>
                      </m:func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nary>
            </m:oMath>
            <w:r w:rsidR="00B83D27" w:rsidRPr="00A80B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="00B83D27" w:rsidRPr="00A80B97">
              <w:rPr>
                <w:rFonts w:asciiTheme="majorBidi" w:eastAsia="Calibri" w:hAnsiTheme="majorBidi" w:cstheme="majorBidi"/>
                <w:color w:val="0000FF"/>
                <w:sz w:val="18"/>
                <w:szCs w:val="18"/>
              </w:rPr>
              <w:t>[</w:t>
            </w:r>
            <w:r w:rsidR="004057C8">
              <w:rPr>
                <w:rFonts w:asciiTheme="majorBidi" w:eastAsia="Calibri" w:hAnsiTheme="majorBidi" w:cstheme="majorBidi"/>
                <w:color w:val="0000FF"/>
                <w:sz w:val="18"/>
                <w:szCs w:val="18"/>
              </w:rPr>
              <w:t>3</w:t>
            </w:r>
            <w:r w:rsidR="00B83D27" w:rsidRPr="00A80B97">
              <w:rPr>
                <w:rFonts w:asciiTheme="majorBidi" w:eastAsia="Calibri" w:hAnsiTheme="majorBidi" w:cstheme="majorBidi"/>
                <w:color w:val="0000FF"/>
                <w:sz w:val="18"/>
                <w:szCs w:val="18"/>
              </w:rPr>
              <w:t>]</w:t>
            </w:r>
          </w:p>
        </w:tc>
      </w:tr>
      <w:tr w:rsidR="00B83D27" w:rsidRPr="00A80B97" w:rsidTr="00597602">
        <w:trPr>
          <w:jc w:val="center"/>
        </w:trPr>
        <w:tc>
          <w:tcPr>
            <w:tcW w:w="1955" w:type="dxa"/>
            <w:vMerge/>
          </w:tcPr>
          <w:p w:rsidR="00B83D27" w:rsidRPr="00BB52E0" w:rsidRDefault="00B83D27" w:rsidP="003F3C4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vMerge/>
          </w:tcPr>
          <w:p w:rsidR="00B83D27" w:rsidRPr="00F72A62" w:rsidRDefault="00B83D27" w:rsidP="003F3C4C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6332" w:type="dxa"/>
          </w:tcPr>
          <w:p w:rsidR="00B83D27" w:rsidRPr="00BB52E0" w:rsidRDefault="009A53AC" w:rsidP="003F3C4C">
            <w:pPr>
              <w:tabs>
                <w:tab w:val="left" w:pos="2893"/>
              </w:tabs>
              <w:spacing w:line="360" w:lineRule="auto"/>
              <w:rPr>
                <w:rFonts w:asciiTheme="majorBidi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</m:e>
                </m:func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-42.763+</m:t>
                </m:r>
                <m:f>
                  <m:fPr>
                    <m:type m:val="lin"/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6181.607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+0.108T-9.55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60" w:type="dxa"/>
            <w:vMerge/>
            <w:vAlign w:val="center"/>
          </w:tcPr>
          <w:p w:rsidR="00B83D27" w:rsidRPr="00A80B97" w:rsidRDefault="00B83D27" w:rsidP="003F3C4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83D27" w:rsidRPr="00A80B97" w:rsidTr="00597602">
        <w:trPr>
          <w:jc w:val="center"/>
        </w:trPr>
        <w:tc>
          <w:tcPr>
            <w:tcW w:w="1955" w:type="dxa"/>
            <w:vMerge w:val="restart"/>
          </w:tcPr>
          <w:p w:rsidR="00B83D27" w:rsidRPr="00BB52E0" w:rsidRDefault="00B83D27" w:rsidP="003F3C4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2E0">
              <w:rPr>
                <w:rFonts w:asciiTheme="majorBidi" w:hAnsiTheme="majorBidi" w:cstheme="majorBidi"/>
                <w:sz w:val="20"/>
                <w:szCs w:val="20"/>
              </w:rPr>
              <w:t>density</w:t>
            </w:r>
          </w:p>
        </w:tc>
        <w:tc>
          <w:tcPr>
            <w:tcW w:w="782" w:type="dxa"/>
            <w:vMerge w:val="restart"/>
          </w:tcPr>
          <w:p w:rsidR="00B83D27" w:rsidRPr="00F72A62" w:rsidRDefault="00B83D27" w:rsidP="003F3C4C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kg/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m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p>
                </m:sSup>
              </m:oMath>
            </m:oMathPara>
          </w:p>
        </w:tc>
        <w:tc>
          <w:tcPr>
            <w:tcW w:w="6332" w:type="dxa"/>
          </w:tcPr>
          <w:p w:rsidR="00B83D27" w:rsidRPr="00BB52E0" w:rsidRDefault="009A53AC" w:rsidP="003F3C4C">
            <w:pPr>
              <w:tabs>
                <w:tab w:val="left" w:pos="2893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303.12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.274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1-</m:t>
                            </m:r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647.13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0.134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1960" w:type="dxa"/>
            <w:vMerge w:val="restart"/>
            <w:vAlign w:val="center"/>
          </w:tcPr>
          <w:p w:rsidR="00B83D27" w:rsidRPr="00A80B97" w:rsidRDefault="00B83D27" w:rsidP="004057C8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eastAsia="Calibri" w:hAnsi="Cambria Math" w:cstheme="majorBidi"/>
                  <w:sz w:val="18"/>
                  <w:szCs w:val="18"/>
                </w:rPr>
                <m:t>ρ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i: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ρ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nary>
            </m:oMath>
            <w:r w:rsidRPr="00A80B97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A80B97">
              <w:rPr>
                <w:rFonts w:asciiTheme="majorBidi" w:eastAsia="Calibri" w:hAnsiTheme="majorBidi" w:cstheme="majorBidi"/>
                <w:color w:val="0000FF"/>
                <w:sz w:val="18"/>
                <w:szCs w:val="18"/>
              </w:rPr>
              <w:t>[</w:t>
            </w:r>
            <w:r w:rsidR="004057C8">
              <w:rPr>
                <w:rFonts w:asciiTheme="majorBidi" w:eastAsia="Calibri" w:hAnsiTheme="majorBidi" w:cstheme="majorBidi"/>
                <w:color w:val="0000FF"/>
                <w:sz w:val="18"/>
                <w:szCs w:val="18"/>
              </w:rPr>
              <w:t>4</w:t>
            </w:r>
            <w:r w:rsidRPr="00A80B97">
              <w:rPr>
                <w:rFonts w:asciiTheme="majorBidi" w:eastAsia="Calibri" w:hAnsiTheme="majorBidi" w:cstheme="majorBidi"/>
                <w:color w:val="0000FF"/>
                <w:sz w:val="18"/>
                <w:szCs w:val="18"/>
              </w:rPr>
              <w:t>]</w:t>
            </w:r>
          </w:p>
        </w:tc>
      </w:tr>
      <w:tr w:rsidR="00B83D27" w:rsidRPr="00A80B97" w:rsidTr="00597602">
        <w:trPr>
          <w:jc w:val="center"/>
        </w:trPr>
        <w:tc>
          <w:tcPr>
            <w:tcW w:w="1955" w:type="dxa"/>
            <w:vMerge/>
          </w:tcPr>
          <w:p w:rsidR="00B83D27" w:rsidRPr="00BB52E0" w:rsidRDefault="00B83D27" w:rsidP="003F3C4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vMerge/>
          </w:tcPr>
          <w:p w:rsidR="00B83D27" w:rsidRPr="00F72A62" w:rsidRDefault="00B83D27" w:rsidP="003F3C4C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6332" w:type="dxa"/>
          </w:tcPr>
          <w:p w:rsidR="00B83D27" w:rsidRPr="00BB52E0" w:rsidRDefault="009A53AC" w:rsidP="003F3C4C">
            <w:pPr>
              <w:tabs>
                <w:tab w:val="left" w:pos="2893"/>
              </w:tabs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ρ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235.93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0.249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1-</m:t>
                            </m:r>
                            <m:f>
                              <m:fPr>
                                <m:type m:val="lin"/>
                                <m:ctrlP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T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 w:cstheme="majorBidi"/>
                                    <w:sz w:val="18"/>
                                    <w:szCs w:val="18"/>
                                  </w:rPr>
                                  <m:t>1184.45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0.079</m:t>
                        </m:r>
                      </m:sup>
                    </m:sSup>
                  </m:sup>
                </m:sSup>
              </m:oMath>
            </m:oMathPara>
          </w:p>
        </w:tc>
        <w:tc>
          <w:tcPr>
            <w:tcW w:w="1960" w:type="dxa"/>
            <w:vMerge/>
            <w:vAlign w:val="center"/>
          </w:tcPr>
          <w:p w:rsidR="00B83D27" w:rsidRPr="00A80B97" w:rsidRDefault="00B83D27" w:rsidP="003F3C4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83D27" w:rsidRPr="00F72A62" w:rsidTr="00597602">
        <w:trPr>
          <w:jc w:val="center"/>
        </w:trPr>
        <w:tc>
          <w:tcPr>
            <w:tcW w:w="1955" w:type="dxa"/>
            <w:vMerge w:val="restart"/>
          </w:tcPr>
          <w:p w:rsidR="00B83D27" w:rsidRPr="00BB52E0" w:rsidRDefault="00B83D27" w:rsidP="003F3C4C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B52E0">
              <w:rPr>
                <w:rFonts w:asciiTheme="majorBidi" w:hAnsiTheme="majorBidi" w:cstheme="majorBidi"/>
                <w:sz w:val="20"/>
                <w:szCs w:val="20"/>
              </w:rPr>
              <w:t>specific heat capacity</w:t>
            </w:r>
          </w:p>
        </w:tc>
        <w:tc>
          <w:tcPr>
            <w:tcW w:w="782" w:type="dxa"/>
            <w:vMerge w:val="restart"/>
          </w:tcPr>
          <w:p w:rsidR="00B83D27" w:rsidRPr="00F72A62" w:rsidRDefault="00B83D27" w:rsidP="003F3C4C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r w:rsidRPr="00F72A62">
              <w:rPr>
                <w:rFonts w:asciiTheme="majorBidi" w:hAnsiTheme="majorBidi" w:cstheme="majorBidi"/>
                <w:sz w:val="18"/>
                <w:szCs w:val="18"/>
              </w:rPr>
              <w:t>kJ/</w:t>
            </w:r>
            <w:proofErr w:type="spellStart"/>
            <w:r w:rsidRPr="00F72A62">
              <w:rPr>
                <w:rFonts w:asciiTheme="majorBidi" w:hAnsiTheme="majorBidi" w:cstheme="majorBidi"/>
                <w:sz w:val="18"/>
                <w:szCs w:val="18"/>
              </w:rPr>
              <w:t>kg.K</w:t>
            </w:r>
            <w:proofErr w:type="spellEnd"/>
          </w:p>
        </w:tc>
        <w:tc>
          <w:tcPr>
            <w:tcW w:w="6332" w:type="dxa"/>
          </w:tcPr>
          <w:p w:rsidR="00B83D27" w:rsidRPr="00BB52E0" w:rsidRDefault="009A53AC" w:rsidP="003F3C4C">
            <w:pPr>
              <w:spacing w:line="360" w:lineRule="auto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40.35-0.421T+18.401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-0.35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+0.262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8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960" w:type="dxa"/>
            <w:vMerge w:val="restart"/>
            <w:vAlign w:val="center"/>
          </w:tcPr>
          <w:p w:rsidR="00B83D27" w:rsidRPr="00A80B97" w:rsidRDefault="009A53AC" w:rsidP="004057C8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18"/>
                      <w:szCs w:val="18"/>
                    </w:rPr>
                    <m:t>P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theme="majorBidi"/>
                  <w:sz w:val="18"/>
                  <w:szCs w:val="18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i: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eastAsia="Calibri" w:hAnsi="Cambria Math" w:cstheme="majorBidi"/>
                              <w:sz w:val="18"/>
                              <w:szCs w:val="18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Calibri" w:hAnsi="Cambria Math" w:cstheme="majorBidi"/>
                                  <w:sz w:val="18"/>
                                  <w:szCs w:val="18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theme="majorBidi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 w:cstheme="majorBidi"/>
                                      <w:sz w:val="18"/>
                                      <w:szCs w:val="18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 w:cstheme="majorBidi"/>
                                      <w:sz w:val="18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="Calibri" w:hAnsi="Cambria Math" w:cstheme="majorBidi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eastAsia="Calibri" w:hAnsi="Cambria Math" w:cstheme="majorBidi"/>
                                      <w:sz w:val="18"/>
                                      <w:szCs w:val="18"/>
                                    </w:rPr>
                                    <m:t>ρ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Calibri" w:hAnsi="Cambria Math" w:cstheme="majorBidi"/>
                                      <w:sz w:val="18"/>
                                      <w:szCs w:val="18"/>
                                    </w:rPr>
                                    <m:t>w</m:t>
                                  </m:r>
                                </m:sub>
                              </m:sSub>
                            </m:den>
                          </m:f>
                        </m:e>
                      </m:d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Pi</m:t>
                      </m:r>
                    </m:sub>
                  </m:sSub>
                </m:e>
              </m:nary>
            </m:oMath>
            <w:r w:rsidR="00B83D27" w:rsidRPr="00A80B97"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 </w:t>
            </w:r>
            <w:r w:rsidR="00B83D27" w:rsidRPr="00A80B97">
              <w:rPr>
                <w:rStyle w:val="markedcontent"/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[</w:t>
            </w:r>
            <w:r w:rsidR="004057C8">
              <w:rPr>
                <w:rStyle w:val="markedcontent"/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5</w:t>
            </w:r>
            <w:r w:rsidR="00B83D27" w:rsidRPr="00A80B97">
              <w:rPr>
                <w:rStyle w:val="markedcontent"/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]</w:t>
            </w:r>
          </w:p>
        </w:tc>
      </w:tr>
      <w:tr w:rsidR="00B83D27" w:rsidRPr="00F72A62" w:rsidTr="00597602">
        <w:trPr>
          <w:jc w:val="center"/>
        </w:trPr>
        <w:tc>
          <w:tcPr>
            <w:tcW w:w="1955" w:type="dxa"/>
            <w:vMerge/>
          </w:tcPr>
          <w:p w:rsidR="00B83D27" w:rsidRPr="00BB52E0" w:rsidRDefault="00B83D27" w:rsidP="003F3C4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vMerge/>
          </w:tcPr>
          <w:p w:rsidR="00B83D27" w:rsidRPr="00F72A62" w:rsidRDefault="00B83D27" w:rsidP="003F3C4C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6332" w:type="dxa"/>
          </w:tcPr>
          <w:p w:rsidR="00B83D27" w:rsidRPr="00BB52E0" w:rsidRDefault="009A53AC" w:rsidP="003F3C4C">
            <w:pPr>
              <w:spacing w:line="36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p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26.82-0.277T+11.300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4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-0.198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5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+0.126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  <w:vertAlign w:val="superscript"/>
                      </w:rPr>
                      <m:t>-8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T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960" w:type="dxa"/>
            <w:vMerge/>
            <w:vAlign w:val="center"/>
          </w:tcPr>
          <w:p w:rsidR="00B83D27" w:rsidRPr="00A80B97" w:rsidRDefault="00B83D27" w:rsidP="003F3C4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9D237D" w:rsidRPr="00F72A62" w:rsidTr="00597602">
        <w:trPr>
          <w:trHeight w:val="81"/>
          <w:jc w:val="center"/>
        </w:trPr>
        <w:tc>
          <w:tcPr>
            <w:tcW w:w="1955" w:type="dxa"/>
            <w:vMerge w:val="restart"/>
          </w:tcPr>
          <w:p w:rsidR="009D237D" w:rsidRPr="00BB52E0" w:rsidRDefault="009D237D" w:rsidP="00963491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BB52E0">
              <w:rPr>
                <w:rFonts w:asciiTheme="majorBidi" w:hAnsiTheme="majorBidi" w:cstheme="majorBidi"/>
                <w:sz w:val="20"/>
                <w:szCs w:val="20"/>
              </w:rPr>
              <w:t>thermal conductivity</w:t>
            </w:r>
          </w:p>
        </w:tc>
        <w:tc>
          <w:tcPr>
            <w:tcW w:w="782" w:type="dxa"/>
            <w:vMerge w:val="restart"/>
          </w:tcPr>
          <w:p w:rsidR="009D237D" w:rsidRPr="00F72A62" w:rsidRDefault="009D237D" w:rsidP="00963491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r w:rsidRPr="00F72A62">
              <w:rPr>
                <w:rFonts w:asciiTheme="majorBidi" w:hAnsiTheme="majorBidi" w:cstheme="majorBidi"/>
                <w:sz w:val="18"/>
                <w:szCs w:val="18"/>
              </w:rPr>
              <w:t>W/</w:t>
            </w:r>
            <w:proofErr w:type="spellStart"/>
            <w:r w:rsidRPr="00F72A62">
              <w:rPr>
                <w:rFonts w:asciiTheme="majorBidi" w:hAnsiTheme="majorBidi" w:cstheme="majorBidi"/>
                <w:sz w:val="18"/>
                <w:szCs w:val="18"/>
              </w:rPr>
              <w:t>m.K</w:t>
            </w:r>
            <w:proofErr w:type="spellEnd"/>
          </w:p>
        </w:tc>
        <w:tc>
          <w:tcPr>
            <w:tcW w:w="6332" w:type="dxa"/>
          </w:tcPr>
          <w:p w:rsidR="009D237D" w:rsidRPr="00BB52E0" w:rsidRDefault="009A53AC" w:rsidP="00963491">
            <w:pPr>
              <w:tabs>
                <w:tab w:val="left" w:pos="2893"/>
              </w:tabs>
              <w:spacing w:line="360" w:lineRule="auto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w</m:t>
                        </m:r>
                      </m:sub>
                    </m:sSub>
                  </m:e>
                </m:func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-0.096-1.173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1-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3678.45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7</m:t>
                    </m:r>
                  </m:sup>
                </m:sSup>
              </m:oMath>
            </m:oMathPara>
          </w:p>
        </w:tc>
        <w:tc>
          <w:tcPr>
            <w:tcW w:w="1960" w:type="dxa"/>
            <w:vMerge w:val="restart"/>
            <w:vAlign w:val="center"/>
          </w:tcPr>
          <w:p w:rsidR="009D237D" w:rsidRPr="00A80B97" w:rsidRDefault="009D237D" w:rsidP="009D23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ajorBidi"/>
                  <w:sz w:val="18"/>
                  <w:szCs w:val="18"/>
                </w:rPr>
                <m:t>k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i: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k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nary>
            </m:oMath>
            <w:r w:rsidRPr="00A80B97"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 </w:t>
            </w:r>
            <w:r w:rsidRPr="00A80B97">
              <w:rPr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[</w:t>
            </w:r>
            <w:r>
              <w:rPr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6</w:t>
            </w:r>
            <w:r w:rsidRPr="00A80B97">
              <w:rPr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]</w:t>
            </w:r>
          </w:p>
        </w:tc>
      </w:tr>
      <w:tr w:rsidR="009D237D" w:rsidRPr="00F72A62" w:rsidTr="00597602">
        <w:trPr>
          <w:jc w:val="center"/>
        </w:trPr>
        <w:tc>
          <w:tcPr>
            <w:tcW w:w="1955" w:type="dxa"/>
            <w:vMerge/>
          </w:tcPr>
          <w:p w:rsidR="009D237D" w:rsidRPr="00BB52E0" w:rsidRDefault="009D237D" w:rsidP="00E94A03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82" w:type="dxa"/>
            <w:vMerge/>
          </w:tcPr>
          <w:p w:rsidR="009D237D" w:rsidRPr="00F72A62" w:rsidRDefault="009D237D" w:rsidP="00E94A03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</w:p>
        </w:tc>
        <w:tc>
          <w:tcPr>
            <w:tcW w:w="6332" w:type="dxa"/>
          </w:tcPr>
          <w:p w:rsidR="009D237D" w:rsidRPr="00BB52E0" w:rsidRDefault="009A53AC" w:rsidP="00E94A03">
            <w:pPr>
              <w:tabs>
                <w:tab w:val="left" w:pos="2893"/>
              </w:tabs>
              <w:spacing w:line="360" w:lineRule="auto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log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o</m:t>
                        </m:r>
                      </m:sub>
                    </m:sSub>
                  </m:e>
                </m:func>
                <m:r>
                  <m:rPr>
                    <m:sty m:val="p"/>
                  </m:rPr>
                  <w:rPr>
                    <w:rFonts w:ascii="Cambria Math" w:hAnsi="Cambria Math" w:cstheme="majorBidi"/>
                    <w:sz w:val="18"/>
                    <w:szCs w:val="18"/>
                  </w:rPr>
                  <m:t>=-0.772-0.152</m:t>
                </m:r>
                <m:sSup>
                  <m:sSupPr>
                    <m:ctrlPr>
                      <w:rPr>
                        <w:rFonts w:ascii="Cambria Math" w:hAnsi="Cambria Math" w:cstheme="majorBidi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theme="majorBidi"/>
                            <w:sz w:val="18"/>
                            <w:szCs w:val="18"/>
                          </w:rPr>
                          <m:t>1-</m:t>
                        </m:r>
                        <m:f>
                          <m:fPr>
                            <m:type m:val="lin"/>
                            <m:ctrl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T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theme="majorBidi"/>
                                <w:sz w:val="18"/>
                                <w:szCs w:val="18"/>
                              </w:rPr>
                              <m:t>4237.89</m:t>
                            </m:r>
                          </m:den>
                        </m:f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18"/>
                        <w:szCs w:val="18"/>
                      </w:rPr>
                      <m:t>27</m:t>
                    </m:r>
                  </m:sup>
                </m:sSup>
              </m:oMath>
            </m:oMathPara>
          </w:p>
        </w:tc>
        <w:tc>
          <w:tcPr>
            <w:tcW w:w="1960" w:type="dxa"/>
            <w:vMerge/>
            <w:vAlign w:val="center"/>
          </w:tcPr>
          <w:p w:rsidR="009D237D" w:rsidRPr="00A80B97" w:rsidRDefault="009D237D" w:rsidP="009D237D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CA1BB8" w:rsidRPr="00F72A62" w:rsidTr="00597602">
        <w:trPr>
          <w:jc w:val="center"/>
        </w:trPr>
        <w:tc>
          <w:tcPr>
            <w:tcW w:w="1955" w:type="dxa"/>
            <w:vMerge w:val="restart"/>
          </w:tcPr>
          <w:p w:rsidR="00CA1BB8" w:rsidRPr="0057143D" w:rsidRDefault="00597602" w:rsidP="003F3C4C">
            <w:pPr>
              <w:spacing w:line="36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s</w:t>
            </w:r>
            <w:r w:rsidR="00CA1BB8" w:rsidRPr="0057143D">
              <w:rPr>
                <w:rFonts w:asciiTheme="majorBidi" w:eastAsia="Calibri" w:hAnsiTheme="majorBidi" w:cstheme="majorBidi"/>
                <w:sz w:val="20"/>
                <w:szCs w:val="20"/>
              </w:rPr>
              <w:t>urface tension</w:t>
            </w:r>
          </w:p>
        </w:tc>
        <w:tc>
          <w:tcPr>
            <w:tcW w:w="782" w:type="dxa"/>
            <w:vMerge w:val="restart"/>
          </w:tcPr>
          <w:p w:rsidR="00CA1BB8" w:rsidRPr="00F72A62" w:rsidRDefault="003777C6" w:rsidP="003F3C4C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proofErr w:type="spellStart"/>
            <w:r>
              <w:rPr>
                <w:rFonts w:asciiTheme="majorBidi" w:eastAsia="Calibri" w:hAnsiTheme="majorBidi" w:cstheme="majorBidi"/>
                <w:sz w:val="18"/>
                <w:szCs w:val="18"/>
              </w:rPr>
              <w:t>m</w:t>
            </w:r>
            <w:r w:rsidR="00CA1BB8">
              <w:rPr>
                <w:rFonts w:asciiTheme="majorBidi" w:eastAsia="Calibri" w:hAnsiTheme="majorBidi" w:cstheme="majorBidi"/>
                <w:sz w:val="18"/>
                <w:szCs w:val="18"/>
              </w:rPr>
              <w:t>N</w:t>
            </w:r>
            <w:proofErr w:type="spellEnd"/>
            <w:r w:rsidR="00CA1BB8">
              <w:rPr>
                <w:rFonts w:asciiTheme="majorBidi" w:eastAsia="Calibri" w:hAnsiTheme="majorBidi" w:cstheme="majorBidi"/>
                <w:sz w:val="18"/>
                <w:szCs w:val="18"/>
              </w:rPr>
              <w:t>/m</w:t>
            </w:r>
          </w:p>
        </w:tc>
        <w:tc>
          <w:tcPr>
            <w:tcW w:w="6332" w:type="dxa"/>
          </w:tcPr>
          <w:p w:rsidR="00CA1BB8" w:rsidRPr="002406F7" w:rsidRDefault="009A53AC" w:rsidP="003777C6">
            <w:pPr>
              <w:tabs>
                <w:tab w:val="left" w:pos="2893"/>
              </w:tabs>
              <w:spacing w:line="360" w:lineRule="auto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w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=134.15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ajorBidi"/>
                                <w:sz w:val="18"/>
                                <w:szCs w:val="18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 w:cstheme="majorBidi"/>
                                <w:sz w:val="18"/>
                                <w:szCs w:val="18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1.6146-2.035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+1.5598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18"/>
                            <w:szCs w:val="18"/>
                          </w:rPr>
                          <m:t>2</m:t>
                        </m:r>
                      </m:sup>
                    </m:sSubSup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 xml:space="preserve"> ,  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18"/>
                    <w:szCs w:val="18"/>
                  </w:rPr>
                  <m:t>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T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18"/>
                        <w:szCs w:val="18"/>
                      </w:rPr>
                      <m:t>647.13</m:t>
                    </m:r>
                  </m:den>
                </m:f>
              </m:oMath>
            </m:oMathPara>
          </w:p>
        </w:tc>
        <w:tc>
          <w:tcPr>
            <w:tcW w:w="1960" w:type="dxa"/>
            <w:vMerge w:val="restart"/>
            <w:vAlign w:val="center"/>
          </w:tcPr>
          <w:p w:rsidR="00CA1BB8" w:rsidRPr="009D237D" w:rsidRDefault="00CA1BB8" w:rsidP="00866CB5">
            <w:pPr>
              <w:spacing w:line="360" w:lineRule="auto"/>
              <w:jc w:val="center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r>
                <w:rPr>
                  <w:rFonts w:ascii="Cambria Math" w:eastAsia="Times New Roman" w:hAnsi="Cambria Math" w:cstheme="majorBidi"/>
                  <w:sz w:val="20"/>
                  <w:szCs w:val="20"/>
                </w:rPr>
                <m:t>σ=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i:1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Calibri" w:hAnsi="Cambria Math" w:cstheme="majorBidi"/>
                      <w:sz w:val="18"/>
                      <w:szCs w:val="1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iCs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σ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libri" w:hAnsi="Cambria Math" w:cstheme="majorBidi"/>
                          <w:sz w:val="18"/>
                          <w:szCs w:val="18"/>
                        </w:rPr>
                        <m:t>i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18"/>
                  <w:szCs w:val="18"/>
                </w:rPr>
                <m:t xml:space="preserve"> </m:t>
              </m:r>
            </m:oMath>
            <w:r w:rsidR="002406F7"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 </w:t>
            </w:r>
            <w:r w:rsidRPr="003777C6">
              <w:rPr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[</w:t>
            </w:r>
            <w:r w:rsidR="00D40045" w:rsidRPr="003777C6">
              <w:rPr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7</w:t>
            </w:r>
            <w:r w:rsidRPr="003777C6">
              <w:rPr>
                <w:rFonts w:asciiTheme="majorBidi" w:eastAsiaTheme="minorEastAsia" w:hAnsiTheme="majorBidi" w:cstheme="majorBidi"/>
                <w:color w:val="0000FF"/>
                <w:sz w:val="18"/>
                <w:szCs w:val="18"/>
              </w:rPr>
              <w:t>]</w:t>
            </w:r>
          </w:p>
        </w:tc>
      </w:tr>
      <w:tr w:rsidR="00CA1BB8" w:rsidRPr="00F72A62" w:rsidTr="00597602">
        <w:trPr>
          <w:trHeight w:val="71"/>
          <w:jc w:val="center"/>
        </w:trPr>
        <w:tc>
          <w:tcPr>
            <w:tcW w:w="1955" w:type="dxa"/>
            <w:vMerge/>
            <w:tcBorders>
              <w:bottom w:val="single" w:sz="4" w:space="0" w:color="auto"/>
            </w:tcBorders>
          </w:tcPr>
          <w:p w:rsidR="00CA1BB8" w:rsidRPr="00F72A62" w:rsidRDefault="00CA1BB8" w:rsidP="003F3C4C">
            <w:pPr>
              <w:spacing w:line="360" w:lineRule="auto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782" w:type="dxa"/>
            <w:vMerge/>
            <w:tcBorders>
              <w:bottom w:val="single" w:sz="4" w:space="0" w:color="auto"/>
            </w:tcBorders>
          </w:tcPr>
          <w:p w:rsidR="00CA1BB8" w:rsidRPr="00F72A62" w:rsidRDefault="00CA1BB8" w:rsidP="003F3C4C">
            <w:pPr>
              <w:spacing w:line="36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6332" w:type="dxa"/>
            <w:tcBorders>
              <w:bottom w:val="single" w:sz="4" w:space="0" w:color="auto"/>
            </w:tcBorders>
          </w:tcPr>
          <w:p w:rsidR="00CA1BB8" w:rsidRPr="00BB52E0" w:rsidRDefault="009A53AC" w:rsidP="009D237D">
            <w:pPr>
              <w:tabs>
                <w:tab w:val="left" w:pos="2893"/>
              </w:tabs>
              <w:spacing w:line="360" w:lineRule="auto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theme="majorBidi"/>
                      <w:iCs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8"/>
                      <w:szCs w:val="18"/>
                    </w:rPr>
                    <m:t>σ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18"/>
                      <w:szCs w:val="18"/>
                    </w:rPr>
                    <m:t>o</m:t>
                  </m:r>
                </m:sub>
              </m:sSub>
            </m:oMath>
            <w:r w:rsidR="003777C6">
              <w:rPr>
                <w:rFonts w:asciiTheme="majorBidi" w:eastAsiaTheme="minorEastAsia" w:hAnsiTheme="majorBidi" w:cstheme="majorBidi"/>
                <w:iCs/>
                <w:sz w:val="18"/>
                <w:szCs w:val="18"/>
              </w:rPr>
              <w:t>: polynomial fitting with experimental data</w:t>
            </w:r>
          </w:p>
        </w:tc>
        <w:tc>
          <w:tcPr>
            <w:tcW w:w="1960" w:type="dxa"/>
            <w:vMerge/>
            <w:tcBorders>
              <w:bottom w:val="single" w:sz="4" w:space="0" w:color="auto"/>
            </w:tcBorders>
            <w:vAlign w:val="center"/>
          </w:tcPr>
          <w:p w:rsidR="00CA1BB8" w:rsidRPr="00A22F17" w:rsidRDefault="00CA1BB8" w:rsidP="003F3C4C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9D237D" w:rsidRPr="00F72A62" w:rsidTr="00597602">
        <w:trPr>
          <w:jc w:val="center"/>
        </w:trPr>
        <w:tc>
          <w:tcPr>
            <w:tcW w:w="11029" w:type="dxa"/>
            <w:gridSpan w:val="4"/>
            <w:tcBorders>
              <w:top w:val="single" w:sz="4" w:space="0" w:color="auto"/>
            </w:tcBorders>
          </w:tcPr>
          <w:p w:rsidR="009D237D" w:rsidRPr="00F72A62" w:rsidRDefault="009D237D" w:rsidP="003F3C4C">
            <w:pPr>
              <w:spacing w:line="360" w:lineRule="auto"/>
              <w:jc w:val="both"/>
              <w:rPr>
                <w:rFonts w:asciiTheme="majorBidi" w:eastAsiaTheme="minorEastAsia" w:hAnsiTheme="majorBidi" w:cstheme="majorBidi"/>
                <w:sz w:val="18"/>
                <w:szCs w:val="18"/>
              </w:rPr>
            </w:pPr>
            <w:r w:rsidRPr="00FF6E19">
              <w:rPr>
                <w:rFonts w:asciiTheme="majorBidi" w:hAnsiTheme="majorBidi" w:cstheme="majorBidi"/>
                <w:sz w:val="18"/>
                <w:szCs w:val="18"/>
              </w:rPr>
              <w:t>*</w:t>
            </w:r>
            <w:r w:rsidR="002406F7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F6E19">
              <w:rPr>
                <w:rFonts w:asciiTheme="majorBidi" w:hAnsiTheme="majorBidi" w:cstheme="majorBidi"/>
                <w:sz w:val="18"/>
                <w:szCs w:val="18"/>
              </w:rPr>
              <w:t xml:space="preserve">n: number of phases, </w:t>
            </w:r>
            <w:r w:rsidRPr="00FF6E19">
              <w:rPr>
                <w:rFonts w:asciiTheme="majorBidi" w:eastAsiaTheme="minorEastAsia" w:hAnsiTheme="majorBidi" w:cstheme="majorBidi"/>
                <w:sz w:val="18"/>
                <w:szCs w:val="18"/>
              </w:rPr>
              <w:t>x</w:t>
            </w:r>
            <w:r w:rsidRPr="00FF6E19">
              <w:rPr>
                <w:rFonts w:asciiTheme="majorBidi" w:eastAsiaTheme="minorEastAsia" w:hAnsiTheme="majorBidi" w:cstheme="majorBidi"/>
                <w:sz w:val="18"/>
                <w:szCs w:val="18"/>
                <w:vertAlign w:val="subscript"/>
              </w:rPr>
              <w:t>i</w:t>
            </w:r>
            <w:r w:rsidRPr="00FF6E19">
              <w:rPr>
                <w:rFonts w:asciiTheme="majorBidi" w:eastAsiaTheme="minorEastAsia" w:hAnsiTheme="majorBidi" w:cstheme="majorBidi"/>
                <w:sz w:val="18"/>
                <w:szCs w:val="18"/>
              </w:rPr>
              <w:t>:</w:t>
            </w:r>
            <w:r>
              <w:rPr>
                <w:rFonts w:asciiTheme="majorBidi" w:eastAsiaTheme="minorEastAsia" w:hAnsiTheme="majorBidi" w:cstheme="majorBidi"/>
                <w:sz w:val="18"/>
                <w:szCs w:val="18"/>
              </w:rPr>
              <w:t xml:space="preserve"> </w:t>
            </w:r>
            <w:r w:rsidRPr="00FF6E19">
              <w:rPr>
                <w:rFonts w:asciiTheme="majorBidi" w:hAnsiTheme="majorBidi" w:cstheme="majorBidi"/>
                <w:sz w:val="18"/>
                <w:szCs w:val="18"/>
                <w:lang w:bidi="fa-IR"/>
              </w:rPr>
              <w:t xml:space="preserve">volume fraction of phase </w:t>
            </w:r>
            <w:proofErr w:type="spellStart"/>
            <w:r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</w:t>
            </w:r>
            <w:proofErr w:type="spellEnd"/>
          </w:p>
        </w:tc>
      </w:tr>
    </w:tbl>
    <w:p w:rsidR="00E25EFC" w:rsidRDefault="00E25EFC" w:rsidP="00E25EFC">
      <w:pPr>
        <w:spacing w:after="0" w:line="360" w:lineRule="auto"/>
        <w:jc w:val="both"/>
        <w:rPr>
          <w:rStyle w:val="rynqvb"/>
          <w:rFonts w:asciiTheme="majorBidi" w:hAnsiTheme="majorBidi" w:cstheme="majorBidi"/>
          <w:lang w:val="en"/>
        </w:rPr>
      </w:pPr>
    </w:p>
    <w:p w:rsidR="00597602" w:rsidRDefault="00597602" w:rsidP="00E25EFC">
      <w:pPr>
        <w:spacing w:after="0" w:line="360" w:lineRule="auto"/>
        <w:jc w:val="both"/>
        <w:rPr>
          <w:rStyle w:val="rynqvb"/>
          <w:rFonts w:asciiTheme="majorBidi" w:hAnsiTheme="majorBidi" w:cstheme="majorBidi"/>
          <w:lang w:val="en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6"/>
        <w:gridCol w:w="2426"/>
      </w:tblGrid>
      <w:tr w:rsidR="00E25EFC" w:rsidTr="001B4035">
        <w:trPr>
          <w:jc w:val="center"/>
        </w:trPr>
        <w:tc>
          <w:tcPr>
            <w:tcW w:w="3956" w:type="dxa"/>
            <w:vMerge w:val="restart"/>
            <w:vAlign w:val="center"/>
          </w:tcPr>
          <w:p w:rsidR="00E25EFC" w:rsidRDefault="00E25EFC" w:rsidP="001B4035">
            <w:pPr>
              <w:spacing w:line="360" w:lineRule="auto"/>
              <w:jc w:val="center"/>
              <w:rPr>
                <w:rStyle w:val="rynqvb"/>
                <w:rFonts w:asciiTheme="majorBidi" w:hAnsiTheme="majorBidi" w:cstheme="majorBidi"/>
                <w:lang w:val="en"/>
              </w:rPr>
            </w:pPr>
            <w:r>
              <w:rPr>
                <w:rFonts w:asciiTheme="majorBidi" w:hAnsiTheme="majorBidi" w:cstheme="majorBidi"/>
                <w:noProof/>
                <w:sz w:val="24"/>
                <w:szCs w:val="24"/>
              </w:rPr>
              <mc:AlternateContent>
                <mc:Choice Requires="wpg">
                  <w:drawing>
                    <wp:inline distT="0" distB="0" distL="0" distR="0" wp14:anchorId="19C073AF" wp14:editId="0722BCBF">
                      <wp:extent cx="2181225" cy="2320803"/>
                      <wp:effectExtent l="0" t="0" r="0" b="3810"/>
                      <wp:docPr id="31079" name="Group 31079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81225" cy="2320803"/>
                                <a:chOff x="0" y="0"/>
                                <a:chExt cx="2181225" cy="2320803"/>
                              </a:xfrm>
                            </wpg:grpSpPr>
                            <wps:wsp>
                              <wps:cNvPr id="30961" name="Rectangle 38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96D8C35F-59DE-44AC-A61D-511D0C0D38D5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926709" y="1009558"/>
                                  <a:ext cx="576000" cy="1152000"/>
                                </a:xfrm>
                                <a:prstGeom prst="rect">
                                  <a:avLst/>
                                </a:prstGeom>
                                <a:pattFill prst="pct20">
                                  <a:fgClr>
                                    <a:sysClr val="windowText" lastClr="000000"/>
                                  </a:fgClr>
                                  <a:bgClr>
                                    <a:schemeClr val="bg1"/>
                                  </a:bgClr>
                                </a:pattFill>
                                <a:ln w="12700" cap="flat" cmpd="sng" algn="ctr">
                                  <a:noFill/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30962" name="Rectangle 39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C75B7A00-58B2-488A-A6E9-89D5980E15C3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975815" y="1044053"/>
                                  <a:ext cx="473090" cy="1077921"/>
                                </a:xfrm>
                                <a:prstGeom prst="rect">
                                  <a:avLst/>
                                </a:prstGeom>
                                <a:blipFill dpi="0" rotWithShape="1">
                                  <a:blip r:embed="rId7"/>
                                  <a:srcRect/>
                                  <a:tile tx="0" ty="0" sx="100000" sy="100000" flip="none" algn="tl"/>
                                </a:blipFill>
                                <a:ln w="3175" cap="flat" cmpd="sng" algn="ctr">
                                  <a:solidFill>
                                    <a:schemeClr val="tx1">
                                      <a:alpha val="98000"/>
                                    </a:scheme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tlCol="0" anchor="ctr"/>
                            </wps:wsp>
                            <wps:wsp>
                              <wps:cNvPr id="30984" name="Rectangle 30984"/>
                              <wps:cNvSpPr/>
                              <wps:spPr>
                                <a:xfrm rot="10800000">
                                  <a:off x="1124788" y="1197667"/>
                                  <a:ext cx="142875" cy="142875"/>
                                </a:xfrm>
                                <a:prstGeom prst="rect">
                                  <a:avLst/>
                                </a:prstGeom>
                                <a:gradFill>
                                  <a:gsLst>
                                    <a:gs pos="75000">
                                      <a:schemeClr val="bg2">
                                        <a:lumMod val="75000"/>
                                      </a:schemeClr>
                                    </a:gs>
                                    <a:gs pos="54000">
                                      <a:schemeClr val="accent1">
                                        <a:lumMod val="5000"/>
                                        <a:lumOff val="95000"/>
                                      </a:schemeClr>
                                    </a:gs>
                                    <a:gs pos="27500">
                                      <a:schemeClr val="bg2">
                                        <a:lumMod val="75000"/>
                                      </a:schemeClr>
                                    </a:gs>
                                    <a:gs pos="1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bg2">
                                        <a:lumMod val="50000"/>
                                      </a:schemeClr>
                                    </a:gs>
                                  </a:gsLst>
                                  <a:lin ang="0" scaled="1"/>
                                </a:gra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30985" name="Group 30985"/>
                              <wpg:cNvGrpSpPr/>
                              <wpg:grpSpPr>
                                <a:xfrm>
                                  <a:off x="1000978" y="1241981"/>
                                  <a:ext cx="430185" cy="430010"/>
                                  <a:chOff x="-2134" y="173361"/>
                                  <a:chExt cx="430631" cy="430839"/>
                                </a:xfrm>
                              </wpg:grpSpPr>
                              <wps:wsp>
                                <wps:cNvPr id="30986" name="Arc 30986"/>
                                <wps:cNvSpPr/>
                                <wps:spPr>
                                  <a:xfrm rot="8112616">
                                    <a:off x="50480" y="227908"/>
                                    <a:ext cx="323449" cy="323605"/>
                                  </a:xfrm>
                                  <a:prstGeom prst="arc">
                                    <a:avLst/>
                                  </a:prstGeom>
                                  <a:ln w="12700">
                                    <a:solidFill>
                                      <a:srgbClr val="663300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987" name="Arc 30987"/>
                                <wps:cNvSpPr/>
                                <wps:spPr>
                                  <a:xfrm rot="8112616">
                                    <a:off x="-2134" y="173361"/>
                                    <a:ext cx="430631" cy="430839"/>
                                  </a:xfrm>
                                  <a:prstGeom prst="arc">
                                    <a:avLst/>
                                  </a:prstGeom>
                                  <a:ln w="12700">
                                    <a:solidFill>
                                      <a:srgbClr val="663300"/>
                                    </a:solidFill>
                                    <a:prstDash val="solid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988" name="Arc 30988"/>
                                <wps:cNvSpPr/>
                                <wps:spPr>
                                  <a:xfrm rot="8112616">
                                    <a:off x="84189" y="237500"/>
                                    <a:ext cx="251688" cy="251809"/>
                                  </a:xfrm>
                                  <a:prstGeom prst="arc">
                                    <a:avLst/>
                                  </a:prstGeom>
                                  <a:ln w="12700">
                                    <a:solidFill>
                                      <a:srgbClr val="663300"/>
                                    </a:solidFill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30994" name="TextBox 17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585F265-A523-4C58-8CCC-9635C39B420B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006950" y="1345419"/>
                                  <a:ext cx="421096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25EFC" w:rsidRPr="000A05C6" w:rsidRDefault="00E25EFC" w:rsidP="00E25EFC">
                                    <w:pP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</w:pP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bidi="fa-IR"/>
                                      </w:rPr>
                                      <w:t>4</w:t>
                                    </w:r>
                                    <w:r w:rsidRPr="00380923"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bidi="fa-IR"/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  <w:t>m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31073" name="Group 31073"/>
                              <wpg:cNvGrpSpPr/>
                              <wpg:grpSpPr>
                                <a:xfrm>
                                  <a:off x="13648" y="1050877"/>
                                  <a:ext cx="817880" cy="477520"/>
                                  <a:chOff x="0" y="-2406"/>
                                  <a:chExt cx="818342" cy="479055"/>
                                </a:xfrm>
                              </wpg:grpSpPr>
                              <wps:wsp>
                                <wps:cNvPr id="31006" name="Oval 4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1A70512-0E87-4840-9AD8-62B5AC90ACDA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108809" y="-2406"/>
                                    <a:ext cx="358140" cy="156997"/>
                                  </a:xfrm>
                                  <a:prstGeom prst="ellipse">
                                    <a:avLst/>
                                  </a:prstGeom>
                                  <a:noFill/>
                                  <a:ln w="12700" cap="flat" cmpd="sng" algn="ctr">
                                    <a:solidFill>
                                      <a:srgbClr val="000099"/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31007" name="Rectangle 31007"/>
                                <wps:cNvSpPr/>
                                <wps:spPr>
                                  <a:xfrm>
                                    <a:off x="101220" y="154591"/>
                                    <a:ext cx="358267" cy="314472"/>
                                  </a:xfrm>
                                  <a:prstGeom prst="rect">
                                    <a:avLst/>
                                  </a:prstGeom>
                                  <a:blipFill dpi="0" rotWithShape="1">
                                    <a:blip r:embed="rId7">
                                      <a:alphaModFix amt="75000"/>
                                    </a:blip>
                                    <a:srcRect/>
                                    <a:tile tx="0" ty="0" sx="100000" sy="100000" flip="none" algn="tl"/>
                                  </a:blipFill>
                                  <a:ln w="12700"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08" name="Rectangle 31008"/>
                                <wps:cNvSpPr/>
                                <wps:spPr>
                                  <a:xfrm>
                                    <a:off x="93235" y="71195"/>
                                    <a:ext cx="394434" cy="9538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09" name="Rectangle 31009"/>
                                <wps:cNvSpPr/>
                                <wps:spPr>
                                  <a:xfrm>
                                    <a:off x="108809" y="77869"/>
                                    <a:ext cx="358140" cy="3987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12700">
                                    <a:solidFill>
                                      <a:srgbClr val="000099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10" name="Rectangle 31010"/>
                                <wps:cNvSpPr/>
                                <wps:spPr>
                                  <a:xfrm>
                                    <a:off x="524850" y="82318"/>
                                    <a:ext cx="214807" cy="213109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ysClr val="windowText" lastClr="000000"/>
                                  </a:solidFill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11" name="Oval 31011"/>
                                <wps:cNvSpPr/>
                                <wps:spPr>
                                  <a:xfrm>
                                    <a:off x="535974" y="88993"/>
                                    <a:ext cx="200233" cy="199197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1"/>
                                  </a:solidFill>
                                  <a:ln w="9525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12" name="Text Box 31012"/>
                                <wps:cNvSpPr txBox="1"/>
                                <wps:spPr>
                                  <a:xfrm>
                                    <a:off x="460330" y="82318"/>
                                    <a:ext cx="358012" cy="23208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E25EFC" w:rsidRPr="00977671" w:rsidRDefault="00E25EFC" w:rsidP="00E25EFC">
                                      <w:pPr>
                                        <w:rPr>
                                          <w:rFonts w:asciiTheme="majorBidi" w:hAnsiTheme="majorBidi" w:cstheme="majorBidi"/>
                                          <w:sz w:val="15"/>
                                          <w:szCs w:val="15"/>
                                        </w:rPr>
                                      </w:pPr>
                                      <w:r w:rsidRPr="00977671">
                                        <w:rPr>
                                          <w:rFonts w:asciiTheme="majorBidi" w:hAnsiTheme="majorBidi" w:cstheme="majorBidi"/>
                                          <w:sz w:val="15"/>
                                          <w:szCs w:val="15"/>
                                        </w:rPr>
                                        <w:t>TCI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1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13" name="Oval 31013"/>
                                <wps:cNvSpPr/>
                                <wps:spPr>
                                  <a:xfrm>
                                    <a:off x="291244" y="351521"/>
                                    <a:ext cx="53975" cy="17780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800000"/>
                                  </a:solidFill>
                                  <a:ln>
                                    <a:solidFill>
                                      <a:srgbClr val="8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14" name="Oval 31014"/>
                                <wps:cNvSpPr/>
                                <wps:spPr>
                                  <a:xfrm>
                                    <a:off x="224499" y="349296"/>
                                    <a:ext cx="53975" cy="24765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800000"/>
                                  </a:solidFill>
                                  <a:ln>
                                    <a:solidFill>
                                      <a:srgbClr val="8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15" name="Flowchart: Delay 31015"/>
                                <wps:cNvSpPr/>
                                <wps:spPr>
                                  <a:xfrm rot="16200000">
                                    <a:off x="610505" y="377107"/>
                                    <a:ext cx="28575" cy="35560"/>
                                  </a:xfrm>
                                  <a:prstGeom prst="flowChartDelay">
                                    <a:avLst/>
                                  </a:prstGeom>
                                  <a:solidFill>
                                    <a:srgbClr val="000099"/>
                                  </a:solidFill>
                                  <a:ln w="9525">
                                    <a:solidFill>
                                      <a:srgbClr val="000099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1016" name="Group 31016"/>
                                <wpg:cNvGrpSpPr/>
                                <wpg:grpSpPr>
                                  <a:xfrm>
                                    <a:off x="591594" y="420491"/>
                                    <a:ext cx="71602" cy="45531"/>
                                    <a:chOff x="0" y="-46258"/>
                                    <a:chExt cx="72871" cy="46704"/>
                                  </a:xfrm>
                                </wpg:grpSpPr>
                                <wps:wsp>
                                  <wps:cNvPr id="31017" name="Isosceles Triangle 31017"/>
                                  <wps:cNvSpPr/>
                                  <wps:spPr>
                                    <a:xfrm rot="5400000">
                                      <a:off x="-5352" y="-40906"/>
                                      <a:ext cx="46704" cy="36000"/>
                                    </a:xfrm>
                                    <a:prstGeom prst="triangle">
                                      <a:avLst/>
                                    </a:prstGeom>
                                    <a:solidFill>
                                      <a:srgbClr val="000099"/>
                                    </a:solidFill>
                                    <a:ln w="6350">
                                      <a:solidFill>
                                        <a:srgbClr val="000099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1018" name="Isosceles Triangle 31018"/>
                                  <wps:cNvSpPr/>
                                  <wps:spPr>
                                    <a:xfrm rot="16200000">
                                      <a:off x="31519" y="-40906"/>
                                      <a:ext cx="46704" cy="36000"/>
                                    </a:xfrm>
                                    <a:prstGeom prst="triangle">
                                      <a:avLst/>
                                    </a:prstGeom>
                                    <a:solidFill>
                                      <a:srgbClr val="000099"/>
                                    </a:solidFill>
                                    <a:ln w="6350">
                                      <a:solidFill>
                                        <a:srgbClr val="000099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31019" name="Rectangle 31019"/>
                                <wps:cNvSpPr/>
                                <wps:spPr>
                                  <a:xfrm>
                                    <a:off x="282344" y="109016"/>
                                    <a:ext cx="3175" cy="2514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 w="6350">
                                    <a:solidFill>
                                      <a:srgbClr val="8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20" name="Rectangle 31020"/>
                                <wps:cNvSpPr/>
                                <wps:spPr>
                                  <a:xfrm rot="5400000">
                                    <a:off x="467004" y="126815"/>
                                    <a:ext cx="2540" cy="1368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99"/>
                                  </a:solidFill>
                                  <a:ln w="6350">
                                    <a:solidFill>
                                      <a:srgbClr val="000099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0959" name="Rectangle 30959"/>
                                <wps:cNvSpPr/>
                                <wps:spPr>
                                  <a:xfrm rot="5400000">
                                    <a:off x="45402" y="386006"/>
                                    <a:ext cx="17145" cy="107950"/>
                                  </a:xfrm>
                                  <a:prstGeom prst="rect">
                                    <a:avLst/>
                                  </a:prstGeom>
                                  <a:blipFill dpi="0" rotWithShape="1">
                                    <a:blip r:embed="rId7">
                                      <a:alphaModFix amt="75000"/>
                                    </a:blip>
                                    <a:srcRect/>
                                    <a:tile tx="0" ty="0" sx="100000" sy="100000" flip="none" algn="tl"/>
                                  </a:blipFill>
                                  <a:ln w="635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21" name="Rectangle 31021"/>
                                <wps:cNvSpPr/>
                                <wps:spPr>
                                  <a:xfrm rot="5400000">
                                    <a:off x="584189" y="263340"/>
                                    <a:ext cx="3593" cy="36020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99"/>
                                  </a:solidFill>
                                  <a:ln w="6350">
                                    <a:solidFill>
                                      <a:srgbClr val="000099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23" name="Rectangle 31023"/>
                                <wps:cNvSpPr/>
                                <wps:spPr>
                                  <a:xfrm rot="10800000">
                                    <a:off x="624966" y="295901"/>
                                    <a:ext cx="2540" cy="14351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000099"/>
                                  </a:solidFill>
                                  <a:ln w="6350">
                                    <a:solidFill>
                                      <a:srgbClr val="000099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txbx>
                                  <w:txbxContent>
                                    <w:p w:rsidR="00E25EFC" w:rsidRDefault="00E25EFC" w:rsidP="00E25EFC">
                                      <w:pPr>
                                        <w:jc w:val="center"/>
                                      </w:pPr>
                                      <w: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pic:pic xmlns:pic="http://schemas.openxmlformats.org/drawingml/2006/picture">
                              <pic:nvPicPr>
                                <pic:cNvPr id="31034" name="Picture 31034" descr="C:\Users\Negin\Desktop\images.jpg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509" t="25820" r="3891" b="25410"/>
                                <a:stretch/>
                              </pic:blipFill>
                              <pic:spPr bwMode="auto">
                                <a:xfrm>
                                  <a:off x="1596773" y="967458"/>
                                  <a:ext cx="256540" cy="135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31036" name="Rectangle 31036"/>
                              <wps:cNvSpPr/>
                              <wps:spPr>
                                <a:xfrm rot="5400000">
                                  <a:off x="1853102" y="909967"/>
                                  <a:ext cx="17145" cy="323850"/>
                                </a:xfrm>
                                <a:prstGeom prst="rect">
                                  <a:avLst/>
                                </a:prstGeom>
                                <a:blipFill>
                                  <a:blip r:embed="rId7"/>
                                  <a:tile tx="0" ty="0" sx="100000" sy="100000" flip="none" algn="tl"/>
                                </a:blip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38" name="Rectangle 31038"/>
                              <wps:cNvSpPr/>
                              <wps:spPr>
                                <a:xfrm rot="16200000">
                                  <a:off x="878297" y="628879"/>
                                  <a:ext cx="7200" cy="4673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800000"/>
                                  </a:solidFill>
                                  <a:prstDash val="lg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35" name="Rectangle 31035"/>
                              <wps:cNvSpPr/>
                              <wps:spPr>
                                <a:xfrm rot="5400000">
                                  <a:off x="1515133" y="997363"/>
                                  <a:ext cx="17145" cy="142875"/>
                                </a:xfrm>
                                <a:prstGeom prst="rect">
                                  <a:avLst/>
                                </a:prstGeom>
                                <a:blipFill>
                                  <a:blip r:embed="rId7"/>
                                  <a:tile tx="0" ty="0" sx="100000" sy="100000" flip="none" algn="tl"/>
                                </a:blip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3" name="Rectangle 31043"/>
                              <wps:cNvSpPr/>
                              <wps:spPr>
                                <a:xfrm rot="16200000">
                                  <a:off x="1589822" y="533261"/>
                                  <a:ext cx="7200" cy="648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800000"/>
                                  </a:solidFill>
                                  <a:prstDash val="lg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5" name="Rectangle 31045"/>
                              <wps:cNvSpPr/>
                              <wps:spPr>
                                <a:xfrm>
                                  <a:off x="1910686" y="616199"/>
                                  <a:ext cx="7200" cy="44958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800000"/>
                                  </a:solidFill>
                                  <a:prstDash val="lg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4" name="Rectangle 31044"/>
                              <wps:cNvSpPr/>
                              <wps:spPr>
                                <a:xfrm>
                                  <a:off x="648268" y="873456"/>
                                  <a:ext cx="7200" cy="27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rgbClr val="800000"/>
                                  </a:solidFill>
                                  <a:prstDash val="lg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37" name="Rectangle 31037"/>
                              <wps:cNvSpPr/>
                              <wps:spPr>
                                <a:xfrm>
                                  <a:off x="1115526" y="1304480"/>
                                  <a:ext cx="2540" cy="90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0" name="TextBox 17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585F265-A523-4C58-8CCC-9635C39B420B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092767" y="1024398"/>
                                  <a:ext cx="427147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25EFC" w:rsidRPr="000A05C6" w:rsidRDefault="00E25EFC" w:rsidP="00E25EFC">
                                    <w:pPr>
                                      <w:jc w:val="right"/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</w:pP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bidi="fa-IR"/>
                                      </w:rPr>
                                      <w:t>2</w:t>
                                    </w:r>
                                    <w:r w:rsidRPr="00380923"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bidi="fa-IR"/>
                                      </w:rPr>
                                      <w:t>0</w:t>
                                    </w: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  <w:t>m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041" name="Rectangle 31041"/>
                              <wps:cNvSpPr/>
                              <wps:spPr>
                                <a:xfrm>
                                  <a:off x="1568434" y="1094986"/>
                                  <a:ext cx="3175" cy="432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Dot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6" name="TextBox 10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6A0A784-CE18-4C6B-AF90-6A822CBC58C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508509" y="1070481"/>
                                  <a:ext cx="632460" cy="2260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E25EFC" w:rsidRPr="002B4C88" w:rsidRDefault="00E25EFC" w:rsidP="00E25EFC">
                                    <w:pPr>
                                      <w:jc w:val="right"/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liquid</w:t>
                                    </w:r>
                                    <w:proofErr w:type="gramEnd"/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out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051" name="TextBox 17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585F265-A523-4C58-8CCC-9635C39B420B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474511" y="1506891"/>
                                  <a:ext cx="454025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25EFC" w:rsidRPr="00615CA3" w:rsidRDefault="00E25EFC" w:rsidP="00E25EFC">
                                    <w:pP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</w:pP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bidi="fa-IR"/>
                                      </w:rPr>
                                      <w:t>210</w:t>
                                    </w: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  <w:t>m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063" name="TextBox 104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70597" y="846161"/>
                                  <a:ext cx="240030" cy="2381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E25EFC" w:rsidRPr="00BF574A" w:rsidRDefault="00E25EFC" w:rsidP="00E25E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ajorBidi" w:eastAsia="+mn-ea" w:hAnsiTheme="majorBidi" w:cstheme="maj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BF574A">
                                      <w:rPr>
                                        <w:rFonts w:asciiTheme="majorBidi" w:eastAsia="+mn-ea" w:hAnsiTheme="majorBidi" w:cstheme="maj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030" name="Rectangle 31030"/>
                              <wps:cNvSpPr/>
                              <wps:spPr>
                                <a:xfrm rot="10800000">
                                  <a:off x="13648" y="1501253"/>
                                  <a:ext cx="17145" cy="611505"/>
                                </a:xfrm>
                                <a:prstGeom prst="rect">
                                  <a:avLst/>
                                </a:prstGeom>
                                <a:blipFill>
                                  <a:blip r:embed="rId7"/>
                                  <a:tile tx="0" ty="0" sx="100000" sy="100000" flip="none" algn="tl"/>
                                </a:blip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52" name="Rectangle 31052"/>
                              <wps:cNvSpPr/>
                              <wps:spPr>
                                <a:xfrm>
                                  <a:off x="1581535" y="1716754"/>
                                  <a:ext cx="3175" cy="39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Dot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60" name="TextBox 104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686293" y="1499029"/>
                                  <a:ext cx="240416" cy="23830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E25EFC" w:rsidRPr="00004F69" w:rsidRDefault="00E25EFC" w:rsidP="00E25E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ajorBidi" w:eastAsia="+mn-ea" w:hAnsiTheme="majorBidi" w:cstheme="maj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004F69">
                                      <w:rPr>
                                        <w:rFonts w:asciiTheme="majorBidi" w:eastAsia="+mn-ea" w:hAnsiTheme="majorBidi" w:cstheme="maj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069" name="TextBox 104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56949" y="1603612"/>
                                  <a:ext cx="240030" cy="23812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E25EFC" w:rsidRPr="00BA6987" w:rsidRDefault="00E25EFC" w:rsidP="00E25EFC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asciiTheme="majorBidi" w:eastAsia="+mn-ea" w:hAnsiTheme="majorBidi" w:cstheme="maj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</w:pPr>
                                    <w:r w:rsidRPr="00BA6987">
                                      <w:rPr>
                                        <w:rFonts w:asciiTheme="majorBidi" w:eastAsia="+mn-ea" w:hAnsiTheme="majorBidi" w:cstheme="majorBidi"/>
                                        <w:b/>
                                        <w:bCs/>
                                        <w:color w:val="000000"/>
                                        <w:kern w:val="24"/>
                                        <w:sz w:val="20"/>
                                        <w:szCs w:val="20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31076" name="Group 31076"/>
                              <wpg:cNvGrpSpPr/>
                              <wpg:grpSpPr>
                                <a:xfrm>
                                  <a:off x="47767" y="1801504"/>
                                  <a:ext cx="535940" cy="387885"/>
                                  <a:chOff x="0" y="0"/>
                                  <a:chExt cx="535940" cy="387885"/>
                                </a:xfrm>
                              </wpg:grpSpPr>
                              <wps:wsp>
                                <wps:cNvPr id="31075" name="Rounded Rectangle 31075"/>
                                <wps:cNvSpPr/>
                                <wps:spPr>
                                  <a:xfrm>
                                    <a:off x="81815" y="74595"/>
                                    <a:ext cx="324853" cy="313290"/>
                                  </a:xfrm>
                                  <a:prstGeom prst="roundRect">
                                    <a:avLst/>
                                  </a:prstGeom>
                                  <a:solidFill>
                                    <a:schemeClr val="tx1"/>
                                  </a:solidFill>
                                  <a:ln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31025" name="Block Arc 51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11C0781E-21CE-41E9-91A0-186ADEACB96B}"/>
                                    </a:ext>
                                  </a:extLst>
                                </wps:cNvPr>
                                <wps:cNvSpPr/>
                                <wps:spPr>
                                  <a:xfrm>
                                    <a:off x="93847" y="0"/>
                                    <a:ext cx="287020" cy="167005"/>
                                  </a:xfrm>
                                  <a:prstGeom prst="blockArc">
                                    <a:avLst>
                                      <a:gd name="adj1" fmla="val 10725254"/>
                                      <a:gd name="adj2" fmla="val 164070"/>
                                      <a:gd name="adj3" fmla="val 14832"/>
                                    </a:avLst>
                                  </a:prstGeom>
                                  <a:solidFill>
                                    <a:sysClr val="windowText" lastClr="000000"/>
                                  </a:solidFill>
                                  <a:ln w="12700" cap="flat" cmpd="sng" algn="ctr">
                                    <a:solidFill>
                                      <a:sysClr val="windowText" lastClr="000000">
                                        <a:shade val="50000"/>
                                      </a:sysClr>
                                    </a:solidFill>
                                    <a:prstDash val="solid"/>
                                    <a:miter lim="800000"/>
                                  </a:ln>
                                  <a:effectLst/>
                                </wps:spPr>
                                <wps:bodyPr rtlCol="0" anchor="ctr"/>
                              </wps:wsp>
                              <wps:wsp>
                                <wps:cNvPr id="31027" name="TextBox 7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C0794740-785C-432C-935A-ED81B7E8DD66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0" y="12031"/>
                                    <a:ext cx="535940" cy="18542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wps:spPr>
                                <wps:txbx>
                                  <w:txbxContent>
                                    <w:p w:rsidR="00E25EFC" w:rsidRPr="00CB1613" w:rsidRDefault="00E25EFC" w:rsidP="00E25EFC">
                                      <w:pPr>
                                        <w:rPr>
                                          <w:rFonts w:asciiTheme="majorBidi" w:eastAsia="+mn-ea" w:hAnsiTheme="majorBidi" w:cstheme="majorBidi"/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CB1613">
                                        <w:rPr>
                                          <w:rFonts w:asciiTheme="majorBidi" w:eastAsia="+mn-ea" w:hAnsiTheme="majorBidi" w:cstheme="majorBidi"/>
                                          <w:color w:val="FFFFFF" w:themeColor="background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VP20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31029" name="Picture 64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41635BCF-550D-4526-8706-555F6BD7EB10}"/>
                                      </a:ext>
                                    </a:extLst>
                                  </pic:cNvPr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9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6285" r="10111" b="5999"/>
                                  <a:stretch/>
                                </pic:blipFill>
                                <pic:spPr bwMode="auto">
                                  <a:xfrm>
                                    <a:off x="122722" y="166035"/>
                                    <a:ext cx="244475" cy="21336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31048" name="TextBox 173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6585F265-A523-4C58-8CCC-9635C39B420B}"/>
                                  </a:ext>
                                </a:extLst>
                              </wps:cNvPr>
                              <wps:cNvSpPr txBox="1"/>
                              <wps:spPr>
                                <a:xfrm rot="10800000" flipV="1">
                                  <a:off x="1048214" y="1904985"/>
                                  <a:ext cx="401172" cy="21463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E25EFC" w:rsidRPr="00615CA3" w:rsidRDefault="00E25EFC" w:rsidP="00E25EFC">
                                    <w:pP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</w:pP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lang w:bidi="fa-IR"/>
                                      </w:rPr>
                                      <w:t>78</w:t>
                                    </w:r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6"/>
                                        <w:szCs w:val="16"/>
                                        <w:vertAlign w:val="superscript"/>
                                        <w:lang w:bidi="fa-IR"/>
                                      </w:rPr>
                                      <w:t>mm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s:wsp>
                              <wps:cNvPr id="31050" name="Rectangle 31050"/>
                              <wps:cNvSpPr/>
                              <wps:spPr>
                                <a:xfrm rot="16200000">
                                  <a:off x="1055738" y="1995835"/>
                                  <a:ext cx="2540" cy="1073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9" name="Rectangle 31049"/>
                              <wps:cNvSpPr/>
                              <wps:spPr>
                                <a:xfrm rot="16200000">
                                  <a:off x="1368188" y="1986500"/>
                                  <a:ext cx="2540" cy="12573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31" name="Rectangle 31031"/>
                              <wps:cNvSpPr/>
                              <wps:spPr>
                                <a:xfrm rot="5400000">
                                  <a:off x="85299" y="2030104"/>
                                  <a:ext cx="17145" cy="161925"/>
                                </a:xfrm>
                                <a:prstGeom prst="rect">
                                  <a:avLst/>
                                </a:prstGeom>
                                <a:blipFill dpi="0" rotWithShape="1">
                                  <a:blip r:embed="rId7">
                                    <a:alphaModFix amt="75000"/>
                                  </a:blip>
                                  <a:srcRect/>
                                  <a:tile tx="0" ty="0" sx="100000" sy="100000" flip="none" algn="tl"/>
                                </a:blip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30958" name="Picture 30958" descr="C:\Users\Negin\Desktop\images.jpg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4509" t="25820" r="3891" b="25410"/>
                                <a:stretch/>
                              </pic:blipFill>
                              <pic:spPr bwMode="auto">
                                <a:xfrm flipH="1">
                                  <a:off x="580030" y="1992573"/>
                                  <a:ext cx="256540" cy="135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31033" name="Rectangle 31033"/>
                              <wps:cNvSpPr/>
                              <wps:spPr>
                                <a:xfrm rot="5400000">
                                  <a:off x="893928" y="2026692"/>
                                  <a:ext cx="17746" cy="143362"/>
                                </a:xfrm>
                                <a:prstGeom prst="rect">
                                  <a:avLst/>
                                </a:prstGeom>
                                <a:blipFill dpi="0" rotWithShape="1">
                                  <a:blip r:embed="rId7">
                                    <a:alphaModFix amt="75000"/>
                                  </a:blip>
                                  <a:srcRect/>
                                  <a:tile tx="0" ty="0" sx="100000" sy="100000" flip="none" algn="tl"/>
                                </a:blip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47" name="TextBox 105">
                                <a:extLst>
                                  <a:ext uri="{FF2B5EF4-FFF2-40B4-BE49-F238E27FC236}">
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6A0A784-CE18-4C6B-AF90-6A822CBC58CC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388977" y="2094743"/>
                                  <a:ext cx="632460" cy="22606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txbx>
                                <w:txbxContent>
                                  <w:p w:rsidR="00E25EFC" w:rsidRPr="002B4C88" w:rsidRDefault="00E25EFC" w:rsidP="00E25EFC">
                                    <w:pPr>
                                      <w:jc w:val="center"/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>liquid</w:t>
                                    </w:r>
                                    <w:proofErr w:type="gramEnd"/>
                                    <w:r>
                                      <w:rPr>
                                        <w:rFonts w:asciiTheme="majorBidi" w:eastAsia="+mn-ea" w:hAnsiTheme="majorBidi" w:cstheme="majorBidi"/>
                                        <w:color w:val="000000"/>
                                        <w:kern w:val="24"/>
                                        <w:sz w:val="18"/>
                                        <w:szCs w:val="18"/>
                                      </w:rPr>
                                      <w:t xml:space="preserve"> in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  <wpg:grpSp>
                              <wpg:cNvPr id="31072" name="Group 31072"/>
                              <wpg:cNvGrpSpPr/>
                              <wpg:grpSpPr>
                                <a:xfrm>
                                  <a:off x="0" y="0"/>
                                  <a:ext cx="2181225" cy="813055"/>
                                  <a:chOff x="0" y="0"/>
                                  <a:chExt cx="2181554" cy="813902"/>
                                </a:xfrm>
                              </wpg:grpSpPr>
                              <wps:wsp>
                                <wps:cNvPr id="30960" name="Freeform 30960"/>
                                <wps:cNvSpPr/>
                                <wps:spPr>
                                  <a:xfrm rot="16200000" flipH="1" flipV="1">
                                    <a:off x="802207" y="344424"/>
                                    <a:ext cx="96968" cy="245491"/>
                                  </a:xfrm>
                                  <a:custGeom>
                                    <a:avLst/>
                                    <a:gdLst>
                                      <a:gd name="connsiteX0" fmla="*/ 97457 w 303712"/>
                                      <a:gd name="connsiteY0" fmla="*/ 0 h 470847"/>
                                      <a:gd name="connsiteX1" fmla="*/ 302173 w 303712"/>
                                      <a:gd name="connsiteY1" fmla="*/ 184244 h 470847"/>
                                      <a:gd name="connsiteX2" fmla="*/ 1923 w 303712"/>
                                      <a:gd name="connsiteY2" fmla="*/ 307074 h 470847"/>
                                      <a:gd name="connsiteX3" fmla="*/ 165696 w 303712"/>
                                      <a:gd name="connsiteY3" fmla="*/ 470847 h 470847"/>
                                      <a:gd name="connsiteX4" fmla="*/ 165696 w 303712"/>
                                      <a:gd name="connsiteY4" fmla="*/ 470847 h 470847"/>
                                      <a:gd name="connsiteX5" fmla="*/ 165696 w 303712"/>
                                      <a:gd name="connsiteY5" fmla="*/ 470847 h 470847"/>
                                    </a:gdLst>
                                    <a:ahLst/>
                                    <a:cxnLst>
                                      <a:cxn ang="0">
                                        <a:pos x="connsiteX0" y="connsiteY0"/>
                                      </a:cxn>
                                      <a:cxn ang="0">
                                        <a:pos x="connsiteX1" y="connsiteY1"/>
                                      </a:cxn>
                                      <a:cxn ang="0">
                                        <a:pos x="connsiteX2" y="connsiteY2"/>
                                      </a:cxn>
                                      <a:cxn ang="0">
                                        <a:pos x="connsiteX3" y="connsiteY3"/>
                                      </a:cxn>
                                      <a:cxn ang="0">
                                        <a:pos x="connsiteX4" y="connsiteY4"/>
                                      </a:cxn>
                                      <a:cxn ang="0">
                                        <a:pos x="connsiteX5" y="connsiteY5"/>
                                      </a:cxn>
                                    </a:cxnLst>
                                    <a:rect l="l" t="t" r="r" b="b"/>
                                    <a:pathLst>
                                      <a:path w="303712" h="470847">
                                        <a:moveTo>
                                          <a:pt x="97457" y="0"/>
                                        </a:moveTo>
                                        <a:cubicBezTo>
                                          <a:pt x="207776" y="66532"/>
                                          <a:pt x="318095" y="133065"/>
                                          <a:pt x="302173" y="184244"/>
                                        </a:cubicBezTo>
                                        <a:cubicBezTo>
                                          <a:pt x="286251" y="235423"/>
                                          <a:pt x="24669" y="259307"/>
                                          <a:pt x="1923" y="307074"/>
                                        </a:cubicBezTo>
                                        <a:cubicBezTo>
                                          <a:pt x="-20823" y="354841"/>
                                          <a:pt x="165696" y="470847"/>
                                          <a:pt x="165696" y="470847"/>
                                        </a:cubicBezTo>
                                        <a:lnTo>
                                          <a:pt x="165696" y="470847"/>
                                        </a:lnTo>
                                        <a:lnTo>
                                          <a:pt x="165696" y="470847"/>
                                        </a:lnTo>
                                      </a:path>
                                    </a:pathLst>
                                  </a:custGeom>
                                  <a:noFill/>
                                  <a:ln w="12700">
                                    <a:solidFill>
                                      <a:schemeClr val="tx1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0963" name="Group 30963"/>
                                <wpg:cNvGrpSpPr/>
                                <wpg:grpSpPr>
                                  <a:xfrm rot="16200000">
                                    <a:off x="107263" y="167640"/>
                                    <a:ext cx="133727" cy="348254"/>
                                    <a:chOff x="0" y="0"/>
                                    <a:chExt cx="134598" cy="349056"/>
                                  </a:xfrm>
                                </wpg:grpSpPr>
                                <wps:wsp>
                                  <wps:cNvPr id="30964" name="Freeform 30964"/>
                                  <wps:cNvSpPr/>
                                  <wps:spPr>
                                    <a:xfrm flipH="1" flipV="1">
                                      <a:off x="36808" y="102676"/>
                                      <a:ext cx="97790" cy="246380"/>
                                    </a:xfrm>
                                    <a:custGeom>
                                      <a:avLst/>
                                      <a:gdLst>
                                        <a:gd name="connsiteX0" fmla="*/ 97457 w 303712"/>
                                        <a:gd name="connsiteY0" fmla="*/ 0 h 470847"/>
                                        <a:gd name="connsiteX1" fmla="*/ 302173 w 303712"/>
                                        <a:gd name="connsiteY1" fmla="*/ 184244 h 470847"/>
                                        <a:gd name="connsiteX2" fmla="*/ 1923 w 303712"/>
                                        <a:gd name="connsiteY2" fmla="*/ 307074 h 470847"/>
                                        <a:gd name="connsiteX3" fmla="*/ 165696 w 303712"/>
                                        <a:gd name="connsiteY3" fmla="*/ 470847 h 470847"/>
                                        <a:gd name="connsiteX4" fmla="*/ 165696 w 303712"/>
                                        <a:gd name="connsiteY4" fmla="*/ 470847 h 470847"/>
                                        <a:gd name="connsiteX5" fmla="*/ 165696 w 303712"/>
                                        <a:gd name="connsiteY5" fmla="*/ 470847 h 470847"/>
                                      </a:gdLst>
                                      <a:ahLst/>
                                      <a:cxnLst>
                                        <a:cxn ang="0">
                                          <a:pos x="connsiteX0" y="connsiteY0"/>
                                        </a:cxn>
                                        <a:cxn ang="0">
                                          <a:pos x="connsiteX1" y="connsiteY1"/>
                                        </a:cxn>
                                        <a:cxn ang="0">
                                          <a:pos x="connsiteX2" y="connsiteY2"/>
                                        </a:cxn>
                                        <a:cxn ang="0">
                                          <a:pos x="connsiteX3" y="connsiteY3"/>
                                        </a:cxn>
                                        <a:cxn ang="0">
                                          <a:pos x="connsiteX4" y="connsiteY4"/>
                                        </a:cxn>
                                        <a:cxn ang="0">
                                          <a:pos x="connsiteX5" y="connsiteY5"/>
                                        </a:cxn>
                                      </a:cxnLst>
                                      <a:rect l="l" t="t" r="r" b="b"/>
                                      <a:pathLst>
                                        <a:path w="303712" h="470847">
                                          <a:moveTo>
                                            <a:pt x="97457" y="0"/>
                                          </a:moveTo>
                                          <a:cubicBezTo>
                                            <a:pt x="207776" y="66532"/>
                                            <a:pt x="318095" y="133065"/>
                                            <a:pt x="302173" y="184244"/>
                                          </a:cubicBezTo>
                                          <a:cubicBezTo>
                                            <a:pt x="286251" y="235423"/>
                                            <a:pt x="24669" y="259307"/>
                                            <a:pt x="1923" y="307074"/>
                                          </a:cubicBezTo>
                                          <a:cubicBezTo>
                                            <a:pt x="-20823" y="354841"/>
                                            <a:pt x="165696" y="470847"/>
                                            <a:pt x="165696" y="470847"/>
                                          </a:cubicBezTo>
                                          <a:lnTo>
                                            <a:pt x="165696" y="470847"/>
                                          </a:lnTo>
                                          <a:lnTo>
                                            <a:pt x="165696" y="470847"/>
                                          </a:lnTo>
                                        </a:path>
                                      </a:pathLst>
                                    </a:custGeom>
                                    <a:noFill/>
                                    <a:ln w="12700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965" name="Rectangle 30965"/>
                                  <wps:cNvSpPr/>
                                  <wps:spPr>
                                    <a:xfrm rot="19408175">
                                      <a:off x="23247" y="38746"/>
                                      <a:ext cx="69742" cy="6974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tx1"/>
                                    </a:solidFill>
                                    <a:ln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30966" name="Straight Connector 30966"/>
                                  <wps:cNvCnPr/>
                                  <wps:spPr>
                                    <a:xfrm>
                                      <a:off x="0" y="17435"/>
                                      <a:ext cx="21069" cy="32934"/>
                                    </a:xfrm>
                                    <a:prstGeom prst="line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0967" name="Straight Connector 30967"/>
                                  <wps:cNvCnPr/>
                                  <wps:spPr>
                                    <a:xfrm>
                                      <a:off x="27122" y="0"/>
                                      <a:ext cx="20955" cy="32385"/>
                                    </a:xfrm>
                                    <a:prstGeom prst="line">
                                      <a:avLst/>
                                    </a:prstGeom>
                                    <a:ln w="9525">
                                      <a:solidFill>
                                        <a:schemeClr val="tx1"/>
                                      </a:solidFill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  <wpg:grpSp>
                                <wpg:cNvPr id="30968" name="Group 30968"/>
                                <wpg:cNvGrpSpPr/>
                                <wpg:grpSpPr>
                                  <a:xfrm>
                                    <a:off x="951559" y="115824"/>
                                    <a:ext cx="511280" cy="489910"/>
                                    <a:chOff x="0" y="0"/>
                                    <a:chExt cx="512445" cy="491490"/>
                                  </a:xfrm>
                                </wpg:grpSpPr>
                                <wpg:grpSp>
                                  <wpg:cNvPr id="30969" name="Group 1030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E43B857-B0EB-44C5-B76B-6470D942E506}"/>
                                      </a:ext>
                                    </a:extLst>
                                  </wpg:cNvPr>
                                  <wpg:cNvGrpSpPr/>
                                  <wpg:grpSpPr>
                                    <a:xfrm>
                                      <a:off x="323850" y="22860"/>
                                      <a:ext cx="64770" cy="129600"/>
                                      <a:chOff x="4054746" y="301959"/>
                                      <a:chExt cx="105964" cy="235109"/>
                                    </a:xfrm>
                                  </wpg:grpSpPr>
                                  <wps:wsp>
                                    <wps:cNvPr id="30970" name="Rectangle 30970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2C3CC77-497B-4CFC-B9E7-8D89E51DFD15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4054746" y="301959"/>
                                        <a:ext cx="105964" cy="235109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ysClr val="windowText" lastClr="000000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>
                                            <a:shade val="50000"/>
                                          </a:sys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  <wps:wsp>
                                    <wps:cNvPr id="30971" name="Oval 30971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AF9E9612-117E-4ECD-AAAA-5E36131ABF99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4071759" y="441216"/>
                                        <a:ext cx="71928" cy="71928"/>
                                      </a:xfrm>
                                      <a:prstGeom prst="ellipse">
                                        <a:avLst/>
                                      </a:prstGeom>
                                      <a:solidFill>
                                        <a:sysClr val="windowText" lastClr="000000"/>
                                      </a:solidFill>
                                      <a:ln w="28575" cap="flat" cmpd="sng" algn="ctr">
                                        <a:solidFill>
                                          <a:sysClr val="window" lastClr="FFFFFF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  <wps:wsp>
                                    <wps:cNvPr id="30972" name="Rectangle 30972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988ED8E2-CE53-4D4E-B70E-64B9FD3ED5B2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4071759" y="327446"/>
                                        <a:ext cx="71928" cy="4694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C000"/>
                                      </a:solidFill>
                                      <a:ln w="12700" cap="flat" cmpd="sng" algn="ctr">
                                        <a:solidFill>
                                          <a:srgbClr val="FFC000">
                                            <a:shade val="50000"/>
                                          </a:srgb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</wpg:grpSp>
                                <wps:wsp>
                                  <wps:cNvPr id="30973" name="TextBox 9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BE2A6D8-3524-4B9A-8BBD-934B3AD77ECC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0" y="116205"/>
                                      <a:ext cx="504190" cy="2603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E25EFC" w:rsidRPr="00E67DC6" w:rsidRDefault="00E25EFC" w:rsidP="00E25EFC">
                                        <w:pPr>
                                          <w:spacing w:after="0" w:line="140" w:lineRule="exact"/>
                                          <w:jc w:val="center"/>
                                          <w:rPr>
                                            <w:rFonts w:asciiTheme="majorBidi" w:eastAsia="+mn-ea" w:hAnsiTheme="majorBidi" w:cstheme="maj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E67DC6">
                                          <w:rPr>
                                            <w:rFonts w:asciiTheme="majorBidi" w:eastAsia="+mn-ea" w:hAnsiTheme="majorBidi" w:cstheme="maj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24 kHz</w:t>
                                        </w:r>
                                      </w:p>
                                      <w:p w:rsidR="00E25EFC" w:rsidRPr="00E10586" w:rsidRDefault="00E25EFC" w:rsidP="00E25EFC">
                                        <w:pPr>
                                          <w:spacing w:after="0" w:line="140" w:lineRule="exact"/>
                                          <w:rPr>
                                            <w:rFonts w:asciiTheme="majorBidi" w:eastAsia="+mn-ea" w:hAnsiTheme="majorBidi" w:cstheme="majorBidi"/>
                                            <w:b/>
                                            <w:bCs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E10586">
                                          <w:rPr>
                                            <w:rFonts w:asciiTheme="majorBidi" w:eastAsia="+mn-ea" w:hAnsiTheme="majorBidi" w:cstheme="majorBidi"/>
                                            <w:b/>
                                            <w:bCs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UP400S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30974" name="Snip Single Corner Rectangle 30974"/>
                                  <wps:cNvSpPr/>
                                  <wps:spPr>
                                    <a:xfrm flipH="1">
                                      <a:off x="20955" y="0"/>
                                      <a:ext cx="491490" cy="491490"/>
                                    </a:xfrm>
                                    <a:prstGeom prst="snip1Rect">
                                      <a:avLst>
                                        <a:gd name="adj" fmla="val 50000"/>
                                      </a:avLst>
                                    </a:prstGeom>
                                    <a:solidFill>
                                      <a:srgbClr val="CCCCFF">
                                        <a:alpha val="20000"/>
                                      </a:srgbClr>
                                    </a:solidFill>
                                    <a:ln w="12700">
                                      <a:solidFill>
                                        <a:srgbClr val="000099"/>
                                      </a:solidFill>
                                    </a:ln>
                                  </wps:spPr>
                                  <wps:style>
                                    <a:lnRef idx="2">
                                      <a:schemeClr val="accent1">
                                        <a:shade val="50000"/>
                                      </a:schemeClr>
                                    </a:lnRef>
                                    <a:fillRef idx="1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g:grpSp>
                                  <wpg:cNvPr id="30975" name="Group 30975"/>
                                  <wpg:cNvGrpSpPr/>
                                  <wpg:grpSpPr>
                                    <a:xfrm>
                                      <a:off x="432435" y="26670"/>
                                      <a:ext cx="53975" cy="53975"/>
                                      <a:chOff x="0" y="0"/>
                                      <a:chExt cx="91440" cy="91440"/>
                                    </a:xfrm>
                                  </wpg:grpSpPr>
                                  <wps:wsp>
                                    <wps:cNvPr id="30976" name="Star: 10 Points 10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A04FBF0-A6FA-4715-BFDA-F282CAF5D1CC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0" y="0"/>
                                        <a:ext cx="91440" cy="91440"/>
                                      </a:xfrm>
                                      <a:prstGeom prst="star10">
                                        <a:avLst/>
                                      </a:prstGeom>
                                      <a:solidFill>
                                        <a:sysClr val="windowText" lastClr="000000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>
                                            <a:shade val="50000"/>
                                          </a:sys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  <wps:wsp>
                                    <wps:cNvPr id="30977" name="Oval 5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7793ED2-C478-43DF-971B-CCF9EDA86F0A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3335" y="13335"/>
                                        <a:ext cx="63500" cy="63500"/>
                                      </a:xfrm>
                                      <a:prstGeom prst="ellipse">
                                        <a:avLst/>
                                      </a:prstGeom>
                                      <a:gradFill rotWithShape="1">
                                        <a:gsLst>
                                          <a:gs pos="0">
                                            <a:sysClr val="windowText" lastClr="000000">
                                              <a:lumMod val="110000"/>
                                              <a:satMod val="105000"/>
                                              <a:tint val="67000"/>
                                            </a:sysClr>
                                          </a:gs>
                                          <a:gs pos="50000">
                                            <a:sysClr val="windowText" lastClr="000000">
                                              <a:lumMod val="105000"/>
                                              <a:satMod val="103000"/>
                                              <a:tint val="73000"/>
                                            </a:sysClr>
                                          </a:gs>
                                          <a:gs pos="100000">
                                            <a:sysClr val="windowText" lastClr="000000">
                                              <a:lumMod val="105000"/>
                                              <a:satMod val="109000"/>
                                              <a:tint val="81000"/>
                                            </a:sysClr>
                                          </a:gs>
                                        </a:gsLst>
                                        <a:lin ang="5400000" scaled="0"/>
                                      </a:gradFill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</wpg:grpSp>
                                <wpg:grpSp>
                                  <wpg:cNvPr id="30978" name="Group 30978"/>
                                  <wpg:cNvGrpSpPr/>
                                  <wpg:grpSpPr>
                                    <a:xfrm>
                                      <a:off x="432435" y="110490"/>
                                      <a:ext cx="53975" cy="53975"/>
                                      <a:chOff x="0" y="0"/>
                                      <a:chExt cx="91440" cy="91440"/>
                                    </a:xfrm>
                                  </wpg:grpSpPr>
                                  <wps:wsp>
                                    <wps:cNvPr id="30979" name="Star: 10 Points 10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EA04FBF0-A6FA-4715-BFDA-F282CAF5D1CC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0" y="0"/>
                                        <a:ext cx="91440" cy="91440"/>
                                      </a:xfrm>
                                      <a:prstGeom prst="star10">
                                        <a:avLst/>
                                      </a:prstGeom>
                                      <a:solidFill>
                                        <a:sysClr val="windowText" lastClr="000000"/>
                                      </a:solidFill>
                                      <a:ln w="12700" cap="flat" cmpd="sng" algn="ctr">
                                        <a:solidFill>
                                          <a:sysClr val="windowText" lastClr="000000">
                                            <a:shade val="50000"/>
                                          </a:sysClr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  <wps:wsp>
                                    <wps:cNvPr id="30980" name="Oval 5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7793ED2-C478-43DF-971B-CCF9EDA86F0A}"/>
                                        </a:ext>
                                      </a:extLst>
                                    </wps:cNvPr>
                                    <wps:cNvSpPr/>
                                    <wps:spPr>
                                      <a:xfrm>
                                        <a:off x="13335" y="13335"/>
                                        <a:ext cx="63500" cy="63500"/>
                                      </a:xfrm>
                                      <a:prstGeom prst="ellipse">
                                        <a:avLst/>
                                      </a:prstGeom>
                                      <a:gradFill rotWithShape="1">
                                        <a:gsLst>
                                          <a:gs pos="0">
                                            <a:sysClr val="windowText" lastClr="000000">
                                              <a:lumMod val="110000"/>
                                              <a:satMod val="105000"/>
                                              <a:tint val="67000"/>
                                            </a:sysClr>
                                          </a:gs>
                                          <a:gs pos="50000">
                                            <a:sysClr val="windowText" lastClr="000000">
                                              <a:lumMod val="105000"/>
                                              <a:satMod val="103000"/>
                                              <a:tint val="73000"/>
                                            </a:sysClr>
                                          </a:gs>
                                          <a:gs pos="100000">
                                            <a:sysClr val="windowText" lastClr="000000">
                                              <a:lumMod val="105000"/>
                                              <a:satMod val="109000"/>
                                              <a:tint val="81000"/>
                                            </a:sysClr>
                                          </a:gs>
                                        </a:gsLst>
                                        <a:lin ang="5400000" scaled="0"/>
                                      </a:gradFill>
                                      <a:ln w="6350" cap="flat" cmpd="sng" algn="ctr">
                                        <a:solidFill>
                                          <a:sysClr val="windowText" lastClr="000000"/>
                                        </a:solidFill>
                                        <a:prstDash val="solid"/>
                                        <a:miter lim="800000"/>
                                      </a:ln>
                                      <a:effectLst/>
                                    </wps:spPr>
                                    <wps:bodyPr rtlCol="0" anchor="ctr"/>
                                  </wps:wsp>
                                </wpg:grpSp>
                                <pic:pic xmlns:pic="http://schemas.openxmlformats.org/drawingml/2006/picture">
                                  <pic:nvPicPr>
                                    <pic:cNvPr id="30981" name="Picture 4" descr="Privacy Policy - Hielscher Ultrasound Technology">
                                      <a:extLst>
                                        <a:ext uri="{FF2B5EF4-FFF2-40B4-BE49-F238E27FC236}">
  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44870B05-2506-48AF-912F-355811273EB8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 rotWithShape="1"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t="25329" b="27372"/>
                                    <a:stretch/>
                                  </pic:blipFill>
                                  <pic:spPr bwMode="auto">
                                    <a:xfrm>
                                      <a:off x="32385" y="327660"/>
                                      <a:ext cx="472440" cy="1593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wpg:grpSp>
                              <wps:wsp>
                                <wps:cNvPr id="30982" name="Rectangle 30982"/>
                                <wps:cNvSpPr/>
                                <wps:spPr>
                                  <a:xfrm rot="10800000">
                                    <a:off x="1126958" y="609600"/>
                                    <a:ext cx="142727" cy="162000"/>
                                  </a:xfrm>
                                  <a:prstGeom prst="rect">
                                    <a:avLst/>
                                  </a:prstGeom>
                                  <a:gradFill>
                                    <a:gsLst>
                                      <a:gs pos="75000">
                                        <a:schemeClr val="bg2">
                                          <a:lumMod val="75000"/>
                                        </a:schemeClr>
                                      </a:gs>
                                      <a:gs pos="54000">
                                        <a:schemeClr val="accent1">
                                          <a:lumMod val="5000"/>
                                          <a:lumOff val="95000"/>
                                        </a:schemeClr>
                                      </a:gs>
                                      <a:gs pos="27500">
                                        <a:schemeClr val="bg2">
                                          <a:lumMod val="75000"/>
                                        </a:schemeClr>
                                      </a:gs>
                                      <a:gs pos="1000">
                                        <a:schemeClr val="bg2">
                                          <a:lumMod val="50000"/>
                                        </a:schemeClr>
                                      </a:gs>
                                      <a:gs pos="100000">
                                        <a:schemeClr val="bg2">
                                          <a:lumMod val="50000"/>
                                        </a:schemeClr>
                                      </a:gs>
                                    </a:gsLst>
                                    <a:lin ang="0" scaled="1"/>
                                  </a:gradFill>
                                  <a:ln>
                                    <a:noFill/>
                                  </a:ln>
                                </wps:spPr>
                                <wps:style>
                                  <a:lnRef idx="2">
                                    <a:schemeClr val="accent1">
                                      <a:shade val="50000"/>
                                    </a:schemeClr>
                                  </a:lnRef>
                                  <a:fillRef idx="1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30989" name="Group 30989"/>
                                <wpg:cNvGrpSpPr/>
                                <wpg:grpSpPr>
                                  <a:xfrm>
                                    <a:off x="335863" y="201168"/>
                                    <a:ext cx="404711" cy="411956"/>
                                    <a:chOff x="0" y="-9856"/>
                                    <a:chExt cx="405236" cy="413275"/>
                                  </a:xfrm>
                                </wpg:grpSpPr>
                                <wps:wsp>
                                  <wps:cNvPr id="30990" name="Rectangle: Rounded Corners 97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B954C3E-E928-4035-80E1-EEE84B4877BC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7200" y="-9856"/>
                                      <a:ext cx="398036" cy="413275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rgbClr val="99FF99"/>
                                    </a:solidFill>
                                    <a:ln w="9525" cap="flat" cmpd="sng" algn="ctr">
                                      <a:solidFill>
                                        <a:sysClr val="windowText" lastClr="0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tlCol="0" anchor="ctr"/>
                                </wps:wsp>
                                <wps:wsp>
                                  <wps:cNvPr id="30991" name="Rectangle: Rounded Corners 101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7B78DDA8-8FBE-4268-9EFB-254A0011F688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64782" y="50336"/>
                                      <a:ext cx="299011" cy="199390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ysClr val="window" lastClr="FFFFFF">
                                        <a:lumMod val="85000"/>
                                      </a:sysClr>
                                    </a:solidFill>
                                    <a:ln w="25400" cap="flat" cmpd="sng" algn="ctr">
                                      <a:solidFill>
                                        <a:srgbClr val="70AD47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tlCol="0" anchor="ctr"/>
                                </wps:wsp>
                                <wps:wsp>
                                  <wps:cNvPr id="30992" name="TextBox 113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919612BE-8BF4-4C96-AF2B-8C7A1E3D4B5A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0" y="36000"/>
                                      <a:ext cx="402590" cy="1854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E25EFC" w:rsidRPr="00D54BC8" w:rsidRDefault="00E25EFC" w:rsidP="00E25EFC">
                                        <w:pPr>
                                          <w:spacing w:after="0" w:line="240" w:lineRule="auto"/>
                                          <w:jc w:val="center"/>
                                          <w:rPr>
                                            <w:rFonts w:asciiTheme="majorBidi" w:eastAsia="+mn-ea" w:hAnsiTheme="majorBidi" w:cstheme="maj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</w:pPr>
                                        <w:proofErr w:type="gramStart"/>
                                        <w:r w:rsidRPr="00D54BC8">
                                          <w:rPr>
                                            <w:rFonts w:asciiTheme="majorBidi" w:eastAsia="+mn-ea" w:hAnsiTheme="majorBidi" w:cstheme="majorBidi"/>
                                            <w:color w:val="000000"/>
                                            <w:kern w:val="24"/>
                                            <w:sz w:val="16"/>
                                            <w:szCs w:val="16"/>
                                          </w:rPr>
                                          <w:t>kWh</w:t>
                                        </w:r>
                                        <w:proofErr w:type="gramEnd"/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  <wps:wsp>
                                <wps:cNvPr id="30993" name="TextBox 1044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4B9E3B3-CD25-4435-84E3-529434F059F8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237108" y="436096"/>
                                    <a:ext cx="608359" cy="22499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E25EFC" w:rsidRPr="00CB1613" w:rsidRDefault="00E25EFC" w:rsidP="00E25EF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Bidi" w:eastAsia="+mn-ea" w:hAnsiTheme="majorBidi" w:cstheme="majorBidi"/>
                                          <w:color w:val="0F1111"/>
                                          <w:kern w:val="24"/>
                                          <w:sz w:val="16"/>
                                          <w:szCs w:val="16"/>
                                        </w:rPr>
                                      </w:pPr>
                                      <w:r w:rsidRPr="00CB1613">
                                        <w:rPr>
                                          <w:rFonts w:asciiTheme="majorBidi" w:eastAsia="+mn-ea" w:hAnsiTheme="majorBidi" w:cstheme="majorBidi"/>
                                          <w:color w:val="0F1111"/>
                                          <w:kern w:val="24"/>
                                          <w:sz w:val="16"/>
                                          <w:szCs w:val="16"/>
                                        </w:rPr>
                                        <w:t>EMS 2.0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0997" name="TextBox 104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951559" y="12192"/>
                                    <a:ext cx="240030" cy="2381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E25EFC" w:rsidRPr="00B56CB3" w:rsidRDefault="00E25EFC" w:rsidP="00E25EF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56CB3"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2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1057" name="TextBox 104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409015" y="0"/>
                                    <a:ext cx="240416" cy="2383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E25EFC" w:rsidRPr="00B56CB3" w:rsidRDefault="00E25EFC" w:rsidP="00E25EF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B56CB3"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1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1054" name="TextBox 104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886928" y="575777"/>
                                    <a:ext cx="240030" cy="2381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E25EFC" w:rsidRPr="00860421" w:rsidRDefault="00E25EFC" w:rsidP="00E25EF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60421"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4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s:wsp>
                                <wps:cNvPr id="31066" name="TextBox 1045">
                                  <a:extLst>
                                    <a:ext uri="{FF2B5EF4-FFF2-40B4-BE49-F238E27FC236}">
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600A934-443E-46BE-B2CB-137BFF9035AC}"/>
                                    </a:ext>
                                  </a:extLst>
                                </wps:cNvPr>
                                <wps:cNvSpPr txBox="1"/>
                                <wps:spPr>
                                  <a:xfrm>
                                    <a:off x="1750135" y="0"/>
                                    <a:ext cx="240030" cy="2381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wps:spPr>
                                <wps:txbx>
                                  <w:txbxContent>
                                    <w:p w:rsidR="00E25EFC" w:rsidRPr="00860421" w:rsidRDefault="00E25EFC" w:rsidP="00E25EFC">
                                      <w:pPr>
                                        <w:spacing w:after="0" w:line="240" w:lineRule="auto"/>
                                        <w:jc w:val="center"/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</w:pPr>
                                      <w:r w:rsidRPr="00860421">
                                        <w:rPr>
                                          <w:rFonts w:asciiTheme="majorBidi" w:eastAsia="+mn-ea" w:hAnsiTheme="majorBidi" w:cstheme="majorBidi"/>
                                          <w:b/>
                                          <w:bCs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</w:rPr>
                                        <w:t>3</w:t>
                                      </w:r>
                                    </w:p>
                                  </w:txbxContent>
                                </wps:txbx>
                                <wps:bodyPr wrap="square" rtlCol="0">
                                  <a:noAutofit/>
                                </wps:bodyPr>
                              </wps:wsp>
                              <wpg:grpSp>
                                <wpg:cNvPr id="31071" name="Group 31071"/>
                                <wpg:cNvGrpSpPr/>
                                <wpg:grpSpPr>
                                  <a:xfrm>
                                    <a:off x="1622119" y="207264"/>
                                    <a:ext cx="559435" cy="409575"/>
                                    <a:chOff x="0" y="0"/>
                                    <a:chExt cx="560028" cy="410087"/>
                                  </a:xfrm>
                                </wpg:grpSpPr>
                                <wps:wsp>
                                  <wps:cNvPr id="31001" name="Rectangle: Rounded Corners 106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B25CE15-FCF0-48C1-B195-72975B09FDFA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78006" y="4333"/>
                                      <a:ext cx="385085" cy="404223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ysClr val="windowText" lastClr="000000"/>
                                    </a:solidFill>
                                    <a:ln w="19050" cap="flat" cmpd="sng" algn="ctr">
                                      <a:solidFill>
                                        <a:srgbClr val="C00000"/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txbx>
                                    <w:txbxContent>
                                      <w:p w:rsidR="00E25EFC" w:rsidRDefault="00E25EFC" w:rsidP="00E25EFC"/>
                                    </w:txbxContent>
                                  </wps:txbx>
                                  <wps:bodyPr wrap="square" rtlCol="0" anchor="ctr">
                                    <a:noAutofit/>
                                  </wps:bodyPr>
                                </wps:wsp>
                                <wps:wsp>
                                  <wps:cNvPr id="31002" name="Rectangle: Rounded Corners 108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23D0DF26-5615-4AF6-BC7C-2B69A3E0C700}"/>
                                      </a:ext>
                                    </a:extLst>
                                  </wps:cNvPr>
                                  <wps:cNvSpPr/>
                                  <wps:spPr>
                                    <a:xfrm>
                                      <a:off x="112675" y="43336"/>
                                      <a:ext cx="314325" cy="170815"/>
                                    </a:xfrm>
                                    <a:prstGeom prst="roundRect">
                                      <a:avLst/>
                                    </a:prstGeom>
                                    <a:solidFill>
                                      <a:sysClr val="window" lastClr="FFFFFF">
                                        <a:lumMod val="85000"/>
                                      </a:sysClr>
                                    </a:solidFill>
                                    <a:ln w="12700" cap="flat" cmpd="sng" algn="ctr">
                                      <a:solidFill>
                                        <a:sysClr val="window" lastClr="FFFFFF">
                                          <a:lumMod val="85000"/>
                                        </a:sysClr>
                                      </a:solidFill>
                                      <a:prstDash val="solid"/>
                                      <a:miter lim="800000"/>
                                    </a:ln>
                                    <a:effectLst/>
                                  </wps:spPr>
                                  <wps:bodyPr rtlCol="0" anchor="ctr"/>
                                </wps:wsp>
                                <wps:wsp>
                                  <wps:cNvPr id="31004" name="TextBox 29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52B8BFBB-D235-4A4A-A9D2-8EDBED6C856D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0" y="212348"/>
                                      <a:ext cx="543111" cy="1977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E25EFC" w:rsidRPr="00860421" w:rsidRDefault="00E25EFC" w:rsidP="00E25EFC">
                                        <w:pPr>
                                          <w:jc w:val="right"/>
                                          <w:rPr>
                                            <w:rFonts w:asciiTheme="majorBidi" w:hAnsiTheme="majorBidi" w:cstheme="majorBidi"/>
                                            <w:b/>
                                            <w:bCs/>
                                            <w:color w:val="FFFFFF" w:themeColor="background1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</w:pPr>
                                        <w:r w:rsidRPr="00860421">
                                          <w:rPr>
                                            <w:rFonts w:asciiTheme="majorBidi" w:hAnsiTheme="majorBidi" w:cstheme="majorBidi"/>
                                            <w:b/>
                                            <w:bCs/>
                                            <w:color w:val="FFFFFF" w:themeColor="background1"/>
                                            <w:kern w:val="24"/>
                                            <w:sz w:val="14"/>
                                            <w:szCs w:val="14"/>
                                          </w:rPr>
                                          <w:t>UT-320A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  <wps:wsp>
                                  <wps:cNvPr id="31003" name="TextBox 111">
                                    <a:extLst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B7A0B5F1-8336-489F-9AF1-1FA75D0166DB}"/>
                                      </a:ext>
                                    </a:extLst>
                                  </wps:cNvPr>
                                  <wps:cNvSpPr txBox="1"/>
                                  <wps:spPr>
                                    <a:xfrm>
                                      <a:off x="199348" y="0"/>
                                      <a:ext cx="360680" cy="2444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wps:spPr>
                                  <wps:txbx>
                                    <w:txbxContent>
                                      <w:p w:rsidR="00E25EFC" w:rsidRPr="00B93F6D" w:rsidRDefault="00E25EFC" w:rsidP="00E25EFC">
                                        <w:pPr>
                                          <w:rPr>
                                            <w:rFonts w:asciiTheme="majorBidi" w:eastAsia="+mn-ea" w:hAnsiTheme="majorBidi" w:cstheme="majorBidi"/>
                                            <w:b/>
                                            <w:bCs/>
                                            <w:color w:val="000000"/>
                                            <w:kern w:val="24"/>
                                            <w:sz w:val="20"/>
                                            <w:szCs w:val="20"/>
                                          </w:rPr>
                                        </w:pPr>
                                        <w:r w:rsidRPr="00FE5B6D">
                                          <w:rPr>
                                            <w:rFonts w:ascii="Cambria Math" w:hAnsi="Cambria Math" w:cs="Cambria Math"/>
                                          </w:rPr>
                                          <w:t>℃</w:t>
                                        </w:r>
                                      </w:p>
                                    </w:txbxContent>
                                  </wps:txbx>
                                  <wps:bodyPr wrap="square" rtlCol="0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Pr id="30983" name="Rectangle 30983"/>
                              <wps:cNvSpPr/>
                              <wps:spPr>
                                <a:xfrm rot="10800000">
                                  <a:off x="1165313" y="764274"/>
                                  <a:ext cx="52705" cy="432000"/>
                                </a:xfrm>
                                <a:prstGeom prst="rect">
                                  <a:avLst/>
                                </a:prstGeom>
                                <a:gradFill>
                                  <a:gsLst>
                                    <a:gs pos="75000">
                                      <a:schemeClr val="bg2">
                                        <a:lumMod val="75000"/>
                                      </a:schemeClr>
                                    </a:gs>
                                    <a:gs pos="54000">
                                      <a:schemeClr val="accent1">
                                        <a:lumMod val="5000"/>
                                        <a:lumOff val="95000"/>
                                      </a:schemeClr>
                                    </a:gs>
                                    <a:gs pos="27500">
                                      <a:schemeClr val="bg2">
                                        <a:lumMod val="75000"/>
                                      </a:schemeClr>
                                    </a:gs>
                                    <a:gs pos="1000">
                                      <a:schemeClr val="bg2">
                                        <a:lumMod val="50000"/>
                                      </a:schemeClr>
                                    </a:gs>
                                    <a:gs pos="100000">
                                      <a:schemeClr val="bg2">
                                        <a:lumMod val="50000"/>
                                      </a:schemeClr>
                                    </a:gs>
                                  </a:gsLst>
                                  <a:lin ang="0" scaled="1"/>
                                </a:gradFill>
                                <a:ln>
                                  <a:noFill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32" name="Rectangle 31032"/>
                              <wps:cNvSpPr/>
                              <wps:spPr>
                                <a:xfrm rot="5400000">
                                  <a:off x="562970" y="1941394"/>
                                  <a:ext cx="17145" cy="323850"/>
                                </a:xfrm>
                                <a:prstGeom prst="rect">
                                  <a:avLst/>
                                </a:prstGeom>
                                <a:blipFill dpi="0" rotWithShape="1">
                                  <a:blip r:embed="rId7">
                                    <a:alphaModFix amt="75000"/>
                                  </a:blip>
                                  <a:srcRect/>
                                  <a:tile tx="0" ty="0" sx="100000" sy="100000" flip="none" algn="tl"/>
                                </a:blipFill>
                                <a:ln w="635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77" name="Rectangle 31077"/>
                              <wps:cNvSpPr/>
                              <wps:spPr>
                                <a:xfrm>
                                  <a:off x="1274480" y="1286526"/>
                                  <a:ext cx="254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1078" name="Rectangle 31078"/>
                              <wps:cNvSpPr/>
                              <wps:spPr>
                                <a:xfrm rot="16200000">
                                  <a:off x="1337547" y="1145405"/>
                                  <a:ext cx="2540" cy="1079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3175">
                                  <a:solidFill>
                                    <a:schemeClr val="tx1"/>
                                  </a:solidFill>
                                  <a:prstDash val="dash"/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31079" o:spid="_x0000_s1026" style="width:171.75pt;height:182.75pt;mso-position-horizontal-relative:char;mso-position-vertical-relative:line" coordsize="21812,23208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">
                      <v:rect id="Rectangle 38" o:spid="_x0000_s1027" style="position:absolute;left:9267;top:10095;width:5760;height:115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cidcYA&#10;AADeAAAADwAAAGRycy9kb3ducmV2LnhtbESPQWsCMRSE7wX/Q3iCF9FEBdGtUbSiLEIP1fb+2Lxu&#10;FjcvyybV9d83BaHHYWa+YVabztXiRm2oPGuYjBUI4sKbiksNn5fDaAEiRGSDtWfS8KAAm3XvZYWZ&#10;8Xf+oNs5liJBOGSowcbYZFKGwpLDMPYNcfK+feswJtmW0rR4T3BXy6lSc+mw4rRgsaE3S8X1/OM0&#10;7PZ2qo40NF+X2e70nudFHD4WWg/63fYVRKQu/oef7dxomKnlfAJ/d9IVkO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dcidcYAAADeAAAADwAAAAAAAAAAAAAAAACYAgAAZHJz&#10;L2Rvd25yZXYueG1sUEsFBgAAAAAEAAQA9QAAAIsDAAAAAA==&#10;" fillcolor="windowText" stroked="f" strokeweight="1pt">
                        <v:fill r:id="rId11" o:title="" color2="white [3212]" type="pattern"/>
                      </v:rect>
                      <v:rect id="Rectangle 39" o:spid="_x0000_s1028" style="position:absolute;left:9758;top:10440;width:4731;height:107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4wPJMcA&#10;AADeAAAADwAAAGRycy9kb3ducmV2LnhtbESPX2vCQBDE3wt+h2OFvhS9NAX/pJ5SW4RSKGK070tu&#10;TaK5vZBbNf32vUKhj8PM/IZZrHrXqCt1ofZs4HGcgCIuvK25NHDYb0YzUEGQLTaeycA3BVgtB3cL&#10;zKy/8Y6uuZQqQjhkaKASaTOtQ1GRwzD2LXH0jr5zKFF2pbYd3iLcNTpNkol2WHNcqLCl14qKc35x&#10;BuQyPX2uTyR68zZNff613n487Iy5H/Yvz6CEevkP/7XfrYGnZD5J4fdOvAJ6+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uMDyTHAAAA3gAAAA8AAAAAAAAAAAAAAAAAmAIAAGRy&#10;cy9kb3ducmV2LnhtbFBLBQYAAAAABAAEAPUAAACMAwAAAAA=&#10;" strokecolor="black [3213]" strokeweight=".25pt">
                        <v:fill r:id="rId12" o:title="" recolor="t" rotate="t" type="tile"/>
                        <v:stroke opacity="64250f"/>
                      </v:rect>
                      <v:rect id="Rectangle 30984" o:spid="_x0000_s1029" style="position:absolute;left:11247;top:11976;width:1429;height:1429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5J6W8YA&#10;AADeAAAADwAAAGRycy9kb3ducmV2LnhtbESPQWsCMRSE7wX/Q3hCL6JZaxFdjSJCUXqril6fm+fu&#10;4uZlm8R19dc3hUKPw8w3w8yXralEQ86XlhUMBwkI4szqknMFh/1HfwLCB2SNlWVS8CAPy0XnZY6p&#10;tnf+omYXchFL2KeooAihTqX0WUEG/cDWxNG7WGcwROlyqR3eY7mp5FuSjKXBkuNCgTWtC8quu5tR&#10;MDr3Nr1PN16d+NlM5fp0vJ6/j0q9dtvVDESgNvyH/+itjlwynbzD7514BeTi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05J6W8YAAADeAAAADwAAAAAAAAAAAAAAAACYAgAAZHJz&#10;L2Rvd25yZXYueG1sUEsFBgAAAAAEAAQA9QAAAIsDAAAAAA==&#10;" fillcolor="#938953 [1614]" stroked="f" strokeweight="2pt">
                        <v:fill color2="#938953 [1614]" angle="90" colors="0 #948a54;655f #948a54;18022f #c4bd97;35389f #f6f9fc;.75 #c4bd97" focus="100%" type="gradient"/>
                      </v:rect>
                      <v:group id="Group 30985" o:spid="_x0000_s1030" style="position:absolute;left:10009;top:12419;width:4302;height:4300" coordorigin="-21,1733" coordsize="4306,430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vvMDtMcAAADe&#10;AAAADwAAAAAAAAAAAAAAAACqAgAAZHJzL2Rvd25yZXYueG1sUEsFBgAAAAAEAAQA+gAAAJ4DAAAA&#10;AA==&#10;">
                        <v:shape id="Arc 30986" o:spid="_x0000_s1031" style="position:absolute;left:504;top:2279;width:3235;height:3236;rotation:8861140fd;visibility:visible;mso-wrap-style:square;v-text-anchor:middle" coordsize="323449,3236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Xd/McA&#10;AADeAAAADwAAAGRycy9kb3ducmV2LnhtbESPQUvDQBSE70L/w/IK3uwmFkqN3ZZaEYr0YvXg8ZF9&#10;TdJm38bdZ5P8e1cQPA4z8w2z2gyuVVcKsfFsIJ9loIhLbxuuDHy8v9wtQUVBtth6JgMjRdisJzcr&#10;LKzv+Y2uR6lUgnAs0EAt0hVax7Imh3HmO+LknXxwKEmGStuAfYK7Vt9n2UI7bDgt1NjRrqbycvx2&#10;Bvbj4evch12ej89Pc/1ayuGzEmNup8P2EZTQIP/hv/beGphnD8sF/N5JV0Cv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sF3fzHAAAA3gAAAA8AAAAAAAAAAAAAAAAAmAIAAGRy&#10;cy9kb3ducmV2LnhtbFBLBQYAAAAABAAEAPUAAACMAwAAAAA=&#10;" path="m161724,nsc251042,,323449,72442,323449,161803r-161724,c161725,107869,161724,53934,161724,xem161724,nfc251042,,323449,72442,323449,161803e" filled="f" strokecolor="#630" strokeweight="1pt">
                          <v:path arrowok="t" o:connecttype="custom" o:connectlocs="161724,0;323449,161803" o:connectangles="0,0"/>
                        </v:shape>
                        <v:shape id="Arc 30987" o:spid="_x0000_s1032" style="position:absolute;left:-21;top:1733;width:4305;height:4309;rotation:8861140fd;visibility:visible;mso-wrap-style:square;v-text-anchor:middle" coordsize="430631,4308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9/l5McA&#10;AADeAAAADwAAAGRycy9kb3ducmV2LnhtbESPQWvCQBSE74X+h+UJ3upGhWqjq1RB6k00ac/P7DMJ&#10;Zt/G7FYTf31XEHocZuYbZr5sTSWu1LjSsoLhIAJBnFldcq4gTTZvUxDOI2usLJOCjhwsF68vc4y1&#10;vfGergefiwBhF6OCwvs6ltJlBRl0A1sTB+9kG4M+yCaXusFbgJtKjqLoXRosOSwUWNO6oOx8+DUK&#10;jpNLV34naZfkq3v9tb/vNj/pTql+r/2cgfDU+v/ws73VCsbRx3QCjzvhCs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ff5eTHAAAA3gAAAA8AAAAAAAAAAAAAAAAAmAIAAGRy&#10;cy9kb3ducmV2LnhtbFBLBQYAAAAABAAEAPUAAACMAwAAAAA=&#10;" path="m215315,nsc334231,,430631,96447,430631,215420r-215315,c215316,143613,215315,71807,215315,xem215315,nfc334231,,430631,96447,430631,215420e" filled="f" strokecolor="#630" strokeweight="1pt">
                          <v:path arrowok="t" o:connecttype="custom" o:connectlocs="215315,0;430631,215420" o:connectangles="0,0"/>
                        </v:shape>
                        <v:shape id="Arc 30988" o:spid="_x0000_s1033" style="position:absolute;left:841;top:2375;width:2517;height:2518;rotation:8861140fd;visibility:visible;mso-wrap-style:square;v-text-anchor:middle" coordsize="251688,2518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RLyMUA&#10;AADeAAAADwAAAGRycy9kb3ducmV2LnhtbERPy2rCQBTdF/yH4Qru6iQVS5I6EREqgl3UR6nLS+Y2&#10;CcncCZnRpH/fWRRcHs57tR5NK+7Uu9qygngegSAurK65VHA5vz8nIJxH1thaJgW/5GCdT55WmGk7&#10;8JHuJ1+KEMIuQwWV910mpSsqMujmtiMO3I/tDfoA+1LqHocQblr5EkWv0mDNoaHCjrYVFc3pZhTI&#10;r9hfr7vD5/eyOCbxbUgb85EqNZuOmzcQnkb/EP+791rBIkqTsDfcCVdA5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VEvIxQAAAN4AAAAPAAAAAAAAAAAAAAAAAJgCAABkcnMv&#10;ZG93bnJldi54bWxQSwUGAAAAAAQABAD1AAAAigMAAAAA&#10;" path="m125844,nsc195346,,251688,56370,251688,125905r-125844,l125844,xem125844,nfc195346,,251688,56370,251688,125905e" filled="f" strokecolor="#630" strokeweight="1pt">
                          <v:path arrowok="t" o:connecttype="custom" o:connectlocs="125844,0;251688,125905" o:connectangles="0,0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73" o:spid="_x0000_s1034" type="#_x0000_t202" style="position:absolute;left:10069;top:13454;width:4211;height:2146;rotation:18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SL8MYA&#10;AADeAAAADwAAAGRycy9kb3ducmV2LnhtbESPT2sCMRTE74V+h/AKvWlSa0W3RimC4Mn6p/T83Dyz&#10;Szcvyyburn76piD0OMzMb5j5sneVaKkJpWcNL0MFgjj3pmSr4eu4HkxBhIhssPJMGq4UYLl4fJhj&#10;ZnzHe2oP0YoE4ZChhiLGOpMy5AU5DENfEyfv7BuHMcnGStNgl+CukiOlJtJhyWmhwJpWBeU/h4vT&#10;0AW7+1TtbWpP37vQnbbn25tqtX5+6j/eQUTq43/43t4YDa9qNhvD3510Be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KSL8MYAAADeAAAADwAAAAAAAAAAAAAAAACYAgAAZHJz&#10;L2Rvd25yZXYueG1sUEsFBgAAAAAEAAQA9QAAAIsDAAAAAA==&#10;" filled="f" stroked="f">
                        <v:textbox>
                          <w:txbxContent>
                            <w:p w:rsidR="00E25EFC" w:rsidRPr="000A05C6" w:rsidRDefault="00E25EFC" w:rsidP="00E25EFC">
                              <w:pP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</w:pP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4</w:t>
                              </w:r>
                              <w:r w:rsidRPr="00380923"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0</w:t>
                              </w: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  <w:t>mm</w:t>
                              </w:r>
                            </w:p>
                          </w:txbxContent>
                        </v:textbox>
                      </v:shape>
                      <v:group id="Group 31073" o:spid="_x0000_s1035" style="position:absolute;left:136;top:10508;width:8179;height:4775" coordorigin=",-24" coordsize="8183,47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w6fja8cAAADe&#10;AAAADwAAAAAAAAAAAAAAAACqAgAAZHJzL2Rvd25yZXYueG1sUEsFBgAAAAAEAAQA+gAAAJ4DAAAA&#10;AA==&#10;">
                        <v:oval id="Oval 45" o:spid="_x0000_s1036" style="position:absolute;left:1088;top:-24;width:3581;height:15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HztXcMA&#10;AADeAAAADwAAAGRycy9kb3ducmV2LnhtbESPQYvCMBSE74L/ITzBm6atuJZqFBEE8aYreH02z7bY&#10;vJQmavXXbxYEj8PMfMMsVp2pxYNaV1lWEI8jEMS51RUXCk6/21EKwnlkjbVlUvAiB6tlv7fATNsn&#10;H+hx9IUIEHYZKii9bzIpXV6SQTe2DXHwrrY16INsC6lbfAa4qWUSRT/SYMVhocSGNiXlt+PdKDi8&#10;p7c0Se3lItPTeR/NtnkyjZUaDrr1HISnzn/Dn/ZOK5jEAQn/d8IVkM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HztXcMAAADeAAAADwAAAAAAAAAAAAAAAACYAgAAZHJzL2Rv&#10;d25yZXYueG1sUEsFBgAAAAAEAAQA9QAAAIgDAAAAAA==&#10;" filled="f" strokecolor="#009" strokeweight="1pt">
                          <v:stroke joinstyle="miter"/>
                        </v:oval>
                        <v:rect id="Rectangle 31007" o:spid="_x0000_s1037" style="position:absolute;left:1012;top:1545;width:3582;height:314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ImwcQA&#10;AADeAAAADwAAAGRycy9kb3ducmV2LnhtbESP0WoCMRRE3wv+Q7gF32qyirZsjSIFQdiH4toPuGyu&#10;m6XJzbJJdfXrTaHQx2FmzjDr7eiduNAQu8AaipkCQdwE03Gr4eu0f3kDEROyQReYNNwownYzeVpj&#10;acKVj3SpUysyhGOJGmxKfSllbCx5jLPQE2fvHAaPKcuhlWbAa4Z7J+dKraTHjvOCxZ4+LDXf9Y/X&#10;0C4rm873all8ujqcGq4Uu0rr6fO4eweRaEz/4b/2wWhYFEq9wu+dfAXk5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CJsHEAAAA3gAAAA8AAAAAAAAAAAAAAAAAmAIAAGRycy9k&#10;b3ducmV2LnhtbFBLBQYAAAAABAAEAPUAAACJAwAAAAA=&#10;" stroked="f" strokeweight="1pt">
                          <v:fill r:id="rId12" o:title="" opacity=".75" recolor="t" rotate="t" type="tile"/>
                        </v:rect>
                        <v:rect id="Rectangle 31008" o:spid="_x0000_s1038" style="position:absolute;left:932;top:711;width:3944;height:95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22DsIA&#10;AADeAAAADwAAAGRycy9kb3ducmV2LnhtbERPy4rCMBTdD8w/hDswuzFR8UE1yiCOqDsfdX1prm2Z&#10;5qY2Uevfm4Xg8nDe03lrK3GjxpeONXQ7CgRx5kzJuYbj4e9nDMIHZIOVY9LwIA/z2efHFBPj7ryj&#10;2z7kIoawT1BDEUKdSOmzgiz6jquJI3d2jcUQYZNL0+A9httK9pQaSoslx4YCa1oUlP3vr1bDdTDa&#10;LNvTZdVPVTraptVgHVa11t9f7e8ERKA2vMUv99po6HeVinvjnXgF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a3bYOwgAAAN4AAAAPAAAAAAAAAAAAAAAAAJgCAABkcnMvZG93&#10;bnJldi54bWxQSwUGAAAAAAQABAD1AAAAhwMAAAAA&#10;" fillcolor="white [3212]" stroked="f" strokeweight="2pt"/>
                        <v:rect id="Rectangle 31009" o:spid="_x0000_s1039" style="position:absolute;left:1088;top:778;width:3581;height:398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oiFMYA&#10;AADeAAAADwAAAGRycy9kb3ducmV2LnhtbESPUWvCMBSF3wX/Q7jC3jRxG0OrUWRszJcxrP6Aa3Nt&#10;is1NbbK2+/fLYODj4ZzzHc56O7hadNSGyrOG+UyBIC68qbjUcDq+TxcgQkQ2WHsmDT8UYLsZj9aY&#10;Gd/zgbo8liJBOGSowcbYZFKGwpLDMPMNcfIuvnUYk2xLaVrsE9zV8lGpF+mw4rRgsaFXS8U1/3Ya&#10;Pne9fVuqXn59nKtufz5I9Xy7aP0wGXYrEJGGeA//t/dGw9NcqSX83UlXQG5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DoiFMYAAADeAAAADwAAAAAAAAAAAAAAAACYAgAAZHJz&#10;L2Rvd25yZXYueG1sUEsFBgAAAAAEAAQA9QAAAIsDAAAAAA==&#10;" filled="f" strokecolor="#009" strokeweight="1pt"/>
                        <v:rect id="Rectangle 31010" o:spid="_x0000_s1040" style="position:absolute;left:5248;top:823;width:2148;height:213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gAbO8UA&#10;AADeAAAADwAAAGRycy9kb3ducmV2LnhtbESPzYrCMBSF94LvEK7gTtMqDEM1igiiOG7GERx3l+ba&#10;FJub2sS28/aTxcAsD+ePb7nubSVaanzpWEE6TUAQ506XXCi4fO0m7yB8QNZYOSYFP+RhvRoOlphp&#10;1/EntedQiDjCPkMFJoQ6k9Lnhiz6qauJo3d3jcUQZVNI3WAXx20lZ0nyJi2WHB8M1rQ1lD/OL6tg&#10;Y57t9Xt+Ol5kZ8Lx43S97fZ7pcajfrMAEagP/+G/9kErmKdJGgEiTkQBuf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2ABs7xQAAAN4AAAAPAAAAAAAAAAAAAAAAAJgCAABkcnMv&#10;ZG93bnJldi54bWxQSwUGAAAAAAQABAD1AAAAigMAAAAA&#10;" fillcolor="windowText" strokecolor="black [3213]"/>
                        <v:oval id="Oval 31011" o:spid="_x0000_s1041" style="position:absolute;left:5359;top:889;width:2003;height:199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2AGI8UA&#10;AADeAAAADwAAAGRycy9kb3ducmV2LnhtbESPQWvCQBSE70L/w/IKvYhuoiAlukopiC2KUCOeH9ln&#10;Esy+DbsbTf+9Kwgeh5n5hlmsetOIKzlfW1aQjhMQxIXVNZcKjvl69AnCB2SNjWVS8E8eVsu3wQIz&#10;bW/8R9dDKEWEsM9QQRVCm0npi4oM+rFtiaN3ts5giNKVUju8Rbhp5CRJZtJgzXGhwpa+Kyouh84o&#10;oE52v8Vklu87u3GnMMx3W5cr9fHef81BBOrDK/xs/2gF0zRJU3jciVdALu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YAYjxQAAAN4AAAAPAAAAAAAAAAAAAAAAAJgCAABkcnMv&#10;ZG93bnJldi54bWxQSwUGAAAAAAQABAD1AAAAigMAAAAA&#10;" fillcolor="white [3212]" strokecolor="black [3213]"/>
                        <v:shape id="Text Box 31012" o:spid="_x0000_s1042" type="#_x0000_t202" style="position:absolute;left:4603;top:823;width:3580;height:23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Xx6nMcA&#10;AADeAAAADwAAAGRycy9kb3ducmV2LnhtbESPT2vCQBTE7wW/w/IEb3WTiCKpq0hALEUP/rl4e2af&#10;SWj2bcxuNe2n7wqCx2FmfsPMFp2pxY1aV1lWEA8jEMS51RUXCo6H1fsUhPPIGmvLpOCXHCzmvbcZ&#10;ptreeUe3vS9EgLBLUUHpfZNK6fKSDLqhbYiDd7GtQR9kW0jd4j3ATS2TKJpIgxWHhRIbykrKv/c/&#10;RsFXttri7pyY6V+drTeXZXM9nsZKDfrd8gOEp86/ws/2p1YwiqM4gcedcAXk/B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V8epzHAAAA3gAAAA8AAAAAAAAAAAAAAAAAmAIAAGRy&#10;cy9kb3ducmV2LnhtbFBLBQYAAAAABAAEAPUAAACMAwAAAAA=&#10;" filled="f" stroked="f" strokeweight=".5pt">
                          <v:textbox>
                            <w:txbxContent>
                              <w:p w:rsidR="00E25EFC" w:rsidRPr="00977671" w:rsidRDefault="00E25EFC" w:rsidP="00E25EFC">
                                <w:pPr>
                                  <w:rPr>
                                    <w:rFonts w:asciiTheme="majorBidi" w:hAnsiTheme="majorBidi" w:cstheme="majorBidi"/>
                                    <w:sz w:val="15"/>
                                    <w:szCs w:val="15"/>
                                  </w:rPr>
                                </w:pPr>
                                <w:r w:rsidRPr="00977671">
                                  <w:rPr>
                                    <w:rFonts w:asciiTheme="majorBidi" w:hAnsiTheme="majorBidi" w:cstheme="majorBidi"/>
                                    <w:sz w:val="15"/>
                                    <w:szCs w:val="15"/>
                                  </w:rPr>
                                  <w:t>TCI</w:t>
                                </w:r>
                              </w:p>
                            </w:txbxContent>
                          </v:textbox>
                        </v:shape>
                        <v:oval id="Oval 31013" o:spid="_x0000_s1043" style="position:absolute;left:2912;top:3515;width:540;height:1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+ZDMcA&#10;AADeAAAADwAAAGRycy9kb3ducmV2LnhtbESPQWvCQBSE74X+h+UVvBTdTVNKSF0lkQqlt2gPHh/Z&#10;1ySafRuyq8Z/7xYKPQ4z8w2zXE+2FxcafedYQ7JQIIhrZzpuNHzvt/MMhA/IBnvHpOFGHtarx4cl&#10;5sZduaLLLjQiQtjnqKENYcil9HVLFv3CDcTR+3GjxRDl2Egz4jXCbS9flHqTFjuOCy0OtGmpPu3O&#10;VsOHrMrm6xCeTyo7uvJVHrOi32s9e5qKdxCBpvAf/mt/Gg1popIUfu/EKyB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8/mQzHAAAA3gAAAA8AAAAAAAAAAAAAAAAAmAIAAGRy&#10;cy9kb3ducmV2LnhtbFBLBQYAAAAABAAEAPUAAACMAwAAAAA=&#10;" fillcolor="maroon" strokecolor="maroon" strokeweight="2pt"/>
                        <v:oval id="Oval 31014" o:spid="_x0000_s1044" style="position:absolute;left:2244;top:3492;width:540;height:2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YBeMcA&#10;AADeAAAADwAAAGRycy9kb3ducmV2LnhtbESPQWvCQBSE74X+h+UVvBTdTSslpG6CSoXSm9qDx0f2&#10;NYlm34bsmsR/7xYKPQ4z8w2zKibbioF63zjWkCwUCOLSmYYrDd/H3TwF4QOywdYxabiRhyJ/fFhh&#10;ZtzIexoOoRIRwj5DDXUIXSalL2uy6BeuI47ej+sthij7Spoexwi3rXxR6k1abDgu1NjRtqbycrha&#10;DR9yv6m+TuH5otKz2yzlOV23R61nT9P6HUSgKfyH/9qfRsNropIl/N6JV0Dm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DWAXjHAAAA3gAAAA8AAAAAAAAAAAAAAAAAmAIAAGRy&#10;cy9kb3ducmV2LnhtbFBLBQYAAAAABAAEAPUAAACMAwAAAAA=&#10;" fillcolor="maroon" strokecolor="maroon" strokeweight="2pt"/>
                        <v:shapetype id="_x0000_t135" coordsize="21600,21600" o:spt="135" path="m10800,qx21600,10800,10800,21600l,21600,,xe">
                          <v:stroke joinstyle="miter"/>
                          <v:path gradientshapeok="t" o:connecttype="rect" textboxrect="0,3163,18437,18437"/>
                        </v:shapetype>
                        <v:shape id="Flowchart: Delay 31015" o:spid="_x0000_s1045" type="#_x0000_t135" style="position:absolute;left:6105;top:3770;width:286;height:355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Q/QccA&#10;AADeAAAADwAAAGRycy9kb3ducmV2LnhtbESPQWvCQBSE74X+h+UVvJS6iWIoqauUqiAWBJPS8yP7&#10;mqTNvg3ZNYn/3i0IHoeZ+YZZrkfTiJ46V1tWEE8jEMSF1TWXCr7y3csrCOeRNTaWScGFHKxXjw9L&#10;TLUd+ER95ksRIOxSVFB536ZSuqIig25qW+Lg/djOoA+yK6XucAhw08hZFCXSYM1hocKWPioq/rKz&#10;UfDNGz5uk94Pv8/D0SR5fmg+N0pNnsb3NxCeRn8P39p7rWAeR/EC/u+EKyBX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j0P0HHAAAA3gAAAA8AAAAAAAAAAAAAAAAAmAIAAGRy&#10;cy9kb3ducmV2LnhtbFBLBQYAAAAABAAEAPUAAACMAwAAAAA=&#10;" fillcolor="#009" strokecolor="#009"/>
                        <v:group id="Group 31016" o:spid="_x0000_s1046" style="position:absolute;left:5915;top:4204;width:716;height:456" coordorigin=",-46258" coordsize="72871,467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OD6VTxgAAAN4A&#10;AAAPAAAAAAAAAAAAAAAAAKoCAABkcnMvZG93bnJldi54bWxQSwUGAAAAAAQABAD6AAAAnQMAAAAA&#10;">
                          <v:shapetype id="_x0000_t5" coordsize="21600,21600" o:spt="5" adj="10800" path="m@0,l,21600r21600,xe">
                            <v:stroke joinstyle="miter"/>
                            <v:formulas>
                              <v:f eqn="val #0"/>
                              <v:f eqn="prod #0 1 2"/>
                              <v:f eqn="sum @1 10800 0"/>
                            </v:formulas>
          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          <v:handles>
                              <v:h position="#0,topLeft" xrange="0,21600"/>
                            </v:handles>
                          </v:shapetype>
                          <v:shape id="Isosceles Triangle 31017" o:spid="_x0000_s1047" type="#_x0000_t5" style="position:absolute;left:-5352;top:-40906;width:46704;height:36000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hNxMYA&#10;AADeAAAADwAAAGRycy9kb3ducmV2LnhtbESPQWvCQBSE74L/YXlCb3UThbRGN0EspblWe9DbI/tM&#10;otm3Ibs1sb++Wyh4HGbmG2aTj6YVN+pdY1lBPI9AEJdWN1wp+Dq8P7+CcB5ZY2uZFNzJQZ5NJxtM&#10;tR34k257X4kAYZeigtr7LpXSlTUZdHPbEQfvbHuDPsi+krrHIcBNKxdRlEiDDYeFGjva1VRe999G&#10;wSopdm8DHl3RmeXHT3K8ny5lo9TTbNyuQXga/SP83y60gmUcxS/wdydcAZn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jhNxMYAAADeAAAADwAAAAAAAAAAAAAAAACYAgAAZHJz&#10;L2Rvd25yZXYueG1sUEsFBgAAAAAEAAQA9QAAAIsDAAAAAA==&#10;" fillcolor="#009" strokecolor="#009" strokeweight=".5pt"/>
                          <v:shape id="Isosceles Triangle 31018" o:spid="_x0000_s1048" type="#_x0000_t5" style="position:absolute;left:31519;top:-40906;width:46704;height:36000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xPmf8MA&#10;AADeAAAADwAAAGRycy9kb3ducmV2LnhtbERPTUsDMRC9C/6HMII3m6xKabdNi4iCN9m20B6nm3F3&#10;7WYSNrFd/71zEHp8vO/levS9OtOQusAWiokBRVwH13FjYbd9f5iBShnZYR+YLPxSgvXq9maJpQsX&#10;rui8yY2SEE4lWmhzjqXWqW7JY5qESCzcVxg8ZoFDo92AFwn3vX40Zqo9diwNLUZ6bak+bX689NLs&#10;cHo7Fts4/zTP3XcV97GK1t7fjS8LUJnGfBX/uz+chafCFLJX7sgV0K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xPmf8MAAADeAAAADwAAAAAAAAAAAAAAAACYAgAAZHJzL2Rv&#10;d25yZXYueG1sUEsFBgAAAAAEAAQA9QAAAIgDAAAAAA==&#10;" fillcolor="#009" strokecolor="#009" strokeweight=".5pt"/>
                        </v:group>
                        <v:rect id="Rectangle 31019" o:spid="_x0000_s1049" style="position:absolute;left:2823;top:1090;width:32;height:251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5QrMgA&#10;AADeAAAADwAAAGRycy9kb3ducmV2LnhtbESPW2sCMRSE34X+h3AKfdPs9uJlNUoRChZ88Ibo22Fz&#10;3Gy7Odluom7/vSkUfBxm5htmMmttJS7U+NKxgrSXgCDOnS65ULDbfnSHIHxA1lg5JgW/5GE2fehM&#10;MNPuymu6bEIhIoR9hgpMCHUmpc8NWfQ9VxNH7+QaiyHKppC6wWuE20o+J0lfWiw5LhisaW4o/96c&#10;rQL5+bb4+tmXr+Y4329XhpeD5SFX6umxfR+DCNSGe/i/vdAKXtIkHcHfnXgF5PQG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BvlCsyAAAAN4AAAAPAAAAAAAAAAAAAAAAAJgCAABk&#10;cnMvZG93bnJldi54bWxQSwUGAAAAAAQABAD1AAAAjQMAAAAA&#10;" fillcolor="black [3213]" strokecolor="maroon" strokeweight=".5pt"/>
                        <v:rect id="Rectangle 31020" o:spid="_x0000_s1050" style="position:absolute;left:4669;top:1268;width:25;height:1368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EpJsQA&#10;AADeAAAADwAAAGRycy9kb3ducmV2LnhtbESPz0rDQBDG74LvsIzgRexsWxBNuy0iiCl4aesDDNlp&#10;kpqdDdk1Td/eOQgeP75//NbbKXRm5CG1URzMZxYMSxV9K7WDr+P74zOYlEk8dVHYwZUTbDe3N2sq&#10;fLzInsdDro2OSCrIQZNzXyCmquFAaRZ7FvVOcQiUVQ41+oEuOh46XFj7hIFa0YeGen5ruPo+/AQH&#10;S4sfL+Xu+DCm0y5cz3v8LJfo3P3d9LoCk3nK/+G/dum1N7cLBVAcRQH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hKSbEAAAA3gAAAA8AAAAAAAAAAAAAAAAAmAIAAGRycy9k&#10;b3ducmV2LnhtbFBLBQYAAAAABAAEAPUAAACJAwAAAAA=&#10;" fillcolor="#009" strokecolor="#009" strokeweight=".5pt"/>
                        <v:rect id="Rectangle 30959" o:spid="_x0000_s1051" style="position:absolute;left:454;top:3860;width:171;height:107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qqwskA&#10;AADeAAAADwAAAGRycy9kb3ducmV2LnhtbESPT2vCQBTE74LfYXmCF6kb7T9NXUUKqVJ60Vawt9fs&#10;azaYfRuyW5N++65Q8DjMzG+YxaqzlThT40vHCibjBARx7nTJhYKP9+xmBsIHZI2VY1LwSx5Wy35v&#10;gal2Le/ovA+FiBD2KSowIdSplD43ZNGPXU0cvW/XWAxRNoXUDbYRbis5TZIHabHkuGCwpmdD+Wn/&#10;YxW8HL8Oj9lrtvs8jDan7q4l8yZHSg0H3foJRKAuXMP/7a1WcJvM7+dwuROvgFz+AQ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9vqqwskAAADeAAAADwAAAAAAAAAAAAAAAACYAgAA&#10;ZHJzL2Rvd25yZXYueG1sUEsFBgAAAAAEAAQA9QAAAI4DAAAAAA==&#10;" strokecolor="black [3213]" strokeweight=".5pt">
                          <v:fill r:id="rId12" o:title="" opacity=".75" recolor="t" rotate="t" type="tile"/>
                        </v:rect>
                        <v:rect id="Rectangle 31021" o:spid="_x0000_s1052" style="position:absolute;left:5841;top:2633;width:36;height:3602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i2MvcYA&#10;AADeAAAADwAAAGRycy9kb3ducmV2LnhtbESPzWrDMBCE74W+g9hCLyVZOYGSOFFCCJQ60Et+HmCx&#10;NrZba2Us1XHevioUehxmvhlmvR1dqwbuQ+PFQDbVoFhKbxupDFzOb5MFqBBJLLVe2MCdA2w3jw9r&#10;yq2/yZGHU6xUKpGQk4E6xi5HDGXNjsLUdyzJu/reUUyyr9D2dEvlrsWZ1q/oqJG0UFPH+5rLr9O3&#10;MzDX+L4sDueXIVwP7v55xI9ijsY8P427FajIY/wP/9GFTVymZxn83klXADc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i2MvcYAAADeAAAADwAAAAAAAAAAAAAAAACYAgAAZHJz&#10;L2Rvd25yZXYueG1sUEsFBgAAAAAEAAQA9QAAAIsDAAAAAA==&#10;" fillcolor="#009" strokecolor="#009" strokeweight=".5pt"/>
                        <v:rect id="Rectangle 31023" o:spid="_x0000_s1053" style="position:absolute;left:6249;top:2959;width:26;height:1435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dfd8MA&#10;AADeAAAADwAAAGRycy9kb3ducmV2LnhtbESPQYvCMBSE74L/ITzBm6ZWkKUaRQTBw7JgXdDjs3m2&#10;xeYlNFHrvzeC4HGYmW+YxaozjbhT62vLCibjBARxYXXNpYL/w3b0A8IHZI2NZVLwJA+rZb+3wEzb&#10;B+/pnodSRAj7DBVUIbhMSl9UZNCPrSOO3sW2BkOUbSl1i48IN41Mk2QmDdYcFyp0tKmouOY3Eymn&#10;8JufD/lObpzb/6XHpzl3tVLDQbeegwjUhW/4095pBdNJkk7hfSdeAbl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dfd8MAAADeAAAADwAAAAAAAAAAAAAAAACYAgAAZHJzL2Rv&#10;d25yZXYueG1sUEsFBgAAAAAEAAQA9QAAAIgDAAAAAA==&#10;" fillcolor="#009" strokecolor="#009" strokeweight=".5pt">
                          <v:textbox>
                            <w:txbxContent>
                              <w:p w:rsidR="00E25EFC" w:rsidRDefault="00E25EFC" w:rsidP="00E25EFC">
                                <w:pPr>
                                  <w:jc w:val="center"/>
                                </w:pPr>
                                <w:r>
                                  <w:t>0</w:t>
                                </w:r>
                              </w:p>
                            </w:txbxContent>
                          </v:textbox>
                        </v:rect>
                      </v:group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1034" o:spid="_x0000_s1054" type="#_x0000_t75" style="position:absolute;left:15967;top:9674;width:2566;height:1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5oT9jDAAAA3gAAAA8AAABkcnMvZG93bnJldi54bWxEj8FqwzAQRO+F/oPYQm+N5MYU40QJxSSQ&#10;a91Crou1sUytlZGUxP77qlDocZiZN8x2P7tR3CjEwbOGYqVAEHfeDNxr+Po8vlQgYkI2OHomDQtF&#10;2O8eH7ZYG3/nD7q1qRcZwrFGDTalqZYydpYcxpWfiLN38cFhyjL00gS8Z7gb5atSb9LhwHnB4kSN&#10;pe67vToNqqEyhmUoqu7cHI5Ve5KLLbV+fprfNyASzek//Nc+GQ3rQq1L+L2Tr4Dc/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mhP2MMAAADeAAAADwAAAAAAAAAAAAAAAACf&#10;AgAAZHJzL2Rvd25yZXYueG1sUEsFBgAAAAAEAAQA9wAAAI8DAAAAAA==&#10;">
                        <v:imagedata r:id="rId13" o:title="images" croptop="16921f" cropbottom="16653f" cropleft="2955f" cropright="2550f"/>
                        <v:path arrowok="t"/>
                      </v:shape>
                      <v:rect id="Rectangle 31036" o:spid="_x0000_s1055" style="position:absolute;left:18531;top:9099;width:171;height:323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yXLMYA&#10;AADeAAAADwAAAGRycy9kb3ducmV2LnhtbESPX0vDQBDE34V+h2MLvtlLLQSJvRaxFESfbAR9XHKb&#10;PyS3l+TWJPrpPUHwcZiZ3zD74+I6NdEYGs8GtpsEFHHhbcOVgbf8fHMHKgiyxc4zGfiiAMfD6mqP&#10;mfUzv9J0kUpFCIcMDdQifaZ1KGpyGDa+J45e6UeHEuVYaTviHOGu07dJkmqHDceFGnt6rKloL5/O&#10;QNvmc/o+fExD/lIMgt/l6VlKY67Xy8M9KKFF/sN/7SdrYLdNdin83olXQB9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1yXLMYAAADeAAAADwAAAAAAAAAAAAAAAACYAgAAZHJz&#10;L2Rvd25yZXYueG1sUEsFBgAAAAAEAAQA9QAAAIsDAAAAAA==&#10;" strokecolor="black [3213]" strokeweight=".5pt">
                        <v:fill r:id="rId12" o:title="" recolor="t" rotate="t" type="tile"/>
                      </v:rect>
                      <v:rect id="Rectangle 31038" o:spid="_x0000_s1056" style="position:absolute;left:8783;top:6288;width:72;height:4673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aajsQA&#10;AADeAAAADwAAAGRycy9kb3ducmV2LnhtbERPy2rCQBTdC/2H4Rbc6cQGmpI6kVIqiKWLRCldXjM3&#10;D8zcCZmJJn/fWRS6PJz3djeZTtxocK1lBZt1BIK4tLrlWsH5tF+9gHAeWWNnmRTM5GCXPSy2mGp7&#10;55xuha9FCGGXooLG+z6V0pUNGXRr2xMHrrKDQR/gUEs94D2Em04+RdGzNNhyaGiwp/eGymsxGgWn&#10;6nz8tvylZZ6U+WX8+TQfc6LU8nF6ewXhafL/4j/3QSuIN1Ec9oY74QrI7B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0mmo7EAAAA3gAAAA8AAAAAAAAAAAAAAAAAmAIAAGRycy9k&#10;b3ducmV2LnhtbFBLBQYAAAAABAAEAPUAAACJAwAAAAA=&#10;" filled="f" strokecolor="maroon" strokeweight=".25pt">
                        <v:stroke dashstyle="longDash"/>
                      </v:rect>
                      <v:rect id="Rectangle 31035" o:spid="_x0000_s1057" style="position:absolute;left:15151;top:9973;width:171;height:142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4JW8YA&#10;AADeAAAADwAAAGRycy9kb3ducmV2LnhtbESPX0vDQBDE3wW/w7GCb/ZSi6XEXou0CKJPNgV9XHKb&#10;PyS3l+TWJPrpPUHo4zAzv2G2+9m1aqQh1J4NLBcJKOLc25pLA+fs+W4DKgiyxdYzGfimAPvd9dUW&#10;U+snfqfxJKWKEA4pGqhEulTrkFfkMCx8Rxy9wg8OJcqh1HbAKcJdq++TZK0d1hwXKuzoUFHenL6c&#10;gabJpvVH/zn22VveC/4Ux1cpjLm9mZ8eQQnNcgn/t1+sgdUyWT3A3514BfTu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44JW8YAAADeAAAADwAAAAAAAAAAAAAAAACYAgAAZHJz&#10;L2Rvd25yZXYueG1sUEsFBgAAAAAEAAQA9QAAAIsDAAAAAA==&#10;" strokecolor="black [3213]" strokeweight=".5pt">
                        <v:fill r:id="rId12" o:title="" recolor="t" rotate="t" type="tile"/>
                      </v:rect>
                      <v:rect id="Rectangle 31043" o:spid="_x0000_s1058" style="position:absolute;left:15898;top:5332;width:72;height:6480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4R7gscA&#10;AADeAAAADwAAAGRycy9kb3ducmV2LnhtbESPQWvCQBSE74X+h+UVvNWNtahEVxGpUCoeYoL0+Jp9&#10;JsHs25Bdk/jvu0Khx2FmvmFWm8HUoqPWVZYVTMYRCOLc6ooLBVm6f12AcB5ZY22ZFNzJwWb9/LTC&#10;WNueE+pOvhABwi5GBaX3TSyly0sy6Ma2IQ7exbYGfZBtIXWLfYCbWr5F0UwarDgslNjQrqT8eroZ&#10;Bekl+zpbPmqZzPPk5/Z9MB/3uVKjl2G7BOFp8P/hv/anVjCdRO9TeNwJV0Cu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uEe4LHAAAA3gAAAA8AAAAAAAAAAAAAAAAAmAIAAGRy&#10;cy9kb3ducmV2LnhtbFBLBQYAAAAABAAEAPUAAACMAwAAAAA=&#10;" filled="f" strokecolor="maroon" strokeweight=".25pt">
                        <v:stroke dashstyle="longDash"/>
                      </v:rect>
                      <v:rect id="Rectangle 31045" o:spid="_x0000_s1059" style="position:absolute;left:19106;top:6161;width:72;height:449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p4sscA&#10;AADeAAAADwAAAGRycy9kb3ducmV2LnhtbESP0WrCQBRE3wv+w3IFX4purFpMmlWkIhbBh6ofcMne&#10;Jmmzd8Puqmm/3i0IPg4zc4bJl51pxIWcry0rGI8SEMSF1TWXCk7HzXAOwgdkjY1lUvBLHpaL3lOO&#10;mbZX/qTLIZQiQthnqKAKoc2k9EVFBv3ItsTR+7LOYIjSlVI7vEa4aeRLkrxKgzXHhQpbeq+o+Dmc&#10;jQKXzpzZp4zPu+1q/Vefw7fRe6UG/W71BiJQFx7he/tDK5iMk+kM/u/EKyAX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jaeLLHAAAA3gAAAA8AAAAAAAAAAAAAAAAAmAIAAGRy&#10;cy9kb3ducmV2LnhtbFBLBQYAAAAABAAEAPUAAACMAwAAAAA=&#10;" filled="f" strokecolor="maroon" strokeweight=".25pt">
                        <v:stroke dashstyle="longDash"/>
                      </v:rect>
                      <v:rect id="Rectangle 31044" o:spid="_x0000_s1060" style="position:absolute;left:6482;top:8734;width:72;height:27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bdKccA&#10;AADeAAAADwAAAGRycy9kb3ducmV2LnhtbESP3WrCQBSE7wt9h+UI3hTd+EtNs4q0lJaCF0Yf4JA9&#10;TVKzZ8PuRmOf3hUKvRxm5hsm2/SmEWdyvrasYDJOQBAXVtdcKjge3kfPIHxA1thYJgVX8rBZPz5k&#10;mGp74T2d81CKCGGfooIqhDaV0hcVGfRj2xJH79s6gyFKV0rt8BLhppHTJFlKgzXHhQpbeq2oOOWd&#10;UeBWC2d2K8anr4/t22/dhR+jd0oNB/32BUSgPvyH/9qfWsFskszncL8Tr4Bc3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eW3SnHAAAA3gAAAA8AAAAAAAAAAAAAAAAAmAIAAGRy&#10;cy9kb3ducmV2LnhtbFBLBQYAAAAABAAEAPUAAACMAwAAAAA=&#10;" filled="f" strokecolor="maroon" strokeweight=".25pt">
                        <v:stroke dashstyle="longDash"/>
                      </v:rect>
                      <v:rect id="Rectangle 31037" o:spid="_x0000_s1061" style="position:absolute;left:11155;top:13044;width:25;height:9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63JssgA&#10;AADeAAAADwAAAGRycy9kb3ducmV2LnhtbESPT2vCQBTE7wW/w/KEXkrd2ICWNBsRa0EoiH968fbI&#10;PpNo9m26u9X47btCocdhZn7D5LPetOJCzjeWFYxHCQji0uqGKwVf+4/nVxA+IGtsLZOCG3mYFYOH&#10;HDNtr7ylyy5UIkLYZ6igDqHLpPRlTQb9yHbE0TtaZzBE6SqpHV4j3LTyJUkm0mDDcaHGjhY1lefd&#10;j1FQpQd/+Nwsn9735ntBJ+3Wy7VT6nHYz99ABOrDf/ivvdIK0nGSTuF+J14BWfwC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LrcmyyAAAAN4AAAAPAAAAAAAAAAAAAAAAAJgCAABk&#10;cnMvZG93bnJldi54bWxQSwUGAAAAAAQABAD1AAAAjQMAAAAA&#10;" filled="f" strokecolor="black [3213]" strokeweight=".25pt">
                        <v:stroke dashstyle="dash"/>
                      </v:rect>
                      <v:shape id="TextBox 173" o:spid="_x0000_s1062" type="#_x0000_t202" style="position:absolute;left:10927;top:10243;width:4272;height:2147;rotation:18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sMo8QA&#10;AADeAAAADwAAAGRycy9kb3ducmV2LnhtbESPy2oCMRSG90LfIRyhO03UKjI1ShEKrlpvdH2cHDOD&#10;k5Nhks5MffpmIbj8+W98q03vKtFSE0rPGiZjBYI496Zkq+F8+hwtQYSIbLDyTBr+KMBm/TJYYWZ8&#10;xwdqj9GKNMIhQw1FjHUmZcgLchjGviZO3tU3DmOSjZWmwS6Nu0pOlVpIhyWnhwJr2haU346/TkMX&#10;7P5btfelvfzsQ3f5ut7nqtX6ddh/vIOI1Mdn+NHeGQ2ziXpLAAknoYBc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bDKPEAAAA3gAAAA8AAAAAAAAAAAAAAAAAmAIAAGRycy9k&#10;b3ducmV2LnhtbFBLBQYAAAAABAAEAPUAAACJAwAAAAA=&#10;" filled="f" stroked="f">
                        <v:textbox>
                          <w:txbxContent>
                            <w:p w:rsidR="00E25EFC" w:rsidRPr="000A05C6" w:rsidRDefault="00E25EFC" w:rsidP="00E25EFC">
                              <w:pPr>
                                <w:jc w:val="right"/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</w:pP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2</w:t>
                              </w:r>
                              <w:r w:rsidRPr="00380923"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0</w:t>
                              </w: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  <w:t>mm</w:t>
                              </w:r>
                            </w:p>
                          </w:txbxContent>
                        </v:textbox>
                      </v:shape>
                      <v:rect id="Rectangle 31041" o:spid="_x0000_s1063" style="position:absolute;left:15684;top:10949;width:32;height:43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b1yMcA&#10;AADeAAAADwAAAGRycy9kb3ducmV2LnhtbESPQWvCQBSE70L/w/IK3nQTFZHUVVpBKLQWtAWvj+xr&#10;EpJ9m+xuTdpf7xYEj8PMfMOst4NpxIWcrywrSKcJCOLc6ooLBV+f+8kKhA/IGhvLpOCXPGw3D6M1&#10;Ztr2fKTLKRQiQthnqKAMoc2k9HlJBv3UtsTR+7bOYIjSFVI77CPcNHKWJEtpsOK4UGJLu5Ly+vRj&#10;FLy9dPXfR1u/7/rOFodFdz56d1Zq/Dg8P4EINIR7+NZ+1QrmabJI4f9OvAJycw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JW9cjHAAAA3gAAAA8AAAAAAAAAAAAAAAAAmAIAAGRy&#10;cy9kb3ducmV2LnhtbFBLBQYAAAAABAAEAPUAAACMAwAAAAA=&#10;" filled="f" strokecolor="black [3213]" strokeweight=".25pt">
                        <v:stroke dashstyle="dashDot"/>
                      </v:rect>
                      <v:shape id="TextBox 105" o:spid="_x0000_s1064" type="#_x0000_t202" style="position:absolute;left:15085;top:10704;width:6324;height:22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32uWMYA&#10;AADeAAAADwAAAGRycy9kb3ducmV2LnhtbESPW2vCQBSE3wv+h+UIvtVdLxWNriItBZ9ajBfw7ZA9&#10;JsHs2ZDdmvjvu4WCj8PMfMOsNp2txJ0aXzrWMBoqEMSZMyXnGo6Hz9c5CB+QDVaOScODPGzWvZcV&#10;Jsa1vKd7GnIRIewT1FCEUCdS+qwgi37oauLoXV1jMUTZ5NI02Ea4reRYqZm0WHJcKLCm94KyW/pj&#10;NZy+rpfzVH3nH/atbl2nJNuF1HrQ77ZLEIG68Az/t3dGw2SkpjP4uxOvgFz/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32uWMYAAADeAAAADwAAAAAAAAAAAAAAAACYAgAAZHJz&#10;L2Rvd25yZXYueG1sUEsFBgAAAAAEAAQA9QAAAIsDAAAAAA==&#10;" filled="f" stroked="f">
                        <v:textbox>
                          <w:txbxContent>
                            <w:p w:rsidR="00E25EFC" w:rsidRPr="002B4C88" w:rsidRDefault="00E25EFC" w:rsidP="00E25EFC">
                              <w:pPr>
                                <w:jc w:val="right"/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liquid</w:t>
                              </w:r>
                              <w:proofErr w:type="gramEnd"/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out</w:t>
                              </w:r>
                            </w:p>
                          </w:txbxContent>
                        </v:textbox>
                      </v:shape>
                      <v:shape id="TextBox 173" o:spid="_x0000_s1065" type="#_x0000_t202" style="position:absolute;left:14745;top:15068;width:4540;height:2147;rotation:18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4/5cYA&#10;AADeAAAADwAAAGRycy9kb3ducmV2LnhtbESPzWrDMBCE74W8g9hAb43klpTgRAklEMgpzR85b6yN&#10;bGqtjKXabp6+KgR6HGbmG2axGlwtOmpD5VlDNlEgiAtvKrYazqfNywxEiMgGa8+k4YcCrJajpwXm&#10;xvd8oO4YrUgQDjlqKGNscilDUZLDMPENcfJuvnUYk2ytNC32Ce5q+arUu3RYcVoosaF1ScXX8dtp&#10;6IPdf6ruPrPXyz70193tPlWd1s/j4WMOItIQ/8OP9tZoeMvUNIO/O+kK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04/5cYAAADeAAAADwAAAAAAAAAAAAAAAACYAgAAZHJz&#10;L2Rvd25yZXYueG1sUEsFBgAAAAAEAAQA9QAAAIsDAAAAAA==&#10;" filled="f" stroked="f">
                        <v:textbox>
                          <w:txbxContent>
                            <w:p w:rsidR="00E25EFC" w:rsidRPr="00615CA3" w:rsidRDefault="00E25EFC" w:rsidP="00E25EFC">
                              <w:pP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</w:pP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210</w:t>
                              </w: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  <w:t>mm</w:t>
                              </w:r>
                            </w:p>
                          </w:txbxContent>
                        </v:textbox>
                      </v:shape>
                      <v:shape id="TextBox 1045" o:spid="_x0000_s1066" type="#_x0000_t202" style="position:absolute;left:1705;top:8461;width:2401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9RoMYA&#10;AADeAAAADwAAAGRycy9kb3ducmV2LnhtbESPT2vCQBTE7wW/w/IEb3VXbcXGbEQUwVOLf1ro7ZF9&#10;JsHs25BdTfrtu4WCx2FmfsOkq97W4k6trxxrmIwVCOLcmYoLDefT7nkBwgdkg7Vj0vBDHlbZ4CnF&#10;xLiOD3Q/hkJECPsENZQhNImUPi/Joh+7hjh6F9daDFG2hTQtdhFuazlVai4tVhwXSmxoU1J+Pd6s&#10;hs/3y/fXi/ootva16VyvJNs3qfVo2K+XIAL14RH+b++NhtlEzWfwdydeAZn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L9RoMYAAADeAAAADwAAAAAAAAAAAAAAAACYAgAAZHJz&#10;L2Rvd25yZXYueG1sUEsFBgAAAAAEAAQA9QAAAIsDAAAAAA==&#10;" filled="f" stroked="f">
                        <v:textbox>
                          <w:txbxContent>
                            <w:p w:rsidR="00E25EFC" w:rsidRPr="00BF574A" w:rsidRDefault="00E25EFC" w:rsidP="00E25EFC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eastAsia="+mn-ea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F574A">
                                <w:rPr>
                                  <w:rFonts w:asciiTheme="majorBidi" w:eastAsia="+mn-ea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v:textbox>
                      </v:shape>
                      <v:rect id="Rectangle 31030" o:spid="_x0000_s1067" style="position:absolute;left:136;top:15012;width:171;height:6115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sdSsIA&#10;AADeAAAADwAAAGRycy9kb3ducmV2LnhtbESPzWoCMRSF9wXfIVyhu5pYQWQ0ShGEbh1djLvr5HYy&#10;7eQmTNJx7NM3C8Hl4fzxbXaj68RAfWw9a5jPFAji2puWGw3n0+FtBSImZIOdZ9Jwpwi77eRlg4Xx&#10;Nz7SUKZG5BGOBWqwKYVCylhbchhnPhBn78v3DlOWfSNNj7c87jr5rtRSOmw5P1gMtLdU/5S/TsNA&#10;1+Pl/rdkq0qOVQiV/64qrV+n48caRKIxPcOP9qfRsJirRQbIOBkF5P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qx1KwgAAAN4AAAAPAAAAAAAAAAAAAAAAAJgCAABkcnMvZG93&#10;bnJldi54bWxQSwUGAAAAAAQABAD1AAAAhwMAAAAA&#10;" strokecolor="black [3213]" strokeweight=".5pt">
                        <v:fill r:id="rId12" o:title="" recolor="t" rotate="t" type="tile"/>
                      </v:rect>
                      <v:rect id="Rectangle 31052" o:spid="_x0000_s1068" style="position:absolute;left:15815;top:17167;width:32;height:396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39YsgA&#10;AADeAAAADwAAAGRycy9kb3ducmV2LnhtbESP3WrCQBSE7wXfYTmF3ulGW0Wiq1ihUGgr+APeHrKn&#10;SUj2bLK7NWmfvlsQvBxm5htmtelNLa7kfGlZwWScgCDOrC45V3A+vY4WIHxA1lhbJgU/5GGzHg5W&#10;mGrb8YGux5CLCGGfooIihCaV0mcFGfRj2xBH78s6gyFKl0vtsItwU8tpksylwZLjQoEN7QrKquO3&#10;UfD+0la/+6b62HWtzT+f28vBu4tSjw/9dgkiUB/u4Vv7TSt4miSzKfzfiVdArv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HXf1iyAAAAN4AAAAPAAAAAAAAAAAAAAAAAJgCAABk&#10;cnMvZG93bnJldi54bWxQSwUGAAAAAAQABAD1AAAAjQMAAAAA&#10;" filled="f" strokecolor="black [3213]" strokeweight=".25pt">
                        <v:stroke dashstyle="dashDot"/>
                      </v:rect>
                      <v:shape id="TextBox 1045" o:spid="_x0000_s1069" type="#_x0000_t202" style="position:absolute;left:6862;top:14990;width:2405;height:2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3P18MA&#10;AADeAAAADwAAAGRycy9kb3ducmV2LnhtbESPy4rCMBSG94LvEI7gThPHGdGOUQZFmJWDV3B3aI5t&#10;meakNNHWtzcLweXPf+ObL1tbijvVvnCsYTRUIIhTZwrONBwPm8EUhA/IBkvHpOFBHpaLbmeOiXEN&#10;7+i+D5mII+wT1JCHUCVS+jQni37oKuLoXV1tMURZZ9LU2MRxW8oPpSbSYsHxIceKVjml//ub1XDa&#10;Xi/nT/WXre1X1bhWSbYzqXW/1/58gwjUhnf41f41GsYjNYkAESei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3P18MAAADeAAAADwAAAAAAAAAAAAAAAACYAgAAZHJzL2Rv&#10;d25yZXYueG1sUEsFBgAAAAAEAAQA9QAAAIgDAAAAAA==&#10;" filled="f" stroked="f">
                        <v:textbox>
                          <w:txbxContent>
                            <w:p w:rsidR="00E25EFC" w:rsidRPr="00004F69" w:rsidRDefault="00E25EFC" w:rsidP="00E25EFC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eastAsia="+mn-ea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004F69">
                                <w:rPr>
                                  <w:rFonts w:asciiTheme="majorBidi" w:eastAsia="+mn-ea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7</w:t>
                              </w:r>
                            </w:p>
                          </w:txbxContent>
                        </v:textbox>
                      </v:shape>
                      <v:shape id="TextBox 1045" o:spid="_x0000_s1070" type="#_x0000_t202" style="position:absolute;left:1569;top:16036;width:2400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VdmSsUA&#10;AADeAAAADwAAAGRycy9kb3ducmV2LnhtbESPQWvCQBSE74L/YXmF3nRXq1Kjq4il0JPStAreHtln&#10;Epp9G7JbE/+9Kwgeh5n5hlmuO1uJCzW+dKxhNFQgiDNnSs41/P58Dt5B+IBssHJMGq7kYb3q95aY&#10;GNfyN13SkIsIYZ+ghiKEOpHSZwVZ9ENXE0fv7BqLIcoml6bBNsJtJcdKzaTFkuNCgTVtC8r+0n+r&#10;4bA7n44Ttc8/7LRuXack27nU+vWl2yxABOrCM/xofxkNbyM1m8P9TrwCc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RV2ZKxQAAAN4AAAAPAAAAAAAAAAAAAAAAAJgCAABkcnMv&#10;ZG93bnJldi54bWxQSwUGAAAAAAQABAD1AAAAigMAAAAA&#10;" filled="f" stroked="f">
                        <v:textbox>
                          <w:txbxContent>
                            <w:p w:rsidR="00E25EFC" w:rsidRPr="00BA6987" w:rsidRDefault="00E25EFC" w:rsidP="00E25EFC">
                              <w:pPr>
                                <w:spacing w:after="0" w:line="240" w:lineRule="auto"/>
                                <w:jc w:val="center"/>
                                <w:rPr>
                                  <w:rFonts w:asciiTheme="majorBidi" w:eastAsia="+mn-ea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BA6987">
                                <w:rPr>
                                  <w:rFonts w:asciiTheme="majorBidi" w:eastAsia="+mn-ea" w:hAnsiTheme="majorBidi" w:cstheme="majorBidi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</w:p>
                          </w:txbxContent>
                        </v:textbox>
                      </v:shape>
                      <v:group id="Group 31076" o:spid="_x0000_s1071" style="position:absolute;left:477;top:18015;width:5360;height:3878" coordsize="5359,387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NPQQPPIAAAA&#10;3gAAAA8AAAAAAAAAAAAAAAAAqgIAAGRycy9kb3ducmV2LnhtbFBLBQYAAAAABAAEAPoAAACfAwAA&#10;AAA=&#10;">
                        <v:roundrect id="Rounded Rectangle 31075" o:spid="_x0000_s1072" style="position:absolute;left:818;top:745;width:3248;height:313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Jg3DMUA&#10;AADeAAAADwAAAGRycy9kb3ducmV2LnhtbESPQWvCQBSE74X+h+UVvNWNSo2krsG0FHISquL5kX1m&#10;Q7NvQ3ajyb/vFoQeh5n5htnmo23FjXrfOFawmCcgiCunG64VnE9frxsQPiBrbB2Tgok85Lvnpy1m&#10;2t35m27HUIsIYZ+hAhNCl0npK0MW/dx1xNG7ut5iiLKvpe7xHuG2lcskWUuLDccFgx19GKp+joNV&#10;UBwuJm0/02s6TBQ2OBTlujZKzV7G/TuIQGP4Dz/apVawWiTpG/zdiVdA7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mDcMxQAAAN4AAAAPAAAAAAAAAAAAAAAAAJgCAABkcnMv&#10;ZG93bnJldi54bWxQSwUGAAAAAAQABAD1AAAAigMAAAAA&#10;" fillcolor="black [3213]" strokecolor="black [3213]" strokeweight="2pt"/>
                        <v:shape id="Block Arc 51" o:spid="_x0000_s1073" style="position:absolute;left:938;width:2870;height:1670;visibility:visible;mso-wrap-style:square;v-text-anchor:middle" coordsize="287020,1670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vxBqMYA&#10;AADeAAAADwAAAGRycy9kb3ducmV2LnhtbESPQWsCMRSE7wX/Q3hCbzVRW6mrUaSlrJcibkvx+Eie&#10;u4ubl2WTrtt/3wiFHoeZ+YZZbwfXiJ66UHvWMJ0oEMTG25pLDZ8fbw/PIEJEtth4Jg0/FGC7Gd2t&#10;MbP+ykfqi1iKBOGQoYYqxjaTMpiKHIaJb4mTd/adw5hkV0rb4TXBXSNnSi2kw5rTQoUtvVRkLsW3&#10;05DnuMDHpXkv1NdrbuYnKenQa30/HnYrEJGG+B/+a++thvlUzZ7gdiddAbn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vxBqMYAAADeAAAADwAAAAAAAAAAAAAAAACYAgAAZHJz&#10;L2Rvd25yZXYueG1sUEsFBgAAAAAEAAQA9QAAAIsDAAAAAA==&#10;" path="m100,86621c-2278,49595,37560,16085,97943,4320v30422,-5927,63380,-5752,93611,497c252877,17494,291863,52594,286539,90333l261700,89148c267142,61273,232038,35376,177839,27279v-21768,-3252,-44966,-3344,-66837,-264c58103,34463,22468,58904,24884,86083l100,86621xe" fillcolor="windowText" strokeweight="1pt">
                          <v:stroke joinstyle="miter"/>
                          <v:path arrowok="t" o:connecttype="custom" o:connectlocs="100,86621;97943,4320;191554,4817;286539,90333;261700,89148;177839,27279;111002,27015;24884,86083;100,86621" o:connectangles="0,0,0,0,0,0,0,0,0"/>
                        </v:shape>
                        <v:shape id="TextBox 75" o:spid="_x0000_s1074" type="#_x0000_t202" style="position:absolute;top:120;width:5359;height:18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7uY8YA&#10;AADeAAAADwAAAGRycy9kb3ducmV2LnhtbESPT2sCMRTE7wW/Q3hCb5potdV1o5QWwVOlthW8PTZv&#10;/+DmZdmk7vrtG0HocZiZ3zDppre1uFDrK8caJmMFgjhzpuJCw/fXdrQA4QOywdoxabiSh8168JBi&#10;YlzHn3Q5hEJECPsENZQhNImUPivJoh+7hjh6uWsthijbQpoWuwi3tZwq9SwtVhwXSmzoraTsfPi1&#10;Gn4+8tNxpvbFu503neuVZLuUWj8O+9cViEB9+A/f2zuj4Wmipi9wuxOv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e7uY8YAAADeAAAADwAAAAAAAAAAAAAAAACYAgAAZHJz&#10;L2Rvd25yZXYueG1sUEsFBgAAAAAEAAQA9QAAAIsDAAAAAA==&#10;" filled="f" stroked="f">
                          <v:textbox>
                            <w:txbxContent>
                              <w:p w:rsidR="00E25EFC" w:rsidRPr="00CB1613" w:rsidRDefault="00E25EFC" w:rsidP="00E25EFC">
                                <w:pPr>
                                  <w:rPr>
                                    <w:rFonts w:asciiTheme="majorBidi" w:eastAsia="+mn-ea" w:hAnsiTheme="majorBidi" w:cstheme="majorBidi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CB1613">
                                  <w:rPr>
                                    <w:rFonts w:asciiTheme="majorBidi" w:eastAsia="+mn-ea" w:hAnsiTheme="majorBidi" w:cstheme="majorBidi"/>
                                    <w:color w:val="FFFFFF" w:themeColor="background1"/>
                                    <w:kern w:val="24"/>
                                    <w:sz w:val="16"/>
                                    <w:szCs w:val="16"/>
                                  </w:rPr>
                                  <w:t>VP200</w:t>
                                </w:r>
                              </w:p>
                            </w:txbxContent>
                          </v:textbox>
                        </v:shape>
                        <v:shape id="Picture 64" o:spid="_x0000_s1075" type="#_x0000_t75" style="position:absolute;left:1227;top:1660;width:2444;height:21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">
                          <v:imagedata r:id="rId14" o:title="" croptop="4119f" cropbottom="3932f" cropright="6626f"/>
                          <v:path arrowok="t"/>
                        </v:shape>
                      </v:group>
                      <v:shape id="TextBox 173" o:spid="_x0000_s1076" type="#_x0000_t202" style="position:absolute;left:10482;top:19049;width:4011;height:2147;rotation:180;flip:y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0ApcIA&#10;AADeAAAADwAAAGRycy9kb3ducmV2LnhtbERPy2oCMRTdC/2HcIXuNFGryNQoRSi4an3R9XVyzQxO&#10;boZJOjP165uF4PJw3qtN7yrRUhNKzxomYwWCOPemZKvhfPocLUGEiGyw8kwa/ijAZv0yWGFmfMcH&#10;ao/RihTCIUMNRYx1JmXIC3IYxr4mTtzVNw5jgo2VpsEuhbtKTpVaSIclp4YCa9oWlN+Ov05DF+z+&#10;W7X3pb387EN3+bre56rV+nXYf7yDiNTHp/jh3hkNs4l6S3vTnXQF5Po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rQClwgAAAN4AAAAPAAAAAAAAAAAAAAAAAJgCAABkcnMvZG93&#10;bnJldi54bWxQSwUGAAAAAAQABAD1AAAAhwMAAAAA&#10;" filled="f" stroked="f">
                        <v:textbox>
                          <w:txbxContent>
                            <w:p w:rsidR="00E25EFC" w:rsidRPr="00615CA3" w:rsidRDefault="00E25EFC" w:rsidP="00E25EFC">
                              <w:pP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</w:pP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lang w:bidi="fa-IR"/>
                                </w:rPr>
                                <w:t>78</w:t>
                              </w:r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6"/>
                                  <w:szCs w:val="16"/>
                                  <w:vertAlign w:val="superscript"/>
                                  <w:lang w:bidi="fa-IR"/>
                                </w:rPr>
                                <w:t>mm</w:t>
                              </w:r>
                            </w:p>
                          </w:txbxContent>
                        </v:textbox>
                      </v:shape>
                      <v:rect id="Rectangle 31050" o:spid="_x0000_s1077" style="position:absolute;left:10557;top:19958;width:25;height:1073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A1HDcUA&#10;AADeAAAADwAAAGRycy9kb3ducmV2LnhtbESPTUvDQBCG74L/YRnBm920miJpt6UUBAko2LRCb0N2&#10;zAazsyG7beK/dw6Cx5f3i2e9nXynrjTENrCB+SwDRVwH23Jj4Fi9PDyDignZYheYDPxQhO3m9maN&#10;hQ0jf9D1kBolIxwLNOBS6gutY+3IY5yFnli8rzB4TCKHRtsBRxn3nV5k2VJ7bFkeHPa0d1R/Hy5e&#10;Ti7jm3tfVGVVPsXcnk95+elzY+7vpt0KVKIp/Yf/2q/WwOM8ywVAcAQF9O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DUcNxQAAAN4AAAAPAAAAAAAAAAAAAAAAAJgCAABkcnMv&#10;ZG93bnJldi54bWxQSwUGAAAAAAQABAD1AAAAigMAAAAA&#10;" filled="f" strokecolor="black [3213]" strokeweight=".25pt">
                        <v:stroke dashstyle="dash"/>
                      </v:rect>
                      <v:rect id="Rectangle 31049" o:spid="_x0000_s1078" style="position:absolute;left:13681;top:19864;width:26;height:1258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O54TcYA&#10;AADeAAAADwAAAGRycy9kb3ducmV2LnhtbESPX2vCMBTF3wd+h3AHe5upzoqrRhFBGIUNtCrs7dJc&#10;m7LmpjTRdt9+GQz2eDh/fpzVZrCNuFPna8cKJuMEBHHpdM2VglOxf16A8AFZY+OYFHyTh8169LDC&#10;TLueD3Q/hkrEEfYZKjAhtJmUvjRk0Y9dSxy9q+sshii7SuoO+zhuGzlNkrm0WHMkGGxpZ6j8Ot5s&#10;hNz6d/MxLfIin/lUf57T/GJTpZ4eh+0SRKAh/If/2m9awcskmb3C7514BeT6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O54TcYAAADeAAAADwAAAAAAAAAAAAAAAACYAgAAZHJz&#10;L2Rvd25yZXYueG1sUEsFBgAAAAAEAAQA9QAAAIsDAAAAAA==&#10;" filled="f" strokecolor="black [3213]" strokeweight=".25pt">
                        <v:stroke dashstyle="dash"/>
                      </v:rect>
                      <v:rect id="Rectangle 31031" o:spid="_x0000_s1079" style="position:absolute;left:853;top:20300;width:172;height:1619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fuc8kA&#10;AADeAAAADwAAAGRycy9kb3ducmV2LnhtbESPT2vCQBTE74V+h+UJXkQ3qUUlukopxJbSi/+gvT2z&#10;z2ww+zZktyb99t1CocdhZn7DrDa9rcWNWl85VpBOEhDEhdMVlwqOh3y8AOEDssbaMSn4Jg+b9f3d&#10;CjPtOt7RbR9KESHsM1RgQmgyKX1hyKKfuIY4ehfXWgxRtqXULXYRbmv5kCQzabHiuGCwoWdDxXX/&#10;ZRVsP86nef6W7z5Po5dr/9iReZcjpYaD/mkJIlAf/sN/7VetYJom0xR+78QrINc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fXfuc8kAAADeAAAADwAAAAAAAAAAAAAAAACYAgAA&#10;ZHJzL2Rvd25yZXYueG1sUEsFBgAAAAAEAAQA9QAAAI4DAAAAAA==&#10;" strokecolor="black [3213]" strokeweight=".5pt">
                        <v:fill r:id="rId12" o:title="" opacity=".75" recolor="t" rotate="t" type="tile"/>
                      </v:rect>
                      <v:shape id="Picture 30958" o:spid="_x0000_s1080" type="#_x0000_t75" style="position:absolute;left:5800;top:19925;width:2565;height:1359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9dzbCAAAA3gAAAA8AAABkcnMvZG93bnJldi54bWxET02LwjAQvQv+hzCCN01VFLcaZVlY2JOL&#10;toc9Ds2YVptJaWJb//3mIHh8vO/9cbC16Kj1lWMFi3kCgrhwumKjIM++Z1sQPiBrrB2Tgid5OB7G&#10;oz2m2vV8pu4SjIgh7FNUUIbQpFL6oiSLfu4a4shdXWsxRNgaqVvsY7it5TJJNtJixbGhxIa+Siru&#10;l4dVcDO8Xg1Zdr+eTrfcNP73j/tOqelk+NyBCDSEt/jl/tEKVsnHOu6Nd+IVkI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zfXc2wgAAAN4AAAAPAAAAAAAAAAAAAAAAAJ8C&#10;AABkcnMvZG93bnJldi54bWxQSwUGAAAAAAQABAD3AAAAjgMAAAAA&#10;">
                        <v:imagedata r:id="rId13" o:title="images" croptop="16921f" cropbottom="16653f" cropleft="2955f" cropright="2550f"/>
                        <v:path arrowok="t"/>
                      </v:shape>
                      <v:rect id="Rectangle 31033" o:spid="_x0000_s1081" style="position:absolute;left:8939;top:20267;width:177;height:1433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nVn8kA&#10;AADeAAAADwAAAGRycy9kb3ducmV2LnhtbESPT2vCQBTE7wW/w/IKXkQ3NkUldRUpREvpxX/Q3l6z&#10;r9lg9m3Irib99t1CocdhZn7DLNe9rcWNWl85VjCdJCCIC6crLhWcjvl4AcIHZI21Y1LwTR7Wq8Hd&#10;EjPtOt7T7RBKESHsM1RgQmgyKX1hyKKfuIY4el+utRiibEupW+wi3NbyIUlm0mLFccFgQ8+Gisvh&#10;ahVs3z/P8/w133+cR7tL/9iReZMjpYb3/eYJRKA+/If/2i9aQTpN0hR+78QrIFc/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4unVn8kAAADeAAAADwAAAAAAAAAAAAAAAACYAgAA&#10;ZHJzL2Rvd25yZXYueG1sUEsFBgAAAAAEAAQA9QAAAI4DAAAAAA==&#10;" strokecolor="black [3213]" strokeweight=".5pt">
                        <v:fill r:id="rId12" o:title="" opacity=".75" recolor="t" rotate="t" type="tile"/>
                      </v:rect>
                      <v:shape id="TextBox 105" o:spid="_x0000_s1082" type="#_x0000_t202" style="position:absolute;left:3889;top:20947;width:6325;height:22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ELw8YA&#10;AADeAAAADwAAAGRycy9kb3ducmV2LnhtbESPT2sCMRTE74LfITyht5rYqtV1o5SWgqeKthW8PTZv&#10;/+DmZdmk7vrtG6HgcZiZ3zDppre1uFDrK8caJmMFgjhzpuJCw/fXx+MChA/IBmvHpOFKHjbr4SDF&#10;xLiO93Q5hEJECPsENZQhNImUPivJoh+7hjh6uWsthijbQpoWuwi3tXxSai4tVhwXSmzoraTsfPi1&#10;Gn4+89NxqnbFu501neuVZLuUWj+M+tcViEB9uIf/21uj4Xmipi9wuxOvgFz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DELw8YAAADeAAAADwAAAAAAAAAAAAAAAACYAgAAZHJz&#10;L2Rvd25yZXYueG1sUEsFBgAAAAAEAAQA9QAAAIsDAAAAAA==&#10;" filled="f" stroked="f">
                        <v:textbox>
                          <w:txbxContent>
                            <w:p w:rsidR="00E25EFC" w:rsidRPr="002B4C88" w:rsidRDefault="00E25EFC" w:rsidP="00E25EFC">
                              <w:pPr>
                                <w:jc w:val="center"/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liquid</w:t>
                              </w:r>
                              <w:proofErr w:type="gramEnd"/>
                              <w:r>
                                <w:rPr>
                                  <w:rFonts w:asciiTheme="majorBidi" w:eastAsia="+mn-ea" w:hAnsiTheme="majorBidi" w:cstheme="majorBidi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in</w:t>
                              </w:r>
                            </w:p>
                          </w:txbxContent>
                        </v:textbox>
                      </v:shape>
                      <v:group id="Group 31072" o:spid="_x0000_s1083" style="position:absolute;width:21812;height:8130" coordsize="21815,81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s60bwxgAAAN4A&#10;AAAPAAAAAAAAAAAAAAAAAKoCAABkcnMvZG93bnJldi54bWxQSwUGAAAAAAQABAD6AAAAnQMAAAAA&#10;">
                        <v:shape id="Freeform 30960" o:spid="_x0000_s1084" style="position:absolute;left:8022;top:3443;width:970;height:2455;rotation:-90;flip:x y;visibility:visible;mso-wrap-style:square;v-text-anchor:middle" coordsize="303712,4708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SXR2cIA&#10;AADeAAAADwAAAGRycy9kb3ducmV2LnhtbESPy2rDMBBF94H+g5hCd7HkBkzqRgltIZBt3HaR3WBN&#10;bSfWyEjyo39fLQpZXu6LszssthcT+dA51pBnCgRx7UzHjYavz+N6CyJEZIO9Y9LwSwEO+4fVDkvj&#10;Zj7TVMVGpBEOJWpoYxxKKUPdksWQuYE4eT/OW4xJ+kYaj3Mat718VqqQFjtODy0O9NFSfatGq+Gq&#10;yGE41hd+R3+x4/x9jlOu9dPj8vYKItIS7+H/9slo2KiXIgEknIQCcv8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BJdHZwgAAAN4AAAAPAAAAAAAAAAAAAAAAAJgCAABkcnMvZG93&#10;bnJldi54bWxQSwUGAAAAAAQABAD1AAAAhwMAAAAA&#10;" path="m97457,c207776,66532,318095,133065,302173,184244,286251,235423,24669,259307,1923,307074v-22746,47767,163773,163773,163773,163773l165696,470847r,e" filled="f" strokecolor="black [3213]" strokeweight="1pt">
                          <v:path arrowok="t" o:connecttype="custom" o:connectlocs="31116,0;96477,96061;614,160103;52903,245491;52903,245491;52903,245491" o:connectangles="0,0,0,0,0,0"/>
                        </v:shape>
                        <v:group id="Group 30963" o:spid="_x0000_s1085" style="position:absolute;left:1072;top:1677;width:1337;height:3482;rotation:-90" coordsize="134598,34905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">
                          <v:shape id="Freeform 30964" o:spid="_x0000_s1086" style="position:absolute;left:36808;top:102676;width:97790;height:246380;flip:x y;visibility:visible;mso-wrap-style:square;v-text-anchor:middle" coordsize="303712,4708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p4z8ccA&#10;AADeAAAADwAAAGRycy9kb3ducmV2LnhtbESPQWsCMRSE7wX/Q3iF3jQxLVK3RlFBEemlKsXjY/O6&#10;u+3mZdnEdfvvTUHocZiZb5jZone16KgNlWcD45ECQZx7W3Fh4HTcDF9BhIhssfZMBn4pwGI+eJhh&#10;Zv2VP6g7xEIkCIcMDZQxNpmUIS/JYRj5hjh5X751GJNsC2lbvCa4q6VWaiIdVpwWSmxoXVL+c7g4&#10;A9+5rrfH6qzV+3iFZ73Ty27/aczTY798AxGpj//he3tnDTyr6eQF/u6kKyDnN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qeM/HHAAAA3gAAAA8AAAAAAAAAAAAAAAAAmAIAAGRy&#10;cy9kb3ducmV2LnhtbFBLBQYAAAAABAAEAPUAAACMAwAAAAA=&#10;" path="m97457,c207776,66532,318095,133065,302173,184244,286251,235423,24669,259307,1923,307074v-22746,47767,163773,163773,163773,163773l165696,470847r,e" filled="f" strokecolor="black [3213]" strokeweight="1pt">
                            <v:path arrowok="t" o:connecttype="custom" o:connectlocs="31379,0;97294,96409;619,160683;53351,246380;53351,246380;53351,246380" o:connectangles="0,0,0,0,0,0"/>
                          </v:shape>
                          <v:rect id="Rectangle 30965" o:spid="_x0000_s1087" style="position:absolute;left:23247;top:38746;width:69742;height:69742;rotation:-2394057fd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CcYscA&#10;AADeAAAADwAAAGRycy9kb3ducmV2LnhtbESPQWvCQBSE74X+h+UVvDWb1iqaukoVpErxYLTQ4yP7&#10;TEKyb0N21e2/7wpCj8PMfMPMFsG04kK9qy0reElSEMSF1TWXCo6H9fMEhPPIGlvLpOCXHCzmjw8z&#10;zLS98p4uuS9FhLDLUEHlfZdJ6YqKDLrEdsTRO9neoI+yL6Xu8RrhppWvaTqWBmuOCxV2tKqoaPKz&#10;URB2y4Y34bv5agrzqcm/nbb5j1KDp/DxDsJT8P/he3ujFQzT6XgEtzvxCsj5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ZQnGLHAAAA3gAAAA8AAAAAAAAAAAAAAAAAmAIAAGRy&#10;cy9kb3ducmV2LnhtbFBLBQYAAAAABAAEAPUAAACMAwAAAAA=&#10;" fillcolor="black [3213]" strokecolor="black [3213]" strokeweight="2pt"/>
                          <v:line id="Straight Connector 30966" o:spid="_x0000_s1088" style="position:absolute;visibility:visible;mso-wrap-style:square" from="0,17435" to="21069,503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uokH8gAAADeAAAADwAAAGRycy9kb3ducmV2LnhtbESPT2vCQBTE7wW/w/KE3upGpYlGVwmC&#10;0D8nreL1kX0mabNvw+42pv303UKhx2FmfsOst4NpRU/ON5YVTCcJCOLS6oYrBae3/cMChA/IGlvL&#10;pOCLPGw3o7s15tre+ED9MVQiQtjnqKAOocul9GVNBv3EdsTRu1pnMETpKqkd3iLctHKWJKk02HBc&#10;qLGjXU3lx/HTKFiUL++uyIrn6eO5y7772Wu6v2RK3Y+HYgUi0BD+w3/tJ61gnizTFH7vxCsgN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FuokH8gAAADeAAAADwAAAAAA&#10;AAAAAAAAAAChAgAAZHJzL2Rvd25yZXYueG1sUEsFBgAAAAAEAAQA+QAAAJYDAAAAAA==&#10;" strokecolor="black [3213]"/>
                          <v:line id="Straight Connector 30967" o:spid="_x0000_s1089" style="position:absolute;visibility:visible;mso-wrap-style:square" from="27122,0" to="48077,32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" strokecolor="black [3213]"/>
                        </v:group>
                        <v:group id="Group 30968" o:spid="_x0000_s1090" style="position:absolute;left:9515;top:1158;width:5113;height:4899" coordsize="512445,4914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g/krQwwAAAN4AAAAP&#10;AAAAAAAAAAAAAAAAAKoCAABkcnMvZG93bnJldi54bWxQSwUGAAAAAAQABAD6AAAAmgMAAAAA&#10;">
                          <v:group id="Group 1030" o:spid="_x0000_s1091" style="position:absolute;left:323850;top:22860;width:64770;height:129600" coordorigin="40547,3019" coordsize="1059,235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j7LvS8cAAADe&#10;AAAADwAAAAAAAAAAAAAAAACqAgAAZHJzL2Rvd25yZXYueG1sUEsFBgAAAAAEAAQA+gAAAJ4DAAAA&#10;AA==&#10;">
                            <v:rect id="Rectangle 30970" o:spid="_x0000_s1092" style="position:absolute;left:40547;top:3019;width:1060;height:23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Oya9MQA&#10;AADeAAAADwAAAGRycy9kb3ducmV2LnhtbESPy2oCMRSG90LfIZxCd5pRwcvUKMW2UgUXXnB9mJzO&#10;hE5OhiSj49ubRcHlz3/jW6w6W4sr+WAcKxgOMhDEhdOGSwXn03d/BiJEZI21Y1JwpwCr5Utvgbl2&#10;Nz7Q9RhLkUY45KigirHJpQxFRRbDwDXEyft13mJM0pdSe7ylcVvLUZZNpEXD6aHChtYVFX/H1ir4&#10;NFMMemw2wxa39su3Ouwue6XeXruPdxCRuvgM/7d/tIJxNp8mgISTUEAu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TsmvTEAAAA3gAAAA8AAAAAAAAAAAAAAAAAmAIAAGRycy9k&#10;b3ducmV2LnhtbFBLBQYAAAAABAAEAPUAAACJAwAAAAA=&#10;" fillcolor="windowText" strokeweight="1pt"/>
                            <v:oval id="Oval 30971" o:spid="_x0000_s1093" style="position:absolute;left:40717;top:4412;width:719;height:71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CSKMYA&#10;AADeAAAADwAAAGRycy9kb3ducmV2LnhtbESPUUsDMRCE3wX/Q1jBN7tXpVWvTYtIBRGEtrY+L8n2&#10;cvSyOS9pe/77piD4OMzMN8x03vtGHbmLdRANw0EBisUEW0ulYfP1dvcEKiYSS00Q1vDLEeaz66sp&#10;lTacZMXHdapUhkgsSYNLqS0Ro3HsKQ5Cy5K9Xeg8pSy7Cm1Hpwz3Dd4XxRg91ZIXHLX86tjs1wev&#10;QUbOfC5GuNqadPj+WezHS8QPrW9v+pcJqMR9+g//td+thofi+XEIlzv5CuDsD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TCSKMYAAADeAAAADwAAAAAAAAAAAAAAAACYAgAAZHJz&#10;L2Rvd25yZXYueG1sUEsFBgAAAAAEAAQA9QAAAIsDAAAAAA==&#10;" fillcolor="windowText" strokecolor="window" strokeweight="2.25pt">
                              <v:stroke joinstyle="miter"/>
                            </v:oval>
                            <v:rect id="Rectangle 30972" o:spid="_x0000_s1094" style="position:absolute;left:40717;top:3274;width:719;height:46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au/ccA&#10;AADeAAAADwAAAGRycy9kb3ducmV2LnhtbESPX0sDMRDE34V+h7CCbzZpxX/XpkWFimBRrPZ9uayX&#10;o5fNeVnbOz99Iwg+DjPzG2a+7EOj9tSlOrKFydiAIi6jq7my8PG+Or8BlQTZYROZLAyUYLkYncyx&#10;cPHAb7TfSKUyhFOBFrxIW2idSk8B0zi2xNn7jF1AybKrtOvwkOGh0VNjrnTAmvOCx5YePJW7zXew&#10;8Hw5/ISv9WNvZH3/MkxkW7/6lbVnp/3dDJRQL//hv/aTs3Bhbq+n8HsnXwG9OA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lWrv3HAAAA3gAAAA8AAAAAAAAAAAAAAAAAmAIAAGRy&#10;cy9kb3ducmV2LnhtbFBLBQYAAAAABAAEAPUAAACMAwAAAAA=&#10;" fillcolor="#ffc000" strokecolor="#bc8c00" strokeweight="1pt"/>
                          </v:group>
                          <v:shape id="TextBox 9" o:spid="_x0000_s1095" type="#_x0000_t202" style="position:absolute;top:116205;width:504190;height:2603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UJqasYA&#10;AADeAAAADwAAAGRycy9kb3ducmV2LnhtbESPT2vCQBTE7wW/w/IKveluq7Y1ZiOlInhSav+At0f2&#10;mQSzb0N2NfHbu4LQ4zAzv2HSRW9rcabWV441PI8UCOLcmYoLDT/fq+E7CB+QDdaOScOFPCyywUOK&#10;iXEdf9F5FwoRIewT1FCG0CRS+rwki37kGuLoHVxrMUTZFtK02EW4reWLUq/SYsVxocSGPkvKj7uT&#10;1fC7Oez/JmpbLO206VyvJNuZ1Prpsf+YgwjUh//wvb02GsZq9jaG2514BWR2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UJqasYAAADeAAAADwAAAAAAAAAAAAAAAACYAgAAZHJz&#10;L2Rvd25yZXYueG1sUEsFBgAAAAAEAAQA9QAAAIsDAAAAAA==&#10;" filled="f" stroked="f">
                            <v:textbox>
                              <w:txbxContent>
                                <w:p w:rsidR="00E25EFC" w:rsidRPr="00E67DC6" w:rsidRDefault="00E25EFC" w:rsidP="00E25EFC">
                                  <w:pPr>
                                    <w:spacing w:after="0" w:line="140" w:lineRule="exact"/>
                                    <w:jc w:val="center"/>
                                    <w:rPr>
                                      <w:rFonts w:asciiTheme="majorBidi" w:eastAsia="+mn-ea" w:hAnsiTheme="majorBidi" w:cstheme="majorBid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E67DC6">
                                    <w:rPr>
                                      <w:rFonts w:asciiTheme="majorBidi" w:eastAsia="+mn-ea" w:hAnsiTheme="majorBidi" w:cstheme="majorBidi"/>
                                      <w:b/>
                                      <w:b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24 kHz</w:t>
                                  </w:r>
                                </w:p>
                                <w:p w:rsidR="00E25EFC" w:rsidRPr="00E10586" w:rsidRDefault="00E25EFC" w:rsidP="00E25EFC">
                                  <w:pPr>
                                    <w:spacing w:after="0" w:line="140" w:lineRule="exact"/>
                                    <w:rPr>
                                      <w:rFonts w:asciiTheme="majorBidi" w:eastAsia="+mn-ea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E10586">
                                    <w:rPr>
                                      <w:rFonts w:asciiTheme="majorBidi" w:eastAsia="+mn-ea" w:hAnsiTheme="majorBidi" w:cstheme="majorBidi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14"/>
                                      <w:szCs w:val="14"/>
                                    </w:rPr>
                                    <w:t>UP400S</w:t>
                                  </w:r>
                                </w:p>
                              </w:txbxContent>
                            </v:textbox>
                          </v:shape>
                          <v:shape id="Snip Single Corner Rectangle 30974" o:spid="_x0000_s1096" style="position:absolute;left:20955;width:491490;height:491490;flip:x;visibility:visible;mso-wrap-style:square;v-text-anchor:middle" coordsize="491490,4914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r1WsYA&#10;AADeAAAADwAAAGRycy9kb3ducmV2LnhtbESPT2vCQBTE7wW/w/IEb3WjVqvRVbRQsNCDpu39kX35&#10;g9m3IbuJsZ/eLQg9DjPzG2az600lOmpcaVnBZByBIE6tLjlX8P31/rwE4TyyxsoyKbiRg9128LTB&#10;WNsrn6lLfC4ChF2MCgrv61hKlxZk0I1tTRy8zDYGfZBNLnWD1wA3lZxG0UIaLDksFFjTW0HpJWmN&#10;gmXO8/b2+fvxk7TWdKdsf8j4pNRo2O/XIDz1/j/8aB+1glm0en2BvzvhCsjtH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or1WsYAAADeAAAADwAAAAAAAAAAAAAAAACYAgAAZHJz&#10;L2Rvd25yZXYueG1sUEsFBgAAAAAEAAQA9QAAAIsDAAAAAA==&#10;" path="m,l245745,,491490,245745r,245745l,491490,,xe" fillcolor="#ccf" strokecolor="#009" strokeweight="1pt">
                            <v:fill opacity="13107f"/>
                            <v:path arrowok="t" o:connecttype="custom" o:connectlocs="0,0;245745,0;491490,245745;491490,491490;0,491490;0,0" o:connectangles="0,0,0,0,0,0"/>
                          </v:shape>
                          <v:group id="Group 30975" o:spid="_x0000_s1097" style="position:absolute;left:432435;top:26670;width:53975;height:53975" coordsize="91440,91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iyZzk8cAAADe&#10;AAAADwAAAAAAAAAAAAAAAACqAgAAZHJzL2Rvd25yZXYueG1sUEsFBgAAAAAEAAQA+gAAAJ4DAAAA&#10;AA==&#10;">
                            <v:shape id="Star: 10 Points 10" o:spid="_x0000_s1098" style="position:absolute;width:91440;height:91440;visibility:visible;mso-wrap-style:square;v-text-anchor:middle" coordsize="91440,91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+u2cgA&#10;AADeAAAADwAAAGRycy9kb3ducmV2LnhtbESPQWvCQBSE74L/YXlCb7qxoVajqxRLqYegmAji7ZF9&#10;JqHZtyG71fTfd4VCj8PMfMOsNr1pxI06V1tWMJ1EIIgLq2suFZzyj/EchPPIGhvLpOCHHGzWw8EK&#10;E23vfKRb5ksRIOwSVFB53yZSuqIig25iW+LgXW1n0AfZlVJ3eA9w08jnKJpJgzWHhQpb2lZUfGXf&#10;RkF7fokP+fs2T+dZarJ+H6eXw6dST6P+bQnCU+//w3/tnVYQR4vXGTzuhCsg17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Nb67ZyAAAAN4AAAAPAAAAAAAAAAAAAAAAAJgCAABk&#10;cnMvZG93bnJldi54bWxQSwUGAAAAAAQABAD1AAAAjQMAAAAA&#10;" path="m,31592l12636,22860,17463,8732r15620,-1l45720,,58357,8731r15620,1l78804,22860r12636,8732l86614,45720r4826,14128l78804,68580,73977,82708r-15620,1l45720,91440,33083,82709r-15620,-1l12636,68580,,59848,4826,45720,,31592xe" fillcolor="windowText" strokeweight="1pt">
                              <v:stroke joinstyle="miter"/>
                              <v:path arrowok="t" o:connecttype="custom" o:connectlocs="0,31592;12636,22860;17463,8732;33083,8731;45720,0;58357,8731;73977,8732;78804,22860;91440,31592;86614,45720;91440,59848;78804,68580;73977,82708;58357,82709;45720,91440;33083,82709;17463,82708;12636,68580;0,59848;4826,45720;0,31592" o:connectangles="0,0,0,0,0,0,0,0,0,0,0,0,0,0,0,0,0,0,0,0,0"/>
                            </v:shape>
                            <v:oval id="Oval 5" o:spid="_x0000_s1099" style="position:absolute;left:13335;top:13335;width:63500;height:63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ZudscA&#10;AADeAAAADwAAAGRycy9kb3ducmV2LnhtbESPT2sCMRTE7wW/Q3iCt5qopdatUaSwoBQK/umht8fm&#10;ubu4eVmSdF376ZtCweMwM79hluveNqIjH2rHGiZjBYK4cKbmUsPpmD++gAgR2WDjmDTcKMB6NXhY&#10;YmbclffUHWIpEoRDhhqqGNtMylBUZDGMXUucvLPzFmOSvpTG4zXBbSOnSj1LizWnhQpbequouBy+&#10;rQa2/uOpyz9nNt99vTtXXH4WJ6X1aNhvXkFE6uM9/N/eGg0ztZjP4e9OugJy9Q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O2bnbHAAAA3gAAAA8AAAAAAAAAAAAAAAAAmAIAAGRy&#10;cy9kb3ducmV2LnhtbFBLBQYAAAAABAAEAPUAAACMAwAAAAA=&#10;" fillcolor="#9b9b9b" strokecolor="windowText" strokeweight=".5pt">
                              <v:fill color2="#797979" rotate="t" colors="0 #9b9b9b;.5 #8e8e8e;1 #797979" focus="100%" type="gradient">
                                <o:fill v:ext="view" type="gradientUnscaled"/>
                              </v:fill>
                              <v:stroke joinstyle="miter"/>
                            </v:oval>
                          </v:group>
                          <v:group id="Group 30978" o:spid="_x0000_s1100" style="position:absolute;left:432435;top:110490;width:53975;height:53975" coordsize="91440,914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ZSfcDcQAAADeAAAA&#10;DwAAAAAAAAAAAAAAAACqAgAAZHJzL2Rvd25yZXYueG1sUEsFBgAAAAAEAAQA+gAAAJsDAAAAAA==&#10;">
                            <v:shape id="Star: 10 Points 10" o:spid="_x0000_s1101" style="position:absolute;width:91440;height:91440;visibility:visible;mso-wrap-style:square;v-text-anchor:middle" coordsize="91440,91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A6q8gA&#10;AADeAAAADwAAAGRycy9kb3ducmV2LnhtbESPQWvCQBSE74L/YXmF3nTTBmtMXaVYxB6C0qQg3h7Z&#10;1ySYfRuyq6b/vlsoeBxm5htmuR5MK67Uu8aygqdpBIK4tLrhSsFXsZ0kIJxH1thaJgU/5GC9Go+W&#10;mGp740+65r4SAcIuRQW1910qpStrMuimtiMO3rftDfog+0rqHm8Bblr5HEUv0mDDYaHGjjY1lef8&#10;YhR0x1l8KN43RZbkmcmHfZydDjulHh+Gt1cQngZ/D/+3P7SCOFrMF/B3J1wBufoF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88DqryAAAAN4AAAAPAAAAAAAAAAAAAAAAAJgCAABk&#10;cnMvZG93bnJldi54bWxQSwUGAAAAAAQABAD1AAAAjQMAAAAA&#10;" path="m,31592l12636,22860,17463,8732r15620,-1l45720,,58357,8731r15620,1l78804,22860r12636,8732l86614,45720r4826,14128l78804,68580,73977,82708r-15620,1l45720,91440,33083,82709r-15620,-1l12636,68580,,59848,4826,45720,,31592xe" fillcolor="windowText" strokeweight="1pt">
                              <v:stroke joinstyle="miter"/>
                              <v:path arrowok="t" o:connecttype="custom" o:connectlocs="0,31592;12636,22860;17463,8732;33083,8731;45720,0;58357,8731;73977,8732;78804,22860;91440,31592;86614,45720;91440,59848;78804,68580;73977,82708;58357,82709;45720,91440;33083,82709;17463,82708;12636,68580;0,59848;4826,45720;0,31592" o:connectangles="0,0,0,0,0,0,0,0,0,0,0,0,0,0,0,0,0,0,0,0,0"/>
                            </v:shape>
                            <v:oval id="Oval 5" o:spid="_x0000_s1102" style="position:absolute;left:13335;top:13335;width:63500;height:63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qGJcUA&#10;AADeAAAADwAAAGRycy9kb3ducmV2LnhtbESPy2oCMRSG9wXfIRyhu5pYi+hoFCkMtBQEbwt3h8lx&#10;ZnByMiTpOO3Tm4Xg8ue/8S3XvW1ERz7UjjWMRwoEceFMzaWG4yF/m4EIEdlg45g0/FGA9WrwssTM&#10;uBvvqNvHUqQRDhlqqGJsMylDUZHFMHItcfIuzluMSfpSGo+3NG4b+a7UVFqsOT1U2NJnRcV1/2s1&#10;sPXbjy4/TWz+ff5xrrj+z49K69dhv1mAiNTHZ/jR/jIaJmo+SwAJJ6G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ioYlxQAAAN4AAAAPAAAAAAAAAAAAAAAAAJgCAABkcnMv&#10;ZG93bnJldi54bWxQSwUGAAAAAAQABAD1AAAAigMAAAAA&#10;" fillcolor="#9b9b9b" strokecolor="windowText" strokeweight=".5pt">
                              <v:fill color2="#797979" rotate="t" colors="0 #9b9b9b;.5 #8e8e8e;1 #797979" focus="100%" type="gradient">
                                <o:fill v:ext="view" type="gradientUnscaled"/>
                              </v:fill>
                              <v:stroke joinstyle="miter"/>
                            </v:oval>
                          </v:group>
                          <v:shape id="Picture 4" o:spid="_x0000_s1103" type="#_x0000_t75" alt="Privacy Policy - Hielscher Ultrasound Technology" style="position:absolute;left:32385;top:327660;width:472440;height:15938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cU9xXEAAAA3gAAAA8AAABkcnMvZG93bnJldi54bWxEj0FrwkAUhO8F/8PyCt7qJlVKTF1FCmKh&#10;J6N4fmZfs6HZt2F3jem/7wpCj8PMfMOsNqPtxEA+tI4V5LMMBHHtdMuNgtNx91KACBFZY+eYFPxS&#10;gM168rTCUrsbH2ioYiMShEOJCkyMfSllqA1ZDDPXEyfv23mLMUnfSO3xluC2k69Z9iYttpwWDPb0&#10;Yaj+qa5WwdfQneOlP1VNvjtqsyiC2ftCqenzuH0HEWmM/+FH+1MrmGfLIof7nXQF5PoP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cU9xXEAAAA3gAAAA8AAAAAAAAAAAAAAAAA&#10;nwIAAGRycy9kb3ducmV2LnhtbFBLBQYAAAAABAAEAPcAAACQAwAAAAA=&#10;">
                            <v:imagedata r:id="rId15" o:title="Privacy Policy - Hielscher Ultrasound Technology" croptop="16600f" cropbottom="17939f"/>
                            <v:path arrowok="t"/>
                          </v:shape>
                        </v:group>
                        <v:rect id="Rectangle 30982" o:spid="_x0000_s1104" style="position:absolute;left:11269;top:6096;width:1427;height:1620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dHtMYA&#10;AADeAAAADwAAAGRycy9kb3ducmV2LnhtbESPQWsCMRSE7wX/Q3hCL6LZKoiuRhGhWHrTFr0+N8/d&#10;xc3LmsR16683gtDjMPPNMPNlayrRkPOlZQUfgwQEcWZ1ybmC35/P/gSED8gaK8uk4I88LBedtzmm&#10;2t54S80u5CKWsE9RQRFCnUrps4IM+oGtiaN3ss5giNLlUju8xXJTyWGSjKXBkuNCgTWtC8rOu6tR&#10;MDr2Nr1vN14d+N5M5fqwPx8ve6Xeu+1qBiJQG/7DL/pLRy6ZTobwvBOvgFw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zdHtMYAAADeAAAADwAAAAAAAAAAAAAAAACYAgAAZHJz&#10;L2Rvd25yZXYueG1sUEsFBgAAAAAEAAQA9QAAAIsDAAAAAA==&#10;" fillcolor="#938953 [1614]" stroked="f" strokeweight="2pt">
                          <v:fill color2="#938953 [1614]" angle="90" colors="0 #948a54;655f #948a54;18022f #c4bd97;35389f #f6f9fc;.75 #c4bd97" focus="100%" type="gradient"/>
                        </v:rect>
                        <v:group id="Group 30989" o:spid="_x0000_s1105" style="position:absolute;left:3358;top:2011;width:4047;height:4120" coordorigin=",-9856" coordsize="405236,4132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P74JsccAAADe&#10;AAAADwAAAAAAAAAAAAAAAACqAgAAZHJzL2Rvd25yZXYueG1sUEsFBgAAAAAEAAQA+gAAAJ4DAAAA&#10;AA==&#10;">
                          <v:roundrect id="Rectangle: Rounded Corners 97" o:spid="_x0000_s1106" style="position:absolute;left:7200;top:-9856;width:398036;height:413275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QDyGsUA&#10;AADeAAAADwAAAGRycy9kb3ducmV2LnhtbESPTWsCMRCG7wX/Qxiht5q0QtGtUUqLIPSkVexx3Iy7&#10;i5vJspnupv++ORR6fHm/eFab5Fs1UB+bwBYeZwYUcRlcw5WF4+f2YQEqCrLDNjBZ+KEIm/XkboWF&#10;CyPvaThIpfIIxwIt1CJdoXUsa/IYZ6Ejzt419B4ly77Srscxj/tWPxnzrD02nB9q7OitpvJ2+PYW&#10;zPYUm8X58iHj8HWRtNvP38tk7f00vb6AEkryH/5r75yFuVkuM0DGySi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APIaxQAAAN4AAAAPAAAAAAAAAAAAAAAAAJgCAABkcnMv&#10;ZG93bnJldi54bWxQSwUGAAAAAAQABAD1AAAAigMAAAAA&#10;" fillcolor="#9f9" strokecolor="windowText">
                            <v:stroke joinstyle="miter"/>
                          </v:roundrect>
                          <v:roundrect id="Rectangle: Rounded Corners 101" o:spid="_x0000_s1107" style="position:absolute;left:64782;top:50336;width:299011;height:1993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So8MUA&#10;AADeAAAADwAAAGRycy9kb3ducmV2LnhtbESPQYvCMBSE78L+h/AW9qapLoitRukqK54EdbHs7dE8&#10;22LzUpqo9d8bQfA4zMw3zGzRmVpcqXWVZQXDQQSCOLe64kLB3+G3PwHhPLLG2jIpuJODxfyjN8NE&#10;2xvv6Lr3hQgQdgkqKL1vEildXpJBN7ANcfBOtjXog2wLqVu8Bbip5SiKxtJgxWGhxIaWJeXn/cUo&#10;WK04S82l3mbL7OecYnH8X4+OSn19dukUhKfOv8Ov9kYr+I7ieAjPO+EKyP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dKjwxQAAAN4AAAAPAAAAAAAAAAAAAAAAAJgCAABkcnMv&#10;ZG93bnJldi54bWxQSwUGAAAAAAQABAD1AAAAigMAAAAA&#10;" fillcolor="#d9d9d9" strokecolor="#70ad47" strokeweight="2pt">
                            <v:stroke joinstyle="miter"/>
                          </v:roundrect>
                          <v:shape id="TextBox 113" o:spid="_x0000_s1108" type="#_x0000_t202" style="position:absolute;top:36000;width:402590;height:185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IpC8UA&#10;AADeAAAADwAAAGRycy9kb3ducmV2LnhtbESPT2vCQBTE74LfYXmF3nS3thWTuoooQk8W/xV6e2Sf&#10;SWj2bciuJn57VxA8DjPzG2Y672wlLtT40rGGt6ECQZw5U3Ku4bBfDyYgfEA2WDkmDVfyMJ/1e1NM&#10;jWt5S5ddyEWEsE9RQxFCnUrps4Is+qGriaN3co3FEGWTS9NgG+G2kiOlxtJiyXGhwJqWBWX/u7PV&#10;cNyc/n4/1E++sp916zol2SZS69eXbvEFIlAXnuFH+9toeFdJMoL7nXgF5Ow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AikLxQAAAN4AAAAPAAAAAAAAAAAAAAAAAJgCAABkcnMv&#10;ZG93bnJldi54bWxQSwUGAAAAAAQABAD1AAAAigMAAAAA&#10;" filled="f" stroked="f">
                            <v:textbox>
                              <w:txbxContent>
                                <w:p w:rsidR="00E25EFC" w:rsidRPr="00D54BC8" w:rsidRDefault="00E25EFC" w:rsidP="00E25EFC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Theme="majorBidi" w:eastAsia="+mn-ea" w:hAnsiTheme="majorBidi" w:cstheme="majorBidi"/>
                                      <w:b/>
                                      <w:bCs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</w:pPr>
                                  <w:proofErr w:type="gramStart"/>
                                  <w:r w:rsidRPr="00D54BC8">
                                    <w:rPr>
                                      <w:rFonts w:asciiTheme="majorBidi" w:eastAsia="+mn-ea" w:hAnsiTheme="majorBidi" w:cstheme="majorBidi"/>
                                      <w:color w:val="000000"/>
                                      <w:kern w:val="24"/>
                                      <w:sz w:val="16"/>
                                      <w:szCs w:val="16"/>
                                    </w:rPr>
                                    <w:t>kWh</w:t>
                                  </w:r>
                                  <w:proofErr w:type="gramEnd"/>
                                </w:p>
                              </w:txbxContent>
                            </v:textbox>
                          </v:shape>
                        </v:group>
                        <v:shape id="TextBox 1044" o:spid="_x0000_s1109" type="#_x0000_t202" style="position:absolute;left:2371;top:4360;width:6083;height:225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U6MkMYA&#10;AADeAAAADwAAAGRycy9kb3ducmV2LnhtbESPzWrDMBCE74W8g9hAbomUpi2xE9mEhkJPLc0f5LZY&#10;G9vEWhlLjd23rwqBHoeZ+YZZ54NtxI06XzvWMJ8pEMSFMzWXGg77t+kShA/IBhvHpOGHPOTZ6GGN&#10;qXE9f9FtF0oRIexT1FCF0KZS+qIii37mWuLoXVxnMUTZldJ02Ee4beSjUi/SYs1xocKWXisqrrtv&#10;q+H4cTmfntRnubXPbe8GJdkmUuvJeNisQAQawn/43n43GhYqSRbwdydeAZn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U6MkMYAAADeAAAADwAAAAAAAAAAAAAAAACYAgAAZHJz&#10;L2Rvd25yZXYueG1sUEsFBgAAAAAEAAQA9QAAAIsDAAAAAA==&#10;" filled="f" stroked="f">
                          <v:textbox>
                            <w:txbxContent>
                              <w:p w:rsidR="00E25EFC" w:rsidRPr="00CB1613" w:rsidRDefault="00E25EFC" w:rsidP="00E25EF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eastAsia="+mn-ea" w:hAnsiTheme="majorBidi" w:cstheme="majorBidi"/>
                                    <w:color w:val="0F1111"/>
                                    <w:kern w:val="24"/>
                                    <w:sz w:val="16"/>
                                    <w:szCs w:val="16"/>
                                  </w:rPr>
                                </w:pPr>
                                <w:r w:rsidRPr="00CB1613">
                                  <w:rPr>
                                    <w:rFonts w:asciiTheme="majorBidi" w:eastAsia="+mn-ea" w:hAnsiTheme="majorBidi" w:cstheme="majorBidi"/>
                                    <w:color w:val="0F1111"/>
                                    <w:kern w:val="24"/>
                                    <w:sz w:val="16"/>
                                    <w:szCs w:val="16"/>
                                  </w:rPr>
                                  <w:t>EMS 2.0</w:t>
                                </w:r>
                              </w:p>
                            </w:txbxContent>
                          </v:textbox>
                        </v:shape>
                        <v:shape id="TextBox 1045" o:spid="_x0000_s1110" type="#_x0000_t202" style="position:absolute;left:9515;top:121;width:2400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WKk8YA&#10;AADeAAAADwAAAGRycy9kb3ducmV2LnhtbESPQWvCQBSE70L/w/IKvdXdWq0mdZVSEXqqmKrg7ZF9&#10;JsHs25BdTfrvu0LB4zAz3zDzZW9rcaXWV441vAwVCOLcmYoLDbuf9fMMhA/IBmvHpOGXPCwXD4M5&#10;psZ1vKVrFgoRIexT1FCG0KRS+rwki37oGuLonVxrMUTZFtK02EW4reVIqTdpseK4UGJDnyXl5+xi&#10;Ney/T8fDWG2KlZ00neuVZJtIrZ8e+493EIH6cA//t7+MhleVJFO43YlXQC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nWKk8YAAADeAAAADwAAAAAAAAAAAAAAAACYAgAAZHJz&#10;L2Rvd25yZXYueG1sUEsFBgAAAAAEAAQA9QAAAIsDAAAAAA==&#10;" filled="f" stroked="f">
                          <v:textbox>
                            <w:txbxContent>
                              <w:p w:rsidR="00E25EFC" w:rsidRPr="00B56CB3" w:rsidRDefault="00E25EFC" w:rsidP="00E25EF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B56CB3"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2</w:t>
                                </w:r>
                              </w:p>
                            </w:txbxContent>
                          </v:textbox>
                        </v:shape>
                        <v:shape id="TextBox 1045" o:spid="_x0000_s1111" type="#_x0000_t202" style="position:absolute;left:4090;width:2404;height:23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idHsYA&#10;AADeAAAADwAAAGRycy9kb3ducmV2LnhtbESPT2sCMRTE7wW/Q3hCb5qo1eq6UcRS6KmibQVvj83b&#10;P7h5WTapu/32TUHocZiZ3zDptre1uFHrK8caJmMFgjhzpuJCw+fH62gJwgdkg7Vj0vBDHrabwUOK&#10;iXEdH+l2CoWIEPYJaihDaBIpfVaSRT92DXH0ctdaDFG2hTQtdhFuazlVaiEtVhwXSmxoX1J2PX1b&#10;DV/v+eX8pA7Fi503neuVZLuSWj8O+90aRKA+/Ifv7TejYTZR82f4uxOvgNz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eidHsYAAADeAAAADwAAAAAAAAAAAAAAAACYAgAAZHJz&#10;L2Rvd25yZXYueG1sUEsFBgAAAAAEAAQA9QAAAIsDAAAAAA==&#10;" filled="f" stroked="f">
                          <v:textbox>
                            <w:txbxContent>
                              <w:p w:rsidR="00E25EFC" w:rsidRPr="00B56CB3" w:rsidRDefault="00E25EFC" w:rsidP="00E25EF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B56CB3"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1</w:t>
                                </w:r>
                              </w:p>
                            </w:txbxContent>
                          </v:textbox>
                        </v:shape>
                        <v:shape id="TextBox 1045" o:spid="_x0000_s1112" type="#_x0000_t202" style="position:absolute;left:8869;top:5757;width:2400;height:23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ToDacYA&#10;AADeAAAADwAAAGRycy9kb3ducmV2LnhtbESPW2vCQBSE3wv+h+UIvtVdr2h0FWkp+NRivIBvh+wx&#10;CWbPhuzWxH/fLRT6OMzMN8x629lKPKjxpWMNo6ECQZw5U3Ku4XT8eF2A8AHZYOWYNDzJw3bTe1lj&#10;YlzLB3qkIRcRwj5BDUUIdSKlzwqy6IeuJo7ezTUWQ5RNLk2DbYTbSo6VmkuLJceFAmt6Kyi7p99W&#10;w/nzdr1M1Vf+bmd16zol2S6l1oN+t1uBCNSF//Bfe280TEZqNoXfO/EKyM0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ToDacYAAADeAAAADwAAAAAAAAAAAAAAAACYAgAAZHJz&#10;L2Rvd25yZXYueG1sUEsFBgAAAAAEAAQA9QAAAIsDAAAAAA==&#10;" filled="f" stroked="f">
                          <v:textbox>
                            <w:txbxContent>
                              <w:p w:rsidR="00E25EFC" w:rsidRPr="00860421" w:rsidRDefault="00E25EFC" w:rsidP="00E25EF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60421"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4</w:t>
                                </w:r>
                              </w:p>
                            </w:txbxContent>
                          </v:textbox>
                        </v:shape>
                        <v:shape id="TextBox 1045" o:spid="_x0000_s1113" type="#_x0000_t202" style="position:absolute;left:17501;width:2400;height:23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jyOMYA&#10;AADeAAAADwAAAGRycy9kb3ducmV2LnhtbESPS2vDMBCE74X8B7GF3BopaWtSx0oIKYGcGppHIbfF&#10;Wj+otTKWErv/vgoUehxm5hsmWw22ETfqfO1Yw3SiQBDnztRcajgdt09zED4gG2wck4Yf8rBajh4y&#10;TI3r+ZNuh1CKCGGfooYqhDaV0ucVWfQT1xJHr3CdxRBlV0rTYR/htpEzpRJpsea4UGFLm4ry78PV&#10;ajh/FJevF7Uv3+1r27tBSbZvUuvx47BegAg0hP/wX3tnNDxPVZLA/U68An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MjyOMYAAADeAAAADwAAAAAAAAAAAAAAAACYAgAAZHJz&#10;L2Rvd25yZXYueG1sUEsFBgAAAAAEAAQA9QAAAIsDAAAAAA==&#10;" filled="f" stroked="f">
                          <v:textbox>
                            <w:txbxContent>
                              <w:p w:rsidR="00E25EFC" w:rsidRPr="00860421" w:rsidRDefault="00E25EFC" w:rsidP="00E25EFC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</w:pPr>
                                <w:r w:rsidRPr="00860421">
                                  <w:rPr>
                                    <w:rFonts w:asciiTheme="majorBidi" w:eastAsia="+mn-ea" w:hAnsiTheme="majorBidi" w:cstheme="majorBidi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</w:t>
                                </w:r>
                              </w:p>
                            </w:txbxContent>
                          </v:textbox>
                        </v:shape>
                        <v:group id="Group 31071" o:spid="_x0000_s1114" style="position:absolute;left:16221;top:2072;width:5594;height:4096" coordsize="5600,41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">
                          <v:roundrect id="Rectangle: Rounded Corners 106" o:spid="_x0000_s1115" style="position:absolute;left:780;top:43;width:3850;height:404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jJwsIA&#10;AADeAAAADwAAAGRycy9kb3ducmV2LnhtbESP0YrCMBRE3xf8h3AXfNsmVVm0GkVEwVddP+DS3DZl&#10;m5vSRFv/3iws+DjMzBlmsxtdKx7Uh8azhjxTIIhLbxquNdx+Tl9LECEiG2w9k4YnBdhtJx8bLIwf&#10;+EKPa6xFgnAoUIONsSukDKUlhyHzHXHyKt87jEn2tTQ9DgnuWjlT6ls6bDgtWOzoYKn8vd6dhrt8&#10;1sdqwTysLC/Op7lU+1Wl9fRz3K9BRBrjO/zfPhsN81ypHP7upCs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yMnCwgAAAN4AAAAPAAAAAAAAAAAAAAAAAJgCAABkcnMvZG93&#10;bnJldi54bWxQSwUGAAAAAAQABAD1AAAAhwMAAAAA&#10;" fillcolor="windowText" strokecolor="#c00000" strokeweight="1.5pt">
                            <v:stroke joinstyle="miter"/>
                            <v:textbox>
                              <w:txbxContent>
                                <w:p w:rsidR="00E25EFC" w:rsidRDefault="00E25EFC" w:rsidP="00E25EFC"/>
                              </w:txbxContent>
                            </v:textbox>
                          </v:roundrect>
                          <v:roundrect id="Rectangle: Rounded Corners 108" o:spid="_x0000_s1116" style="position:absolute;left:1126;top:433;width:3144;height:170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JN78UA&#10;AADeAAAADwAAAGRycy9kb3ducmV2LnhtbESPS2vDMBCE74H+B7GF3hLJLiTBjRJKodCjnRc9LtbG&#10;NrVWrqX68e+rQiHHYWa+YXaHybZioN43jjUkKwWCuHSm4UrD+fS+3ILwAdlg65g0zOThsH9Y7DAz&#10;buSChmOoRISwz1BDHUKXSenLmiz6leuIo3dzvcUQZV9J0+MY4baVqVJrabHhuFBjR281lV/HH6vh&#10;+vl9a2lbJPN6k7jA43jJh1zrp8fp9QVEoCncw//tD6PhOVEqhb878QrI/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+gk3vxQAAAN4AAAAPAAAAAAAAAAAAAAAAAJgCAABkcnMv&#10;ZG93bnJldi54bWxQSwUGAAAAAAQABAD1AAAAigMAAAAA&#10;" fillcolor="#d9d9d9" strokecolor="#d9d9d9" strokeweight="1pt">
                            <v:stroke joinstyle="miter"/>
                          </v:roundrect>
                          <v:shape id="TextBox 29" o:spid="_x0000_s1117" type="#_x0000_t202" style="position:absolute;top:2123;width:5431;height:19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ksdMUA&#10;AADeAAAADwAAAGRycy9kb3ducmV2LnhtbESPQWvCQBSE74L/YXkFb7qrVbGpq4il0JNiWgu9PbLP&#10;JDT7NmRXE/+9Kwgeh5n5hlmuO1uJCzW+dKxhPFIgiDNnSs41/Hx/DhcgfEA2WDkmDVfysF71e0tM&#10;jGv5QJc05CJC2CeooQihTqT0WUEW/cjVxNE7ucZiiLLJpWmwjXBbyYlSc2mx5LhQYE3bgrL/9Gw1&#10;HHenv9+p2ucfdla3rlOS7ZvUevDSbd5BBOrCM/xofxkNr2OlpnC/E6+AXN0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iiSx0xQAAAN4AAAAPAAAAAAAAAAAAAAAAAJgCAABkcnMv&#10;ZG93bnJldi54bWxQSwUGAAAAAAQABAD1AAAAigMAAAAA&#10;" filled="f" stroked="f">
                            <v:textbox>
                              <w:txbxContent>
                                <w:p w:rsidR="00E25EFC" w:rsidRPr="00860421" w:rsidRDefault="00E25EFC" w:rsidP="00E25EFC">
                                  <w:pPr>
                                    <w:jc w:val="right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14"/>
                                      <w:szCs w:val="14"/>
                                    </w:rPr>
                                  </w:pPr>
                                  <w:r w:rsidRPr="00860421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color w:val="FFFFFF" w:themeColor="background1"/>
                                      <w:kern w:val="24"/>
                                      <w:sz w:val="14"/>
                                      <w:szCs w:val="14"/>
                                    </w:rPr>
                                    <w:t>UT-320A</w:t>
                                  </w:r>
                                </w:p>
                              </w:txbxContent>
                            </v:textbox>
                          </v:shape>
                          <v:shape id="TextBox 111" o:spid="_x0000_s1118" type="#_x0000_t202" style="position:absolute;left:1993;width:3607;height:244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C0AMUA&#10;AADeAAAADwAAAGRycy9kb3ducmV2LnhtbESPT2vCQBTE7wW/w/IEb7prbUVjNiKVQk8t/gVvj+wz&#10;CWbfhuzWpN++WxB6HGbmN0y67m0t7tT6yrGG6USBIM6dqbjQcDy8jxcgfEA2WDsmDT/kYZ0NnlJM&#10;jOt4R/d9KESEsE9QQxlCk0jp85Is+olriKN3da3FEGVbSNNiF+G2ls9KzaXFiuNCiQ29lZTf9t9W&#10;w+nzejm/qK9ia1+bzvVKsl1KrUfDfrMCEagP/+FH+8NomE2VmsHfnXgFZPY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YLQAxQAAAN4AAAAPAAAAAAAAAAAAAAAAAJgCAABkcnMv&#10;ZG93bnJldi54bWxQSwUGAAAAAAQABAD1AAAAigMAAAAA&#10;" filled="f" stroked="f">
                            <v:textbox>
                              <w:txbxContent>
                                <w:p w:rsidR="00E25EFC" w:rsidRPr="00B93F6D" w:rsidRDefault="00E25EFC" w:rsidP="00E25EFC">
                                  <w:pPr>
                                    <w:rPr>
                                      <w:rFonts w:asciiTheme="majorBidi" w:eastAsia="+mn-ea" w:hAnsiTheme="majorBidi" w:cstheme="majorBidi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</w:pPr>
                                  <w:r w:rsidRPr="00FE5B6D">
                                    <w:rPr>
                                      <w:rFonts w:ascii="Cambria Math" w:hAnsi="Cambria Math" w:cs="Cambria Math"/>
                                    </w:rPr>
                                    <w:t>℃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rect id="Rectangle 30983" o:spid="_x0000_s1119" style="position:absolute;left:11653;top:7642;width:527;height:4320;rotation:1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viL8YA&#10;AADeAAAADwAAAGRycy9kb3ducmV2LnhtbESPQWsCMRSE74L/ITyhF9FsK4iuRhGhKL1pi16fm+fu&#10;4uZlTeK69tebQsHjMPPNMPNlayrRkPOlZQXvwwQEcWZ1ybmCn+/PwQSED8gaK8uk4EEelotuZ46p&#10;tnfeUbMPuYgl7FNUUIRQp1L6rCCDfmhr4uidrTMYonS51A7vsdxU8iNJxtJgyXGhwJrWBWWX/c0o&#10;GJ36m/6XG6+O/NtM5fp4uJyuB6Xeeu1qBiJQG17hf3qrI5dMJyP4uxOvgFw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HviL8YAAADeAAAADwAAAAAAAAAAAAAAAACYAgAAZHJz&#10;L2Rvd25yZXYueG1sUEsFBgAAAAAEAAQA9QAAAIsDAAAAAA==&#10;" fillcolor="#938953 [1614]" stroked="f" strokeweight="2pt">
                        <v:fill color2="#938953 [1614]" angle="90" colors="0 #948a54;655f #948a54;18022f #c4bd97;35389f #f6f9fc;.75 #c4bd97" focus="100%" type="gradient"/>
                      </v:rect>
                      <v:rect id="Rectangle 31032" o:spid="_x0000_s1120" style="position:absolute;left:5629;top:19414;width:171;height:3238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VwBMgA&#10;AADeAAAADwAAAGRycy9kb3ducmV2LnhtbESPQWvCQBSE74X+h+UVvEjdqKUtqauIEJXiRVuh3p7Z&#10;12ww+zZkVxP/vSsUehxm5htmMutsJS7U+NKxguEgAUGcO11yoeD7K3t+B+EDssbKMSm4kofZ9PFh&#10;gql2LW/psguFiBD2KSowIdSplD43ZNEPXE0cvV/XWAxRNoXUDbYRbis5SpJXabHkuGCwpoWh/LQ7&#10;WwXLn+P+LfvMtod9f3XqXloyG9lXqvfUzT9ABOrCf/ivvdYKxsNkPIL7nXgF5PQG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NpXAEyAAAAN4AAAAPAAAAAAAAAAAAAAAAAJgCAABk&#10;cnMvZG93bnJldi54bWxQSwUGAAAAAAQABAD1AAAAjQMAAAAA&#10;" strokecolor="black [3213]" strokeweight=".5pt">
                        <v:fill r:id="rId12" o:title="" opacity=".75" recolor="t" rotate="t" type="tile"/>
                      </v:rect>
                      <v:rect id="Rectangle 31077" o:spid="_x0000_s1121" style="position:absolute;left:12744;top:12865;width:26;height:107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dwcsgA&#10;AADeAAAADwAAAGRycy9kb3ducmV2LnhtbESPT2vCQBTE7wW/w/IEL6XZqFBLzCriHxAK0mov3h7Z&#10;ZxLNvo27q6bfvlso9DjMzG+YfN6ZRtzJ+dqygmGSgiAurK65VPB12Ly8gfABWWNjmRR8k4f5rPeU&#10;Y6btgz/pvg+liBD2GSqoQmgzKX1RkUGf2JY4eifrDIYoXSm1w0eEm0aO0vRVGqw5LlTY0rKi4rK/&#10;GQXl+OiP7x/r59XBXJd01m633jmlBv1uMQURqAv/4b/2VisYD9PJBH7vxCsgZz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dx3ByyAAAAN4AAAAPAAAAAAAAAAAAAAAAAJgCAABk&#10;cnMvZG93bnJldi54bWxQSwUGAAAAAAQABAD1AAAAjQMAAAAA&#10;" filled="f" strokecolor="black [3213]" strokeweight=".25pt">
                        <v:stroke dashstyle="dash"/>
                      </v:rect>
                      <v:rect id="Rectangle 31078" o:spid="_x0000_s1122" style="position:absolute;left:13375;top:11454;width:25;height:1079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4Xa8QA&#10;AADeAAAADwAAAGRycy9kb3ducmV2LnhtbERPTUvDQBC9C/6HZQre7KbVqMRuiwiCBCrY2IK3ITtm&#10;Q7OzIbtt4r93DgWPj/e92ky+U2caYhvYwGKegSKug225MfBVvd0+gYoJ2WIXmAz8UoTN+vpqhYUN&#10;I3/SeZcaJSEcCzTgUuoLrWPtyGOch55YuJ8weEwCh0bbAUcJ951eZtmD9tiyNDjs6dVRfdydvJSc&#10;xq37WFZlVd7H3H7v8/Lgc2NuZtPLM6hEU/oXX9zv1sDdInuUvXJHroBe/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OF2vEAAAA3gAAAA8AAAAAAAAAAAAAAAAAmAIAAGRycy9k&#10;b3ducmV2LnhtbFBLBQYAAAAABAAEAPUAAACJAwAAAAA=&#10;" filled="f" strokecolor="black [3213]" strokeweight=".25pt">
                        <v:stroke dashstyle="dash"/>
                      </v:rect>
                      <w10:anchorlock/>
                    </v:group>
                  </w:pict>
                </mc:Fallback>
              </mc:AlternateContent>
            </w:r>
          </w:p>
        </w:tc>
        <w:tc>
          <w:tcPr>
            <w:tcW w:w="2426" w:type="dxa"/>
            <w:vAlign w:val="center"/>
          </w:tcPr>
          <w:p w:rsidR="00E25EFC" w:rsidRPr="007674C0" w:rsidRDefault="00E25EFC" w:rsidP="001B4035">
            <w:pPr>
              <w:spacing w:line="360" w:lineRule="auto"/>
              <w:jc w:val="center"/>
              <w:rPr>
                <w:rStyle w:val="rynqvb"/>
                <w:rFonts w:asciiTheme="majorBidi" w:hAnsiTheme="majorBidi" w:cstheme="majorBidi"/>
                <w:color w:val="000099"/>
                <w:lang w:val="en"/>
              </w:rPr>
            </w:pPr>
            <w:r w:rsidRPr="007674C0">
              <w:rPr>
                <w:rFonts w:asciiTheme="majorBidi" w:hAnsiTheme="majorBidi" w:cstheme="majorBidi"/>
                <w:noProof/>
                <w:color w:val="000099"/>
              </w:rPr>
              <mc:AlternateContent>
                <mc:Choice Requires="wpg">
                  <w:drawing>
                    <wp:inline distT="0" distB="0" distL="0" distR="0" wp14:anchorId="5AAF9964" wp14:editId="1D9C7F66">
                      <wp:extent cx="1312565" cy="1189004"/>
                      <wp:effectExtent l="0" t="0" r="1905" b="0"/>
                      <wp:docPr id="1" name="Group 1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12565" cy="1189004"/>
                                <a:chOff x="29190" y="-12984"/>
                                <a:chExt cx="1312565" cy="1189004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6" name="Picture 6" descr="F:\Hessam Shahbazi\pegah amiri\3-6.jpg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6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82550" y="12700"/>
                                  <a:ext cx="1259205" cy="116332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  <wps:wsp>
                              <wps:cNvPr id="7" name="Text Box 7"/>
                              <wps:cNvSpPr txBox="1"/>
                              <wps:spPr>
                                <a:xfrm>
                                  <a:off x="29190" y="-12984"/>
                                  <a:ext cx="498143" cy="205437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E25EFC" w:rsidRPr="007674C0" w:rsidRDefault="00E25EFC" w:rsidP="00E25EFC">
                                    <w:pPr>
                                      <w:spacing w:after="0" w:line="240" w:lineRule="auto"/>
                                      <w:rPr>
                                        <w:rFonts w:asciiTheme="majorBidi" w:hAnsiTheme="majorBidi" w:cstheme="majorBidi"/>
                                        <w:bCs/>
                                        <w:i/>
                                        <w:iCs/>
                                        <w:color w:val="000099"/>
                                        <w:sz w:val="18"/>
                                        <w:szCs w:val="18"/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w:pPr>
                                    <w:proofErr w:type="gramStart"/>
                                    <w:r w:rsidRPr="007674C0">
                                      <w:rPr>
                                        <w:rFonts w:asciiTheme="majorBidi" w:hAnsiTheme="majorBidi" w:cstheme="majorBidi"/>
                                        <w:bCs/>
                                        <w:i/>
                                        <w:iCs/>
                                        <w:color w:val="000099"/>
                                        <w:sz w:val="18"/>
                                        <w:szCs w:val="18"/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batch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1" o:spid="_x0000_s1123" style="width:103.35pt;height:93.6pt;mso-position-horizontal-relative:char;mso-position-vertical-relative:line" coordorigin="291,-129" coordsize="13125,118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">
                      <v:shape id="Picture 6" o:spid="_x0000_s1124" type="#_x0000_t75" style="position:absolute;left:825;top:127;width:12592;height:116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9owYLCAAAA2gAAAA8AAABkcnMvZG93bnJldi54bWxEj9FqAjEURN8L/YdwC75ptsKushqlKIIK&#10;ltb2Ay6b62bp5mabRF3/3giFPg4zc4aZL3vbigv50DhW8DrKQBBXTjdcK/j+2gynIEJE1tg6JgU3&#10;CrBcPD/NsdTuyp90OcZaJAiHEhWYGLtSylAZshhGriNO3sl5izFJX0vt8ZrgtpXjLCukxYbTgsGO&#10;Voaqn+PZKsg//Crnddi9T+NknJt9oQ/bX6UGL/3bDESkPv6H/9pbraCAx5V0A+TiD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vaMGCwgAAANoAAAAPAAAAAAAAAAAAAAAAAJ8C&#10;AABkcnMvZG93bnJldi54bWxQSwUGAAAAAAQABAD3AAAAjgMAAAAA&#10;">
                        <v:imagedata r:id="rId17" o:title="3-6"/>
                        <v:path arrowok="t"/>
                      </v:shape>
                      <v:shape id="Text Box 7" o:spid="_x0000_s1125" type="#_x0000_t202" style="position:absolute;left:291;top:-129;width:4982;height:20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      <v:textbox>
                          <w:txbxContent>
                            <w:p w:rsidR="00E25EFC" w:rsidRPr="007674C0" w:rsidRDefault="00E25EFC" w:rsidP="00E25EF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bCs/>
                                  <w:i/>
                                  <w:iCs/>
                                  <w:color w:val="000099"/>
                                  <w:sz w:val="18"/>
                                  <w:szCs w:val="18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proofErr w:type="gramStart"/>
                              <w:r w:rsidRPr="007674C0">
                                <w:rPr>
                                  <w:rFonts w:asciiTheme="majorBidi" w:hAnsiTheme="majorBidi" w:cstheme="majorBidi"/>
                                  <w:bCs/>
                                  <w:i/>
                                  <w:iCs/>
                                  <w:color w:val="000099"/>
                                  <w:sz w:val="18"/>
                                  <w:szCs w:val="18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batch</w:t>
                              </w:r>
                              <w:proofErr w:type="gramEnd"/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  <w:tr w:rsidR="00E25EFC" w:rsidTr="001B4035">
        <w:trPr>
          <w:jc w:val="center"/>
        </w:trPr>
        <w:tc>
          <w:tcPr>
            <w:tcW w:w="3956" w:type="dxa"/>
            <w:vMerge/>
            <w:vAlign w:val="center"/>
          </w:tcPr>
          <w:p w:rsidR="00E25EFC" w:rsidRDefault="00E25EFC" w:rsidP="001B4035">
            <w:pPr>
              <w:spacing w:line="360" w:lineRule="auto"/>
              <w:jc w:val="center"/>
              <w:rPr>
                <w:rStyle w:val="rynqvb"/>
                <w:rFonts w:asciiTheme="majorBidi" w:hAnsiTheme="majorBidi" w:cstheme="majorBidi"/>
                <w:lang w:val="en"/>
              </w:rPr>
            </w:pPr>
          </w:p>
        </w:tc>
        <w:tc>
          <w:tcPr>
            <w:tcW w:w="2426" w:type="dxa"/>
            <w:vAlign w:val="center"/>
          </w:tcPr>
          <w:p w:rsidR="00E25EFC" w:rsidRDefault="00E25EFC" w:rsidP="001B4035">
            <w:pPr>
              <w:spacing w:line="360" w:lineRule="auto"/>
              <w:jc w:val="center"/>
              <w:rPr>
                <w:rStyle w:val="rynqvb"/>
                <w:rFonts w:asciiTheme="majorBidi" w:hAnsiTheme="majorBidi" w:cstheme="majorBidi"/>
                <w:lang w:val="en"/>
              </w:rPr>
            </w:pPr>
            <w:r>
              <w:rPr>
                <w:rFonts w:asciiTheme="majorBidi" w:hAnsiTheme="majorBidi" w:cstheme="majorBidi"/>
                <w:noProof/>
              </w:rPr>
              <mc:AlternateContent>
                <mc:Choice Requires="wpg">
                  <w:drawing>
                    <wp:inline distT="0" distB="0" distL="0" distR="0" wp14:anchorId="17D03F61" wp14:editId="2B1C1F1E">
                      <wp:extent cx="1323986" cy="1122093"/>
                      <wp:effectExtent l="0" t="0" r="9525" b="1905"/>
                      <wp:docPr id="8" name="Group 8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23986" cy="1122093"/>
                                <a:chOff x="93969" y="-15923"/>
                                <a:chExt cx="1323986" cy="112209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9" name="Picture 9" descr="F:\Hessam Shahbazi\pegah amiri\3-7.jpg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18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-30" t="-20" r="46" b="13936"/>
                                <a:stretch/>
                              </pic:blipFill>
                              <pic:spPr bwMode="auto">
                                <a:xfrm>
                                  <a:off x="158750" y="0"/>
                                  <a:ext cx="1259205" cy="110617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26" name="Text Box 26"/>
                              <wps:cNvSpPr txBox="1"/>
                              <wps:spPr>
                                <a:xfrm>
                                  <a:off x="93969" y="-15923"/>
                                  <a:ext cx="717550" cy="22288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ffectLst/>
                              </wps:spPr>
                              <wps:txbx>
                                <w:txbxContent>
                                  <w:p w:rsidR="00E25EFC" w:rsidRPr="007674C0" w:rsidRDefault="00E25EFC" w:rsidP="00E25EFC">
                                    <w:pPr>
                                      <w:spacing w:after="0" w:line="240" w:lineRule="auto"/>
                                      <w:rPr>
                                        <w:rFonts w:asciiTheme="majorBidi" w:hAnsiTheme="majorBidi" w:cstheme="majorBidi"/>
                                        <w:bCs/>
                                        <w:i/>
                                        <w:iCs/>
                                        <w:color w:val="000099"/>
                                        <w:sz w:val="18"/>
                                        <w:szCs w:val="18"/>
                                        <w14:textOutline w14:w="0" w14:cap="flat" w14:cmpd="sng" w14:algn="ctr">
                                          <w14:noFill/>
                                          <w14:prstDash w14:val="solid"/>
                                          <w14:round/>
                                        </w14:textOutline>
                                      </w:rPr>
                                    </w:pPr>
                                    <w:proofErr w:type="gramStart"/>
                                    <w:r w:rsidRPr="007674C0">
                                      <w:rPr>
                                        <w:rFonts w:asciiTheme="majorBidi" w:hAnsiTheme="majorBidi" w:cstheme="majorBidi"/>
                                        <w:i/>
                                        <w:iCs/>
                                        <w:color w:val="000099"/>
                                        <w:sz w:val="18"/>
                                        <w:szCs w:val="18"/>
                                      </w:rPr>
                                      <w:t>continuous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8" o:spid="_x0000_s1126" style="width:104.25pt;height:88.35pt;mso-position-horizontal-relative:char;mso-position-vertical-relative:line" coordorigin="939,-159" coordsize="13239,1122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">
                      <v:shape id="Picture 9" o:spid="_x0000_s1127" type="#_x0000_t75" style="position:absolute;left:1587;width:12592;height:1106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qWuM3CAAAA2gAAAA8AAABkcnMvZG93bnJldi54bWxEj0uLAjEQhO8L/ofQgrc1o4LorFFUED3o&#10;wcewe2wmPQ920hkmUcd/bwTBY1FVX1GzRWsqcaPGlZYVDPoRCOLU6pJzBZfz5nsCwnlkjZVlUvAg&#10;B4t552uGsbZ3PtLt5HMRIOxiVFB4X8dSurQgg65va+LgZbYx6INscqkbvAe4qeQwisbSYMlhocCa&#10;1gWl/6erCZRklJkxXbNsf0hWv6u/zXa4TZTqddvlDwhPrf+E3+2dVjCF15VwA+T8C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KlrjNwgAAANoAAAAPAAAAAAAAAAAAAAAAAJ8C&#10;AABkcnMvZG93bnJldi54bWxQSwUGAAAAAAQABAD3AAAAjgMAAAAA&#10;">
                        <v:imagedata r:id="rId19" o:title="3-7" croptop="-13f" cropbottom="9133f" cropleft="-20f" cropright="30f"/>
                        <v:path arrowok="t"/>
                      </v:shape>
                      <v:shape id="Text Box 26" o:spid="_x0000_s1128" type="#_x0000_t202" style="position:absolute;left:939;top:-159;width:7176;height:22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      <v:textbox style="mso-fit-shape-to-text:t">
                          <w:txbxContent>
                            <w:p w:rsidR="00E25EFC" w:rsidRPr="007674C0" w:rsidRDefault="00E25EFC" w:rsidP="00E25EFC">
                              <w:pPr>
                                <w:spacing w:after="0" w:line="240" w:lineRule="auto"/>
                                <w:rPr>
                                  <w:rFonts w:asciiTheme="majorBidi" w:hAnsiTheme="majorBidi" w:cstheme="majorBidi"/>
                                  <w:bCs/>
                                  <w:i/>
                                  <w:iCs/>
                                  <w:color w:val="000099"/>
                                  <w:sz w:val="18"/>
                                  <w:szCs w:val="18"/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proofErr w:type="gramStart"/>
                              <w:r w:rsidRPr="007674C0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color w:val="000099"/>
                                  <w:sz w:val="18"/>
                                  <w:szCs w:val="18"/>
                                </w:rPr>
                                <w:t>continuous</w:t>
                              </w:r>
                              <w:proofErr w:type="gramEnd"/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</w:tr>
    </w:tbl>
    <w:p w:rsidR="00E25EFC" w:rsidRPr="00B9721D" w:rsidRDefault="00E25EFC" w:rsidP="00E25EFC">
      <w:pPr>
        <w:spacing w:after="0" w:line="360" w:lineRule="auto"/>
        <w:jc w:val="center"/>
        <w:rPr>
          <w:rFonts w:asciiTheme="majorBidi" w:hAnsiTheme="majorBidi" w:cstheme="majorBidi"/>
        </w:rPr>
      </w:pPr>
      <w:proofErr w:type="gramStart"/>
      <w:r w:rsidRPr="009B13EA">
        <w:rPr>
          <w:rFonts w:asciiTheme="majorBidi" w:hAnsiTheme="majorBidi" w:cstheme="majorBidi"/>
          <w:b/>
          <w:bCs/>
          <w:color w:val="0000FF"/>
        </w:rPr>
        <w:t>Fig.</w:t>
      </w:r>
      <w:proofErr w:type="gramEnd"/>
      <w:r w:rsidRPr="009B13EA">
        <w:rPr>
          <w:rFonts w:asciiTheme="majorBidi" w:hAnsiTheme="majorBidi" w:cstheme="majorBidi"/>
          <w:b/>
          <w:bCs/>
          <w:color w:val="0000FF"/>
        </w:rPr>
        <w:t xml:space="preserve"> </w:t>
      </w:r>
      <w:r>
        <w:rPr>
          <w:rFonts w:asciiTheme="majorBidi" w:hAnsiTheme="majorBidi" w:cstheme="majorBidi"/>
          <w:b/>
          <w:bCs/>
          <w:color w:val="0000FF"/>
        </w:rPr>
        <w:t>S1</w:t>
      </w:r>
      <w:r w:rsidRPr="009B13EA">
        <w:rPr>
          <w:rFonts w:asciiTheme="majorBidi" w:hAnsiTheme="majorBidi" w:cstheme="majorBidi"/>
          <w:b/>
          <w:bCs/>
          <w:color w:val="0000FF"/>
        </w:rPr>
        <w:t>.</w:t>
      </w:r>
      <w:r w:rsidRPr="002B089F">
        <w:rPr>
          <w:rFonts w:asciiTheme="majorBidi" w:hAnsiTheme="majorBidi" w:cstheme="majorBidi"/>
          <w:b/>
          <w:bCs/>
        </w:rPr>
        <w:t xml:space="preserve"> </w:t>
      </w:r>
      <w:r w:rsidRPr="002B089F">
        <w:rPr>
          <w:rFonts w:asciiTheme="majorBidi" w:hAnsiTheme="majorBidi" w:cstheme="majorBidi"/>
        </w:rPr>
        <w:t xml:space="preserve">Schematic </w:t>
      </w:r>
      <w:r w:rsidRPr="00B9721D">
        <w:rPr>
          <w:rFonts w:asciiTheme="majorBidi" w:hAnsiTheme="majorBidi" w:cstheme="majorBidi"/>
        </w:rPr>
        <w:t>and real picture of experiment</w:t>
      </w:r>
      <w:r w:rsidR="00E5662D">
        <w:rPr>
          <w:rFonts w:asciiTheme="majorBidi" w:hAnsiTheme="majorBidi" w:cstheme="majorBidi"/>
        </w:rPr>
        <w:t>al</w:t>
      </w:r>
      <w:r w:rsidRPr="00B9721D">
        <w:rPr>
          <w:rFonts w:asciiTheme="majorBidi" w:hAnsiTheme="majorBidi" w:cstheme="majorBidi"/>
        </w:rPr>
        <w:t xml:space="preserve"> setup</w:t>
      </w:r>
    </w:p>
    <w:p w:rsidR="00E25EFC" w:rsidRPr="0093089C" w:rsidRDefault="00E25EFC" w:rsidP="00E25EFC">
      <w:pPr>
        <w:spacing w:after="0" w:line="360" w:lineRule="auto"/>
        <w:jc w:val="center"/>
        <w:rPr>
          <w:rStyle w:val="Emphasis"/>
          <w:rFonts w:asciiTheme="majorBidi" w:hAnsiTheme="majorBidi" w:cstheme="majorBidi"/>
          <w:i w:val="0"/>
          <w:iCs w:val="0"/>
          <w:sz w:val="21"/>
          <w:szCs w:val="21"/>
        </w:rPr>
      </w:pPr>
      <w:proofErr w:type="gramStart"/>
      <w:r w:rsidRPr="0093089C">
        <w:rPr>
          <w:rFonts w:asciiTheme="majorBidi" w:hAnsiTheme="majorBidi" w:cstheme="majorBidi"/>
          <w:sz w:val="21"/>
          <w:szCs w:val="21"/>
        </w:rPr>
        <w:t xml:space="preserve">(1: </w:t>
      </w:r>
      <w:r>
        <w:rPr>
          <w:rFonts w:asciiTheme="majorBidi" w:hAnsiTheme="majorBidi" w:cstheme="majorBidi"/>
          <w:sz w:val="21"/>
          <w:szCs w:val="21"/>
        </w:rPr>
        <w:t>power-meter,</w:t>
      </w:r>
      <w:r w:rsidRPr="0093089C">
        <w:rPr>
          <w:rFonts w:asciiTheme="majorBidi" w:hAnsiTheme="majorBidi" w:cstheme="majorBidi"/>
          <w:sz w:val="21"/>
          <w:szCs w:val="21"/>
        </w:rPr>
        <w:t xml:space="preserve"> 2: </w:t>
      </w:r>
      <w:r>
        <w:rPr>
          <w:rFonts w:asciiTheme="majorBidi" w:hAnsiTheme="majorBidi" w:cstheme="majorBidi"/>
          <w:sz w:val="21"/>
          <w:szCs w:val="21"/>
        </w:rPr>
        <w:t>US transducer, 3: thermometer,</w:t>
      </w:r>
      <w:r w:rsidRPr="0093089C">
        <w:rPr>
          <w:rFonts w:asciiTheme="majorBidi" w:hAnsiTheme="majorBidi" w:cstheme="majorBidi"/>
          <w:sz w:val="21"/>
          <w:szCs w:val="21"/>
        </w:rPr>
        <w:t xml:space="preserve"> 4: horn</w:t>
      </w:r>
      <w:r>
        <w:rPr>
          <w:rFonts w:asciiTheme="majorBidi" w:hAnsiTheme="majorBidi" w:cstheme="majorBidi"/>
          <w:sz w:val="21"/>
          <w:szCs w:val="21"/>
        </w:rPr>
        <w:t>,</w:t>
      </w:r>
      <w:r w:rsidRPr="0093089C">
        <w:rPr>
          <w:rFonts w:asciiTheme="majorBidi" w:hAnsiTheme="majorBidi" w:cstheme="majorBidi"/>
          <w:sz w:val="21"/>
          <w:szCs w:val="21"/>
        </w:rPr>
        <w:t xml:space="preserve"> </w:t>
      </w:r>
      <w:r>
        <w:rPr>
          <w:rFonts w:asciiTheme="majorBidi" w:hAnsiTheme="majorBidi" w:cstheme="majorBidi"/>
          <w:sz w:val="21"/>
          <w:szCs w:val="21"/>
        </w:rPr>
        <w:t>5: feed tank,</w:t>
      </w:r>
      <w:r w:rsidRPr="0093089C">
        <w:rPr>
          <w:rFonts w:asciiTheme="majorBidi" w:hAnsiTheme="majorBidi" w:cstheme="majorBidi"/>
          <w:sz w:val="21"/>
          <w:szCs w:val="21"/>
        </w:rPr>
        <w:t xml:space="preserve"> 6: perista</w:t>
      </w:r>
      <w:r>
        <w:rPr>
          <w:rFonts w:asciiTheme="majorBidi" w:hAnsiTheme="majorBidi" w:cstheme="majorBidi"/>
          <w:sz w:val="21"/>
          <w:szCs w:val="21"/>
        </w:rPr>
        <w:t>ltic pump,</w:t>
      </w:r>
      <w:r w:rsidRPr="0093089C">
        <w:rPr>
          <w:rFonts w:asciiTheme="majorBidi" w:hAnsiTheme="majorBidi" w:cstheme="majorBidi"/>
          <w:sz w:val="21"/>
          <w:szCs w:val="21"/>
        </w:rPr>
        <w:t xml:space="preserve"> 7: </w:t>
      </w:r>
      <w:proofErr w:type="spellStart"/>
      <w:r w:rsidRPr="0093089C">
        <w:rPr>
          <w:rFonts w:asciiTheme="majorBidi" w:hAnsiTheme="majorBidi" w:cstheme="majorBidi"/>
          <w:sz w:val="21"/>
          <w:szCs w:val="21"/>
        </w:rPr>
        <w:t>sonoreactor</w:t>
      </w:r>
      <w:proofErr w:type="spellEnd"/>
      <w:r w:rsidRPr="0093089C">
        <w:rPr>
          <w:rFonts w:asciiTheme="majorBidi" w:hAnsiTheme="majorBidi" w:cstheme="majorBidi"/>
          <w:sz w:val="21"/>
          <w:szCs w:val="21"/>
        </w:rPr>
        <w:t>).</w:t>
      </w:r>
      <w:proofErr w:type="gramEnd"/>
    </w:p>
    <w:p w:rsidR="00E25EFC" w:rsidRDefault="00E25EFC" w:rsidP="00B83D27">
      <w:pPr>
        <w:spacing w:after="0" w:line="360" w:lineRule="auto"/>
        <w:rPr>
          <w:rFonts w:asciiTheme="majorBidi" w:hAnsiTheme="majorBidi" w:cstheme="majorBidi"/>
        </w:rPr>
      </w:pPr>
    </w:p>
    <w:p w:rsidR="00E25EFC" w:rsidRDefault="00E25EFC" w:rsidP="00B83D27">
      <w:pPr>
        <w:spacing w:after="0" w:line="360" w:lineRule="auto"/>
        <w:rPr>
          <w:rFonts w:asciiTheme="majorBidi" w:hAnsiTheme="majorBidi" w:cstheme="majorBidi"/>
        </w:rPr>
      </w:pPr>
    </w:p>
    <w:p w:rsidR="002F5CE4" w:rsidRPr="001A2D36" w:rsidRDefault="002F5CE4" w:rsidP="002F5CE4">
      <w:pPr>
        <w:spacing w:after="0" w:line="360" w:lineRule="auto"/>
        <w:jc w:val="center"/>
        <w:rPr>
          <w:rStyle w:val="markedcontent"/>
          <w:rFonts w:ascii="Times New Roman" w:hAnsi="Times New Roman" w:cs="Times New Roman"/>
          <w:rtl/>
          <w:lang w:bidi="fa-IR"/>
        </w:rPr>
      </w:pPr>
      <w:r w:rsidRPr="00C900BC">
        <w:rPr>
          <w:noProof/>
          <w:color w:val="000099"/>
        </w:rPr>
        <w:drawing>
          <wp:inline distT="0" distB="0" distL="0" distR="0" wp14:anchorId="0AAD737E" wp14:editId="3B3463AB">
            <wp:extent cx="3568535" cy="2902585"/>
            <wp:effectExtent l="0" t="0" r="0" b="0"/>
            <wp:docPr id="846842025" name="Chart 846842025">
              <a:extLst xmlns:a="http://schemas.openxmlformats.org/drawingml/2006/main">
                <a:ext uri="{FF2B5EF4-FFF2-40B4-BE49-F238E27FC236}">
                  <a16:creationId xmlns="" xmlns:cx="http://schemas.microsoft.com/office/drawing/2014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00000000-0008-0000-02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:rsidR="002F5CE4" w:rsidRDefault="002F5CE4" w:rsidP="00E25EFC">
      <w:pPr>
        <w:spacing w:after="0" w:line="240" w:lineRule="auto"/>
        <w:jc w:val="center"/>
        <w:rPr>
          <w:rFonts w:asciiTheme="majorBidi" w:hAnsiTheme="majorBidi" w:cstheme="majorBidi"/>
        </w:rPr>
      </w:pPr>
      <w:r w:rsidRPr="0027596A">
        <w:rPr>
          <w:rStyle w:val="markedcontent"/>
          <w:rFonts w:asciiTheme="majorBidi" w:hAnsiTheme="majorBidi" w:cstheme="majorBidi"/>
          <w:b/>
          <w:bCs/>
          <w:color w:val="0000FF"/>
        </w:rPr>
        <w:t>Fig.</w:t>
      </w:r>
      <w:r>
        <w:rPr>
          <w:rStyle w:val="markedcontent"/>
          <w:rFonts w:asciiTheme="majorBidi" w:hAnsiTheme="majorBidi" w:cstheme="majorBidi"/>
          <w:b/>
          <w:bCs/>
          <w:color w:val="0000FF"/>
        </w:rPr>
        <w:t xml:space="preserve"> </w:t>
      </w:r>
      <w:r w:rsidR="00E25EFC">
        <w:rPr>
          <w:rStyle w:val="markedcontent"/>
          <w:rFonts w:asciiTheme="majorBidi" w:hAnsiTheme="majorBidi" w:cstheme="majorBidi"/>
          <w:b/>
          <w:bCs/>
          <w:color w:val="0000FF"/>
        </w:rPr>
        <w:t>S2</w:t>
      </w:r>
      <w:r w:rsidRPr="0027596A">
        <w:rPr>
          <w:rStyle w:val="markedcontent"/>
          <w:rFonts w:asciiTheme="majorBidi" w:hAnsiTheme="majorBidi" w:cstheme="majorBidi"/>
          <w:b/>
          <w:bCs/>
          <w:color w:val="0000FF"/>
        </w:rPr>
        <w:t>.</w:t>
      </w:r>
      <w:r w:rsidRPr="00636BC7">
        <w:rPr>
          <w:rStyle w:val="markedcontent"/>
          <w:rFonts w:asciiTheme="majorBidi" w:hAnsiTheme="majorBidi" w:cstheme="majorBidi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esh independence </w:t>
      </w:r>
      <w:r w:rsidRPr="0027596A">
        <w:rPr>
          <w:rFonts w:ascii="Times New Roman" w:hAnsi="Times New Roman" w:cs="Times New Roman"/>
        </w:rPr>
        <w:t xml:space="preserve">verification with </w:t>
      </w:r>
      <w:r w:rsidRPr="0027596A">
        <w:rPr>
          <w:rFonts w:asciiTheme="majorBidi" w:hAnsiTheme="majorBidi" w:cstheme="majorBidi"/>
        </w:rPr>
        <w:t>computational geometry at selected state (mesh number: 683195, mesh size</w:t>
      </w:r>
      <w:r>
        <w:rPr>
          <w:rFonts w:asciiTheme="majorBidi" w:hAnsiTheme="majorBidi" w:cstheme="majorBidi"/>
        </w:rPr>
        <w:t xml:space="preserve"> range</w:t>
      </w:r>
      <w:r w:rsidRPr="0027596A">
        <w:rPr>
          <w:rFonts w:asciiTheme="majorBidi" w:hAnsiTheme="majorBidi" w:cstheme="majorBidi"/>
        </w:rPr>
        <w:t>: 1.25×10</w:t>
      </w:r>
      <w:r w:rsidRPr="0027596A">
        <w:rPr>
          <w:rFonts w:asciiTheme="majorBidi" w:hAnsiTheme="majorBidi" w:cstheme="majorBidi"/>
          <w:vertAlign w:val="superscript"/>
        </w:rPr>
        <w:t>-5</w:t>
      </w:r>
      <w:r w:rsidRPr="0027596A">
        <w:rPr>
          <w:rFonts w:asciiTheme="majorBidi" w:hAnsiTheme="majorBidi" w:cstheme="majorBidi"/>
        </w:rPr>
        <w:t xml:space="preserve"> to 1.32×10</w:t>
      </w:r>
      <w:r w:rsidRPr="0027596A">
        <w:rPr>
          <w:rFonts w:asciiTheme="majorBidi" w:hAnsiTheme="majorBidi" w:cstheme="majorBidi"/>
          <w:vertAlign w:val="superscript"/>
        </w:rPr>
        <w:t>-4</w:t>
      </w:r>
      <w:r w:rsidRPr="0027596A">
        <w:rPr>
          <w:rFonts w:asciiTheme="majorBidi" w:hAnsiTheme="majorBidi" w:cstheme="majorBidi"/>
        </w:rPr>
        <w:t xml:space="preserve"> </w:t>
      </w:r>
      <w:r w:rsidRPr="00E0301A">
        <w:rPr>
          <w:rFonts w:asciiTheme="majorBidi" w:hAnsiTheme="majorBidi" w:cstheme="majorBidi"/>
        </w:rPr>
        <w:t>m</w:t>
      </w:r>
      <w:r w:rsidRPr="0027596A">
        <w:rPr>
          <w:rFonts w:asciiTheme="majorBidi" w:hAnsiTheme="majorBidi" w:cstheme="majorBidi"/>
        </w:rPr>
        <w:t xml:space="preserve">, convergence time: 18 </w:t>
      </w:r>
      <w:r>
        <w:rPr>
          <w:rFonts w:asciiTheme="majorBidi" w:hAnsiTheme="majorBidi" w:cstheme="majorBidi"/>
        </w:rPr>
        <w:t>h</w:t>
      </w:r>
      <w:r w:rsidRPr="004E4B6A">
        <w:rPr>
          <w:rFonts w:asciiTheme="majorBidi" w:hAnsiTheme="majorBidi" w:cstheme="majorBidi"/>
        </w:rPr>
        <w:t>).</w:t>
      </w:r>
    </w:p>
    <w:p w:rsidR="002F5CE4" w:rsidRDefault="002F5CE4" w:rsidP="008F3440">
      <w:pPr>
        <w:spacing w:after="0" w:line="360" w:lineRule="auto"/>
        <w:rPr>
          <w:rFonts w:asciiTheme="majorBidi" w:hAnsiTheme="majorBidi" w:cstheme="majorBidi"/>
        </w:rPr>
      </w:pPr>
    </w:p>
    <w:p w:rsidR="007C1F4F" w:rsidRDefault="007C1F4F" w:rsidP="008F3440">
      <w:pPr>
        <w:spacing w:after="0" w:line="360" w:lineRule="auto"/>
        <w:rPr>
          <w:rFonts w:asciiTheme="majorBidi" w:hAnsiTheme="majorBidi" w:cstheme="majorBidi"/>
        </w:rPr>
      </w:pPr>
    </w:p>
    <w:p w:rsidR="002A63E6" w:rsidRDefault="002A63E6" w:rsidP="008F3440">
      <w:pPr>
        <w:spacing w:after="0" w:line="360" w:lineRule="auto"/>
        <w:rPr>
          <w:rFonts w:asciiTheme="majorBidi" w:hAnsiTheme="majorBidi" w:cstheme="majorBidi"/>
        </w:rPr>
      </w:pPr>
    </w:p>
    <w:p w:rsidR="00945072" w:rsidRDefault="00945072" w:rsidP="00682E5B">
      <w:pPr>
        <w:spacing w:after="0" w:line="360" w:lineRule="auto"/>
        <w:rPr>
          <w:rFonts w:asciiTheme="majorBidi" w:hAnsiTheme="majorBidi" w:cstheme="majorBidi"/>
        </w:rPr>
      </w:pPr>
    </w:p>
    <w:p w:rsidR="008F3440" w:rsidRDefault="008F3440" w:rsidP="00682E5B">
      <w:pPr>
        <w:spacing w:after="0" w:line="360" w:lineRule="auto"/>
        <w:rPr>
          <w:rFonts w:asciiTheme="majorBidi" w:hAnsiTheme="majorBidi" w:cstheme="majorBidi"/>
        </w:rPr>
      </w:pPr>
    </w:p>
    <w:tbl>
      <w:tblPr>
        <w:tblStyle w:val="TableGrid"/>
        <w:tblW w:w="103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571"/>
        <w:gridCol w:w="546"/>
        <w:gridCol w:w="550"/>
        <w:gridCol w:w="548"/>
        <w:gridCol w:w="548"/>
        <w:gridCol w:w="546"/>
        <w:gridCol w:w="546"/>
        <w:gridCol w:w="316"/>
        <w:gridCol w:w="1053"/>
        <w:gridCol w:w="578"/>
        <w:gridCol w:w="578"/>
        <w:gridCol w:w="578"/>
        <w:gridCol w:w="578"/>
        <w:gridCol w:w="602"/>
        <w:gridCol w:w="585"/>
        <w:gridCol w:w="546"/>
      </w:tblGrid>
      <w:tr w:rsidR="0025633F" w:rsidTr="003D68A5">
        <w:trPr>
          <w:jc w:val="center"/>
        </w:trPr>
        <w:tc>
          <w:tcPr>
            <w:tcW w:w="1053" w:type="dxa"/>
            <w:vMerge w:val="restart"/>
            <w:vAlign w:val="center"/>
          </w:tcPr>
          <w:p w:rsidR="00945072" w:rsidRPr="0025633F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633F">
              <w:rPr>
                <w:rFonts w:asciiTheme="majorBidi" w:hAnsiTheme="majorBidi" w:cstheme="majorBidi"/>
                <w:b/>
                <w:bCs/>
              </w:rPr>
              <w:t>o/w</w:t>
            </w:r>
          </w:p>
          <w:p w:rsidR="00945072" w:rsidRPr="0025633F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  <w:r w:rsidRPr="0025633F">
              <w:rPr>
                <w:rFonts w:asciiTheme="majorBidi" w:hAnsiTheme="majorBidi" w:cstheme="majorBidi"/>
                <w:b/>
                <w:bCs/>
              </w:rPr>
              <w:t>ratio (-)</w:t>
            </w:r>
          </w:p>
        </w:tc>
        <w:tc>
          <w:tcPr>
            <w:tcW w:w="385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25633F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  <w:r w:rsidRPr="0025633F">
              <w:rPr>
                <w:rFonts w:asciiTheme="majorBidi" w:hAnsiTheme="majorBidi" w:cstheme="majorBidi"/>
                <w:b/>
                <w:bCs/>
              </w:rPr>
              <w:t>time (s)</w:t>
            </w:r>
          </w:p>
        </w:tc>
        <w:tc>
          <w:tcPr>
            <w:tcW w:w="316" w:type="dxa"/>
            <w:vAlign w:val="center"/>
          </w:tcPr>
          <w:p w:rsidR="00945072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vMerge w:val="restart"/>
            <w:vAlign w:val="center"/>
          </w:tcPr>
          <w:p w:rsidR="00945072" w:rsidRPr="0025633F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5633F">
              <w:rPr>
                <w:rFonts w:asciiTheme="majorBidi" w:hAnsiTheme="majorBidi" w:cstheme="majorBidi"/>
                <w:b/>
                <w:bCs/>
              </w:rPr>
              <w:t>o/w</w:t>
            </w:r>
          </w:p>
          <w:p w:rsidR="00945072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  <w:r w:rsidRPr="0025633F">
              <w:rPr>
                <w:rFonts w:asciiTheme="majorBidi" w:hAnsiTheme="majorBidi" w:cstheme="majorBidi"/>
                <w:b/>
                <w:bCs/>
              </w:rPr>
              <w:t>ratio (-)</w:t>
            </w:r>
          </w:p>
        </w:tc>
        <w:tc>
          <w:tcPr>
            <w:tcW w:w="4045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25633F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  <w:r w:rsidRPr="0025633F">
              <w:rPr>
                <w:rFonts w:asciiTheme="majorBidi" w:hAnsiTheme="majorBidi" w:cstheme="majorBidi"/>
                <w:b/>
                <w:bCs/>
              </w:rPr>
              <w:t>time (s)</w:t>
            </w:r>
          </w:p>
        </w:tc>
      </w:tr>
      <w:tr w:rsidR="0025633F" w:rsidTr="003D68A5">
        <w:trPr>
          <w:jc w:val="center"/>
        </w:trPr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</w:tcPr>
          <w:p w:rsidR="00945072" w:rsidRPr="0025633F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0</w:t>
            </w:r>
          </w:p>
        </w:tc>
        <w:tc>
          <w:tcPr>
            <w:tcW w:w="316" w:type="dxa"/>
            <w:vAlign w:val="center"/>
          </w:tcPr>
          <w:p w:rsidR="00945072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vMerge/>
            <w:tcBorders>
              <w:bottom w:val="single" w:sz="4" w:space="0" w:color="auto"/>
            </w:tcBorders>
            <w:vAlign w:val="center"/>
          </w:tcPr>
          <w:p w:rsidR="00945072" w:rsidRDefault="00945072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0</w:t>
            </w:r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0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0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5072" w:rsidRPr="00435FED" w:rsidRDefault="00945072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0</w:t>
            </w:r>
          </w:p>
        </w:tc>
      </w:tr>
      <w:tr w:rsidR="0025633F" w:rsidTr="003D68A5">
        <w:trPr>
          <w:jc w:val="center"/>
        </w:trPr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571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82BC62E" wp14:editId="325E8FDB">
                  <wp:extent cx="161755" cy="365760"/>
                  <wp:effectExtent l="0" t="0" r="0" b="0"/>
                  <wp:docPr id="186" name="Picture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526" t="6916" r="34322" b="6485"/>
                          <a:stretch/>
                        </pic:blipFill>
                        <pic:spPr bwMode="auto">
                          <a:xfrm>
                            <a:off x="0" y="0"/>
                            <a:ext cx="161755" cy="365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70C1806C" wp14:editId="4A68B475">
                  <wp:extent cx="165660" cy="365760"/>
                  <wp:effectExtent l="0" t="0" r="6350" b="0"/>
                  <wp:docPr id="187" name="Picture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823" t="11642" r="31664" b="21004"/>
                          <a:stretch/>
                        </pic:blipFill>
                        <pic:spPr bwMode="auto">
                          <a:xfrm>
                            <a:off x="0" y="0"/>
                            <a:ext cx="16566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DDFC4B2" wp14:editId="7C89B27B">
                  <wp:extent cx="173355" cy="370655"/>
                  <wp:effectExtent l="0" t="0" r="0" b="0"/>
                  <wp:docPr id="188" name="Picture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930" t="9585" r="32883" b="-1"/>
                          <a:stretch/>
                        </pic:blipFill>
                        <pic:spPr bwMode="auto">
                          <a:xfrm>
                            <a:off x="0" y="0"/>
                            <a:ext cx="173575" cy="371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4991265F" wp14:editId="6079F6EE">
                  <wp:extent cx="160020" cy="365760"/>
                  <wp:effectExtent l="0" t="0" r="0" b="0"/>
                  <wp:docPr id="189" name="Picture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183" t="8379" r="34004" b="1675"/>
                          <a:stretch/>
                        </pic:blipFill>
                        <pic:spPr bwMode="auto">
                          <a:xfrm>
                            <a:off x="0" y="0"/>
                            <a:ext cx="16002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4203024B" wp14:editId="087BDE6D">
                  <wp:extent cx="156754" cy="365760"/>
                  <wp:effectExtent l="0" t="0" r="0" b="0"/>
                  <wp:docPr id="190" name="Picture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548" t="8380" r="35024" b="3801"/>
                          <a:stretch/>
                        </pic:blipFill>
                        <pic:spPr bwMode="auto">
                          <a:xfrm>
                            <a:off x="0" y="0"/>
                            <a:ext cx="156754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1310B3A6" wp14:editId="02C895B0">
                  <wp:extent cx="161092" cy="365760"/>
                  <wp:effectExtent l="0" t="0" r="0" b="0"/>
                  <wp:docPr id="191" name="Picture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21" t="8746" r="35082" b="4181"/>
                          <a:stretch/>
                        </pic:blipFill>
                        <pic:spPr bwMode="auto">
                          <a:xfrm>
                            <a:off x="0" y="0"/>
                            <a:ext cx="161092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6423451F" wp14:editId="381F9B58">
                  <wp:extent cx="163088" cy="365760"/>
                  <wp:effectExtent l="0" t="0" r="8890" b="0"/>
                  <wp:docPr id="846842016" name="Picture 8468420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08" t="9849" r="34551" b="2651"/>
                          <a:stretch/>
                        </pic:blipFill>
                        <pic:spPr bwMode="auto">
                          <a:xfrm>
                            <a:off x="0" y="0"/>
                            <a:ext cx="163088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" w:type="dxa"/>
            <w:vAlign w:val="center"/>
          </w:tcPr>
          <w:p w:rsidR="0025633F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</w:t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F974AB9" wp14:editId="5A1A672F">
                  <wp:extent cx="180109" cy="338760"/>
                  <wp:effectExtent l="0" t="0" r="0" b="4445"/>
                  <wp:docPr id="846842105" name="Picture 8468421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118" t="7177" r="30589" b="8507"/>
                          <a:stretch/>
                        </pic:blipFill>
                        <pic:spPr bwMode="auto">
                          <a:xfrm>
                            <a:off x="0" y="0"/>
                            <a:ext cx="181310" cy="3410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1F556F5" wp14:editId="7C15C985">
                  <wp:extent cx="182418" cy="332508"/>
                  <wp:effectExtent l="0" t="0" r="8255" b="0"/>
                  <wp:docPr id="846842106" name="Picture 8468421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886" t="8186" r="28940" b="8060"/>
                          <a:stretch/>
                        </pic:blipFill>
                        <pic:spPr bwMode="auto">
                          <a:xfrm>
                            <a:off x="0" y="0"/>
                            <a:ext cx="183954" cy="3353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AE0EF52" wp14:editId="524A0E4E">
                  <wp:extent cx="187036" cy="346363"/>
                  <wp:effectExtent l="0" t="0" r="3810" b="0"/>
                  <wp:docPr id="846842107" name="Picture 8468421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405" t="5066" r="27731" b="8224"/>
                          <a:stretch/>
                        </pic:blipFill>
                        <pic:spPr bwMode="auto">
                          <a:xfrm>
                            <a:off x="0" y="0"/>
                            <a:ext cx="189015" cy="3500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E13A75D" wp14:editId="5308A39A">
                  <wp:extent cx="187037" cy="350654"/>
                  <wp:effectExtent l="0" t="0" r="3810" b="0"/>
                  <wp:docPr id="846842108" name="Picture 8468421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027" t="5806" r="30211" b="9032"/>
                          <a:stretch/>
                        </pic:blipFill>
                        <pic:spPr bwMode="auto">
                          <a:xfrm>
                            <a:off x="0" y="0"/>
                            <a:ext cx="188801" cy="353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D793EB7" wp14:editId="7F6797F1">
                  <wp:extent cx="184727" cy="354678"/>
                  <wp:effectExtent l="0" t="0" r="6350" b="7620"/>
                  <wp:docPr id="846842109" name="Picture 8468421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988" t="6378" r="29231" b="8801"/>
                          <a:stretch/>
                        </pic:blipFill>
                        <pic:spPr bwMode="auto">
                          <a:xfrm>
                            <a:off x="0" y="0"/>
                            <a:ext cx="184824" cy="3548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43CF1DC" wp14:editId="711761C1">
                  <wp:extent cx="187035" cy="357909"/>
                  <wp:effectExtent l="0" t="0" r="3810" b="4445"/>
                  <wp:docPr id="846842110" name="Picture 8468421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495" t="4466" r="28796" b="8740"/>
                          <a:stretch/>
                        </pic:blipFill>
                        <pic:spPr bwMode="auto">
                          <a:xfrm>
                            <a:off x="0" y="0"/>
                            <a:ext cx="188055" cy="3598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tcBorders>
              <w:top w:val="single" w:sz="4" w:space="0" w:color="auto"/>
            </w:tcBorders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90E2B57" wp14:editId="1FA1769C">
                  <wp:extent cx="191655" cy="364063"/>
                  <wp:effectExtent l="0" t="0" r="0" b="0"/>
                  <wp:docPr id="846842111" name="Picture 846842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036" t="5597" r="28611" b="6717"/>
                          <a:stretch/>
                        </pic:blipFill>
                        <pic:spPr bwMode="auto">
                          <a:xfrm>
                            <a:off x="0" y="0"/>
                            <a:ext cx="192549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633F" w:rsidTr="003D68A5">
        <w:trPr>
          <w:jc w:val="center"/>
        </w:trPr>
        <w:tc>
          <w:tcPr>
            <w:tcW w:w="1053" w:type="dxa"/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571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586D69AB" wp14:editId="787BB237">
                  <wp:extent cx="182791" cy="365760"/>
                  <wp:effectExtent l="0" t="0" r="8255" b="0"/>
                  <wp:docPr id="846842017" name="Picture 8468420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569" t="6875" r="32341" b="6485"/>
                          <a:stretch/>
                        </pic:blipFill>
                        <pic:spPr bwMode="auto">
                          <a:xfrm>
                            <a:off x="0" y="0"/>
                            <a:ext cx="182791" cy="365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3C70D3CE" wp14:editId="4F7A47FF">
                  <wp:extent cx="161504" cy="365760"/>
                  <wp:effectExtent l="0" t="0" r="0" b="0"/>
                  <wp:docPr id="846842018" name="Picture 8468420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12" t="8744" r="35034" b="3422"/>
                          <a:stretch/>
                        </pic:blipFill>
                        <pic:spPr bwMode="auto">
                          <a:xfrm>
                            <a:off x="0" y="0"/>
                            <a:ext cx="161504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128EA64" wp14:editId="39B4AF42">
                  <wp:extent cx="163258" cy="365760"/>
                  <wp:effectExtent l="0" t="0" r="8255" b="0"/>
                  <wp:docPr id="846842019" name="Picture 8468420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305" t="8349" r="34720" b="3041"/>
                          <a:stretch/>
                        </pic:blipFill>
                        <pic:spPr bwMode="auto">
                          <a:xfrm>
                            <a:off x="0" y="0"/>
                            <a:ext cx="163258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63B441E7" wp14:editId="15512D56">
                  <wp:extent cx="162384" cy="365760"/>
                  <wp:effectExtent l="0" t="0" r="9525" b="0"/>
                  <wp:docPr id="846842020" name="Picture 8468420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83" t="8333" r="34474" b="3788"/>
                          <a:stretch/>
                        </pic:blipFill>
                        <pic:spPr bwMode="auto">
                          <a:xfrm>
                            <a:off x="0" y="0"/>
                            <a:ext cx="162384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6644FDBA" wp14:editId="7FC6BF54">
                  <wp:extent cx="159231" cy="365760"/>
                  <wp:effectExtent l="0" t="0" r="0" b="0"/>
                  <wp:docPr id="846842021" name="Picture 8468420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826" t="8333" r="34245" b="3788"/>
                          <a:stretch/>
                        </pic:blipFill>
                        <pic:spPr bwMode="auto">
                          <a:xfrm>
                            <a:off x="0" y="0"/>
                            <a:ext cx="159231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06A6F5E7" wp14:editId="4E34401C">
                  <wp:extent cx="151349" cy="365760"/>
                  <wp:effectExtent l="0" t="0" r="1270" b="0"/>
                  <wp:docPr id="846842022" name="Picture 8468420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370" t="8371" r="36100" b="3356"/>
                          <a:stretch/>
                        </pic:blipFill>
                        <pic:spPr bwMode="auto">
                          <a:xfrm>
                            <a:off x="0" y="0"/>
                            <a:ext cx="151349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458C5DEB" wp14:editId="34FBE1DB">
                  <wp:extent cx="163258" cy="365760"/>
                  <wp:effectExtent l="0" t="0" r="8255" b="0"/>
                  <wp:docPr id="846842023" name="Picture 8468420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10" t="8332" r="34549" b="3410"/>
                          <a:stretch/>
                        </pic:blipFill>
                        <pic:spPr bwMode="auto">
                          <a:xfrm>
                            <a:off x="0" y="0"/>
                            <a:ext cx="163258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" w:type="dxa"/>
            <w:vAlign w:val="center"/>
          </w:tcPr>
          <w:p w:rsidR="0025633F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</w:t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E144E19" wp14:editId="2C04F01F">
                  <wp:extent cx="173182" cy="343136"/>
                  <wp:effectExtent l="0" t="0" r="0" b="0"/>
                  <wp:docPr id="846842112" name="Picture 846842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860" t="5231" r="29923" b="8658"/>
                          <a:stretch/>
                        </pic:blipFill>
                        <pic:spPr bwMode="auto">
                          <a:xfrm>
                            <a:off x="0" y="0"/>
                            <a:ext cx="174691" cy="3461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47CA356" wp14:editId="4C92FE6C">
                  <wp:extent cx="180109" cy="339408"/>
                  <wp:effectExtent l="0" t="0" r="0" b="3810"/>
                  <wp:docPr id="846842113" name="Picture 8468421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180" t="10068" r="18523" b="4622"/>
                          <a:stretch/>
                        </pic:blipFill>
                        <pic:spPr bwMode="auto">
                          <a:xfrm>
                            <a:off x="0" y="0"/>
                            <a:ext cx="181570" cy="342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3E374974" wp14:editId="6A09C745">
                  <wp:extent cx="184727" cy="350981"/>
                  <wp:effectExtent l="0" t="0" r="6350" b="0"/>
                  <wp:docPr id="846842114" name="Picture 846842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62" t="9810" r="19637" b="4460"/>
                          <a:stretch/>
                        </pic:blipFill>
                        <pic:spPr bwMode="auto">
                          <a:xfrm>
                            <a:off x="0" y="0"/>
                            <a:ext cx="184314" cy="350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42EA3FF" wp14:editId="5C561FC3">
                  <wp:extent cx="180109" cy="339781"/>
                  <wp:effectExtent l="0" t="0" r="0" b="3175"/>
                  <wp:docPr id="846842115" name="Picture 846842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360" t="9810" r="19988" b="4275"/>
                          <a:stretch/>
                        </pic:blipFill>
                        <pic:spPr bwMode="auto">
                          <a:xfrm>
                            <a:off x="0" y="0"/>
                            <a:ext cx="182036" cy="343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F0D6988" wp14:editId="7096839C">
                  <wp:extent cx="182418" cy="353291"/>
                  <wp:effectExtent l="0" t="0" r="8255" b="8890"/>
                  <wp:docPr id="846842116" name="Picture 846842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903" t="10237" r="19989" b="3846"/>
                          <a:stretch/>
                        </pic:blipFill>
                        <pic:spPr bwMode="auto">
                          <a:xfrm>
                            <a:off x="0" y="0"/>
                            <a:ext cx="185654" cy="3595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943E597" wp14:editId="1CCBBDAE">
                  <wp:extent cx="196273" cy="350981"/>
                  <wp:effectExtent l="0" t="0" r="0" b="0"/>
                  <wp:docPr id="846842117" name="Picture 846842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595" t="10732" r="17828" b="5127"/>
                          <a:stretch/>
                        </pic:blipFill>
                        <pic:spPr bwMode="auto">
                          <a:xfrm>
                            <a:off x="0" y="0"/>
                            <a:ext cx="195835" cy="3501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4F387E4C" wp14:editId="45520B64">
                  <wp:extent cx="189418" cy="364837"/>
                  <wp:effectExtent l="0" t="0" r="1270" b="0"/>
                  <wp:docPr id="846842118" name="Picture 846842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891" t="10970" r="19164" b="3797"/>
                          <a:stretch/>
                        </pic:blipFill>
                        <pic:spPr bwMode="auto">
                          <a:xfrm>
                            <a:off x="0" y="0"/>
                            <a:ext cx="189897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633F" w:rsidTr="003D68A5">
        <w:trPr>
          <w:jc w:val="center"/>
        </w:trPr>
        <w:tc>
          <w:tcPr>
            <w:tcW w:w="1053" w:type="dxa"/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571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35ABAA49" wp14:editId="15B077AE">
                  <wp:extent cx="172920" cy="365760"/>
                  <wp:effectExtent l="0" t="0" r="0" b="0"/>
                  <wp:docPr id="846842024" name="Picture 846842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91" t="8833" r="34589" b="6485"/>
                          <a:stretch/>
                        </pic:blipFill>
                        <pic:spPr bwMode="auto">
                          <a:xfrm>
                            <a:off x="0" y="0"/>
                            <a:ext cx="172920" cy="365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DEC1ACA" wp14:editId="55CC8349">
                  <wp:extent cx="161504" cy="365760"/>
                  <wp:effectExtent l="0" t="0" r="0" b="0"/>
                  <wp:docPr id="846842026" name="Picture 8468420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710" t="8952" r="34875" b="3047"/>
                          <a:stretch/>
                        </pic:blipFill>
                        <pic:spPr bwMode="auto">
                          <a:xfrm>
                            <a:off x="0" y="0"/>
                            <a:ext cx="161504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1D56170" wp14:editId="1207B7F8">
                  <wp:extent cx="167573" cy="365760"/>
                  <wp:effectExtent l="0" t="0" r="4445" b="0"/>
                  <wp:docPr id="846842027" name="Picture 8468420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605" t="9862" r="34508" b="4049"/>
                          <a:stretch/>
                        </pic:blipFill>
                        <pic:spPr bwMode="auto">
                          <a:xfrm>
                            <a:off x="0" y="0"/>
                            <a:ext cx="167573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4D295400" wp14:editId="4588529A">
                  <wp:extent cx="164186" cy="365760"/>
                  <wp:effectExtent l="0" t="0" r="7620" b="0"/>
                  <wp:docPr id="846842028" name="Picture 846842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521" t="10227" r="34551" b="4546"/>
                          <a:stretch/>
                        </pic:blipFill>
                        <pic:spPr bwMode="auto">
                          <a:xfrm>
                            <a:off x="0" y="0"/>
                            <a:ext cx="164186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19D5A62E" wp14:editId="3454EA16">
                  <wp:extent cx="165811" cy="365760"/>
                  <wp:effectExtent l="0" t="0" r="5715" b="0"/>
                  <wp:docPr id="846842029" name="Picture 846842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942" t="9879" r="34702" b="4563"/>
                          <a:stretch/>
                        </pic:blipFill>
                        <pic:spPr bwMode="auto">
                          <a:xfrm>
                            <a:off x="0" y="0"/>
                            <a:ext cx="165811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38A50A63" wp14:editId="2E8C3AE1">
                  <wp:extent cx="156059" cy="365760"/>
                  <wp:effectExtent l="0" t="0" r="0" b="0"/>
                  <wp:docPr id="846842030" name="Picture 846842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954" t="9893" r="35517" b="4498"/>
                          <a:stretch/>
                        </pic:blipFill>
                        <pic:spPr bwMode="auto">
                          <a:xfrm>
                            <a:off x="0" y="0"/>
                            <a:ext cx="156059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54BB8515" wp14:editId="38ED4B13">
                  <wp:extent cx="163088" cy="365760"/>
                  <wp:effectExtent l="0" t="0" r="8890" b="0"/>
                  <wp:docPr id="846842031" name="Picture 846842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46" t="8727" r="34891" b="3422"/>
                          <a:stretch/>
                        </pic:blipFill>
                        <pic:spPr bwMode="auto">
                          <a:xfrm>
                            <a:off x="0" y="0"/>
                            <a:ext cx="163088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" w:type="dxa"/>
            <w:vAlign w:val="center"/>
          </w:tcPr>
          <w:p w:rsidR="0025633F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265E695" wp14:editId="1A4B8AF8">
                  <wp:extent cx="184727" cy="362525"/>
                  <wp:effectExtent l="0" t="0" r="6350" b="0"/>
                  <wp:docPr id="846842119" name="Picture 846842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610" t="5920" r="30288" b="6578"/>
                          <a:stretch/>
                        </pic:blipFill>
                        <pic:spPr bwMode="auto">
                          <a:xfrm>
                            <a:off x="0" y="0"/>
                            <a:ext cx="183897" cy="360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F1EFF58" wp14:editId="4336CD1A">
                  <wp:extent cx="175491" cy="338571"/>
                  <wp:effectExtent l="0" t="0" r="0" b="4445"/>
                  <wp:docPr id="846842120" name="Picture 846842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02" t="10570" r="20142" b="6276"/>
                          <a:stretch/>
                        </pic:blipFill>
                        <pic:spPr bwMode="auto">
                          <a:xfrm>
                            <a:off x="0" y="0"/>
                            <a:ext cx="177370" cy="3421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8673B22" wp14:editId="1B545548">
                  <wp:extent cx="180109" cy="362308"/>
                  <wp:effectExtent l="0" t="0" r="0" b="0"/>
                  <wp:docPr id="846842121" name="Picture 846842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95" t="8594" r="19373" b="6277"/>
                          <a:stretch/>
                        </pic:blipFill>
                        <pic:spPr bwMode="auto">
                          <a:xfrm>
                            <a:off x="0" y="0"/>
                            <a:ext cx="180205" cy="36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0D585B0A" wp14:editId="11A944BC">
                  <wp:extent cx="175491" cy="350982"/>
                  <wp:effectExtent l="0" t="0" r="0" b="0"/>
                  <wp:docPr id="846842122" name="Picture 846842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852" t="9705" r="19433" b="6751"/>
                          <a:stretch/>
                        </pic:blipFill>
                        <pic:spPr bwMode="auto">
                          <a:xfrm>
                            <a:off x="0" y="0"/>
                            <a:ext cx="176865" cy="353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5BE9952" wp14:editId="1C0C9B09">
                  <wp:extent cx="182418" cy="364835"/>
                  <wp:effectExtent l="0" t="0" r="8255" b="0"/>
                  <wp:docPr id="846842123" name="Picture 846842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238" t="8017" r="18560" b="4640"/>
                          <a:stretch/>
                        </pic:blipFill>
                        <pic:spPr bwMode="auto">
                          <a:xfrm>
                            <a:off x="0" y="0"/>
                            <a:ext cx="182880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AA45D3F" wp14:editId="7E99FD78">
                  <wp:extent cx="180109" cy="335722"/>
                  <wp:effectExtent l="0" t="0" r="0" b="7620"/>
                  <wp:docPr id="846842124" name="Picture 846842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463" t="7678" r="16766" b="7267"/>
                          <a:stretch/>
                        </pic:blipFill>
                        <pic:spPr bwMode="auto">
                          <a:xfrm>
                            <a:off x="0" y="0"/>
                            <a:ext cx="179524" cy="334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49DDEA6" wp14:editId="67738275">
                  <wp:extent cx="189345" cy="364836"/>
                  <wp:effectExtent l="0" t="0" r="1270" b="0"/>
                  <wp:docPr id="846842125" name="Picture 846842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22" t="10127" r="19216" b="5907"/>
                          <a:stretch/>
                        </pic:blipFill>
                        <pic:spPr bwMode="auto">
                          <a:xfrm>
                            <a:off x="0" y="0"/>
                            <a:ext cx="189825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633F" w:rsidTr="003D68A5">
        <w:trPr>
          <w:jc w:val="center"/>
        </w:trPr>
        <w:tc>
          <w:tcPr>
            <w:tcW w:w="1053" w:type="dxa"/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571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1C8B7A28" wp14:editId="2DDA14B8">
                  <wp:extent cx="163232" cy="365760"/>
                  <wp:effectExtent l="0" t="0" r="8255" b="0"/>
                  <wp:docPr id="846842032" name="Picture 846842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3"/>
                          <pic:cNvPicPr/>
                        </pic:nvPicPr>
                        <pic:blipFill rotWithShape="1"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630" t="6001" r="34364" b="8602"/>
                          <a:stretch/>
                        </pic:blipFill>
                        <pic:spPr bwMode="auto">
                          <a:xfrm>
                            <a:off x="0" y="0"/>
                            <a:ext cx="163232" cy="365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2599590" wp14:editId="61CB6A0F">
                  <wp:extent cx="156098" cy="365760"/>
                  <wp:effectExtent l="0" t="0" r="0" b="0"/>
                  <wp:docPr id="846842033" name="Picture 8468420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856" t="6477" r="34666" b="2289"/>
                          <a:stretch/>
                        </pic:blipFill>
                        <pic:spPr bwMode="auto">
                          <a:xfrm>
                            <a:off x="0" y="0"/>
                            <a:ext cx="156098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0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53B0BCDB" wp14:editId="3E49FD9E">
                  <wp:extent cx="165686" cy="365760"/>
                  <wp:effectExtent l="0" t="0" r="6350" b="0"/>
                  <wp:docPr id="846842034" name="Picture 8468420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54" t="8718" r="34066" b="2591"/>
                          <a:stretch/>
                        </pic:blipFill>
                        <pic:spPr bwMode="auto">
                          <a:xfrm>
                            <a:off x="0" y="0"/>
                            <a:ext cx="165686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37936AFE" wp14:editId="2D7C6EE3">
                  <wp:extent cx="166109" cy="365760"/>
                  <wp:effectExtent l="0" t="0" r="5715" b="0"/>
                  <wp:docPr id="846842035" name="Picture 8468420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448" t="8751" r="34561" b="4117"/>
                          <a:stretch/>
                        </pic:blipFill>
                        <pic:spPr bwMode="auto">
                          <a:xfrm>
                            <a:off x="0" y="0"/>
                            <a:ext cx="166109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8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19B6C16D" wp14:editId="1327269A">
                  <wp:extent cx="158123" cy="365760"/>
                  <wp:effectExtent l="0" t="0" r="0" b="0"/>
                  <wp:docPr id="846842036" name="Picture 8468420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953" t="9512" r="34595" b="3357"/>
                          <a:stretch/>
                        </pic:blipFill>
                        <pic:spPr bwMode="auto">
                          <a:xfrm>
                            <a:off x="0" y="0"/>
                            <a:ext cx="158123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600097AB" wp14:editId="11C75E08">
                  <wp:extent cx="155409" cy="365760"/>
                  <wp:effectExtent l="0" t="0" r="0" b="0"/>
                  <wp:docPr id="846842037" name="Picture 8468420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999" t="7959" r="34675" b="3743"/>
                          <a:stretch/>
                        </pic:blipFill>
                        <pic:spPr bwMode="auto">
                          <a:xfrm>
                            <a:off x="0" y="0"/>
                            <a:ext cx="155409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E1765F" w:rsidRDefault="0025633F" w:rsidP="003D68A5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286F0364" wp14:editId="45E1ECCB">
                  <wp:extent cx="163589" cy="365760"/>
                  <wp:effectExtent l="0" t="0" r="8255" b="0"/>
                  <wp:docPr id="846842038" name="Picture 846842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3068" t="8333" r="34477" b="1894"/>
                          <a:stretch/>
                        </pic:blipFill>
                        <pic:spPr bwMode="auto">
                          <a:xfrm>
                            <a:off x="0" y="0"/>
                            <a:ext cx="163589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6" w:type="dxa"/>
            <w:vAlign w:val="center"/>
          </w:tcPr>
          <w:p w:rsidR="0025633F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vAlign w:val="center"/>
          </w:tcPr>
          <w:p w:rsidR="0025633F" w:rsidRPr="00435FED" w:rsidRDefault="0025633F" w:rsidP="003D68A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35FE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.0</w:t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B0383BD" wp14:editId="30E1DF60">
                  <wp:extent cx="182418" cy="338802"/>
                  <wp:effectExtent l="0" t="0" r="8255" b="4445"/>
                  <wp:docPr id="846842126" name="Picture 846842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656" t="5689" r="28993" b="8552"/>
                          <a:stretch/>
                        </pic:blipFill>
                        <pic:spPr bwMode="auto">
                          <a:xfrm>
                            <a:off x="0" y="0"/>
                            <a:ext cx="184227" cy="3421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64432710" wp14:editId="7F3E6BB2">
                  <wp:extent cx="184727" cy="343594"/>
                  <wp:effectExtent l="0" t="0" r="6350" b="0"/>
                  <wp:docPr id="846842127" name="Picture 846842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644" t="6838" r="21229" b="4701"/>
                          <a:stretch/>
                        </pic:blipFill>
                        <pic:spPr bwMode="auto">
                          <a:xfrm>
                            <a:off x="0" y="0"/>
                            <a:ext cx="184093" cy="3424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8B69888" wp14:editId="30065F77">
                  <wp:extent cx="175491" cy="318654"/>
                  <wp:effectExtent l="0" t="0" r="0" b="5715"/>
                  <wp:docPr id="846842128" name="Picture 846842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348" t="8547" r="20592" b="5195"/>
                          <a:stretch/>
                        </pic:blipFill>
                        <pic:spPr bwMode="auto">
                          <a:xfrm>
                            <a:off x="0" y="0"/>
                            <a:ext cx="175527" cy="3187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8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7F892BB2" wp14:editId="4C5E5934">
                  <wp:extent cx="159327" cy="323273"/>
                  <wp:effectExtent l="0" t="0" r="0" b="635"/>
                  <wp:docPr id="846842129" name="Picture 846842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605" t="6808" r="24005" b="6383"/>
                          <a:stretch/>
                        </pic:blipFill>
                        <pic:spPr bwMode="auto">
                          <a:xfrm>
                            <a:off x="0" y="0"/>
                            <a:ext cx="160210" cy="325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02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5A90FE60" wp14:editId="077B8497">
                  <wp:extent cx="208136" cy="343877"/>
                  <wp:effectExtent l="0" t="0" r="1905" b="0"/>
                  <wp:docPr id="846842130" name="Picture 846842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532" t="4680" r="17264" b="4256"/>
                          <a:stretch/>
                        </pic:blipFill>
                        <pic:spPr bwMode="auto">
                          <a:xfrm>
                            <a:off x="0" y="0"/>
                            <a:ext cx="207633" cy="343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5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289A54EC" wp14:editId="43B8A0D3">
                  <wp:extent cx="171311" cy="350891"/>
                  <wp:effectExtent l="0" t="0" r="635" b="0"/>
                  <wp:docPr id="846842131" name="Picture 846842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380" t="5957" r="24215" b="4681"/>
                          <a:stretch/>
                        </pic:blipFill>
                        <pic:spPr bwMode="auto">
                          <a:xfrm>
                            <a:off x="0" y="0"/>
                            <a:ext cx="172616" cy="353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6" w:type="dxa"/>
            <w:vAlign w:val="center"/>
          </w:tcPr>
          <w:p w:rsidR="0025633F" w:rsidRPr="009A68E2" w:rsidRDefault="0025633F" w:rsidP="003D68A5">
            <w:pPr>
              <w:jc w:val="center"/>
              <w:rPr>
                <w:rFonts w:asciiTheme="majorBidi" w:hAnsiTheme="majorBidi" w:cstheme="majorBidi"/>
              </w:rPr>
            </w:pPr>
            <w:r w:rsidRPr="009A68E2">
              <w:rPr>
                <w:rFonts w:asciiTheme="majorBidi" w:hAnsiTheme="majorBidi" w:cstheme="majorBidi"/>
                <w:noProof/>
              </w:rPr>
              <w:drawing>
                <wp:inline distT="0" distB="0" distL="0" distR="0" wp14:anchorId="1CFE963F" wp14:editId="6DD6AF53">
                  <wp:extent cx="169086" cy="362235"/>
                  <wp:effectExtent l="0" t="0" r="2540" b="0"/>
                  <wp:docPr id="846842132" name="Picture 846842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678" t="6065" r="23753" b="3812"/>
                          <a:stretch/>
                        </pic:blipFill>
                        <pic:spPr bwMode="auto">
                          <a:xfrm>
                            <a:off x="0" y="0"/>
                            <a:ext cx="170731" cy="3657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68A5" w:rsidTr="001C5383">
        <w:trPr>
          <w:jc w:val="center"/>
        </w:trPr>
        <w:tc>
          <w:tcPr>
            <w:tcW w:w="1053" w:type="dxa"/>
            <w:vAlign w:val="center"/>
          </w:tcPr>
          <w:p w:rsidR="003D68A5" w:rsidRDefault="003D68A5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855" w:type="dxa"/>
            <w:gridSpan w:val="7"/>
            <w:vAlign w:val="center"/>
          </w:tcPr>
          <w:p w:rsidR="003D68A5" w:rsidRDefault="003D68A5" w:rsidP="003D68A5">
            <w:pPr>
              <w:jc w:val="center"/>
              <w:rPr>
                <w:rFonts w:asciiTheme="majorBidi" w:hAnsiTheme="majorBidi" w:cstheme="majorBidi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104C334E" wp14:editId="5658F873">
                  <wp:extent cx="2157211" cy="238259"/>
                  <wp:effectExtent l="0" t="0" r="0" b="9525"/>
                  <wp:docPr id="846842141" name="Picture 846842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0" t="21229" r="2422" b="11108"/>
                          <a:stretch/>
                        </pic:blipFill>
                        <pic:spPr bwMode="auto">
                          <a:xfrm>
                            <a:off x="0" y="0"/>
                            <a:ext cx="2157211" cy="238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°C</w:t>
            </w:r>
          </w:p>
        </w:tc>
        <w:tc>
          <w:tcPr>
            <w:tcW w:w="316" w:type="dxa"/>
            <w:vAlign w:val="center"/>
          </w:tcPr>
          <w:p w:rsidR="003D68A5" w:rsidRDefault="003D68A5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53" w:type="dxa"/>
            <w:vAlign w:val="center"/>
          </w:tcPr>
          <w:p w:rsidR="003D68A5" w:rsidRDefault="003D68A5" w:rsidP="003D68A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045" w:type="dxa"/>
            <w:gridSpan w:val="7"/>
            <w:vAlign w:val="center"/>
          </w:tcPr>
          <w:p w:rsidR="003D68A5" w:rsidRDefault="003D68A5" w:rsidP="003D68A5">
            <w:pPr>
              <w:jc w:val="center"/>
              <w:rPr>
                <w:rFonts w:asciiTheme="majorBidi" w:hAnsiTheme="majorBidi" w:cstheme="majorBidi"/>
              </w:rPr>
            </w:pPr>
            <w:r w:rsidRPr="00E1765F">
              <w:rPr>
                <w:rFonts w:asciiTheme="majorBidi" w:hAnsiTheme="majorBidi" w:cstheme="majorBidi"/>
                <w:noProof/>
                <w:sz w:val="16"/>
                <w:szCs w:val="16"/>
              </w:rPr>
              <w:drawing>
                <wp:inline distT="0" distB="0" distL="0" distR="0" wp14:anchorId="3B2CB008" wp14:editId="3C69E538">
                  <wp:extent cx="2157211" cy="238259"/>
                  <wp:effectExtent l="0" t="0" r="0" b="9525"/>
                  <wp:docPr id="846842142" name="Picture 846842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0" t="21229" r="2422" b="11108"/>
                          <a:stretch/>
                        </pic:blipFill>
                        <pic:spPr bwMode="auto">
                          <a:xfrm>
                            <a:off x="0" y="0"/>
                            <a:ext cx="2157211" cy="2382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Theme="majorBidi" w:hAnsiTheme="majorBidi" w:cstheme="majorBidi"/>
                <w:noProof/>
                <w:sz w:val="16"/>
                <w:szCs w:val="16"/>
              </w:rPr>
              <w:t>°C</w:t>
            </w:r>
          </w:p>
        </w:tc>
      </w:tr>
      <w:tr w:rsidR="003D68A5" w:rsidTr="003D68A5">
        <w:trPr>
          <w:jc w:val="center"/>
        </w:trPr>
        <w:tc>
          <w:tcPr>
            <w:tcW w:w="4908" w:type="dxa"/>
            <w:gridSpan w:val="8"/>
            <w:vAlign w:val="center"/>
          </w:tcPr>
          <w:p w:rsidR="003D68A5" w:rsidRPr="00E1765F" w:rsidRDefault="008561A3" w:rsidP="007807FF">
            <w:pPr>
              <w:spacing w:before="120" w:line="36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A74DA3">
              <w:rPr>
                <w:rFonts w:asciiTheme="majorBidi" w:hAnsiTheme="majorBidi" w:cstheme="majorBidi"/>
                <w:b/>
                <w:bCs/>
                <w:noProof/>
              </w:rPr>
              <w:t>a)</w:t>
            </w:r>
            <w:r w:rsidRPr="00A74DA3">
              <w:rPr>
                <w:rFonts w:asciiTheme="majorBidi" w:hAnsiTheme="majorBidi" w:cstheme="majorBidi"/>
              </w:rPr>
              <w:t xml:space="preserve"> </w:t>
            </w:r>
            <w:r w:rsidR="00151CC0">
              <w:rPr>
                <w:rFonts w:asciiTheme="majorBidi" w:hAnsiTheme="majorBidi" w:cstheme="majorBidi"/>
              </w:rPr>
              <w:t>batch configuration</w:t>
            </w:r>
            <w:r w:rsidRPr="00201EFE">
              <w:rPr>
                <w:rFonts w:asciiTheme="majorBidi" w:hAnsiTheme="majorBidi" w:cstheme="majorBidi"/>
              </w:rPr>
              <w:t xml:space="preserve"> (</w:t>
            </w:r>
            <w:r w:rsidRPr="00C900BC">
              <w:rPr>
                <w:rFonts w:asciiTheme="majorBidi" w:hAnsiTheme="majorBidi" w:cstheme="majorBidi"/>
                <w:b/>
                <w:bCs/>
              </w:rPr>
              <w:t>T</w:t>
            </w:r>
            <w:r w:rsidRPr="00C900BC">
              <w:rPr>
                <w:rFonts w:asciiTheme="majorBidi" w:hAnsiTheme="majorBidi" w:cstheme="majorBidi"/>
                <w:b/>
                <w:bCs/>
                <w:vertAlign w:val="subscript"/>
              </w:rPr>
              <w:t>o</w:t>
            </w:r>
            <w:r w:rsidRPr="00A74DA3">
              <w:rPr>
                <w:rFonts w:asciiTheme="majorBidi" w:hAnsiTheme="majorBidi" w:cstheme="majorBidi"/>
              </w:rPr>
              <w:t>:</w:t>
            </w:r>
            <w:r w:rsidRPr="00201EFE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>
              <w:rPr>
                <w:rFonts w:asciiTheme="majorBidi" w:hAnsiTheme="majorBidi" w:cstheme="majorBidi"/>
              </w:rPr>
              <w:t>293.15 K)</w:t>
            </w:r>
          </w:p>
        </w:tc>
        <w:tc>
          <w:tcPr>
            <w:tcW w:w="316" w:type="dxa"/>
            <w:vAlign w:val="center"/>
          </w:tcPr>
          <w:p w:rsidR="003D68A5" w:rsidRDefault="003D68A5" w:rsidP="007807FF">
            <w:pPr>
              <w:spacing w:before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098" w:type="dxa"/>
            <w:gridSpan w:val="8"/>
            <w:vAlign w:val="center"/>
          </w:tcPr>
          <w:p w:rsidR="003D68A5" w:rsidRDefault="008561A3" w:rsidP="007807FF">
            <w:pPr>
              <w:spacing w:before="120" w:line="360" w:lineRule="auto"/>
              <w:jc w:val="center"/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A74DA3">
              <w:rPr>
                <w:rFonts w:asciiTheme="majorBidi" w:hAnsiTheme="majorBidi" w:cstheme="majorBidi"/>
                <w:b/>
                <w:bCs/>
                <w:noProof/>
              </w:rPr>
              <w:t>b)</w:t>
            </w:r>
            <w:r>
              <w:rPr>
                <w:rFonts w:asciiTheme="majorBidi" w:hAnsiTheme="majorBidi" w:cstheme="majorBidi"/>
                <w:noProof/>
              </w:rPr>
              <w:t xml:space="preserve"> </w:t>
            </w:r>
            <w:r w:rsidR="00151CC0">
              <w:rPr>
                <w:rFonts w:asciiTheme="majorBidi" w:hAnsiTheme="majorBidi" w:cstheme="majorBidi"/>
              </w:rPr>
              <w:t>continuous flow</w:t>
            </w:r>
            <w:r w:rsidRPr="00201EFE">
              <w:rPr>
                <w:rFonts w:asciiTheme="majorBidi" w:hAnsiTheme="majorBidi" w:cstheme="majorBidi"/>
              </w:rPr>
              <w:t xml:space="preserve"> </w:t>
            </w:r>
            <w:r w:rsidRPr="00C9140B">
              <w:rPr>
                <w:rFonts w:asciiTheme="majorBidi" w:hAnsiTheme="majorBidi" w:cstheme="majorBidi"/>
              </w:rPr>
              <w:t>(</w:t>
            </w:r>
            <w:r w:rsidRPr="00C900BC">
              <w:rPr>
                <w:rFonts w:asciiTheme="majorBidi" w:hAnsiTheme="majorBidi" w:cstheme="majorBidi"/>
                <w:b/>
                <w:bCs/>
              </w:rPr>
              <w:t>T</w:t>
            </w:r>
            <w:r w:rsidRPr="00C900BC">
              <w:rPr>
                <w:rFonts w:asciiTheme="majorBidi" w:hAnsiTheme="majorBidi" w:cstheme="majorBidi"/>
                <w:b/>
                <w:bCs/>
                <w:vertAlign w:val="subscript"/>
              </w:rPr>
              <w:t>in</w:t>
            </w:r>
            <w:r w:rsidRPr="00C900BC">
              <w:rPr>
                <w:rFonts w:asciiTheme="majorBidi" w:hAnsiTheme="majorBidi" w:cstheme="majorBidi"/>
              </w:rPr>
              <w:t>:</w:t>
            </w:r>
            <w:r w:rsidRPr="00A74DA3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 xml:space="preserve">293.15 K,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ϑ</m:t>
              </m:r>
            </m:oMath>
            <w:r w:rsidRPr="00C900BC">
              <w:rPr>
                <w:rFonts w:asciiTheme="majorBidi" w:hAnsiTheme="majorBidi" w:cs="Times New Roman"/>
                <w:b/>
                <w:bCs/>
                <w:iCs/>
                <w:lang w:bidi="fa-IR"/>
              </w:rPr>
              <w:t>:</w:t>
            </w:r>
            <w:r>
              <w:rPr>
                <w:rFonts w:asciiTheme="majorBidi" w:hAnsiTheme="majorBidi" w:cs="Times New Roman"/>
                <w:lang w:bidi="fa-IR"/>
              </w:rPr>
              <w:t xml:space="preserve"> 0.01</w:t>
            </w:r>
            <w:r w:rsidRPr="00757B66">
              <w:rPr>
                <w:rFonts w:asciiTheme="majorBidi" w:hAnsiTheme="majorBidi" w:cs="Times New Roman"/>
                <w:lang w:bidi="fa-IR"/>
              </w:rPr>
              <w:t xml:space="preserve"> s</w:t>
            </w:r>
            <w:r>
              <w:rPr>
                <w:rFonts w:asciiTheme="majorBidi" w:hAnsiTheme="majorBidi" w:cs="Times New Roman"/>
                <w:vertAlign w:val="superscript"/>
                <w:lang w:bidi="fa-IR"/>
              </w:rPr>
              <w:t>-1</w:t>
            </w:r>
            <w:r w:rsidRPr="00C9140B">
              <w:rPr>
                <w:rFonts w:asciiTheme="majorBidi" w:hAnsiTheme="majorBidi" w:cstheme="majorBidi"/>
              </w:rPr>
              <w:t>)</w:t>
            </w:r>
          </w:p>
        </w:tc>
      </w:tr>
      <w:tr w:rsidR="008561A3" w:rsidTr="001C33EA">
        <w:trPr>
          <w:jc w:val="center"/>
        </w:trPr>
        <w:tc>
          <w:tcPr>
            <w:tcW w:w="10322" w:type="dxa"/>
            <w:gridSpan w:val="17"/>
            <w:vAlign w:val="center"/>
          </w:tcPr>
          <w:p w:rsidR="008561A3" w:rsidRPr="008561A3" w:rsidRDefault="008561A3" w:rsidP="008561A3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b/>
                <w:bCs/>
                <w:color w:val="0000FF"/>
              </w:rPr>
              <w:t xml:space="preserve">Fig. </w:t>
            </w:r>
            <w:r w:rsidRPr="00B81AD3">
              <w:rPr>
                <w:rFonts w:asciiTheme="majorBidi" w:hAnsiTheme="majorBidi" w:cstheme="majorBidi"/>
                <w:b/>
                <w:bCs/>
                <w:color w:val="0000FF"/>
              </w:rPr>
              <w:t>S</w:t>
            </w:r>
            <w:r w:rsidR="00435FED">
              <w:rPr>
                <w:rFonts w:asciiTheme="majorBidi" w:hAnsiTheme="majorBidi" w:cstheme="majorBidi"/>
                <w:b/>
                <w:bCs/>
                <w:color w:val="0000FF"/>
              </w:rPr>
              <w:t>3</w:t>
            </w:r>
            <w:r w:rsidRPr="00B81AD3">
              <w:rPr>
                <w:rFonts w:asciiTheme="majorBidi" w:hAnsiTheme="majorBidi" w:cstheme="majorBidi"/>
                <w:b/>
                <w:bCs/>
                <w:color w:val="0000FF"/>
              </w:rPr>
              <w:t>.</w:t>
            </w:r>
            <w:r>
              <w:rPr>
                <w:rFonts w:asciiTheme="majorBidi" w:hAnsiTheme="majorBidi" w:cstheme="majorBidi"/>
              </w:rPr>
              <w:t xml:space="preserve"> Predicted </w:t>
            </w:r>
            <w:r w:rsidRPr="00B81AD3">
              <w:rPr>
                <w:rFonts w:asciiTheme="majorBidi" w:hAnsiTheme="majorBidi" w:cstheme="majorBidi"/>
              </w:rPr>
              <w:t>temperature</w:t>
            </w:r>
            <w:r>
              <w:rPr>
                <w:rFonts w:asciiTheme="majorBidi" w:hAnsiTheme="majorBidi" w:cstheme="majorBidi"/>
              </w:rPr>
              <w:t xml:space="preserve"> contour </w:t>
            </w:r>
            <w:r w:rsidRPr="00B81AD3">
              <w:rPr>
                <w:rFonts w:asciiTheme="majorBidi" w:hAnsiTheme="majorBidi" w:cstheme="majorBidi"/>
              </w:rPr>
              <w:t>inside t</w:t>
            </w:r>
            <w:bookmarkStart w:id="0" w:name="_GoBack"/>
            <w:bookmarkEnd w:id="0"/>
            <w:r w:rsidRPr="00B81AD3">
              <w:rPr>
                <w:rFonts w:asciiTheme="majorBidi" w:hAnsiTheme="majorBidi" w:cstheme="majorBidi"/>
              </w:rPr>
              <w:t>h</w:t>
            </w:r>
            <w:r>
              <w:rPr>
                <w:rFonts w:asciiTheme="majorBidi" w:hAnsiTheme="majorBidi" w:cstheme="majorBidi"/>
              </w:rPr>
              <w:t xml:space="preserve">e </w:t>
            </w:r>
            <w:proofErr w:type="spellStart"/>
            <w:r>
              <w:rPr>
                <w:rFonts w:asciiTheme="majorBidi" w:hAnsiTheme="majorBidi" w:cstheme="majorBidi"/>
              </w:rPr>
              <w:t>sonoreactor</w:t>
            </w:r>
            <w:proofErr w:type="spellEnd"/>
            <w:r w:rsidRPr="00B81AD3">
              <w:rPr>
                <w:rFonts w:asciiTheme="majorBidi" w:hAnsiTheme="majorBidi" w:cstheme="majorBidi"/>
              </w:rPr>
              <w:t>.</w:t>
            </w:r>
          </w:p>
        </w:tc>
      </w:tr>
    </w:tbl>
    <w:p w:rsidR="008561A3" w:rsidRPr="008561A3" w:rsidRDefault="008561A3" w:rsidP="00765A30">
      <w:pPr>
        <w:spacing w:after="0" w:line="360" w:lineRule="auto"/>
        <w:rPr>
          <w:rFonts w:asciiTheme="majorBidi" w:hAnsiTheme="majorBidi" w:cstheme="majorBidi"/>
        </w:rPr>
      </w:pPr>
    </w:p>
    <w:p w:rsidR="008561A3" w:rsidRPr="008561A3" w:rsidRDefault="008561A3" w:rsidP="00765A30">
      <w:pPr>
        <w:spacing w:after="0" w:line="360" w:lineRule="auto"/>
        <w:rPr>
          <w:rFonts w:asciiTheme="majorBidi" w:hAnsiTheme="majorBidi" w:cstheme="majorBidi"/>
        </w:rPr>
      </w:pPr>
    </w:p>
    <w:p w:rsidR="00765A30" w:rsidRPr="00765A30" w:rsidRDefault="00765A30" w:rsidP="00765A30">
      <w:pPr>
        <w:spacing w:after="0" w:line="360" w:lineRule="auto"/>
        <w:rPr>
          <w:rFonts w:asciiTheme="majorBidi" w:hAnsiTheme="majorBidi" w:cstheme="majorBidi"/>
          <w:b/>
          <w:bCs/>
        </w:rPr>
      </w:pPr>
      <w:r w:rsidRPr="00765A30">
        <w:rPr>
          <w:rFonts w:asciiTheme="majorBidi" w:hAnsiTheme="majorBidi" w:cstheme="majorBidi"/>
          <w:b/>
          <w:bCs/>
        </w:rPr>
        <w:lastRenderedPageBreak/>
        <w:t>References</w:t>
      </w:r>
    </w:p>
    <w:p w:rsidR="00765A30" w:rsidRPr="004057C8" w:rsidRDefault="00765A30" w:rsidP="00765A30">
      <w:pPr>
        <w:spacing w:after="0" w:line="360" w:lineRule="auto"/>
        <w:ind w:left="284" w:hanging="284"/>
        <w:jc w:val="both"/>
        <w:rPr>
          <w:rFonts w:asciiTheme="majorBidi" w:hAnsiTheme="majorBidi" w:cstheme="majorBidi"/>
        </w:rPr>
      </w:pPr>
      <w:proofErr w:type="gramStart"/>
      <w:r w:rsidRPr="004057C8">
        <w:rPr>
          <w:rFonts w:asciiTheme="majorBidi" w:hAnsiTheme="majorBidi" w:cstheme="majorBidi"/>
        </w:rPr>
        <w:t xml:space="preserve">[1] E.E.G. Rojas, J.S.R. Coimbra, J. Telis-Romero, </w:t>
      </w:r>
      <w:proofErr w:type="spellStart"/>
      <w:r w:rsidRPr="004057C8">
        <w:rPr>
          <w:rFonts w:asciiTheme="majorBidi" w:hAnsiTheme="majorBidi" w:cstheme="majorBidi"/>
        </w:rPr>
        <w:t>Thermophysical</w:t>
      </w:r>
      <w:proofErr w:type="spellEnd"/>
      <w:r w:rsidRPr="004057C8">
        <w:rPr>
          <w:rFonts w:asciiTheme="majorBidi" w:hAnsiTheme="majorBidi" w:cstheme="majorBidi"/>
        </w:rPr>
        <w:t xml:space="preserve"> properties of cotton, canola, sunflower and soybean oils as a function of temperature, </w:t>
      </w:r>
      <w:r w:rsidRPr="004057C8">
        <w:rPr>
          <w:rStyle w:val="hgkelc"/>
          <w:rFonts w:asciiTheme="majorBidi" w:hAnsiTheme="majorBidi" w:cstheme="majorBidi"/>
        </w:rPr>
        <w:t>Int. J. Food Prop.</w:t>
      </w:r>
      <w:proofErr w:type="gramEnd"/>
      <w:r w:rsidRPr="004057C8">
        <w:rPr>
          <w:rFonts w:asciiTheme="majorBidi" w:hAnsiTheme="majorBidi" w:cstheme="majorBidi"/>
        </w:rPr>
        <w:t xml:space="preserve"> 16 (2013) 1620-1629. </w:t>
      </w:r>
      <w:r w:rsidRPr="004057C8">
        <w:rPr>
          <w:rFonts w:asciiTheme="majorBidi" w:hAnsiTheme="majorBidi" w:cstheme="majorBidi"/>
          <w:color w:val="0000FF"/>
        </w:rPr>
        <w:t>https://doi.org/10.1080/10942912.2011.604889.</w:t>
      </w:r>
    </w:p>
    <w:p w:rsidR="00765A30" w:rsidRPr="004057C8" w:rsidRDefault="00765A30" w:rsidP="00765A30">
      <w:pPr>
        <w:spacing w:after="0" w:line="360" w:lineRule="auto"/>
        <w:rPr>
          <w:rFonts w:asciiTheme="majorBidi" w:hAnsiTheme="majorBidi" w:cstheme="majorBidi"/>
        </w:rPr>
      </w:pPr>
      <w:r w:rsidRPr="004057C8">
        <w:rPr>
          <w:rStyle w:val="markedcontent"/>
          <w:rFonts w:asciiTheme="majorBidi" w:hAnsiTheme="majorBidi" w:cstheme="majorBidi"/>
        </w:rPr>
        <w:t xml:space="preserve">[2] </w:t>
      </w:r>
      <w:r w:rsidRPr="004057C8">
        <w:rPr>
          <w:rFonts w:asciiTheme="majorBidi" w:hAnsiTheme="majorBidi" w:cstheme="majorBidi"/>
        </w:rPr>
        <w:fldChar w:fldCharType="begin"/>
      </w:r>
      <w:r w:rsidRPr="004057C8">
        <w:rPr>
          <w:rFonts w:asciiTheme="majorBidi" w:hAnsiTheme="majorBidi" w:cstheme="majorBidi"/>
        </w:rPr>
        <w:instrText xml:space="preserve"> HYPERLINK "https://sv.20file.org/up1/412_0.pdf" </w:instrText>
      </w:r>
      <w:r w:rsidRPr="004057C8">
        <w:rPr>
          <w:rFonts w:asciiTheme="majorBidi" w:hAnsiTheme="majorBidi" w:cstheme="majorBidi"/>
        </w:rPr>
        <w:fldChar w:fldCharType="separate"/>
      </w:r>
      <w:r w:rsidRPr="004057C8">
        <w:rPr>
          <w:rFonts w:asciiTheme="majorBidi" w:hAnsiTheme="majorBidi" w:cstheme="majorBidi"/>
        </w:rPr>
        <w:t xml:space="preserve">J.P. Holman, Heat transfer, Ninth edition, </w:t>
      </w:r>
      <w:r w:rsidRPr="004057C8">
        <w:rPr>
          <w:rStyle w:val="Emphasis"/>
          <w:rFonts w:asciiTheme="majorBidi" w:hAnsiTheme="majorBidi" w:cstheme="majorBidi"/>
        </w:rPr>
        <w:t>McGraw</w:t>
      </w:r>
      <w:r w:rsidRPr="004057C8">
        <w:rPr>
          <w:rFonts w:asciiTheme="majorBidi" w:hAnsiTheme="majorBidi" w:cstheme="majorBidi"/>
        </w:rPr>
        <w:t>-</w:t>
      </w:r>
      <w:r w:rsidRPr="004057C8">
        <w:rPr>
          <w:rStyle w:val="Emphasis"/>
          <w:rFonts w:asciiTheme="majorBidi" w:hAnsiTheme="majorBidi" w:cstheme="majorBidi"/>
        </w:rPr>
        <w:t>Hill</w:t>
      </w:r>
      <w:r w:rsidRPr="004057C8">
        <w:rPr>
          <w:rFonts w:asciiTheme="majorBidi" w:hAnsiTheme="majorBidi" w:cstheme="majorBidi"/>
        </w:rPr>
        <w:t xml:space="preserve"> series in mechanical engineering, 2002.</w:t>
      </w:r>
    </w:p>
    <w:p w:rsidR="00765A30" w:rsidRPr="004057C8" w:rsidRDefault="00765A30" w:rsidP="00765A30">
      <w:pPr>
        <w:spacing w:after="0" w:line="360" w:lineRule="auto"/>
        <w:ind w:left="284" w:hanging="284"/>
        <w:jc w:val="both"/>
        <w:rPr>
          <w:rFonts w:asciiTheme="majorBidi" w:hAnsiTheme="majorBidi" w:cstheme="majorBidi"/>
        </w:rPr>
      </w:pPr>
      <w:r w:rsidRPr="004057C8">
        <w:rPr>
          <w:rFonts w:asciiTheme="majorBidi" w:hAnsiTheme="majorBidi" w:cstheme="majorBidi"/>
        </w:rPr>
        <w:fldChar w:fldCharType="end"/>
      </w:r>
      <w:r w:rsidRPr="004057C8">
        <w:rPr>
          <w:rFonts w:asciiTheme="majorBidi" w:hAnsiTheme="majorBidi" w:cstheme="majorBidi"/>
        </w:rPr>
        <w:t xml:space="preserve">[3] L. </w:t>
      </w:r>
      <w:proofErr w:type="spellStart"/>
      <w:r w:rsidRPr="004057C8">
        <w:rPr>
          <w:rFonts w:asciiTheme="majorBidi" w:hAnsiTheme="majorBidi" w:cstheme="majorBidi"/>
        </w:rPr>
        <w:t>Qunfang</w:t>
      </w:r>
      <w:proofErr w:type="spellEnd"/>
      <w:r w:rsidRPr="004057C8">
        <w:rPr>
          <w:rFonts w:asciiTheme="majorBidi" w:hAnsiTheme="majorBidi" w:cstheme="majorBidi"/>
        </w:rPr>
        <w:t xml:space="preserve">, H. Yu-Chun, Correlation of viscosity of binary liquid mixtures, Fluid Phase </w:t>
      </w:r>
      <w:proofErr w:type="spellStart"/>
      <w:r w:rsidRPr="004057C8">
        <w:rPr>
          <w:rFonts w:asciiTheme="majorBidi" w:hAnsiTheme="majorBidi" w:cstheme="majorBidi"/>
        </w:rPr>
        <w:t>Equilib</w:t>
      </w:r>
      <w:proofErr w:type="spellEnd"/>
      <w:r w:rsidRPr="004057C8">
        <w:rPr>
          <w:rFonts w:asciiTheme="majorBidi" w:hAnsiTheme="majorBidi" w:cstheme="majorBidi"/>
        </w:rPr>
        <w:t xml:space="preserve">. 154 (1999) 153-163. </w:t>
      </w:r>
      <w:r w:rsidRPr="004057C8">
        <w:rPr>
          <w:rFonts w:asciiTheme="majorBidi" w:hAnsiTheme="majorBidi" w:cstheme="majorBidi"/>
          <w:color w:val="0000FF"/>
        </w:rPr>
        <w:t>https://doi.org/10.1016/s0378-</w:t>
      </w:r>
      <w:proofErr w:type="gramStart"/>
      <w:r w:rsidRPr="004057C8">
        <w:rPr>
          <w:rFonts w:asciiTheme="majorBidi" w:hAnsiTheme="majorBidi" w:cstheme="majorBidi"/>
          <w:color w:val="0000FF"/>
        </w:rPr>
        <w:t>3812(</w:t>
      </w:r>
      <w:proofErr w:type="gramEnd"/>
      <w:r w:rsidRPr="004057C8">
        <w:rPr>
          <w:rFonts w:asciiTheme="majorBidi" w:hAnsiTheme="majorBidi" w:cstheme="majorBidi"/>
          <w:color w:val="0000FF"/>
        </w:rPr>
        <w:t>98)00415-4.</w:t>
      </w:r>
    </w:p>
    <w:p w:rsidR="00765A30" w:rsidRPr="004057C8" w:rsidRDefault="00765A30" w:rsidP="00765A30">
      <w:pPr>
        <w:spacing w:after="0" w:line="360" w:lineRule="auto"/>
        <w:ind w:left="284" w:hanging="284"/>
        <w:jc w:val="both"/>
        <w:rPr>
          <w:rFonts w:asciiTheme="majorBidi" w:hAnsiTheme="majorBidi" w:cstheme="majorBidi"/>
        </w:rPr>
      </w:pPr>
      <w:r w:rsidRPr="004057C8">
        <w:rPr>
          <w:rFonts w:asciiTheme="majorBidi" w:hAnsiTheme="majorBidi" w:cstheme="majorBidi"/>
        </w:rPr>
        <w:t xml:space="preserve">[4] S. </w:t>
      </w:r>
      <w:proofErr w:type="spellStart"/>
      <w:r w:rsidRPr="004057C8">
        <w:rPr>
          <w:rFonts w:asciiTheme="majorBidi" w:hAnsiTheme="majorBidi" w:cstheme="majorBidi"/>
        </w:rPr>
        <w:t>Temkin</w:t>
      </w:r>
      <w:proofErr w:type="spellEnd"/>
      <w:r w:rsidRPr="004057C8">
        <w:rPr>
          <w:rFonts w:asciiTheme="majorBidi" w:hAnsiTheme="majorBidi" w:cstheme="majorBidi"/>
        </w:rPr>
        <w:t xml:space="preserve">, Sound speeds in suspensions in thermodynamic equilibrium, Physic of Fluids A: Fluid Dynamics, 4 (1992) 2399-2409. </w:t>
      </w:r>
      <w:r w:rsidRPr="004057C8">
        <w:rPr>
          <w:rFonts w:asciiTheme="majorBidi" w:hAnsiTheme="majorBidi" w:cstheme="majorBidi"/>
          <w:color w:val="0000FF"/>
        </w:rPr>
        <w:t>https://doi.org/10.1063/1.858481.</w:t>
      </w:r>
    </w:p>
    <w:p w:rsidR="00765A30" w:rsidRPr="004057C8" w:rsidRDefault="00765A30" w:rsidP="00765A30">
      <w:pPr>
        <w:spacing w:after="0" w:line="360" w:lineRule="auto"/>
        <w:ind w:left="284" w:hanging="284"/>
        <w:jc w:val="both"/>
        <w:rPr>
          <w:rFonts w:asciiTheme="majorBidi" w:hAnsiTheme="majorBidi" w:cstheme="majorBidi"/>
        </w:rPr>
      </w:pPr>
      <w:r w:rsidRPr="004057C8">
        <w:rPr>
          <w:rFonts w:asciiTheme="majorBidi" w:hAnsiTheme="majorBidi" w:cstheme="majorBidi"/>
        </w:rPr>
        <w:t xml:space="preserve">[5] R.W. </w:t>
      </w:r>
      <w:proofErr w:type="spellStart"/>
      <w:r w:rsidRPr="004057C8">
        <w:rPr>
          <w:rFonts w:asciiTheme="majorBidi" w:hAnsiTheme="majorBidi" w:cstheme="majorBidi"/>
        </w:rPr>
        <w:t>Serth</w:t>
      </w:r>
      <w:proofErr w:type="spellEnd"/>
      <w:r w:rsidRPr="004057C8">
        <w:rPr>
          <w:rFonts w:asciiTheme="majorBidi" w:hAnsiTheme="majorBidi" w:cstheme="majorBidi"/>
        </w:rPr>
        <w:t xml:space="preserve">, T. </w:t>
      </w:r>
      <w:proofErr w:type="spellStart"/>
      <w:r w:rsidRPr="004057C8">
        <w:rPr>
          <w:rFonts w:asciiTheme="majorBidi" w:hAnsiTheme="majorBidi" w:cstheme="majorBidi"/>
        </w:rPr>
        <w:t>Lestina</w:t>
      </w:r>
      <w:proofErr w:type="spellEnd"/>
      <w:r w:rsidRPr="004057C8">
        <w:rPr>
          <w:rFonts w:asciiTheme="majorBidi" w:hAnsiTheme="majorBidi" w:cstheme="majorBidi"/>
        </w:rPr>
        <w:t>, Process heat transfer: Principles, applications and rules of thumb, Academic press, 2014.</w:t>
      </w:r>
    </w:p>
    <w:p w:rsidR="00765A30" w:rsidRPr="00D40045" w:rsidRDefault="00765A30" w:rsidP="00C900BC">
      <w:pPr>
        <w:spacing w:after="0" w:line="360" w:lineRule="auto"/>
        <w:ind w:left="284" w:hanging="284"/>
        <w:jc w:val="both"/>
        <w:rPr>
          <w:rFonts w:asciiTheme="majorBidi" w:hAnsiTheme="majorBidi" w:cstheme="majorBidi"/>
        </w:rPr>
      </w:pPr>
      <w:r w:rsidRPr="004057C8">
        <w:rPr>
          <w:rFonts w:asciiTheme="majorBidi" w:hAnsiTheme="majorBidi" w:cstheme="majorBidi"/>
        </w:rPr>
        <w:t>[6] P.S</w:t>
      </w:r>
      <w:r w:rsidRPr="00D40045">
        <w:rPr>
          <w:rFonts w:asciiTheme="majorBidi" w:hAnsiTheme="majorBidi" w:cstheme="majorBidi"/>
        </w:rPr>
        <w:t xml:space="preserve">. </w:t>
      </w:r>
      <w:proofErr w:type="spellStart"/>
      <w:r w:rsidRPr="00D40045">
        <w:rPr>
          <w:rFonts w:asciiTheme="majorBidi" w:hAnsiTheme="majorBidi" w:cstheme="majorBidi"/>
        </w:rPr>
        <w:t>Puri</w:t>
      </w:r>
      <w:proofErr w:type="spellEnd"/>
      <w:r w:rsidRPr="00D40045">
        <w:rPr>
          <w:rFonts w:asciiTheme="majorBidi" w:hAnsiTheme="majorBidi" w:cstheme="majorBidi"/>
        </w:rPr>
        <w:t xml:space="preserve">, J.M. </w:t>
      </w:r>
      <w:proofErr w:type="spellStart"/>
      <w:proofErr w:type="gramStart"/>
      <w:r w:rsidRPr="00D40045">
        <w:rPr>
          <w:rFonts w:asciiTheme="majorBidi" w:hAnsiTheme="majorBidi" w:cstheme="majorBidi"/>
        </w:rPr>
        <w:t>deMan</w:t>
      </w:r>
      <w:proofErr w:type="spellEnd"/>
      <w:proofErr w:type="gramEnd"/>
      <w:r w:rsidRPr="00D40045">
        <w:rPr>
          <w:rFonts w:asciiTheme="majorBidi" w:hAnsiTheme="majorBidi" w:cstheme="majorBidi"/>
        </w:rPr>
        <w:t xml:space="preserve">, Thermal conductivity of liquid-liquid emulsions, </w:t>
      </w:r>
      <w:r w:rsidRPr="00D40045">
        <w:rPr>
          <w:rStyle w:val="hgkelc"/>
          <w:rFonts w:asciiTheme="majorBidi" w:hAnsiTheme="majorBidi" w:cstheme="majorBidi"/>
        </w:rPr>
        <w:t>Can. Inst. Food Technol. J.</w:t>
      </w:r>
      <w:r w:rsidRPr="00D40045">
        <w:rPr>
          <w:rFonts w:asciiTheme="majorBidi" w:hAnsiTheme="majorBidi" w:cstheme="majorBidi"/>
        </w:rPr>
        <w:t xml:space="preserve"> 10 (1977) 49-52. </w:t>
      </w:r>
      <w:hyperlink r:id="rId73" w:history="1">
        <w:proofErr w:type="gramStart"/>
        <w:r w:rsidRPr="00D40045">
          <w:rPr>
            <w:rStyle w:val="Hyperlink"/>
            <w:rFonts w:asciiTheme="majorBidi" w:hAnsiTheme="majorBidi" w:cstheme="majorBidi"/>
            <w:u w:val="none"/>
          </w:rPr>
          <w:t>https://doi.org/10.1016/s0315-5463(77)73436-4</w:t>
        </w:r>
      </w:hyperlink>
      <w:r w:rsidRPr="00D40045">
        <w:rPr>
          <w:rFonts w:asciiTheme="majorBidi" w:hAnsiTheme="majorBidi" w:cstheme="majorBidi"/>
          <w:color w:val="0000FF"/>
        </w:rPr>
        <w:t>.</w:t>
      </w:r>
      <w:proofErr w:type="gramEnd"/>
    </w:p>
    <w:p w:rsidR="00D40045" w:rsidRPr="00D40045" w:rsidRDefault="00D40045" w:rsidP="00C900BC">
      <w:pPr>
        <w:pStyle w:val="Heading1"/>
        <w:shd w:val="clear" w:color="auto" w:fill="FFFFFF"/>
        <w:spacing w:before="0" w:beforeAutospacing="0" w:after="0" w:afterAutospacing="0" w:line="360" w:lineRule="auto"/>
        <w:ind w:left="284" w:hanging="284"/>
        <w:jc w:val="both"/>
        <w:rPr>
          <w:rStyle w:val="rynqvb"/>
          <w:rFonts w:asciiTheme="majorBidi" w:hAnsiTheme="majorBidi" w:cstheme="majorBidi"/>
          <w:b w:val="0"/>
          <w:bCs w:val="0"/>
          <w:sz w:val="22"/>
          <w:szCs w:val="22"/>
        </w:rPr>
      </w:pPr>
      <w:r w:rsidRPr="00D40045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[7] J.G.J. </w:t>
      </w:r>
      <w:proofErr w:type="spellStart"/>
      <w:r w:rsidRPr="00D40045">
        <w:rPr>
          <w:rFonts w:asciiTheme="majorBidi" w:hAnsiTheme="majorBidi" w:cstheme="majorBidi"/>
          <w:b w:val="0"/>
          <w:bCs w:val="0"/>
          <w:sz w:val="22"/>
          <w:szCs w:val="22"/>
        </w:rPr>
        <w:t>Eberhart</w:t>
      </w:r>
      <w:proofErr w:type="spellEnd"/>
      <w:r w:rsidRPr="00D40045">
        <w:rPr>
          <w:rFonts w:asciiTheme="majorBidi" w:hAnsiTheme="majorBidi" w:cstheme="majorBidi"/>
          <w:b w:val="0"/>
          <w:bCs w:val="0"/>
          <w:sz w:val="22"/>
          <w:szCs w:val="22"/>
        </w:rPr>
        <w:t>,</w:t>
      </w:r>
      <w:r w:rsidRPr="00D40045">
        <w:rPr>
          <w:rStyle w:val="FootnoteTextChar"/>
          <w:rFonts w:asciiTheme="majorBidi" w:hAnsiTheme="majorBidi" w:cstheme="majorBidi"/>
          <w:b w:val="0"/>
          <w:bCs w:val="0"/>
          <w:sz w:val="22"/>
          <w:szCs w:val="22"/>
        </w:rPr>
        <w:t xml:space="preserve"> </w:t>
      </w:r>
      <w:r>
        <w:rPr>
          <w:rFonts w:asciiTheme="majorBidi" w:hAnsiTheme="majorBidi" w:cstheme="majorBidi"/>
          <w:b w:val="0"/>
          <w:bCs w:val="0"/>
          <w:sz w:val="22"/>
          <w:szCs w:val="22"/>
        </w:rPr>
        <w:t>The surface tension of binary liquid m</w:t>
      </w:r>
      <w:r w:rsidRPr="00D40045">
        <w:rPr>
          <w:rFonts w:asciiTheme="majorBidi" w:hAnsiTheme="majorBidi" w:cstheme="majorBidi"/>
          <w:b w:val="0"/>
          <w:bCs w:val="0"/>
          <w:sz w:val="22"/>
          <w:szCs w:val="22"/>
        </w:rPr>
        <w:t>ixtures</w:t>
      </w:r>
      <w:r>
        <w:rPr>
          <w:rFonts w:asciiTheme="majorBidi" w:hAnsiTheme="majorBidi" w:cstheme="majorBidi"/>
          <w:b w:val="0"/>
          <w:bCs w:val="0"/>
          <w:sz w:val="22"/>
          <w:szCs w:val="22"/>
        </w:rPr>
        <w:t>,</w:t>
      </w:r>
      <w:r w:rsidRPr="00D40045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 Phys. Chem. 70 (1996) 1183</w:t>
      </w:r>
      <w:r>
        <w:rPr>
          <w:rFonts w:asciiTheme="majorBidi" w:hAnsiTheme="majorBidi" w:cstheme="majorBidi"/>
          <w:b w:val="0"/>
          <w:bCs w:val="0"/>
          <w:sz w:val="22"/>
          <w:szCs w:val="22"/>
        </w:rPr>
        <w:t>-</w:t>
      </w:r>
      <w:r w:rsidRPr="00D40045">
        <w:rPr>
          <w:rFonts w:asciiTheme="majorBidi" w:hAnsiTheme="majorBidi" w:cstheme="majorBidi"/>
          <w:b w:val="0"/>
          <w:bCs w:val="0"/>
          <w:sz w:val="22"/>
          <w:szCs w:val="22"/>
        </w:rPr>
        <w:t xml:space="preserve">1186. </w:t>
      </w:r>
      <w:hyperlink r:id="rId74" w:tooltip="DOI URL" w:history="1">
        <w:r w:rsidRPr="00D40045">
          <w:rPr>
            <w:rStyle w:val="Hyperlink"/>
            <w:rFonts w:asciiTheme="majorBidi" w:hAnsiTheme="majorBidi" w:cstheme="majorBidi"/>
            <w:b w:val="0"/>
            <w:bCs w:val="0"/>
            <w:sz w:val="22"/>
            <w:szCs w:val="22"/>
            <w:u w:val="none"/>
            <w:shd w:val="clear" w:color="auto" w:fill="FFFFFF"/>
          </w:rPr>
          <w:t>https://doi.org/10.1021/j100876a035</w:t>
        </w:r>
      </w:hyperlink>
      <w:r>
        <w:rPr>
          <w:rFonts w:asciiTheme="majorBidi" w:hAnsiTheme="majorBidi" w:cstheme="majorBidi"/>
          <w:b w:val="0"/>
          <w:bCs w:val="0"/>
          <w:sz w:val="22"/>
          <w:szCs w:val="22"/>
        </w:rPr>
        <w:t>.</w:t>
      </w:r>
    </w:p>
    <w:p w:rsidR="00302D41" w:rsidRPr="00D40045" w:rsidRDefault="00302D41" w:rsidP="00D40045">
      <w:pPr>
        <w:spacing w:after="0" w:line="360" w:lineRule="auto"/>
        <w:rPr>
          <w:rFonts w:asciiTheme="majorBidi" w:hAnsiTheme="majorBidi" w:cstheme="majorBidi"/>
        </w:rPr>
      </w:pPr>
    </w:p>
    <w:sectPr w:rsidR="00302D41" w:rsidRPr="00D40045">
      <w:footerReference w:type="default" r:id="rId7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3AC" w:rsidRDefault="009A53AC" w:rsidP="00B83D27">
      <w:pPr>
        <w:spacing w:after="0" w:line="240" w:lineRule="auto"/>
      </w:pPr>
      <w:r>
        <w:separator/>
      </w:r>
    </w:p>
  </w:endnote>
  <w:endnote w:type="continuationSeparator" w:id="0">
    <w:p w:rsidR="009A53AC" w:rsidRDefault="009A53AC" w:rsidP="00B8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60BB" w:rsidRPr="002406F7" w:rsidRDefault="005160BB" w:rsidP="002406F7">
    <w:pPr>
      <w:pStyle w:val="Footer"/>
      <w:jc w:val="cen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3AC" w:rsidRDefault="009A53AC" w:rsidP="00B83D27">
      <w:pPr>
        <w:spacing w:after="0" w:line="240" w:lineRule="auto"/>
      </w:pPr>
      <w:r>
        <w:separator/>
      </w:r>
    </w:p>
  </w:footnote>
  <w:footnote w:type="continuationSeparator" w:id="0">
    <w:p w:rsidR="009A53AC" w:rsidRDefault="009A53AC" w:rsidP="00B83D27">
      <w:pPr>
        <w:spacing w:after="0" w:line="240" w:lineRule="auto"/>
      </w:pPr>
      <w:r>
        <w:continuationSeparator/>
      </w:r>
    </w:p>
  </w:footnote>
  <w:footnote w:id="1">
    <w:p w:rsidR="002A63E6" w:rsidRPr="00C97D08" w:rsidRDefault="002A63E6" w:rsidP="002A63E6">
      <w:pPr>
        <w:pStyle w:val="FootnoteText"/>
        <w:jc w:val="both"/>
        <w:rPr>
          <w:rFonts w:asciiTheme="majorBidi" w:hAnsiTheme="majorBidi" w:cstheme="majorBidi"/>
          <w:sz w:val="8"/>
          <w:szCs w:val="8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CB5"/>
    <w:rsid w:val="00047A67"/>
    <w:rsid w:val="00084C56"/>
    <w:rsid w:val="00151CC0"/>
    <w:rsid w:val="001C3B87"/>
    <w:rsid w:val="00210E86"/>
    <w:rsid w:val="002406F7"/>
    <w:rsid w:val="0025633F"/>
    <w:rsid w:val="00265A8F"/>
    <w:rsid w:val="002877D1"/>
    <w:rsid w:val="002A63E6"/>
    <w:rsid w:val="002D5370"/>
    <w:rsid w:val="002F5CE4"/>
    <w:rsid w:val="00302D41"/>
    <w:rsid w:val="00332FC2"/>
    <w:rsid w:val="00343534"/>
    <w:rsid w:val="0034372F"/>
    <w:rsid w:val="0037253B"/>
    <w:rsid w:val="003777C6"/>
    <w:rsid w:val="003B0B76"/>
    <w:rsid w:val="003B4927"/>
    <w:rsid w:val="003D68A5"/>
    <w:rsid w:val="003F1B6E"/>
    <w:rsid w:val="004057C8"/>
    <w:rsid w:val="00435FED"/>
    <w:rsid w:val="00446677"/>
    <w:rsid w:val="00484B94"/>
    <w:rsid w:val="00494C10"/>
    <w:rsid w:val="004B4EF6"/>
    <w:rsid w:val="004F52EA"/>
    <w:rsid w:val="005160BB"/>
    <w:rsid w:val="005703BE"/>
    <w:rsid w:val="0057143D"/>
    <w:rsid w:val="00597602"/>
    <w:rsid w:val="005C0320"/>
    <w:rsid w:val="00636D97"/>
    <w:rsid w:val="00682E5B"/>
    <w:rsid w:val="006A5518"/>
    <w:rsid w:val="0075170B"/>
    <w:rsid w:val="00765A30"/>
    <w:rsid w:val="007712E9"/>
    <w:rsid w:val="007757E5"/>
    <w:rsid w:val="007807FF"/>
    <w:rsid w:val="007A07A1"/>
    <w:rsid w:val="007C1F4F"/>
    <w:rsid w:val="00811AEB"/>
    <w:rsid w:val="008561A3"/>
    <w:rsid w:val="00866CB5"/>
    <w:rsid w:val="00873A57"/>
    <w:rsid w:val="008A4BCC"/>
    <w:rsid w:val="008F3440"/>
    <w:rsid w:val="00925104"/>
    <w:rsid w:val="00945072"/>
    <w:rsid w:val="00954ED3"/>
    <w:rsid w:val="009A53AC"/>
    <w:rsid w:val="009A68E2"/>
    <w:rsid w:val="009C7FF2"/>
    <w:rsid w:val="009D237D"/>
    <w:rsid w:val="009D6CFC"/>
    <w:rsid w:val="00AA77B5"/>
    <w:rsid w:val="00B83D27"/>
    <w:rsid w:val="00C24C0D"/>
    <w:rsid w:val="00C551E3"/>
    <w:rsid w:val="00C85835"/>
    <w:rsid w:val="00C900BC"/>
    <w:rsid w:val="00C91ACA"/>
    <w:rsid w:val="00CA1BB8"/>
    <w:rsid w:val="00CE3CB5"/>
    <w:rsid w:val="00CF4DFB"/>
    <w:rsid w:val="00D40045"/>
    <w:rsid w:val="00DA1312"/>
    <w:rsid w:val="00DF3306"/>
    <w:rsid w:val="00E0301A"/>
    <w:rsid w:val="00E16AC4"/>
    <w:rsid w:val="00E1765F"/>
    <w:rsid w:val="00E25EFC"/>
    <w:rsid w:val="00E5662D"/>
    <w:rsid w:val="00EE37FF"/>
    <w:rsid w:val="00F42CD6"/>
    <w:rsid w:val="00FE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6C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aliases w:val="Char Char, Char Char"/>
    <w:basedOn w:val="DefaultParagraphFont"/>
    <w:link w:val="FootnoteText"/>
    <w:uiPriority w:val="99"/>
    <w:locked/>
    <w:rsid w:val="00B83D27"/>
    <w:rPr>
      <w:lang w:eastAsia="ar-SA"/>
    </w:rPr>
  </w:style>
  <w:style w:type="paragraph" w:styleId="FootnoteText">
    <w:name w:val="footnote text"/>
    <w:aliases w:val="Char, Char"/>
    <w:basedOn w:val="Normal"/>
    <w:link w:val="FootnoteTextChar"/>
    <w:uiPriority w:val="99"/>
    <w:unhideWhenUsed/>
    <w:rsid w:val="00B83D27"/>
    <w:pPr>
      <w:suppressAutoHyphens/>
      <w:spacing w:after="0" w:line="240" w:lineRule="auto"/>
    </w:pPr>
    <w:rPr>
      <w:lang w:eastAsia="ar-SA"/>
    </w:rPr>
  </w:style>
  <w:style w:type="character" w:customStyle="1" w:styleId="FootnoteTextChar1">
    <w:name w:val="Footnote Text Char1"/>
    <w:basedOn w:val="DefaultParagraphFont"/>
    <w:uiPriority w:val="99"/>
    <w:semiHidden/>
    <w:rsid w:val="00B83D27"/>
    <w:rPr>
      <w:sz w:val="20"/>
      <w:szCs w:val="20"/>
    </w:rPr>
  </w:style>
  <w:style w:type="character" w:customStyle="1" w:styleId="FootnoteCharacters">
    <w:name w:val="Footnote Characters"/>
    <w:rsid w:val="00B83D27"/>
    <w:rPr>
      <w:vertAlign w:val="superscript"/>
    </w:rPr>
  </w:style>
  <w:style w:type="character" w:customStyle="1" w:styleId="markedcontent">
    <w:name w:val="markedcontent"/>
    <w:basedOn w:val="DefaultParagraphFont"/>
    <w:rsid w:val="00B83D27"/>
  </w:style>
  <w:style w:type="character" w:customStyle="1" w:styleId="cskcde">
    <w:name w:val="cskcde"/>
    <w:basedOn w:val="DefaultParagraphFont"/>
    <w:rsid w:val="00B83D27"/>
  </w:style>
  <w:style w:type="paragraph" w:styleId="BalloonText">
    <w:name w:val="Balloon Text"/>
    <w:basedOn w:val="Normal"/>
    <w:link w:val="BalloonTextChar"/>
    <w:uiPriority w:val="99"/>
    <w:semiHidden/>
    <w:unhideWhenUsed/>
    <w:rsid w:val="00B83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2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83D27"/>
    <w:rPr>
      <w:i/>
      <w:iCs/>
    </w:rPr>
  </w:style>
  <w:style w:type="character" w:customStyle="1" w:styleId="hgkelc">
    <w:name w:val="hgkelc"/>
    <w:basedOn w:val="DefaultParagraphFont"/>
    <w:rsid w:val="00B83D27"/>
  </w:style>
  <w:style w:type="character" w:styleId="Hyperlink">
    <w:name w:val="Hyperlink"/>
    <w:basedOn w:val="DefaultParagraphFont"/>
    <w:uiPriority w:val="99"/>
    <w:unhideWhenUsed/>
    <w:rsid w:val="00B83D27"/>
    <w:rPr>
      <w:color w:val="0000FF"/>
      <w:u w:val="single"/>
    </w:rPr>
  </w:style>
  <w:style w:type="character" w:customStyle="1" w:styleId="rynqvb">
    <w:name w:val="rynqvb"/>
    <w:basedOn w:val="DefaultParagraphFont"/>
    <w:rsid w:val="00E25EFC"/>
  </w:style>
  <w:style w:type="character" w:styleId="PlaceholderText">
    <w:name w:val="Placeholder Text"/>
    <w:basedOn w:val="DefaultParagraphFont"/>
    <w:uiPriority w:val="99"/>
    <w:semiHidden/>
    <w:rsid w:val="001C3B8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66C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rsid w:val="00866CB5"/>
  </w:style>
  <w:style w:type="paragraph" w:styleId="Header">
    <w:name w:val="header"/>
    <w:basedOn w:val="Normal"/>
    <w:link w:val="HeaderChar"/>
    <w:uiPriority w:val="99"/>
    <w:unhideWhenUsed/>
    <w:rsid w:val="00516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0BB"/>
  </w:style>
  <w:style w:type="paragraph" w:styleId="Footer">
    <w:name w:val="footer"/>
    <w:basedOn w:val="Normal"/>
    <w:link w:val="FooterChar"/>
    <w:uiPriority w:val="99"/>
    <w:unhideWhenUsed/>
    <w:rsid w:val="00516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0BB"/>
  </w:style>
  <w:style w:type="paragraph" w:styleId="ListParagraph">
    <w:name w:val="List Paragraph"/>
    <w:basedOn w:val="Normal"/>
    <w:uiPriority w:val="34"/>
    <w:qFormat/>
    <w:rsid w:val="002406F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66CB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D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noteTextChar">
    <w:name w:val="Footnote Text Char"/>
    <w:aliases w:val="Char Char, Char Char"/>
    <w:basedOn w:val="DefaultParagraphFont"/>
    <w:link w:val="FootnoteText"/>
    <w:uiPriority w:val="99"/>
    <w:locked/>
    <w:rsid w:val="00B83D27"/>
    <w:rPr>
      <w:lang w:eastAsia="ar-SA"/>
    </w:rPr>
  </w:style>
  <w:style w:type="paragraph" w:styleId="FootnoteText">
    <w:name w:val="footnote text"/>
    <w:aliases w:val="Char, Char"/>
    <w:basedOn w:val="Normal"/>
    <w:link w:val="FootnoteTextChar"/>
    <w:uiPriority w:val="99"/>
    <w:unhideWhenUsed/>
    <w:rsid w:val="00B83D27"/>
    <w:pPr>
      <w:suppressAutoHyphens/>
      <w:spacing w:after="0" w:line="240" w:lineRule="auto"/>
    </w:pPr>
    <w:rPr>
      <w:lang w:eastAsia="ar-SA"/>
    </w:rPr>
  </w:style>
  <w:style w:type="character" w:customStyle="1" w:styleId="FootnoteTextChar1">
    <w:name w:val="Footnote Text Char1"/>
    <w:basedOn w:val="DefaultParagraphFont"/>
    <w:uiPriority w:val="99"/>
    <w:semiHidden/>
    <w:rsid w:val="00B83D27"/>
    <w:rPr>
      <w:sz w:val="20"/>
      <w:szCs w:val="20"/>
    </w:rPr>
  </w:style>
  <w:style w:type="character" w:customStyle="1" w:styleId="FootnoteCharacters">
    <w:name w:val="Footnote Characters"/>
    <w:rsid w:val="00B83D27"/>
    <w:rPr>
      <w:vertAlign w:val="superscript"/>
    </w:rPr>
  </w:style>
  <w:style w:type="character" w:customStyle="1" w:styleId="markedcontent">
    <w:name w:val="markedcontent"/>
    <w:basedOn w:val="DefaultParagraphFont"/>
    <w:rsid w:val="00B83D27"/>
  </w:style>
  <w:style w:type="character" w:customStyle="1" w:styleId="cskcde">
    <w:name w:val="cskcde"/>
    <w:basedOn w:val="DefaultParagraphFont"/>
    <w:rsid w:val="00B83D27"/>
  </w:style>
  <w:style w:type="paragraph" w:styleId="BalloonText">
    <w:name w:val="Balloon Text"/>
    <w:basedOn w:val="Normal"/>
    <w:link w:val="BalloonTextChar"/>
    <w:uiPriority w:val="99"/>
    <w:semiHidden/>
    <w:unhideWhenUsed/>
    <w:rsid w:val="00B83D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D27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83D27"/>
    <w:rPr>
      <w:i/>
      <w:iCs/>
    </w:rPr>
  </w:style>
  <w:style w:type="character" w:customStyle="1" w:styleId="hgkelc">
    <w:name w:val="hgkelc"/>
    <w:basedOn w:val="DefaultParagraphFont"/>
    <w:rsid w:val="00B83D27"/>
  </w:style>
  <w:style w:type="character" w:styleId="Hyperlink">
    <w:name w:val="Hyperlink"/>
    <w:basedOn w:val="DefaultParagraphFont"/>
    <w:uiPriority w:val="99"/>
    <w:unhideWhenUsed/>
    <w:rsid w:val="00B83D27"/>
    <w:rPr>
      <w:color w:val="0000FF"/>
      <w:u w:val="single"/>
    </w:rPr>
  </w:style>
  <w:style w:type="character" w:customStyle="1" w:styleId="rynqvb">
    <w:name w:val="rynqvb"/>
    <w:basedOn w:val="DefaultParagraphFont"/>
    <w:rsid w:val="00E25EFC"/>
  </w:style>
  <w:style w:type="character" w:styleId="PlaceholderText">
    <w:name w:val="Placeholder Text"/>
    <w:basedOn w:val="DefaultParagraphFont"/>
    <w:uiPriority w:val="99"/>
    <w:semiHidden/>
    <w:rsid w:val="001C3B87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66CB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lfld-title">
    <w:name w:val="hlfld-title"/>
    <w:basedOn w:val="DefaultParagraphFont"/>
    <w:rsid w:val="00866CB5"/>
  </w:style>
  <w:style w:type="paragraph" w:styleId="Header">
    <w:name w:val="header"/>
    <w:basedOn w:val="Normal"/>
    <w:link w:val="HeaderChar"/>
    <w:uiPriority w:val="99"/>
    <w:unhideWhenUsed/>
    <w:rsid w:val="00516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60BB"/>
  </w:style>
  <w:style w:type="paragraph" w:styleId="Footer">
    <w:name w:val="footer"/>
    <w:basedOn w:val="Normal"/>
    <w:link w:val="FooterChar"/>
    <w:uiPriority w:val="99"/>
    <w:unhideWhenUsed/>
    <w:rsid w:val="005160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60BB"/>
  </w:style>
  <w:style w:type="paragraph" w:styleId="ListParagraph">
    <w:name w:val="List Paragraph"/>
    <w:basedOn w:val="Normal"/>
    <w:uiPriority w:val="34"/>
    <w:qFormat/>
    <w:rsid w:val="002406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8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1.png"/><Relationship Id="rId39" Type="http://schemas.openxmlformats.org/officeDocument/2006/relationships/image" Target="media/image34.png"/><Relationship Id="rId21" Type="http://schemas.openxmlformats.org/officeDocument/2006/relationships/image" Target="media/image16.png"/><Relationship Id="rId34" Type="http://schemas.openxmlformats.org/officeDocument/2006/relationships/image" Target="media/image29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76" Type="http://schemas.openxmlformats.org/officeDocument/2006/relationships/fontTable" Target="fontTable.xml"/><Relationship Id="rId7" Type="http://schemas.openxmlformats.org/officeDocument/2006/relationships/image" Target="media/image1.jpeg"/><Relationship Id="rId71" Type="http://schemas.openxmlformats.org/officeDocument/2006/relationships/image" Target="media/image66.pn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9" Type="http://schemas.openxmlformats.org/officeDocument/2006/relationships/image" Target="media/image24.png"/><Relationship Id="rId11" Type="http://schemas.openxmlformats.org/officeDocument/2006/relationships/image" Target="media/image5.gif"/><Relationship Id="rId24" Type="http://schemas.openxmlformats.org/officeDocument/2006/relationships/image" Target="media/image19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66" Type="http://schemas.openxmlformats.org/officeDocument/2006/relationships/image" Target="media/image61.png"/><Relationship Id="rId74" Type="http://schemas.openxmlformats.org/officeDocument/2006/relationships/hyperlink" Target="https://doi.org/10.1021/j100876a035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61" Type="http://schemas.openxmlformats.org/officeDocument/2006/relationships/image" Target="media/image56.pn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hyperlink" Target="https://doi.org/10.1016/s0315-5463(77)73436-4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theme" Target="theme/theme1.xml"/><Relationship Id="rId8" Type="http://schemas.openxmlformats.org/officeDocument/2006/relationships/image" Target="media/image2.jpe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3" Type="http://schemas.openxmlformats.org/officeDocument/2006/relationships/settings" Target="settings.xml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chart" Target="charts/chart1.xml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F:\Hessam%20Shahbazi\pegah%20amiri\experimental%20data%20and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035723844716954"/>
          <c:y val="2.9137820253325914E-2"/>
          <c:w val="0.66827423258462648"/>
          <c:h val="0.79698432227221616"/>
        </c:manualLayout>
      </c:layout>
      <c:scatterChart>
        <c:scatterStyle val="smoothMarker"/>
        <c:varyColors val="0"/>
        <c:ser>
          <c:idx val="0"/>
          <c:order val="0"/>
          <c:spPr>
            <a:ln w="9525" cap="rnd">
              <a:solidFill>
                <a:srgbClr val="800000"/>
              </a:solidFill>
              <a:round/>
            </a:ln>
            <a:effectLst>
              <a:outerShdw sx="1000" sy="1000" algn="ctr" rotWithShape="0">
                <a:srgbClr val="000000">
                  <a:alpha val="0"/>
                </a:srgbClr>
              </a:outerShdw>
            </a:effectLst>
          </c:spPr>
          <c:marker>
            <c:symbol val="circle"/>
            <c:size val="4"/>
            <c:spPr>
              <a:solidFill>
                <a:schemeClr val="bg1"/>
              </a:solidFill>
              <a:ln w="9525">
                <a:solidFill>
                  <a:srgbClr val="800000"/>
                </a:solidFill>
                <a:round/>
              </a:ln>
              <a:effectLst>
                <a:outerShdw sx="1000" sy="1000" algn="ctr" rotWithShape="0">
                  <a:srgbClr val="000000">
                    <a:alpha val="0"/>
                  </a:srgbClr>
                </a:outerShdw>
              </a:effectLst>
            </c:spPr>
          </c:marker>
          <c:xVal>
            <c:numRef>
              <c:f>'Fig. 4'!$A$3:$A$12</c:f>
              <c:numCache>
                <c:formatCode>General</c:formatCode>
                <c:ptCount val="10"/>
                <c:pt idx="0">
                  <c:v>9875</c:v>
                </c:pt>
                <c:pt idx="1">
                  <c:v>15756</c:v>
                </c:pt>
                <c:pt idx="2">
                  <c:v>34054</c:v>
                </c:pt>
                <c:pt idx="3">
                  <c:v>84707</c:v>
                </c:pt>
                <c:pt idx="4">
                  <c:v>133434</c:v>
                </c:pt>
                <c:pt idx="5">
                  <c:v>208949</c:v>
                </c:pt>
                <c:pt idx="6">
                  <c:v>458863</c:v>
                </c:pt>
                <c:pt idx="7">
                  <c:v>683195</c:v>
                </c:pt>
                <c:pt idx="8">
                  <c:v>897751</c:v>
                </c:pt>
                <c:pt idx="9">
                  <c:v>1414551</c:v>
                </c:pt>
              </c:numCache>
            </c:numRef>
          </c:xVal>
          <c:yVal>
            <c:numRef>
              <c:f>'Fig. 4'!$D$3:$D$12</c:f>
              <c:numCache>
                <c:formatCode>General</c:formatCode>
                <c:ptCount val="10"/>
                <c:pt idx="0">
                  <c:v>306.53986999999995</c:v>
                </c:pt>
                <c:pt idx="1">
                  <c:v>306.96983</c:v>
                </c:pt>
                <c:pt idx="2">
                  <c:v>307.58243999999996</c:v>
                </c:pt>
                <c:pt idx="3">
                  <c:v>307.86748</c:v>
                </c:pt>
                <c:pt idx="4">
                  <c:v>307.99786999999998</c:v>
                </c:pt>
                <c:pt idx="5">
                  <c:v>308.07856999999996</c:v>
                </c:pt>
                <c:pt idx="6">
                  <c:v>308.22547999999995</c:v>
                </c:pt>
                <c:pt idx="7">
                  <c:v>308.27502999999996</c:v>
                </c:pt>
                <c:pt idx="8">
                  <c:v>308.27536999999995</c:v>
                </c:pt>
                <c:pt idx="9">
                  <c:v>308.27540999999997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0AF4-40F1-80ED-5509DBE58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179648"/>
        <c:axId val="155182592"/>
      </c:scatterChart>
      <c:scatterChart>
        <c:scatterStyle val="smoothMarker"/>
        <c:varyColors val="0"/>
        <c:ser>
          <c:idx val="1"/>
          <c:order val="1"/>
          <c:spPr>
            <a:ln w="9525" cap="rnd">
              <a:solidFill>
                <a:srgbClr val="000099"/>
              </a:solidFill>
              <a:round/>
            </a:ln>
            <a:effectLst>
              <a:outerShdw sx="1000" sy="1000" algn="ctr" rotWithShape="0">
                <a:srgbClr val="000000">
                  <a:alpha val="0"/>
                </a:srgbClr>
              </a:outerShdw>
            </a:effectLst>
          </c:spPr>
          <c:marker>
            <c:symbol val="circle"/>
            <c:size val="4"/>
            <c:spPr>
              <a:solidFill>
                <a:schemeClr val="bg1"/>
              </a:solidFill>
              <a:ln w="9525">
                <a:solidFill>
                  <a:srgbClr val="000099"/>
                </a:solidFill>
                <a:round/>
              </a:ln>
              <a:effectLst>
                <a:outerShdw sx="1000" sy="1000" algn="ctr" rotWithShape="0">
                  <a:srgbClr val="000000">
                    <a:alpha val="0"/>
                  </a:srgbClr>
                </a:outerShdw>
              </a:effectLst>
            </c:spPr>
          </c:marker>
          <c:xVal>
            <c:numRef>
              <c:f>'Fig. 4'!$A$3:$A$12</c:f>
              <c:numCache>
                <c:formatCode>General</c:formatCode>
                <c:ptCount val="10"/>
                <c:pt idx="0">
                  <c:v>9875</c:v>
                </c:pt>
                <c:pt idx="1">
                  <c:v>15756</c:v>
                </c:pt>
                <c:pt idx="2">
                  <c:v>34054</c:v>
                </c:pt>
                <c:pt idx="3">
                  <c:v>84707</c:v>
                </c:pt>
                <c:pt idx="4">
                  <c:v>133434</c:v>
                </c:pt>
                <c:pt idx="5">
                  <c:v>208949</c:v>
                </c:pt>
                <c:pt idx="6">
                  <c:v>458863</c:v>
                </c:pt>
                <c:pt idx="7">
                  <c:v>683195</c:v>
                </c:pt>
                <c:pt idx="8">
                  <c:v>897751</c:v>
                </c:pt>
                <c:pt idx="9">
                  <c:v>1414551</c:v>
                </c:pt>
              </c:numCache>
            </c:numRef>
          </c:xVal>
          <c:yVal>
            <c:numRef>
              <c:f>'Fig. 4'!$E$3:$E$12</c:f>
              <c:numCache>
                <c:formatCode>General</c:formatCode>
                <c:ptCount val="10"/>
                <c:pt idx="0">
                  <c:v>0.15</c:v>
                </c:pt>
                <c:pt idx="1">
                  <c:v>0.56666666666666665</c:v>
                </c:pt>
                <c:pt idx="2">
                  <c:v>1.4666666666666666</c:v>
                </c:pt>
                <c:pt idx="3">
                  <c:v>2.75</c:v>
                </c:pt>
                <c:pt idx="4">
                  <c:v>3.5</c:v>
                </c:pt>
                <c:pt idx="5">
                  <c:v>5.5</c:v>
                </c:pt>
                <c:pt idx="6">
                  <c:v>11</c:v>
                </c:pt>
                <c:pt idx="7">
                  <c:v>18</c:v>
                </c:pt>
                <c:pt idx="8">
                  <c:v>69</c:v>
                </c:pt>
                <c:pt idx="9">
                  <c:v>93</c:v>
                </c:pt>
              </c:numCache>
            </c:numRef>
          </c:y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0AF4-40F1-80ED-5509DBE58F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518464"/>
        <c:axId val="155184512"/>
      </c:scatterChart>
      <c:valAx>
        <c:axId val="1551796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i="0" baseline="0">
                    <a:effectLst/>
                  </a:rPr>
                  <a:t>mesh number</a:t>
                </a:r>
                <a:r>
                  <a:rPr lang="en-US" sz="600" b="1" i="0" baseline="0">
                    <a:effectLst/>
                  </a:rPr>
                  <a:t> </a:t>
                </a:r>
                <a:r>
                  <a:rPr lang="en-US" sz="1100" b="1">
                    <a:effectLst/>
                  </a:rPr>
                  <a:t>×10</a:t>
                </a:r>
                <a:r>
                  <a:rPr lang="en-US" sz="1100" b="1" baseline="30000">
                    <a:effectLst/>
                  </a:rPr>
                  <a:t>6</a:t>
                </a:r>
                <a:r>
                  <a:rPr lang="en-US" sz="1100" b="1" i="0" baseline="0">
                    <a:effectLst/>
                  </a:rPr>
                  <a:t> (-)</a:t>
                </a:r>
                <a:endParaRPr lang="en-US" sz="1100" b="1">
                  <a:effectLst/>
                </a:endParaRPr>
              </a:p>
            </c:rich>
          </c:tx>
          <c:layout>
            <c:manualLayout>
              <c:xMode val="edge"/>
              <c:yMode val="edge"/>
              <c:x val="0.32007283323587188"/>
              <c:y val="0.927276785714285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182592"/>
        <c:crosses val="autoZero"/>
        <c:crossBetween val="midCat"/>
        <c:majorUnit val="250000"/>
        <c:dispUnits>
          <c:builtInUnit val="millions"/>
        </c:dispUnits>
      </c:valAx>
      <c:valAx>
        <c:axId val="155182592"/>
        <c:scaling>
          <c:orientation val="minMax"/>
          <c:min val="306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rgbClr val="8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i="0" baseline="0">
                    <a:solidFill>
                      <a:srgbClr val="800000"/>
                    </a:solidFill>
                    <a:effectLst/>
                  </a:rPr>
                  <a:t>temperature (K)</a:t>
                </a:r>
                <a:endParaRPr lang="en-US" sz="1100" b="1">
                  <a:solidFill>
                    <a:srgbClr val="8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"/>
              <c:y val="0.24063756961467106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#,##0.0" sourceLinked="0"/>
        <c:majorTickMark val="out"/>
        <c:minorTickMark val="none"/>
        <c:tickLblPos val="nextTo"/>
        <c:spPr>
          <a:noFill/>
          <a:ln>
            <a:solidFill>
              <a:srgbClr val="8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rgbClr val="8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179648"/>
        <c:crosses val="autoZero"/>
        <c:crossBetween val="midCat"/>
        <c:majorUnit val="0.4"/>
      </c:valAx>
      <c:valAx>
        <c:axId val="15518451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rgbClr val="000099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 i="0" baseline="0">
                    <a:solidFill>
                      <a:srgbClr val="000099"/>
                    </a:solidFill>
                    <a:effectLst/>
                  </a:rPr>
                  <a:t>convergence time (h)</a:t>
                </a:r>
                <a:endParaRPr lang="en-US" sz="1100" b="1">
                  <a:solidFill>
                    <a:srgbClr val="000099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0.9428740788074208"/>
              <c:y val="0.2057090490028715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rgbClr val="000099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rgbClr val="0000FF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518464"/>
        <c:crosses val="max"/>
        <c:crossBetween val="midCat"/>
        <c:majorUnit val="20"/>
      </c:valAx>
      <c:valAx>
        <c:axId val="15551846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5518451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15.jpeg"/><Relationship Id="rId1" Type="http://schemas.openxmlformats.org/officeDocument/2006/relationships/image" Target="../media/image14.jpe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383</cdr:x>
      <cdr:y>0.07431</cdr:y>
    </cdr:from>
    <cdr:to>
      <cdr:x>0.30439</cdr:x>
      <cdr:y>0.12226</cdr:y>
    </cdr:to>
    <cdr:cxnSp macro="">
      <cdr:nvCxnSpPr>
        <cdr:cNvPr id="4" name="Elbow Connector 3">
          <a:extLst xmlns:a="http://schemas.openxmlformats.org/drawingml/2006/main">
            <a:ext uri="{FF2B5EF4-FFF2-40B4-BE49-F238E27FC236}">
              <a16:creationId xmlns="" xmlns:a16="http://schemas.microsoft.com/office/drawing/2014/main" id="{E0A40F19-0788-63C1-7F6C-A989CBDC8BFC}"/>
            </a:ext>
          </a:extLst>
        </cdr:cNvPr>
        <cdr:cNvCxnSpPr/>
      </cdr:nvCxnSpPr>
      <cdr:spPr>
        <a:xfrm xmlns:a="http://schemas.openxmlformats.org/drawingml/2006/main" rot="10800000">
          <a:off x="941369" y="215689"/>
          <a:ext cx="144720" cy="139179"/>
        </a:xfrm>
        <a:prstGeom xmlns:a="http://schemas.openxmlformats.org/drawingml/2006/main" prst="bentConnector3">
          <a:avLst>
            <a:gd name="adj1" fmla="val -2501"/>
          </a:avLst>
        </a:prstGeom>
        <a:ln xmlns:a="http://schemas.openxmlformats.org/drawingml/2006/main">
          <a:solidFill>
            <a:srgbClr val="C00000"/>
          </a:solidFill>
          <a:tailEnd type="stealt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1409</cdr:x>
      <cdr:y>0.15894</cdr:y>
    </cdr:from>
    <cdr:to>
      <cdr:x>0.75465</cdr:x>
      <cdr:y>0.20689</cdr:y>
    </cdr:to>
    <cdr:cxnSp macro="">
      <cdr:nvCxnSpPr>
        <cdr:cNvPr id="8" name="Elbow Connector 7">
          <a:extLst xmlns:a="http://schemas.openxmlformats.org/drawingml/2006/main">
            <a:ext uri="{FF2B5EF4-FFF2-40B4-BE49-F238E27FC236}">
              <a16:creationId xmlns="" xmlns:a16="http://schemas.microsoft.com/office/drawing/2014/main" id="{16241C80-06CB-B07B-2F20-FBD766159D44}"/>
            </a:ext>
          </a:extLst>
        </cdr:cNvPr>
        <cdr:cNvCxnSpPr/>
      </cdr:nvCxnSpPr>
      <cdr:spPr>
        <a:xfrm xmlns:a="http://schemas.openxmlformats.org/drawingml/2006/main" rot="10800000" flipH="1" flipV="1">
          <a:off x="2547902" y="461345"/>
          <a:ext cx="144756" cy="139179"/>
        </a:xfrm>
        <a:prstGeom xmlns:a="http://schemas.openxmlformats.org/drawingml/2006/main" prst="bentConnector3">
          <a:avLst>
            <a:gd name="adj1" fmla="val 1283"/>
          </a:avLst>
        </a:prstGeom>
        <a:ln xmlns:a="http://schemas.openxmlformats.org/drawingml/2006/main">
          <a:solidFill>
            <a:srgbClr val="0000FF"/>
          </a:solidFill>
          <a:tailEnd type="stealth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21334</cdr:x>
      <cdr:y>0.10177</cdr:y>
    </cdr:from>
    <cdr:to>
      <cdr:x>0.56671</cdr:x>
      <cdr:y>0.75108</cdr:y>
    </cdr:to>
    <cdr:grpSp>
      <cdr:nvGrpSpPr>
        <cdr:cNvPr id="6" name="Group 5"/>
        <cdr:cNvGrpSpPr/>
      </cdr:nvGrpSpPr>
      <cdr:grpSpPr>
        <a:xfrm xmlns:a="http://schemas.openxmlformats.org/drawingml/2006/main">
          <a:off x="761222" y="295391"/>
          <a:ext cx="1260837" cy="1884677"/>
          <a:chOff x="-9839493" y="341257"/>
          <a:chExt cx="8598943" cy="12779846"/>
        </a:xfrm>
      </cdr:grpSpPr>
      <cdr:grpSp>
        <cdr:nvGrpSpPr>
          <cdr:cNvPr id="7" name="Group 6"/>
          <cdr:cNvGrpSpPr/>
        </cdr:nvGrpSpPr>
        <cdr:grpSpPr>
          <a:xfrm xmlns:a="http://schemas.openxmlformats.org/drawingml/2006/main">
            <a:off x="-9839493" y="341257"/>
            <a:ext cx="8598943" cy="12779846"/>
            <a:chOff x="695645" y="179111"/>
            <a:chExt cx="1385266" cy="2206706"/>
          </a:xfrm>
        </cdr:grpSpPr>
        <cdr:pic>
          <cdr:nvPicPr>
            <cdr:cNvPr id="9" name="Picture 8" descr="F:\Hessam Shahbazi\pegah amiri\peg.jpg"/>
            <cdr:cNvPicPr>
              <a:picLocks xmlns:a="http://schemas.openxmlformats.org/drawingml/2006/main" noChangeAspect="1"/>
            </cdr:cNvPicPr>
          </cdr:nvPicPr>
          <cdr:blipFill rotWithShape="1">
            <a:blip xmlns:a="http://schemas.openxmlformats.org/drawingml/2006/main" xmlns:r="http://schemas.openxmlformats.org/officeDocument/2006/relationships" r:embed="rId1" cstate="print">
              <a:extLst>
                <a:ext uri="{28A0092B-C50C-407E-A947-70E740481C1C}">
                  <a14:useLocalDpi xmlns:a14="http://schemas.microsoft.com/office/drawing/2010/main" val="0"/>
                </a:ext>
              </a:extLst>
            </a:blip>
            <a:srcRect xmlns:a="http://schemas.openxmlformats.org/drawingml/2006/main" l="8214" r="8399"/>
            <a:stretch xmlns:a="http://schemas.openxmlformats.org/drawingml/2006/main"/>
          </cdr:blipFill>
          <cdr:spPr bwMode="auto">
            <a:xfrm xmlns:a="http://schemas.openxmlformats.org/drawingml/2006/main">
              <a:off x="695645" y="1085308"/>
              <a:ext cx="549276" cy="1300509"/>
            </a:xfrm>
            <a:prstGeom xmlns:a="http://schemas.openxmlformats.org/drawingml/2006/main" prst="rect">
              <a:avLst/>
            </a:prstGeom>
            <a:noFill xmlns:a="http://schemas.openxmlformats.org/drawingml/2006/main"/>
            <a:ln xmlns:a="http://schemas.openxmlformats.org/drawingml/2006/main">
              <a:noFill/>
            </a:ln>
          </cdr:spPr>
        </cdr:pic>
        <cdr:grpSp>
          <cdr:nvGrpSpPr>
            <cdr:cNvPr id="10" name="Group 9"/>
            <cdr:cNvGrpSpPr/>
          </cdr:nvGrpSpPr>
          <cdr:grpSpPr>
            <a:xfrm xmlns:a="http://schemas.openxmlformats.org/drawingml/2006/main">
              <a:off x="984145" y="179111"/>
              <a:ext cx="1096766" cy="1545661"/>
              <a:chOff x="-139858" y="1347292"/>
              <a:chExt cx="2096231" cy="2814085"/>
            </a:xfrm>
          </cdr:grpSpPr>
          <cdr:grpSp>
            <cdr:nvGrpSpPr>
              <cdr:cNvPr id="11" name="Group 10"/>
              <cdr:cNvGrpSpPr/>
            </cdr:nvGrpSpPr>
            <cdr:grpSpPr>
              <a:xfrm xmlns:a="http://schemas.openxmlformats.org/drawingml/2006/main">
                <a:off x="-118172" y="1347292"/>
                <a:ext cx="2074545" cy="2146085"/>
                <a:chOff x="-689728" y="-1758636"/>
                <a:chExt cx="1701142" cy="1802614"/>
              </a:xfrm>
            </cdr:grpSpPr>
            <cdr:pic>
              <cdr:nvPicPr>
                <cdr:cNvPr id="15" name="Picture 14" descr="F:\Hessam Shahbazi\pegah amiri\peg 2.jpg"/>
                <cdr:cNvPicPr>
                  <a:picLocks xmlns:a="http://schemas.openxmlformats.org/drawingml/2006/main" noChangeAspect="1"/>
                </cdr:cNvPicPr>
              </cdr:nvPicPr>
              <cdr:blipFill>
                <a:blip xmlns:a="http://schemas.openxmlformats.org/drawingml/2006/main" xmlns:r="http://schemas.openxmlformats.org/officeDocument/2006/relationships" r:embed="rId2">
                  <a:extLst>
                    <a:ext uri="{28A0092B-C50C-407E-A947-70E740481C1C}">
                      <a14:useLocalDpi xmlns:a14="http://schemas.microsoft.com/office/drawing/2010/main" val="0"/>
                    </a:ext>
                  </a:extLst>
                </a:blip>
                <a:srcRect xmlns:a="http://schemas.openxmlformats.org/drawingml/2006/main"/>
                <a:stretch xmlns:a="http://schemas.openxmlformats.org/drawingml/2006/main">
                  <a:fillRect/>
                </a:stretch>
              </cdr:blipFill>
              <cdr:spPr bwMode="auto">
                <a:xfrm xmlns:a="http://schemas.openxmlformats.org/drawingml/2006/main">
                  <a:off x="-689728" y="-1758636"/>
                  <a:ext cx="1701142" cy="1802614"/>
                </a:xfrm>
                <a:prstGeom xmlns:a="http://schemas.openxmlformats.org/drawingml/2006/main" prst="ellipse">
                  <a:avLst/>
                </a:prstGeom>
                <a:ln xmlns:a="http://schemas.openxmlformats.org/drawingml/2006/main">
                  <a:noFill/>
                </a:ln>
                <a:effectLst xmlns:a="http://schemas.openxmlformats.org/drawingml/2006/main"/>
              </cdr:spPr>
            </cdr:pic>
            <cdr:sp macro="" textlink="">
              <cdr:nvSpPr>
                <cdr:cNvPr id="16" name="Oval 15"/>
                <cdr:cNvSpPr/>
              </cdr:nvSpPr>
              <cdr:spPr>
                <a:xfrm xmlns:a="http://schemas.openxmlformats.org/drawingml/2006/main">
                  <a:off x="-671171" y="-1726965"/>
                  <a:ext cx="1648876" cy="1766706"/>
                </a:xfrm>
                <a:prstGeom xmlns:a="http://schemas.openxmlformats.org/drawingml/2006/main" prst="ellipse">
                  <a:avLst/>
                </a:prstGeom>
                <a:noFill xmlns:a="http://schemas.openxmlformats.org/drawingml/2006/main"/>
                <a:ln xmlns:a="http://schemas.openxmlformats.org/drawingml/2006/main" w="6350">
                  <a:solidFill>
                    <a:srgbClr val="C00000"/>
                  </a:solidFill>
                </a:ln>
              </cdr:spPr>
              <cdr:style>
                <a:lnRef xmlns:a="http://schemas.openxmlformats.org/drawingml/2006/main" idx="2">
                  <a:schemeClr val="accent1">
                    <a:shade val="50000"/>
                  </a:schemeClr>
                </a:lnRef>
                <a:fillRef xmlns:a="http://schemas.openxmlformats.org/drawingml/2006/main" idx="1">
                  <a:schemeClr val="accent1"/>
                </a:fillRef>
                <a:effectRef xmlns:a="http://schemas.openxmlformats.org/drawingml/2006/main" idx="0">
                  <a:schemeClr val="accent1"/>
                </a:effectRef>
                <a:fontRef xmlns:a="http://schemas.openxmlformats.org/drawingml/2006/main" idx="minor">
                  <a:schemeClr val="lt1"/>
                </a:fontRef>
              </cdr:style>
              <cdr:txBody>
                <a:bodyPr xmlns:a="http://schemas.openxmlformats.org/drawingml/2006/main"/>
                <a:lstStyle xmlns:a="http://schemas.openxmlformats.org/drawingml/2006/main"/>
                <a:p xmlns:a="http://schemas.openxmlformats.org/drawingml/2006/main">
                  <a:endParaRPr lang="en-US"/>
                </a:p>
              </cdr:txBody>
            </cdr:sp>
          </cdr:grpSp>
          <cdr:sp macro="" textlink="">
            <cdr:nvSpPr>
              <cdr:cNvPr id="12" name="Oval 11"/>
              <cdr:cNvSpPr/>
            </cdr:nvSpPr>
            <cdr:spPr>
              <a:xfrm xmlns:a="http://schemas.openxmlformats.org/drawingml/2006/main">
                <a:off x="-139858" y="3931151"/>
                <a:ext cx="226790" cy="230226"/>
              </a:xfrm>
              <a:prstGeom xmlns:a="http://schemas.openxmlformats.org/drawingml/2006/main" prst="ellipse">
                <a:avLst/>
              </a:prstGeom>
              <a:noFill xmlns:a="http://schemas.openxmlformats.org/drawingml/2006/main"/>
              <a:ln xmlns:a="http://schemas.openxmlformats.org/drawingml/2006/main" w="6350">
                <a:solidFill>
                  <a:srgbClr val="FF0000"/>
                </a:solidFill>
              </a:ln>
            </cdr:spPr>
            <cdr:style>
              <a:lnRef xmlns:a="http://schemas.openxmlformats.org/drawingml/2006/main" idx="2">
                <a:schemeClr val="accent1">
                  <a:shade val="50000"/>
                </a:schemeClr>
              </a:lnRef>
              <a:fillRef xmlns:a="http://schemas.openxmlformats.org/drawingml/2006/main" idx="1">
                <a:schemeClr val="accent1"/>
              </a:fillRef>
              <a:effectRef xmlns:a="http://schemas.openxmlformats.org/drawingml/2006/main" idx="0">
                <a:schemeClr val="accent1"/>
              </a:effectRef>
              <a:fontRef xmlns:a="http://schemas.openxmlformats.org/drawingml/2006/main" idx="minor">
                <a:schemeClr val="lt1"/>
              </a:fontRef>
            </cdr:style>
            <cdr:txBody>
              <a:bodyPr xmlns:a="http://schemas.openxmlformats.org/drawingml/2006/main"/>
              <a:lstStyle xmlns:a="http://schemas.openxmlformats.org/drawingml/2006/main"/>
              <a:p xmlns:a="http://schemas.openxmlformats.org/drawingml/2006/main">
                <a:endParaRPr lang="en-US"/>
              </a:p>
            </cdr:txBody>
          </cdr:sp>
          <cdr:cxnSp macro="">
            <cdr:nvCxnSpPr>
              <cdr:cNvPr id="14" name="Straight Connector 13"/>
              <cdr:cNvCxnSpPr>
                <a:stCxn xmlns:a="http://schemas.openxmlformats.org/drawingml/2006/main" id="12" idx="7"/>
              </cdr:cNvCxnSpPr>
            </cdr:nvCxnSpPr>
            <cdr:spPr>
              <a:xfrm xmlns:a="http://schemas.openxmlformats.org/drawingml/2006/main" flipV="1">
                <a:off x="53720" y="3383275"/>
                <a:ext cx="415311" cy="581591"/>
              </a:xfrm>
              <a:prstGeom xmlns:a="http://schemas.openxmlformats.org/drawingml/2006/main" prst="line">
                <a:avLst/>
              </a:prstGeom>
              <a:ln xmlns:a="http://schemas.openxmlformats.org/drawingml/2006/main" w="6350">
                <a:solidFill>
                  <a:srgbClr val="FF0000"/>
                </a:solidFill>
              </a:ln>
            </cdr:spPr>
            <cdr:style>
              <a:lnRef xmlns:a="http://schemas.openxmlformats.org/drawingml/2006/main" idx="1">
                <a:schemeClr val="accent1"/>
              </a:lnRef>
              <a:fillRef xmlns:a="http://schemas.openxmlformats.org/drawingml/2006/main" idx="0">
                <a:schemeClr val="accent1"/>
              </a:fillRef>
              <a:effectRef xmlns:a="http://schemas.openxmlformats.org/drawingml/2006/main" idx="0">
                <a:schemeClr val="accent1"/>
              </a:effectRef>
              <a:fontRef xmlns:a="http://schemas.openxmlformats.org/drawingml/2006/main" idx="minor">
                <a:schemeClr val="tx1"/>
              </a:fontRef>
            </cdr:style>
          </cdr:cxnSp>
        </cdr:grpSp>
      </cdr:grp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3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1</cp:revision>
  <dcterms:created xsi:type="dcterms:W3CDTF">2023-11-09T15:43:00Z</dcterms:created>
  <dcterms:modified xsi:type="dcterms:W3CDTF">2024-03-19T07:17:00Z</dcterms:modified>
</cp:coreProperties>
</file>